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0BA031" w14:textId="5C4E726D" w:rsidR="0092693C" w:rsidRPr="00C04AB6" w:rsidRDefault="0092693C" w:rsidP="006F1033">
      <w:pPr>
        <w:pStyle w:val="En-ttedetabledesmatires"/>
      </w:pPr>
    </w:p>
    <w:p w14:paraId="4116B663" w14:textId="523AF24B" w:rsidR="0092693C" w:rsidRPr="003C29A2" w:rsidRDefault="0092693C" w:rsidP="006F1033">
      <w:pPr>
        <w:pStyle w:val="Titre"/>
      </w:pPr>
      <w:r w:rsidRPr="003C29A2">
        <w:t>Supplemental Mater</w:t>
      </w:r>
      <w:r w:rsidR="00493D64" w:rsidRPr="003C29A2">
        <w:t>ia</w:t>
      </w:r>
      <w:r w:rsidRPr="003C29A2">
        <w:t>l</w:t>
      </w:r>
      <w:r w:rsidR="003C29A2" w:rsidRPr="003C29A2">
        <w:t xml:space="preserve">: </w:t>
      </w:r>
      <w:r w:rsidR="003C29A2" w:rsidRPr="00ED4813">
        <w:t>Exploring eight-year trajectories of diet-related environmental pressures: Results from the NutriNet-Santé cohort.</w:t>
      </w:r>
    </w:p>
    <w:p w14:paraId="2CB85EF0" w14:textId="66216C57" w:rsidR="0092693C" w:rsidRPr="006F1033" w:rsidRDefault="0092693C" w:rsidP="00E71F3A">
      <w:pPr>
        <w:rPr>
          <w:lang w:val="fr-FR"/>
        </w:rPr>
      </w:pPr>
      <w:r w:rsidRPr="006F1033">
        <w:rPr>
          <w:lang w:val="fr-FR"/>
        </w:rPr>
        <w:t>Perraud et al.</w:t>
      </w:r>
    </w:p>
    <w:p w14:paraId="2B462E95" w14:textId="77777777" w:rsidR="0092693C" w:rsidRPr="006F1033" w:rsidRDefault="0092693C" w:rsidP="00E71F3A">
      <w:pPr>
        <w:rPr>
          <w:lang w:val="fr-FR"/>
        </w:rPr>
      </w:pPr>
    </w:p>
    <w:sdt>
      <w:sdtPr>
        <w:rPr>
          <w:rFonts w:asciiTheme="minorHAnsi" w:eastAsiaTheme="minorHAnsi" w:hAnsiTheme="minorHAnsi" w:cstheme="minorBidi"/>
          <w:color w:val="auto"/>
          <w:sz w:val="22"/>
          <w:szCs w:val="22"/>
          <w:lang w:val="fr-FR"/>
        </w:rPr>
        <w:id w:val="-325667679"/>
        <w:docPartObj>
          <w:docPartGallery w:val="Table of Contents"/>
          <w:docPartUnique/>
        </w:docPartObj>
      </w:sdtPr>
      <w:sdtEndPr>
        <w:rPr>
          <w:rFonts w:cstheme="minorHAnsi"/>
          <w:lang w:val="en-US"/>
        </w:rPr>
      </w:sdtEndPr>
      <w:sdtContent>
        <w:p w14:paraId="63B867E2" w14:textId="270D377E" w:rsidR="0092693C" w:rsidRPr="00AC542D" w:rsidRDefault="0092693C" w:rsidP="006F1033">
          <w:pPr>
            <w:pStyle w:val="En-ttedetabledesmatires"/>
            <w:rPr>
              <w:lang w:val="fr-FR"/>
            </w:rPr>
          </w:pPr>
          <w:r w:rsidRPr="00AC542D">
            <w:rPr>
              <w:lang w:val="fr-FR"/>
            </w:rPr>
            <w:t>Table des matières</w:t>
          </w:r>
        </w:p>
        <w:p w14:paraId="2C2C586A" w14:textId="7E395101" w:rsidR="00E71F3A" w:rsidRDefault="0092693C">
          <w:pPr>
            <w:pStyle w:val="TM1"/>
            <w:tabs>
              <w:tab w:val="right" w:leader="dot" w:pos="9062"/>
            </w:tabs>
            <w:rPr>
              <w:rFonts w:eastAsiaTheme="minorEastAsia" w:cstheme="minorBidi"/>
              <w:noProof/>
              <w:lang w:val="fr-FR" w:eastAsia="fr-FR"/>
            </w:rPr>
          </w:pPr>
          <w:r w:rsidRPr="00C04AB6">
            <w:fldChar w:fldCharType="begin"/>
          </w:r>
          <w:r w:rsidRPr="00C04AB6">
            <w:instrText xml:space="preserve"> TOC \o "1-3" \h \z \u </w:instrText>
          </w:r>
          <w:r w:rsidRPr="00C04AB6">
            <w:fldChar w:fldCharType="separate"/>
          </w:r>
          <w:hyperlink w:anchor="_Toc204673746" w:history="1">
            <w:r w:rsidR="00E71F3A" w:rsidRPr="006B6BEA">
              <w:rPr>
                <w:rStyle w:val="Lienhypertexte"/>
                <w:noProof/>
              </w:rPr>
              <w:t>Supplemental Method 1:  conversion from raw agricultural products to food items</w:t>
            </w:r>
            <w:r w:rsidR="00E71F3A">
              <w:rPr>
                <w:noProof/>
                <w:webHidden/>
              </w:rPr>
              <w:tab/>
            </w:r>
            <w:r w:rsidR="00E71F3A">
              <w:rPr>
                <w:noProof/>
                <w:webHidden/>
              </w:rPr>
              <w:fldChar w:fldCharType="begin"/>
            </w:r>
            <w:r w:rsidR="00E71F3A">
              <w:rPr>
                <w:noProof/>
                <w:webHidden/>
              </w:rPr>
              <w:instrText xml:space="preserve"> PAGEREF _Toc204673746 \h </w:instrText>
            </w:r>
            <w:r w:rsidR="00E71F3A">
              <w:rPr>
                <w:noProof/>
                <w:webHidden/>
              </w:rPr>
            </w:r>
            <w:r w:rsidR="00E71F3A">
              <w:rPr>
                <w:noProof/>
                <w:webHidden/>
              </w:rPr>
              <w:fldChar w:fldCharType="separate"/>
            </w:r>
            <w:r w:rsidR="00E71F3A">
              <w:rPr>
                <w:noProof/>
                <w:webHidden/>
              </w:rPr>
              <w:t>2</w:t>
            </w:r>
            <w:r w:rsidR="00E71F3A">
              <w:rPr>
                <w:noProof/>
                <w:webHidden/>
              </w:rPr>
              <w:fldChar w:fldCharType="end"/>
            </w:r>
          </w:hyperlink>
        </w:p>
        <w:p w14:paraId="3C48A5F6" w14:textId="51BFCEC1" w:rsidR="00E71F3A" w:rsidRDefault="003E48C6">
          <w:pPr>
            <w:pStyle w:val="TM1"/>
            <w:tabs>
              <w:tab w:val="right" w:leader="dot" w:pos="9062"/>
            </w:tabs>
            <w:rPr>
              <w:rFonts w:eastAsiaTheme="minorEastAsia" w:cstheme="minorBidi"/>
              <w:noProof/>
              <w:lang w:val="fr-FR" w:eastAsia="fr-FR"/>
            </w:rPr>
          </w:pPr>
          <w:hyperlink w:anchor="_Toc204673747" w:history="1">
            <w:r w:rsidR="00E71F3A" w:rsidRPr="006B6BEA">
              <w:rPr>
                <w:rStyle w:val="Lienhypertexte"/>
                <w:noProof/>
              </w:rPr>
              <w:t>Supplemental Method 2: methodology used for the assessment of the three newly developed environmental indicators: pesticides use, water use, and ecological infrastructures</w:t>
            </w:r>
            <w:r w:rsidR="00E71F3A">
              <w:rPr>
                <w:noProof/>
                <w:webHidden/>
              </w:rPr>
              <w:tab/>
            </w:r>
            <w:r w:rsidR="00E71F3A">
              <w:rPr>
                <w:noProof/>
                <w:webHidden/>
              </w:rPr>
              <w:fldChar w:fldCharType="begin"/>
            </w:r>
            <w:r w:rsidR="00E71F3A">
              <w:rPr>
                <w:noProof/>
                <w:webHidden/>
              </w:rPr>
              <w:instrText xml:space="preserve"> PAGEREF _Toc204673747 \h </w:instrText>
            </w:r>
            <w:r w:rsidR="00E71F3A">
              <w:rPr>
                <w:noProof/>
                <w:webHidden/>
              </w:rPr>
            </w:r>
            <w:r w:rsidR="00E71F3A">
              <w:rPr>
                <w:noProof/>
                <w:webHidden/>
              </w:rPr>
              <w:fldChar w:fldCharType="separate"/>
            </w:r>
            <w:r w:rsidR="00E71F3A">
              <w:rPr>
                <w:noProof/>
                <w:webHidden/>
              </w:rPr>
              <w:t>3</w:t>
            </w:r>
            <w:r w:rsidR="00E71F3A">
              <w:rPr>
                <w:noProof/>
                <w:webHidden/>
              </w:rPr>
              <w:fldChar w:fldCharType="end"/>
            </w:r>
          </w:hyperlink>
        </w:p>
        <w:p w14:paraId="4A13A4D6" w14:textId="7B47B972" w:rsidR="00E71F3A" w:rsidRDefault="003E48C6">
          <w:pPr>
            <w:pStyle w:val="TM1"/>
            <w:tabs>
              <w:tab w:val="right" w:leader="dot" w:pos="9062"/>
            </w:tabs>
            <w:rPr>
              <w:rFonts w:eastAsiaTheme="minorEastAsia" w:cstheme="minorBidi"/>
              <w:noProof/>
              <w:lang w:val="fr-FR" w:eastAsia="fr-FR"/>
            </w:rPr>
          </w:pPr>
          <w:hyperlink w:anchor="_Toc204673748" w:history="1">
            <w:r w:rsidR="00E71F3A" w:rsidRPr="006B6BEA">
              <w:rPr>
                <w:rStyle w:val="Lienhypertexte"/>
                <w:noProof/>
              </w:rPr>
              <w:t>Supplemental Method 3: Description of the environmental pressures index (EPI)</w:t>
            </w:r>
            <w:r w:rsidR="00E71F3A">
              <w:rPr>
                <w:noProof/>
                <w:webHidden/>
              </w:rPr>
              <w:tab/>
            </w:r>
            <w:r w:rsidR="00E71F3A">
              <w:rPr>
                <w:noProof/>
                <w:webHidden/>
              </w:rPr>
              <w:fldChar w:fldCharType="begin"/>
            </w:r>
            <w:r w:rsidR="00E71F3A">
              <w:rPr>
                <w:noProof/>
                <w:webHidden/>
              </w:rPr>
              <w:instrText xml:space="preserve"> PAGEREF _Toc204673748 \h </w:instrText>
            </w:r>
            <w:r w:rsidR="00E71F3A">
              <w:rPr>
                <w:noProof/>
                <w:webHidden/>
              </w:rPr>
            </w:r>
            <w:r w:rsidR="00E71F3A">
              <w:rPr>
                <w:noProof/>
                <w:webHidden/>
              </w:rPr>
              <w:fldChar w:fldCharType="separate"/>
            </w:r>
            <w:r w:rsidR="00E71F3A">
              <w:rPr>
                <w:noProof/>
                <w:webHidden/>
              </w:rPr>
              <w:t>9</w:t>
            </w:r>
            <w:r w:rsidR="00E71F3A">
              <w:rPr>
                <w:noProof/>
                <w:webHidden/>
              </w:rPr>
              <w:fldChar w:fldCharType="end"/>
            </w:r>
          </w:hyperlink>
        </w:p>
        <w:p w14:paraId="6EA770BE" w14:textId="6BCA3015" w:rsidR="00E71F3A" w:rsidRDefault="003E48C6">
          <w:pPr>
            <w:pStyle w:val="TM1"/>
            <w:tabs>
              <w:tab w:val="right" w:leader="dot" w:pos="9062"/>
            </w:tabs>
            <w:rPr>
              <w:rFonts w:eastAsiaTheme="minorEastAsia" w:cstheme="minorBidi"/>
              <w:noProof/>
              <w:lang w:val="fr-FR" w:eastAsia="fr-FR"/>
            </w:rPr>
          </w:pPr>
          <w:hyperlink w:anchor="_Toc204673749" w:history="1">
            <w:r w:rsidR="00E71F3A" w:rsidRPr="006B6BEA">
              <w:rPr>
                <w:rStyle w:val="Lienhypertexte"/>
                <w:noProof/>
              </w:rPr>
              <w:t>Supplemental Table 1: Comparison of participants in the BioNutriNet Project with and without 3 dietary evaluations</w:t>
            </w:r>
            <w:r w:rsidR="00E71F3A" w:rsidRPr="006B6BEA">
              <w:rPr>
                <w:rStyle w:val="Lienhypertexte"/>
                <w:noProof/>
                <w:vertAlign w:val="superscript"/>
              </w:rPr>
              <w:t>1</w:t>
            </w:r>
            <w:r w:rsidR="00E71F3A" w:rsidRPr="006B6BEA">
              <w:rPr>
                <w:rStyle w:val="Lienhypertexte"/>
                <w:noProof/>
              </w:rPr>
              <w:t>:</w:t>
            </w:r>
            <w:r w:rsidR="00E71F3A">
              <w:rPr>
                <w:noProof/>
                <w:webHidden/>
              </w:rPr>
              <w:tab/>
            </w:r>
            <w:r w:rsidR="00E71F3A">
              <w:rPr>
                <w:noProof/>
                <w:webHidden/>
              </w:rPr>
              <w:fldChar w:fldCharType="begin"/>
            </w:r>
            <w:r w:rsidR="00E71F3A">
              <w:rPr>
                <w:noProof/>
                <w:webHidden/>
              </w:rPr>
              <w:instrText xml:space="preserve"> PAGEREF _Toc204673749 \h </w:instrText>
            </w:r>
            <w:r w:rsidR="00E71F3A">
              <w:rPr>
                <w:noProof/>
                <w:webHidden/>
              </w:rPr>
            </w:r>
            <w:r w:rsidR="00E71F3A">
              <w:rPr>
                <w:noProof/>
                <w:webHidden/>
              </w:rPr>
              <w:fldChar w:fldCharType="separate"/>
            </w:r>
            <w:r w:rsidR="00E71F3A">
              <w:rPr>
                <w:noProof/>
                <w:webHidden/>
              </w:rPr>
              <w:t>10</w:t>
            </w:r>
            <w:r w:rsidR="00E71F3A">
              <w:rPr>
                <w:noProof/>
                <w:webHidden/>
              </w:rPr>
              <w:fldChar w:fldCharType="end"/>
            </w:r>
          </w:hyperlink>
        </w:p>
        <w:p w14:paraId="289D2269" w14:textId="38243AB0" w:rsidR="00E71F3A" w:rsidRDefault="003E48C6">
          <w:pPr>
            <w:pStyle w:val="TM1"/>
            <w:tabs>
              <w:tab w:val="right" w:leader="dot" w:pos="9062"/>
            </w:tabs>
            <w:rPr>
              <w:rFonts w:eastAsiaTheme="minorEastAsia" w:cstheme="minorBidi"/>
              <w:noProof/>
              <w:lang w:val="fr-FR" w:eastAsia="fr-FR"/>
            </w:rPr>
          </w:pPr>
          <w:hyperlink w:anchor="_Toc204673750" w:history="1">
            <w:r w:rsidR="00E71F3A" w:rsidRPr="006B6BEA">
              <w:rPr>
                <w:rStyle w:val="Lienhypertexte"/>
                <w:noProof/>
                <w:vertAlign w:val="superscript"/>
              </w:rPr>
              <w:t>1</w:t>
            </w:r>
            <w:r w:rsidR="00E71F3A" w:rsidRPr="006B6BEA">
              <w:rPr>
                <w:rStyle w:val="Lienhypertexte"/>
                <w:noProof/>
              </w:rPr>
              <w:t xml:space="preserve"> Values are mean (SD) or %, p referred to t-test or Chi² test</w:t>
            </w:r>
            <w:r w:rsidR="00E71F3A">
              <w:rPr>
                <w:noProof/>
                <w:webHidden/>
              </w:rPr>
              <w:tab/>
            </w:r>
            <w:r w:rsidR="00E71F3A">
              <w:rPr>
                <w:noProof/>
                <w:webHidden/>
              </w:rPr>
              <w:fldChar w:fldCharType="begin"/>
            </w:r>
            <w:r w:rsidR="00E71F3A">
              <w:rPr>
                <w:noProof/>
                <w:webHidden/>
              </w:rPr>
              <w:instrText xml:space="preserve"> PAGEREF _Toc204673750 \h </w:instrText>
            </w:r>
            <w:r w:rsidR="00E71F3A">
              <w:rPr>
                <w:noProof/>
                <w:webHidden/>
              </w:rPr>
            </w:r>
            <w:r w:rsidR="00E71F3A">
              <w:rPr>
                <w:noProof/>
                <w:webHidden/>
              </w:rPr>
              <w:fldChar w:fldCharType="separate"/>
            </w:r>
            <w:r w:rsidR="00E71F3A">
              <w:rPr>
                <w:noProof/>
                <w:webHidden/>
              </w:rPr>
              <w:t>10</w:t>
            </w:r>
            <w:r w:rsidR="00E71F3A">
              <w:rPr>
                <w:noProof/>
                <w:webHidden/>
              </w:rPr>
              <w:fldChar w:fldCharType="end"/>
            </w:r>
          </w:hyperlink>
        </w:p>
        <w:p w14:paraId="2F3DD383" w14:textId="5DDA7DBA" w:rsidR="00E71F3A" w:rsidRDefault="003E48C6">
          <w:pPr>
            <w:pStyle w:val="TM1"/>
            <w:tabs>
              <w:tab w:val="right" w:leader="dot" w:pos="9062"/>
            </w:tabs>
            <w:rPr>
              <w:rFonts w:eastAsiaTheme="minorEastAsia" w:cstheme="minorBidi"/>
              <w:noProof/>
              <w:lang w:val="fr-FR" w:eastAsia="fr-FR"/>
            </w:rPr>
          </w:pPr>
          <w:hyperlink w:anchor="_Toc204673751" w:history="1">
            <w:r w:rsidR="00E71F3A" w:rsidRPr="006B6BEA">
              <w:rPr>
                <w:rStyle w:val="Lienhypertexte"/>
                <w:noProof/>
              </w:rPr>
              <w:t>Supplemental Table 2: Number of individuals for each profile identified for each environmental pressure studied across profiles of EPI</w:t>
            </w:r>
            <w:r w:rsidR="00E71F3A">
              <w:rPr>
                <w:noProof/>
                <w:webHidden/>
              </w:rPr>
              <w:tab/>
            </w:r>
            <w:r w:rsidR="00E71F3A">
              <w:rPr>
                <w:noProof/>
                <w:webHidden/>
              </w:rPr>
              <w:fldChar w:fldCharType="begin"/>
            </w:r>
            <w:r w:rsidR="00E71F3A">
              <w:rPr>
                <w:noProof/>
                <w:webHidden/>
              </w:rPr>
              <w:instrText xml:space="preserve"> PAGEREF _Toc204673751 \h </w:instrText>
            </w:r>
            <w:r w:rsidR="00E71F3A">
              <w:rPr>
                <w:noProof/>
                <w:webHidden/>
              </w:rPr>
            </w:r>
            <w:r w:rsidR="00E71F3A">
              <w:rPr>
                <w:noProof/>
                <w:webHidden/>
              </w:rPr>
              <w:fldChar w:fldCharType="separate"/>
            </w:r>
            <w:r w:rsidR="00E71F3A">
              <w:rPr>
                <w:noProof/>
                <w:webHidden/>
              </w:rPr>
              <w:t>12</w:t>
            </w:r>
            <w:r w:rsidR="00E71F3A">
              <w:rPr>
                <w:noProof/>
                <w:webHidden/>
              </w:rPr>
              <w:fldChar w:fldCharType="end"/>
            </w:r>
          </w:hyperlink>
        </w:p>
        <w:p w14:paraId="71E8195C" w14:textId="188DA22D" w:rsidR="00E71F3A" w:rsidRDefault="003E48C6">
          <w:pPr>
            <w:pStyle w:val="TM1"/>
            <w:tabs>
              <w:tab w:val="right" w:leader="dot" w:pos="9062"/>
            </w:tabs>
            <w:rPr>
              <w:rFonts w:eastAsiaTheme="minorEastAsia" w:cstheme="minorBidi"/>
              <w:noProof/>
              <w:lang w:val="fr-FR" w:eastAsia="fr-FR"/>
            </w:rPr>
          </w:pPr>
          <w:hyperlink w:anchor="_Toc204673752" w:history="1">
            <w:r w:rsidR="00E71F3A" w:rsidRPr="006B6BEA">
              <w:rPr>
                <w:rStyle w:val="Lienhypertexte"/>
                <w:noProof/>
              </w:rPr>
              <w:t>Supplemental Figure 1: Participants’ selection flowchart based on the three food frequency questionnaires from the NutriNet-Santé cohort.</w:t>
            </w:r>
            <w:r w:rsidR="00E71F3A">
              <w:rPr>
                <w:noProof/>
                <w:webHidden/>
              </w:rPr>
              <w:tab/>
            </w:r>
            <w:r w:rsidR="00E71F3A">
              <w:rPr>
                <w:noProof/>
                <w:webHidden/>
              </w:rPr>
              <w:fldChar w:fldCharType="begin"/>
            </w:r>
            <w:r w:rsidR="00E71F3A">
              <w:rPr>
                <w:noProof/>
                <w:webHidden/>
              </w:rPr>
              <w:instrText xml:space="preserve"> PAGEREF _Toc204673752 \h </w:instrText>
            </w:r>
            <w:r w:rsidR="00E71F3A">
              <w:rPr>
                <w:noProof/>
                <w:webHidden/>
              </w:rPr>
            </w:r>
            <w:r w:rsidR="00E71F3A">
              <w:rPr>
                <w:noProof/>
                <w:webHidden/>
              </w:rPr>
              <w:fldChar w:fldCharType="separate"/>
            </w:r>
            <w:r w:rsidR="00E71F3A">
              <w:rPr>
                <w:noProof/>
                <w:webHidden/>
              </w:rPr>
              <w:t>13</w:t>
            </w:r>
            <w:r w:rsidR="00E71F3A">
              <w:rPr>
                <w:noProof/>
                <w:webHidden/>
              </w:rPr>
              <w:fldChar w:fldCharType="end"/>
            </w:r>
          </w:hyperlink>
        </w:p>
        <w:p w14:paraId="7021D747" w14:textId="44349CE8" w:rsidR="00E71F3A" w:rsidRDefault="003E48C6">
          <w:pPr>
            <w:pStyle w:val="TM1"/>
            <w:tabs>
              <w:tab w:val="right" w:leader="dot" w:pos="9062"/>
            </w:tabs>
            <w:rPr>
              <w:rFonts w:eastAsiaTheme="minorEastAsia" w:cstheme="minorBidi"/>
              <w:noProof/>
              <w:lang w:val="fr-FR" w:eastAsia="fr-FR"/>
            </w:rPr>
          </w:pPr>
          <w:hyperlink w:anchor="_Toc204673753" w:history="1">
            <w:r w:rsidR="00E71F3A" w:rsidRPr="006B6BEA">
              <w:rPr>
                <w:rStyle w:val="Lienhypertexte"/>
                <w:noProof/>
              </w:rPr>
              <w:t>Supplemental Figure 2: Correlation between environmental indicators (pressures/d)</w:t>
            </w:r>
            <w:r w:rsidR="00E71F3A">
              <w:rPr>
                <w:noProof/>
                <w:webHidden/>
              </w:rPr>
              <w:tab/>
            </w:r>
            <w:r w:rsidR="00E71F3A">
              <w:rPr>
                <w:noProof/>
                <w:webHidden/>
              </w:rPr>
              <w:fldChar w:fldCharType="begin"/>
            </w:r>
            <w:r w:rsidR="00E71F3A">
              <w:rPr>
                <w:noProof/>
                <w:webHidden/>
              </w:rPr>
              <w:instrText xml:space="preserve"> PAGEREF _Toc204673753 \h </w:instrText>
            </w:r>
            <w:r w:rsidR="00E71F3A">
              <w:rPr>
                <w:noProof/>
                <w:webHidden/>
              </w:rPr>
            </w:r>
            <w:r w:rsidR="00E71F3A">
              <w:rPr>
                <w:noProof/>
                <w:webHidden/>
              </w:rPr>
              <w:fldChar w:fldCharType="separate"/>
            </w:r>
            <w:r w:rsidR="00E71F3A">
              <w:rPr>
                <w:noProof/>
                <w:webHidden/>
              </w:rPr>
              <w:t>14</w:t>
            </w:r>
            <w:r w:rsidR="00E71F3A">
              <w:rPr>
                <w:noProof/>
                <w:webHidden/>
              </w:rPr>
              <w:fldChar w:fldCharType="end"/>
            </w:r>
          </w:hyperlink>
        </w:p>
        <w:p w14:paraId="5D4CBE8B" w14:textId="6C93261E" w:rsidR="00E71F3A" w:rsidRDefault="003E48C6">
          <w:pPr>
            <w:pStyle w:val="TM1"/>
            <w:tabs>
              <w:tab w:val="right" w:leader="dot" w:pos="9062"/>
            </w:tabs>
            <w:rPr>
              <w:rFonts w:eastAsiaTheme="minorEastAsia" w:cstheme="minorBidi"/>
              <w:noProof/>
              <w:lang w:val="fr-FR" w:eastAsia="fr-FR"/>
            </w:rPr>
          </w:pPr>
          <w:hyperlink w:anchor="_Toc204673754" w:history="1">
            <w:r w:rsidR="00E71F3A" w:rsidRPr="006B6BEA">
              <w:rPr>
                <w:rStyle w:val="Lienhypertexte"/>
                <w:noProof/>
              </w:rPr>
              <w:t>Supplemental Figure 3: Specific trajectories for each individual environmental indicator (NutriNet-Santé study FFQ, 2014-2022, N = 8,905)</w:t>
            </w:r>
            <w:r w:rsidR="00E71F3A" w:rsidRPr="006B6BEA">
              <w:rPr>
                <w:rStyle w:val="Lienhypertexte"/>
                <w:noProof/>
                <w:vertAlign w:val="superscript"/>
              </w:rPr>
              <w:t>1</w:t>
            </w:r>
            <w:r w:rsidR="00E71F3A">
              <w:rPr>
                <w:noProof/>
                <w:webHidden/>
              </w:rPr>
              <w:tab/>
            </w:r>
            <w:r w:rsidR="00E71F3A">
              <w:rPr>
                <w:noProof/>
                <w:webHidden/>
              </w:rPr>
              <w:fldChar w:fldCharType="begin"/>
            </w:r>
            <w:r w:rsidR="00E71F3A">
              <w:rPr>
                <w:noProof/>
                <w:webHidden/>
              </w:rPr>
              <w:instrText xml:space="preserve"> PAGEREF _Toc204673754 \h </w:instrText>
            </w:r>
            <w:r w:rsidR="00E71F3A">
              <w:rPr>
                <w:noProof/>
                <w:webHidden/>
              </w:rPr>
            </w:r>
            <w:r w:rsidR="00E71F3A">
              <w:rPr>
                <w:noProof/>
                <w:webHidden/>
              </w:rPr>
              <w:fldChar w:fldCharType="separate"/>
            </w:r>
            <w:r w:rsidR="00E71F3A">
              <w:rPr>
                <w:noProof/>
                <w:webHidden/>
              </w:rPr>
              <w:t>14</w:t>
            </w:r>
            <w:r w:rsidR="00E71F3A">
              <w:rPr>
                <w:noProof/>
                <w:webHidden/>
              </w:rPr>
              <w:fldChar w:fldCharType="end"/>
            </w:r>
          </w:hyperlink>
        </w:p>
        <w:p w14:paraId="34763D51" w14:textId="71D8FB44" w:rsidR="0092693C" w:rsidRPr="00C04AB6" w:rsidRDefault="0092693C" w:rsidP="00E71F3A">
          <w:r w:rsidRPr="00C04AB6">
            <w:fldChar w:fldCharType="end"/>
          </w:r>
        </w:p>
      </w:sdtContent>
    </w:sdt>
    <w:p w14:paraId="4262D50F" w14:textId="37F5851C" w:rsidR="0092693C" w:rsidRPr="00C04AB6" w:rsidRDefault="0092693C" w:rsidP="00E71F3A"/>
    <w:p w14:paraId="1382F84A" w14:textId="7F7362E0" w:rsidR="00E71F3A" w:rsidRPr="006F1033" w:rsidRDefault="00A41B66" w:rsidP="006F1033">
      <w:pPr>
        <w:pStyle w:val="Titre1"/>
        <w:rPr>
          <w:b w:val="0"/>
        </w:rPr>
      </w:pPr>
      <w:r w:rsidRPr="00C04AB6">
        <w:br w:type="page"/>
      </w:r>
      <w:bookmarkStart w:id="0" w:name="_Toc204673746"/>
      <w:bookmarkStart w:id="1" w:name="_Hlk204673989"/>
      <w:r w:rsidR="00E71F3A" w:rsidRPr="00E71F3A">
        <w:lastRenderedPageBreak/>
        <w:t xml:space="preserve">Supplemental Method 1: </w:t>
      </w:r>
      <w:r w:rsidR="00E71F3A">
        <w:t>c</w:t>
      </w:r>
      <w:r w:rsidR="00E71F3A" w:rsidRPr="006F1033">
        <w:t>onversion from raw agricultural products to food items</w:t>
      </w:r>
      <w:bookmarkEnd w:id="0"/>
    </w:p>
    <w:p w14:paraId="227BED60" w14:textId="77777777" w:rsidR="00E71F3A" w:rsidRPr="006F1033" w:rsidRDefault="00E71F3A" w:rsidP="006F1033">
      <w:r w:rsidRPr="006F1033">
        <w:t xml:space="preserve">As our goal was to assess the environmental impacts of diets, we conducted a set of conversions to obtain data at the consumer level. </w:t>
      </w:r>
    </w:p>
    <w:p w14:paraId="074E4216" w14:textId="77777777" w:rsidR="00E71F3A" w:rsidRPr="006F1033" w:rsidRDefault="00E71F3A" w:rsidP="006F1033">
      <w:pPr>
        <w:rPr>
          <w:u w:val="single"/>
        </w:rPr>
      </w:pPr>
      <w:r w:rsidRPr="006F1033">
        <w:rPr>
          <w:u w:val="single"/>
        </w:rPr>
        <w:t>Conversion from raw agricultural products to ingredients</w:t>
      </w:r>
    </w:p>
    <w:p w14:paraId="604A0109" w14:textId="77777777" w:rsidR="00E71F3A" w:rsidRPr="006F1033" w:rsidRDefault="00E71F3A" w:rsidP="006F1033">
      <w:r w:rsidRPr="006F1033">
        <w:t xml:space="preserve">As a first step, to obtain values for each indicator and ingredient from agricultural raw products, economic attributions by co-products were applied followed by the allocations of mass, cooking, and edibility coefficients in order to obtain indicator values for the ingredient as consumed, using data from literature and </w:t>
      </w:r>
      <w:proofErr w:type="spellStart"/>
      <w:r w:rsidRPr="006F1033">
        <w:t>NutriNet</w:t>
      </w:r>
      <w:proofErr w:type="spellEnd"/>
      <w:r w:rsidRPr="006F1033">
        <w:t>-santé composition database (for the allocations of cooking and edibility coefficients). The same conversion factors were used for organic and conventional products.</w:t>
      </w:r>
    </w:p>
    <w:p w14:paraId="12169535" w14:textId="4E67684A" w:rsidR="00E71F3A" w:rsidRPr="006F1033" w:rsidRDefault="00E71F3A" w:rsidP="006F1033">
      <w:r w:rsidRPr="006F1033">
        <w:t>Data were unavailable for 59 minor ingredients which accounted for more than 5% in at least one recipe (</w:t>
      </w:r>
      <w:r w:rsidRPr="006F1033">
        <w:rPr>
          <w:i/>
        </w:rPr>
        <w:t>e.g.</w:t>
      </w:r>
      <w:r w:rsidRPr="006F1033">
        <w:t xml:space="preserve"> tropical areas, certain alcoholic beverages, grains or yeast). Their environmental impacts were considered as null.</w:t>
      </w:r>
    </w:p>
    <w:p w14:paraId="0766CB0E" w14:textId="77777777" w:rsidR="00E71F3A" w:rsidRPr="006F1033" w:rsidRDefault="00E71F3A" w:rsidP="006F1033">
      <w:pPr>
        <w:rPr>
          <w:u w:val="single"/>
        </w:rPr>
      </w:pPr>
      <w:r w:rsidRPr="006F1033">
        <w:rPr>
          <w:u w:val="single"/>
        </w:rPr>
        <w:t>Conversion from ingredients to food items</w:t>
      </w:r>
    </w:p>
    <w:p w14:paraId="0D887F6D" w14:textId="77777777" w:rsidR="00E71F3A" w:rsidRPr="006F1033" w:rsidRDefault="00E71F3A" w:rsidP="006F1033">
      <w:r w:rsidRPr="006F1033">
        <w:t xml:space="preserve">Each of the 264 items of the Org-FFQ (Organic Food Frequency Questionnaire) was composed of sub-items (or foods). For example, the item pasta was composed of many sub-items (vermicelli, pasta, Chinese noodles, egg pasta, fresh pasta, and egg and fresh pasta spinach flavor). The composition of each item was the result of the multiplication of gender-specific consumption frequency of each sub-item (determined using the 24-h dietary record tool of </w:t>
      </w:r>
      <w:proofErr w:type="spellStart"/>
      <w:r w:rsidRPr="006F1033">
        <w:t>NutriNet</w:t>
      </w:r>
      <w:proofErr w:type="spellEnd"/>
      <w:r w:rsidRPr="006F1033">
        <w:t xml:space="preserve">-Santé) by the ingredients constituting the sub-item. </w:t>
      </w:r>
    </w:p>
    <w:p w14:paraId="488D39EF" w14:textId="77777777" w:rsidR="00E71F3A" w:rsidRPr="006F1033" w:rsidRDefault="00E71F3A" w:rsidP="006F1033">
      <w:r w:rsidRPr="006F1033">
        <w:t xml:space="preserve">Overall, a total of 766 ingredients are components of the 264 food items of the Org-FFQ. For feasibility reasons, the environmental impacts of the ingredients which accounted for at least 5% of the recipe were computed, corresponding to 442 ingredients. </w:t>
      </w:r>
    </w:p>
    <w:p w14:paraId="6CF46EA5" w14:textId="77777777" w:rsidR="00E71F3A" w:rsidRPr="006F1033" w:rsidRDefault="00E71F3A" w:rsidP="006F1033">
      <w:r w:rsidRPr="006F1033">
        <w:t>About 75% of food items had more than 98.8% of their composition covered by the 442 ingredients. When an ingredient was missing for a given item, environmental impacts were ‘standardized’ for 100g. The ingredients especially concerned by the standardization were fish products, jam, cheeses and dressings.</w:t>
      </w:r>
    </w:p>
    <w:p w14:paraId="7845B490" w14:textId="201945A7" w:rsidR="00E71F3A" w:rsidRPr="006F1033" w:rsidRDefault="00E71F3A" w:rsidP="006F1033">
      <w:r w:rsidRPr="006F1033">
        <w:t>Finally, we obtained environmental impacts for most of the 264 food items in organic and conventional forms. No data were available for 22 items for CED, 21 items for GHGE and 25 items for land occupation. Missing data included the following food items: water, certain alcoholic beverages, tropical fruit or vegetables, grains and certain oils.</w:t>
      </w:r>
      <w:r w:rsidR="00D316AE">
        <w:t xml:space="preserve"> </w:t>
      </w:r>
      <w:bookmarkStart w:id="2" w:name="_Hlk213342692"/>
      <w:r w:rsidR="00D316AE">
        <w:t xml:space="preserve">We opted not to assign average category level values as no reliable proxy exists at the food level. Thus, imputing values from average category may </w:t>
      </w:r>
      <w:proofErr w:type="spellStart"/>
      <w:r w:rsidR="00B17A18">
        <w:t>disort</w:t>
      </w:r>
      <w:proofErr w:type="spellEnd"/>
      <w:r w:rsidR="00B17A18">
        <w:t xml:space="preserve"> results rather than improve accuracy.</w:t>
      </w:r>
      <w:bookmarkEnd w:id="2"/>
    </w:p>
    <w:bookmarkEnd w:id="1"/>
    <w:p w14:paraId="23AA931A" w14:textId="252CE5A3" w:rsidR="00E71F3A" w:rsidRDefault="00E71F3A" w:rsidP="00E71F3A">
      <w:r>
        <w:t xml:space="preserve"> </w:t>
      </w:r>
      <w:r>
        <w:br w:type="page"/>
      </w:r>
    </w:p>
    <w:p w14:paraId="116D643F" w14:textId="77777777" w:rsidR="00A41B66" w:rsidRPr="00C04AB6" w:rsidRDefault="00A41B66" w:rsidP="00E71F3A"/>
    <w:p w14:paraId="4992826F" w14:textId="15429719" w:rsidR="00753559" w:rsidRPr="00C04AB6" w:rsidRDefault="00883C1D" w:rsidP="00E71F3A">
      <w:pPr>
        <w:pStyle w:val="Titre1"/>
      </w:pPr>
      <w:bookmarkStart w:id="3" w:name="_Toc204673747"/>
      <w:r w:rsidRPr="00C04AB6">
        <w:t>Supplemental Method</w:t>
      </w:r>
      <w:r w:rsidR="007A3B88">
        <w:t xml:space="preserve"> </w:t>
      </w:r>
      <w:r w:rsidR="00E71F3A">
        <w:t>2</w:t>
      </w:r>
      <w:r w:rsidRPr="00C04AB6">
        <w:t xml:space="preserve">: </w:t>
      </w:r>
      <w:r w:rsidR="005912A6" w:rsidRPr="00B340FE">
        <w:t>methodology used for the assessment of the three newly developed environmental indicators</w:t>
      </w:r>
      <w:r w:rsidR="005912A6">
        <w:t xml:space="preserve">: </w:t>
      </w:r>
      <w:r w:rsidR="002174FC" w:rsidRPr="00C04AB6">
        <w:t>pesticides</w:t>
      </w:r>
      <w:r w:rsidR="005912A6">
        <w:t xml:space="preserve"> use</w:t>
      </w:r>
      <w:r w:rsidR="002174FC" w:rsidRPr="00C04AB6">
        <w:t>, water</w:t>
      </w:r>
      <w:r w:rsidR="005912A6">
        <w:t xml:space="preserve"> use</w:t>
      </w:r>
      <w:r w:rsidR="00FC18C9" w:rsidRPr="00C04AB6">
        <w:t>,</w:t>
      </w:r>
      <w:r w:rsidR="002174FC" w:rsidRPr="00C04AB6">
        <w:t xml:space="preserve"> and </w:t>
      </w:r>
      <w:r w:rsidR="00724E04" w:rsidRPr="00C04AB6">
        <w:t>ecological infrastructures</w:t>
      </w:r>
      <w:bookmarkEnd w:id="3"/>
    </w:p>
    <w:p w14:paraId="7FC7F401" w14:textId="552B1A74" w:rsidR="002174FC" w:rsidRDefault="002174FC" w:rsidP="001D0AE9"/>
    <w:p w14:paraId="71A2B386" w14:textId="279E554B" w:rsidR="002F610B" w:rsidRPr="007225E1" w:rsidRDefault="000977D3" w:rsidP="00C262A7">
      <w:r w:rsidRPr="007225E1">
        <w:t xml:space="preserve">Methodological </w:t>
      </w:r>
      <w:r w:rsidR="003E57FD" w:rsidRPr="007225E1">
        <w:t>choices</w:t>
      </w:r>
      <w:r w:rsidR="00BA3752" w:rsidRPr="007225E1">
        <w:t xml:space="preserve"> and assumptions</w:t>
      </w:r>
      <w:r w:rsidR="00A22119" w:rsidRPr="007225E1">
        <w:t xml:space="preserve">: </w:t>
      </w:r>
    </w:p>
    <w:p w14:paraId="6343DED6" w14:textId="06C959A5" w:rsidR="009E523C" w:rsidRDefault="006C5F51">
      <w:bookmarkStart w:id="4" w:name="_Hlk190243489"/>
      <w:r w:rsidRPr="00C04AB6">
        <w:t>The new</w:t>
      </w:r>
      <w:r w:rsidR="0065221E">
        <w:t>ly developed</w:t>
      </w:r>
      <w:r w:rsidRPr="00C04AB6">
        <w:t xml:space="preserve"> environmental indicators have been calculated for 84 agricultural products, including 73 plant products and 11 animal products. </w:t>
      </w:r>
      <w:r w:rsidR="009E523C" w:rsidRPr="00C04AB6">
        <w:t xml:space="preserve">Indicators for fishery and aquaculture products have not been calculated. </w:t>
      </w:r>
    </w:p>
    <w:p w14:paraId="74FA2F75" w14:textId="4A231721" w:rsidR="000F497A" w:rsidRDefault="000F497A"/>
    <w:p w14:paraId="7DED2550" w14:textId="53236AF1" w:rsidR="001317F7" w:rsidRDefault="000F497A">
      <w:r>
        <w:t>Two farming systems were considered:</w:t>
      </w:r>
      <w:r w:rsidR="006C5F51" w:rsidRPr="00C04AB6">
        <w:t xml:space="preserve"> "</w:t>
      </w:r>
      <w:r w:rsidR="00B744D0" w:rsidRPr="00C04AB6">
        <w:t>conventional</w:t>
      </w:r>
      <w:r w:rsidR="006C5F51" w:rsidRPr="00C04AB6">
        <w:t>"</w:t>
      </w:r>
      <w:r w:rsidR="00686C59">
        <w:t xml:space="preserve"> (</w:t>
      </w:r>
      <w:r w:rsidR="008A3BF3">
        <w:t xml:space="preserve">i.e., </w:t>
      </w:r>
      <w:r w:rsidR="00686C59">
        <w:t>non-organic)</w:t>
      </w:r>
      <w:r w:rsidR="006C5F51" w:rsidRPr="00C04AB6">
        <w:t xml:space="preserve"> and "organic" agricultural methods</w:t>
      </w:r>
      <w:r w:rsidR="009F6CA1">
        <w:t xml:space="preserve"> as defined </w:t>
      </w:r>
      <w:r w:rsidR="009E523C">
        <w:t>in</w:t>
      </w:r>
      <w:r w:rsidR="009F6CA1">
        <w:t xml:space="preserve"> </w:t>
      </w:r>
      <w:r w:rsidR="009E523C" w:rsidRPr="00C04AB6">
        <w:t xml:space="preserve">European </w:t>
      </w:r>
      <w:r w:rsidR="009E523C">
        <w:t>Commission</w:t>
      </w:r>
      <w:r w:rsidR="009E523C" w:rsidRPr="00C04AB6">
        <w:t xml:space="preserve"> (EU) 2018/848</w:t>
      </w:r>
      <w:r w:rsidR="009E523C">
        <w:fldChar w:fldCharType="begin"/>
      </w:r>
      <w:r w:rsidR="0096789A">
        <w:instrText xml:space="preserve"> ADDIN ZOTERO_ITEM CSL_CITATION {"citationID":"J9nimtKv","properties":{"formattedCitation":"\\super 1\\nosupersub{}","plainCitation":"1","noteIndex":0},"citationItems":[{"id":"U5DfQgNq/bKHzKuN4","uris":["http://zotero.org/users/4357850/items/EFQIZFAA"],"itemData":{"id":10174,"type":"webpage","language":"en","title":"Council Regulation (EC) No 2018/848 of 30 may 2018 on on organic production and labelling of organic products and repealing Council Regulation (EC) No 834/2007","URL":"https://eur-lex.europa.eu/legal-content/EN/TXT/?uri=CELEX%3A02018R0848-20201114","accessed":{"date-parts":[["2021",4,24]]}}}],"schema":"https://github.com/citation-style-language/schema/raw/master/csl-citation.json"} </w:instrText>
      </w:r>
      <w:r w:rsidR="009E523C">
        <w:fldChar w:fldCharType="separate"/>
      </w:r>
      <w:r w:rsidR="00E81CDF" w:rsidRPr="00E81CDF">
        <w:rPr>
          <w:rFonts w:ascii="Calibri" w:hAnsi="Calibri" w:cs="Calibri"/>
          <w:szCs w:val="24"/>
          <w:vertAlign w:val="superscript"/>
        </w:rPr>
        <w:t>1</w:t>
      </w:r>
      <w:r w:rsidR="009E523C">
        <w:fldChar w:fldCharType="end"/>
      </w:r>
      <w:r w:rsidR="00E81CDF">
        <w:t>.</w:t>
      </w:r>
    </w:p>
    <w:p w14:paraId="61664DC0" w14:textId="0607B3D8" w:rsidR="009E523C" w:rsidRDefault="00530CD4">
      <w:r w:rsidRPr="00E71F3A">
        <w:t xml:space="preserve">For products produced in France, </w:t>
      </w:r>
      <w:r w:rsidR="000F497A" w:rsidRPr="00E71F3A">
        <w:t>French references are used</w:t>
      </w:r>
      <w:r w:rsidRPr="00E71F3A">
        <w:t>,</w:t>
      </w:r>
      <w:r w:rsidR="000F497A" w:rsidRPr="001D0AE9">
        <w:t xml:space="preserve"> </w:t>
      </w:r>
      <w:r w:rsidRPr="001D0AE9">
        <w:t xml:space="preserve">while </w:t>
      </w:r>
      <w:r w:rsidR="000F497A" w:rsidRPr="001D0AE9">
        <w:t xml:space="preserve">foreign references are used for imported products. </w:t>
      </w:r>
      <w:r w:rsidR="005C68AE" w:rsidRPr="00C262A7">
        <w:t>T</w:t>
      </w:r>
      <w:r w:rsidR="006C5F51" w:rsidRPr="00C262A7">
        <w:t>he term "organic agriculture" refers to production methods that meet the standards set out in</w:t>
      </w:r>
      <w:r w:rsidRPr="00C262A7">
        <w:t xml:space="preserve"> the</w:t>
      </w:r>
      <w:r w:rsidR="006C5F51" w:rsidRPr="00C262A7">
        <w:t xml:space="preserve"> European</w:t>
      </w:r>
      <w:r w:rsidRPr="00C262A7">
        <w:t xml:space="preserve"> Union’s régulations</w:t>
      </w:r>
      <w:r w:rsidR="009E523C" w:rsidRPr="00E71F3A">
        <w:fldChar w:fldCharType="begin"/>
      </w:r>
      <w:r w:rsidR="0096789A" w:rsidRPr="00E71F3A">
        <w:instrText xml:space="preserve"> ADDIN ZOTERO_ITEM CSL_CITATION {"citationID":"3uMCkJFs","properties":{"formattedCitation":"\\super 1\\nosupersub{}","plainCitation":"1","noteIndex":0},"citationItems":[{"id":"U5DfQgNq/bKHzKuN4","uris":["http://zotero.org/users/4357850/items/EFQIZFAA"],"itemData":{"id":10174,"type":"webpage","language":"en","title":"Council Regulation (EC) No 2018/848 of 30 may 2018 on on organic production and labelling of organic products and repealing Council Regulation (EC) No 834/2007","URL":"https://eur-lex.europa.eu/legal-content/EN/TXT/?uri=CELEX%3A02018R0848-20201114","accessed":{"date-parts":[["2021",4,24]]}}}],"schema":"https://github.com/citation-style-language/schema/raw/master/csl-citation.json"} </w:instrText>
      </w:r>
      <w:r w:rsidR="009E523C" w:rsidRPr="00E71F3A">
        <w:fldChar w:fldCharType="separate"/>
      </w:r>
      <w:r w:rsidR="009E523C" w:rsidRPr="006F1033">
        <w:t>1</w:t>
      </w:r>
      <w:r w:rsidR="009E523C" w:rsidRPr="00E71F3A">
        <w:fldChar w:fldCharType="end"/>
      </w:r>
      <w:r w:rsidR="006C5F51" w:rsidRPr="00E71F3A">
        <w:t>.</w:t>
      </w:r>
      <w:r w:rsidR="007225E1" w:rsidRPr="00E71F3A">
        <w:t xml:space="preserve"> </w:t>
      </w:r>
      <w:r w:rsidRPr="00E71F3A">
        <w:t>All other</w:t>
      </w:r>
      <w:r w:rsidRPr="001D0AE9">
        <w:t xml:space="preserve"> </w:t>
      </w:r>
      <w:r w:rsidR="006C5F51" w:rsidRPr="001D0AE9">
        <w:t>production methods that do not meet</w:t>
      </w:r>
      <w:r w:rsidR="006C5F51" w:rsidRPr="00C04AB6">
        <w:t xml:space="preserve"> these standards are </w:t>
      </w:r>
      <w:r>
        <w:t>classified as</w:t>
      </w:r>
      <w:r w:rsidRPr="00C04AB6">
        <w:t xml:space="preserve"> </w:t>
      </w:r>
      <w:r w:rsidR="006C5F51" w:rsidRPr="00C04AB6">
        <w:t>"</w:t>
      </w:r>
      <w:r w:rsidR="00B744D0" w:rsidRPr="00C04AB6">
        <w:t>conventional</w:t>
      </w:r>
      <w:r w:rsidR="006C5F51" w:rsidRPr="00C04AB6">
        <w:t>".</w:t>
      </w:r>
    </w:p>
    <w:p w14:paraId="13D0CD0E" w14:textId="5CF79000" w:rsidR="009E523C" w:rsidRDefault="000324D3">
      <w:r>
        <w:t>W</w:t>
      </w:r>
      <w:r w:rsidR="006C5F51" w:rsidRPr="00C04AB6">
        <w:t xml:space="preserve">e </w:t>
      </w:r>
      <w:r w:rsidR="00530CD4">
        <w:t>ensured that the</w:t>
      </w:r>
      <w:r w:rsidR="006C5F51" w:rsidRPr="00C04AB6">
        <w:t xml:space="preserve"> sources</w:t>
      </w:r>
      <w:r w:rsidR="00530CD4">
        <w:t xml:space="preserve"> correspond to the </w:t>
      </w:r>
      <w:r w:rsidR="006C5F51" w:rsidRPr="00C04AB6">
        <w:t xml:space="preserve">geographical areas where the food consumed in France was produced. </w:t>
      </w:r>
      <w:r w:rsidR="009E523C" w:rsidRPr="00C04AB6">
        <w:t>The FAO trade matrices</w:t>
      </w:r>
      <w:r w:rsidR="00E81CDF">
        <w:fldChar w:fldCharType="begin"/>
      </w:r>
      <w:r w:rsidR="0096789A">
        <w:instrText xml:space="preserve"> ADDIN ZOTERO_ITEM CSL_CITATION {"citationID":"UMZmiDIO","properties":{"formattedCitation":"\\super 2\\nosupersub{}","plainCitation":"2","noteIndex":0},"citationItems":[{"id":2827,"uris":["http://zotero.org/users/4948413/items/WPBQYJN2"],"itemData":{"id":2827,"type":"webpage","title":"Detailed trade matrix","URL":"https://www.fao.org/faostat/en/#data/TM","author":[{"family":"FAOSTAT","given":""}],"accessed":{"date-parts":[["2025",3,7]]},"issued":{"date-parts":[["2024"]]}}}],"schema":"https://github.com/citation-style-language/schema/raw/master/csl-citation.json"} </w:instrText>
      </w:r>
      <w:r w:rsidR="00E81CDF">
        <w:fldChar w:fldCharType="separate"/>
      </w:r>
      <w:r w:rsidR="00E81CDF" w:rsidRPr="00E81CDF">
        <w:rPr>
          <w:rFonts w:ascii="Calibri" w:hAnsi="Calibri" w:cs="Calibri"/>
          <w:szCs w:val="24"/>
          <w:vertAlign w:val="superscript"/>
        </w:rPr>
        <w:t>2</w:t>
      </w:r>
      <w:r w:rsidR="00E81CDF">
        <w:fldChar w:fldCharType="end"/>
      </w:r>
      <w:r w:rsidR="009E523C" w:rsidRPr="00C04AB6">
        <w:t xml:space="preserve"> </w:t>
      </w:r>
      <w:r w:rsidR="00530CD4">
        <w:t>are</w:t>
      </w:r>
      <w:r w:rsidR="00530CD4" w:rsidRPr="00C04AB6">
        <w:t xml:space="preserve"> </w:t>
      </w:r>
      <w:r w:rsidR="009E523C" w:rsidRPr="00C04AB6">
        <w:t xml:space="preserve">used to identify the main countries producing and exporting to the European Union and France. The supply balances were </w:t>
      </w:r>
      <w:r w:rsidR="0035632D">
        <w:t>compiled using the</w:t>
      </w:r>
      <w:r w:rsidR="009E523C" w:rsidRPr="00C04AB6">
        <w:t xml:space="preserve"> MOSUT</w:t>
      </w:r>
      <w:r w:rsidR="009E523C" w:rsidRPr="00C04AB6">
        <w:fldChar w:fldCharType="begin"/>
      </w:r>
      <w:r w:rsidR="0096789A">
        <w:instrText xml:space="preserve"> ADDIN ZOTERO_ITEM CSL_CITATION {"citationID":"tPydVPq8","properties":{"formattedCitation":"\\super 3\\nosupersub{}","plainCitation":"3","noteIndex":0},"citationItems":[{"id":2625,"uris":["http://zotero.org/users/4948413/items/TQ89UXU9"],"itemData":{"id":2625,"type":"report","event-place":"75, voie du TOEC - CS 27608 31076 Toulouse Cedex 3","publisher-place":"75, voie du TOEC - CS 27608 31076 Toulouse Cedex 3","title":"Afterres2050_version2016","URL":"https://afterres2050.solagro.org/wp-content/uploads/2015/11/solagro_afterres2050_version2016.pdf","author":[{"family":"Couturier","given":"Christian"},{"family":"Charru","given":"Madeleine"},{"family":"Doublet","given":"Sylvain"},{"family":"Pointereau","given":"Philippe"}],"accessed":{"date-parts":[["2024",11,25]]},"issued":{"date-parts":[["2016",12]]}}}],"schema":"https://github.com/citation-style-language/schema/raw/master/csl-citation.json"} </w:instrText>
      </w:r>
      <w:r w:rsidR="009E523C" w:rsidRPr="00C04AB6">
        <w:fldChar w:fldCharType="separate"/>
      </w:r>
      <w:r w:rsidR="00E81CDF" w:rsidRPr="00E81CDF">
        <w:rPr>
          <w:rFonts w:ascii="Calibri" w:hAnsi="Calibri" w:cs="Calibri"/>
          <w:szCs w:val="24"/>
          <w:vertAlign w:val="superscript"/>
        </w:rPr>
        <w:t>3</w:t>
      </w:r>
      <w:r w:rsidR="009E523C" w:rsidRPr="00C04AB6">
        <w:fldChar w:fldCharType="end"/>
      </w:r>
      <w:r w:rsidR="009E523C" w:rsidRPr="00C04AB6">
        <w:t xml:space="preserve"> tool designed by SOLAGRO</w:t>
      </w:r>
      <w:r w:rsidR="0035632D">
        <w:t>, based on</w:t>
      </w:r>
      <w:r w:rsidR="009E523C" w:rsidRPr="00C04AB6">
        <w:t xml:space="preserve"> data from the supply balances</w:t>
      </w:r>
      <w:r w:rsidR="00E81CDF">
        <w:fldChar w:fldCharType="begin"/>
      </w:r>
      <w:r w:rsidR="0096789A">
        <w:instrText xml:space="preserve"> ADDIN ZOTERO_ITEM CSL_CITATION {"citationID":"Tf2TrQJl","properties":{"formattedCitation":"\\super 4\\nosupersub{}","plainCitation":"4","noteIndex":0},"citationItems":[{"id":2829,"uris":["http://zotero.org/users/4948413/items/QTK5MALP"],"itemData":{"id":2829,"type":"webpage","title":"Food Balances","URL":"https://www.fao.org/faostat/en/#data/FBS","author":[{"family":"FAOSTAT","given":""}],"accessed":{"date-parts":[["2025",3,7]]},"issued":{"date-parts":[["2024"]]}}}],"schema":"https://github.com/citation-style-language/schema/raw/master/csl-citation.json"} </w:instrText>
      </w:r>
      <w:r w:rsidR="00E81CDF">
        <w:fldChar w:fldCharType="separate"/>
      </w:r>
      <w:r w:rsidR="00E81CDF" w:rsidRPr="00E81CDF">
        <w:rPr>
          <w:rFonts w:ascii="Calibri" w:hAnsi="Calibri" w:cs="Calibri"/>
          <w:szCs w:val="24"/>
          <w:vertAlign w:val="superscript"/>
        </w:rPr>
        <w:t>4</w:t>
      </w:r>
      <w:r w:rsidR="00E81CDF">
        <w:fldChar w:fldCharType="end"/>
      </w:r>
      <w:r w:rsidR="009E523C" w:rsidRPr="00C04AB6">
        <w:t xml:space="preserve"> between 2017 and 2020. These assessments were </w:t>
      </w:r>
      <w:r w:rsidR="0035632D">
        <w:t xml:space="preserve">then </w:t>
      </w:r>
      <w:r w:rsidR="009E523C" w:rsidRPr="00C04AB6">
        <w:t xml:space="preserve">used to </w:t>
      </w:r>
      <w:r w:rsidR="0035632D">
        <w:t>categorize products into two groups: those that</w:t>
      </w:r>
      <w:r w:rsidR="009E523C" w:rsidRPr="00C04AB6">
        <w:t xml:space="preserve"> are "mainly imported" (imports/resources &gt; 50%) and those that are "mainly produced" in France (imports/resources &lt; 50%).</w:t>
      </w:r>
      <w:r w:rsidR="009E523C">
        <w:t xml:space="preserve"> In total, </w:t>
      </w:r>
      <w:r w:rsidR="009E523C" w:rsidRPr="00C04AB6">
        <w:t>references</w:t>
      </w:r>
      <w:r w:rsidR="009E523C">
        <w:t xml:space="preserve"> for </w:t>
      </w:r>
      <w:r w:rsidR="009E523C" w:rsidRPr="00C04AB6">
        <w:t xml:space="preserve">12 products </w:t>
      </w:r>
      <w:r w:rsidR="009E523C">
        <w:t xml:space="preserve">produced </w:t>
      </w:r>
      <w:r w:rsidR="009E523C" w:rsidRPr="00C04AB6">
        <w:t xml:space="preserve">outside France were sought: Coffee, Cocoa, Tea, Orange, Grapefruit, Lemon, Rice, Olive, Walnut, Green Bean, Soy, and Tomato. </w:t>
      </w:r>
    </w:p>
    <w:p w14:paraId="3EF14176" w14:textId="6F07A0E4" w:rsidR="007236DA" w:rsidRDefault="00B446C4">
      <w:r>
        <w:t>For each product defined as “mainly imported”, t</w:t>
      </w:r>
      <w:r w:rsidR="002174FC" w:rsidRPr="00C04AB6">
        <w:t xml:space="preserve">he main producing countries were identified </w:t>
      </w:r>
      <w:r w:rsidR="000F6CC1" w:rsidRPr="00C04AB6">
        <w:t>based on</w:t>
      </w:r>
      <w:r w:rsidR="002174FC" w:rsidRPr="00C04AB6">
        <w:t xml:space="preserve"> production and trade data available </w:t>
      </w:r>
      <w:r w:rsidR="0035632D">
        <w:t>in</w:t>
      </w:r>
      <w:r w:rsidR="0035632D" w:rsidRPr="00C04AB6">
        <w:t xml:space="preserve"> </w:t>
      </w:r>
      <w:r w:rsidR="002174FC" w:rsidRPr="00C04AB6">
        <w:t>FAOSTAT</w:t>
      </w:r>
      <w:r w:rsidR="00F01C04">
        <w:fldChar w:fldCharType="begin"/>
      </w:r>
      <w:r w:rsidR="0096789A">
        <w:instrText xml:space="preserve"> ADDIN ZOTERO_ITEM CSL_CITATION {"citationID":"oMfup36J","properties":{"formattedCitation":"\\super 5\\nosupersub{}","plainCitation":"5","noteIndex":0},"citationItems":[{"id":2831,"uris":["http://zotero.org/users/4948413/items/T5HET9TA"],"itemData":{"id":2831,"type":"webpage","title":"Data","URL":"https://www.fao.org/faostat/en/#data","author":[{"family":"FAOSTAT","given":""}],"accessed":{"date-parts":[["2025",3,7]]},"issued":{"date-parts":[["2024"]]}}}],"schema":"https://github.com/citation-style-language/schema/raw/master/csl-citation.json"} </w:instrText>
      </w:r>
      <w:r w:rsidR="00F01C04">
        <w:fldChar w:fldCharType="separate"/>
      </w:r>
      <w:r w:rsidR="00F01C04" w:rsidRPr="00F01C04">
        <w:rPr>
          <w:rFonts w:ascii="Calibri" w:hAnsi="Calibri" w:cs="Calibri"/>
          <w:szCs w:val="24"/>
          <w:vertAlign w:val="superscript"/>
        </w:rPr>
        <w:t>5</w:t>
      </w:r>
      <w:r w:rsidR="00F01C04">
        <w:fldChar w:fldCharType="end"/>
      </w:r>
      <w:r w:rsidR="002174FC" w:rsidRPr="00C04AB6">
        <w:t xml:space="preserve">. </w:t>
      </w:r>
      <w:r w:rsidR="0035632D">
        <w:t xml:space="preserve">In the case where data on </w:t>
      </w:r>
      <w:r w:rsidR="007236DA" w:rsidRPr="00C04AB6">
        <w:t xml:space="preserve">production yields, pesticide use, and water consumption </w:t>
      </w:r>
      <w:r w:rsidR="00A148E3">
        <w:t>(mostly</w:t>
      </w:r>
      <w:r w:rsidR="007236DA" w:rsidRPr="00C04AB6">
        <w:t xml:space="preserve"> irrigation</w:t>
      </w:r>
      <w:r w:rsidR="00A148E3">
        <w:t>)</w:t>
      </w:r>
      <w:r w:rsidR="007236DA" w:rsidRPr="00C04AB6">
        <w:t xml:space="preserve"> </w:t>
      </w:r>
      <w:r w:rsidR="0035632D">
        <w:t>were</w:t>
      </w:r>
      <w:r w:rsidR="0035632D" w:rsidRPr="00C04AB6">
        <w:t xml:space="preserve"> </w:t>
      </w:r>
      <w:r w:rsidR="007236DA" w:rsidRPr="00C04AB6">
        <w:t xml:space="preserve">available for </w:t>
      </w:r>
      <w:r w:rsidR="009E523C">
        <w:t xml:space="preserve">only </w:t>
      </w:r>
      <w:r w:rsidR="007236DA" w:rsidRPr="00C04AB6">
        <w:t>one of the main producing countries</w:t>
      </w:r>
      <w:r w:rsidR="0035632D">
        <w:t>, that data was used for calculation</w:t>
      </w:r>
      <w:r w:rsidR="007236DA" w:rsidRPr="00C04AB6">
        <w:t xml:space="preserve">. </w:t>
      </w:r>
      <w:r w:rsidR="0035632D">
        <w:t>For example, s</w:t>
      </w:r>
      <w:r w:rsidR="007236DA" w:rsidRPr="00C04AB6">
        <w:t xml:space="preserve">oya </w:t>
      </w:r>
      <w:r w:rsidR="009E523C" w:rsidRPr="009E523C">
        <w:t xml:space="preserve">flour </w:t>
      </w:r>
      <w:r w:rsidR="007236DA" w:rsidRPr="00C04AB6">
        <w:t>used in animal feed is mainly imported from Brazil in conventional farming and from Togo, India, or Ukraine in organic farming</w:t>
      </w:r>
      <w:r w:rsidR="00F01C04">
        <w:fldChar w:fldCharType="begin"/>
      </w:r>
      <w:r w:rsidR="0096789A">
        <w:instrText xml:space="preserve"> ADDIN ZOTERO_ITEM CSL_CITATION {"citationID":"0TbprfoP","properties":{"formattedCitation":"\\super 2\\nosupersub{}","plainCitation":"2","noteIndex":0},"citationItems":[{"id":2827,"uris":["http://zotero.org/users/4948413/items/WPBQYJN2"],"itemData":{"id":2827,"type":"webpage","title":"Detailed trade matrix","URL":"https://www.fao.org/faostat/en/#data/TM","author":[{"family":"FAOSTAT","given":""}],"accessed":{"date-parts":[["2025",3,7]]},"issued":{"date-parts":[["2024"]]}}}],"schema":"https://github.com/citation-style-language/schema/raw/master/csl-citation.json"} </w:instrText>
      </w:r>
      <w:r w:rsidR="00F01C04">
        <w:fldChar w:fldCharType="separate"/>
      </w:r>
      <w:r w:rsidR="00F01C04" w:rsidRPr="00F01C04">
        <w:rPr>
          <w:rFonts w:ascii="Calibri" w:hAnsi="Calibri" w:cs="Calibri"/>
          <w:szCs w:val="24"/>
          <w:vertAlign w:val="superscript"/>
        </w:rPr>
        <w:t>2</w:t>
      </w:r>
      <w:r w:rsidR="00F01C04">
        <w:fldChar w:fldCharType="end"/>
      </w:r>
      <w:r w:rsidR="007236DA" w:rsidRPr="00C04AB6">
        <w:t xml:space="preserve">. </w:t>
      </w:r>
      <w:r w:rsidR="0035632D">
        <w:t>For certain products such as</w:t>
      </w:r>
      <w:r w:rsidR="007236DA" w:rsidRPr="00C04AB6">
        <w:t xml:space="preserve"> rice, walnuts, and green beans</w:t>
      </w:r>
      <w:r w:rsidR="0035632D">
        <w:t xml:space="preserve">, no references were available for the </w:t>
      </w:r>
      <w:r w:rsidR="007236DA" w:rsidRPr="00C04AB6">
        <w:t xml:space="preserve">main producing and exporting countries to France, so French references </w:t>
      </w:r>
      <w:r w:rsidR="0035632D">
        <w:t>were</w:t>
      </w:r>
      <w:r w:rsidR="007236DA" w:rsidRPr="00C04AB6">
        <w:t xml:space="preserve"> used by default.</w:t>
      </w:r>
    </w:p>
    <w:p w14:paraId="3BFC7A61" w14:textId="77777777" w:rsidR="00F01C04" w:rsidRPr="00C04AB6" w:rsidRDefault="00F01C04"/>
    <w:p w14:paraId="23527F59" w14:textId="1E55BCAC" w:rsidR="00BD777C" w:rsidRDefault="003211FF">
      <w:r>
        <w:t>In 2021, o</w:t>
      </w:r>
      <w:r w:rsidRPr="00C04AB6">
        <w:t xml:space="preserve">rganic </w:t>
      </w:r>
      <w:r w:rsidR="00883C1D" w:rsidRPr="00C04AB6">
        <w:t xml:space="preserve">farming, accounting for </w:t>
      </w:r>
      <w:r w:rsidR="00B744D0" w:rsidRPr="00C04AB6">
        <w:t>10.5</w:t>
      </w:r>
      <w:r w:rsidR="00883C1D" w:rsidRPr="00C04AB6">
        <w:t>% of French agricultural land</w:t>
      </w:r>
      <w:r w:rsidR="00883C1D" w:rsidRPr="00F01C04">
        <w:t>,</w:t>
      </w:r>
      <w:r w:rsidR="00883C1D" w:rsidRPr="00C04AB6">
        <w:t xml:space="preserve"> </w:t>
      </w:r>
      <w:r w:rsidR="00162824">
        <w:t>was</w:t>
      </w:r>
      <w:r w:rsidR="00162824" w:rsidRPr="00C04AB6">
        <w:t xml:space="preserve"> </w:t>
      </w:r>
      <w:r w:rsidR="00883C1D" w:rsidRPr="00C04AB6">
        <w:t>included in the statistical data without distinction between conventional and organic methods</w:t>
      </w:r>
      <w:r w:rsidR="00162824">
        <w:t>. Therefore,</w:t>
      </w:r>
      <w:r w:rsidR="00B744D0" w:rsidRPr="00C04AB6">
        <w:t xml:space="preserve"> </w:t>
      </w:r>
      <w:r w:rsidR="0010204C" w:rsidRPr="00C04AB6">
        <w:t>t</w:t>
      </w:r>
      <w:r w:rsidR="00B744D0" w:rsidRPr="00C04AB6">
        <w:t xml:space="preserve">he average production from the annual statistics </w:t>
      </w:r>
      <w:r w:rsidR="00162824">
        <w:t>was</w:t>
      </w:r>
      <w:r w:rsidR="00162824" w:rsidRPr="00C04AB6">
        <w:t xml:space="preserve"> </w:t>
      </w:r>
      <w:r w:rsidR="00B744D0" w:rsidRPr="00C04AB6">
        <w:t xml:space="preserve">assumed to </w:t>
      </w:r>
      <w:r w:rsidR="00162824">
        <w:t>represent</w:t>
      </w:r>
      <w:r w:rsidR="00162824" w:rsidRPr="00C04AB6">
        <w:t xml:space="preserve"> </w:t>
      </w:r>
      <w:r w:rsidR="00B744D0" w:rsidRPr="00C04AB6">
        <w:t>conventional production</w:t>
      </w:r>
      <w:r w:rsidR="00883C1D" w:rsidRPr="00C04AB6">
        <w:t xml:space="preserve">. </w:t>
      </w:r>
      <w:r w:rsidR="00386BB0" w:rsidRPr="00C04AB6">
        <w:t>T</w:t>
      </w:r>
      <w:r w:rsidR="00386BB0">
        <w:t>hus, t</w:t>
      </w:r>
      <w:r w:rsidR="00386BB0" w:rsidRPr="00C04AB6">
        <w:t xml:space="preserve">he average yield in "conventional" agriculture </w:t>
      </w:r>
      <w:r w:rsidR="00386BB0">
        <w:t>was</w:t>
      </w:r>
      <w:r w:rsidR="00386BB0" w:rsidRPr="00C04AB6">
        <w:t xml:space="preserve"> calculated</w:t>
      </w:r>
      <w:r w:rsidR="00386BB0">
        <w:t xml:space="preserve"> by dividing</w:t>
      </w:r>
      <w:r w:rsidR="00386BB0" w:rsidRPr="00C04AB6">
        <w:t xml:space="preserve"> the total quantity produced </w:t>
      </w:r>
      <w:r w:rsidR="00386BB0">
        <w:t>by</w:t>
      </w:r>
      <w:r w:rsidR="00386BB0" w:rsidRPr="00C04AB6">
        <w:t xml:space="preserve"> the total cultivated area. </w:t>
      </w:r>
      <w:r w:rsidR="00883C1D" w:rsidRPr="00C04AB6">
        <w:t xml:space="preserve">Average organic yields </w:t>
      </w:r>
      <w:r w:rsidR="00162824">
        <w:t>were</w:t>
      </w:r>
      <w:r w:rsidR="00162824" w:rsidRPr="00C04AB6">
        <w:t xml:space="preserve"> </w:t>
      </w:r>
      <w:r w:rsidR="00883C1D" w:rsidRPr="00C04AB6">
        <w:t>calculated using yield loss coefficient</w:t>
      </w:r>
      <w:r w:rsidR="004E1E40">
        <w:t xml:space="preserve">s </w:t>
      </w:r>
      <w:r w:rsidR="00E64F40">
        <w:t>from Dialecte</w:t>
      </w:r>
      <w:r w:rsidR="00E64F40">
        <w:fldChar w:fldCharType="begin"/>
      </w:r>
      <w:r w:rsidR="0096789A">
        <w:instrText xml:space="preserve"> ADDIN ZOTERO_ITEM CSL_CITATION {"citationID":"nw01Dm7c","properties":{"formattedCitation":"\\super 6\\nosupersub{}","plainCitation":"6","noteIndex":0},"citationItems":[{"id":"U5DfQgNq/nuFXxvZ3","uris":["http://zotero.org/users/4357850/items/8XTU34GB"],"itemData":{"id":7385,"type":"paper-conference","event-title":"10th European IFSA Symposium: Producing and reproducing farming systems","note":"Denmark","title":"DIALECTE, a comprehensive and quick tool to assess the agro-environmental performance of farms.","URL":"http://ifsa.boku.ac.at/cms/index.php?id=ifsa2012","author":[{"family":"Pointereau","given":"P."},{"family":"Langevin","given":"B."},{"family":"Gimaret","given":"M."}],"issued":{"date-parts":[["2012",7]]}}}],"schema":"https://github.com/citation-style-language/schema/raw/master/csl-citation.json"} </w:instrText>
      </w:r>
      <w:r w:rsidR="00E64F40">
        <w:fldChar w:fldCharType="separate"/>
      </w:r>
      <w:r w:rsidR="00E64F40" w:rsidRPr="00E64F40">
        <w:rPr>
          <w:rFonts w:ascii="Calibri" w:hAnsi="Calibri" w:cs="Calibri"/>
          <w:szCs w:val="24"/>
          <w:vertAlign w:val="superscript"/>
        </w:rPr>
        <w:t>6</w:t>
      </w:r>
      <w:r w:rsidR="00E64F40">
        <w:fldChar w:fldCharType="end"/>
      </w:r>
      <w:r w:rsidR="00E64F40">
        <w:t>, Agribalyse or scientific publications</w:t>
      </w:r>
      <w:r w:rsidR="00883C1D" w:rsidRPr="00C04AB6">
        <w:t xml:space="preserve">. For imported products and buckwheat, the FAO average yield </w:t>
      </w:r>
      <w:r w:rsidR="00162824">
        <w:t>was used</w:t>
      </w:r>
      <w:r w:rsidR="00883C1D" w:rsidRPr="00C04AB6">
        <w:t xml:space="preserve"> as yield for conventional farming.</w:t>
      </w:r>
      <w:r w:rsidR="007236DA" w:rsidRPr="00C04AB6">
        <w:t xml:space="preserve"> </w:t>
      </w:r>
    </w:p>
    <w:p w14:paraId="2BE3347C" w14:textId="4EDEF4D4" w:rsidR="00353478" w:rsidRDefault="00883C1D">
      <w:r w:rsidRPr="00C04AB6">
        <w:t>To</w:t>
      </w:r>
      <w:r w:rsidR="005E1E31" w:rsidRPr="00C04AB6">
        <w:t xml:space="preserve"> quantify the environmental indicators</w:t>
      </w:r>
      <w:r w:rsidR="00162824">
        <w:t xml:space="preserve"> for animal products</w:t>
      </w:r>
      <w:r w:rsidR="005E1E31" w:rsidRPr="00C04AB6">
        <w:t xml:space="preserve">, </w:t>
      </w:r>
      <w:r w:rsidR="00162824" w:rsidRPr="00162824">
        <w:t>the land used to produce their feed was considered</w:t>
      </w:r>
      <w:r w:rsidR="005E1E31" w:rsidRPr="00C04AB6">
        <w:t xml:space="preserve">. </w:t>
      </w:r>
      <w:r w:rsidRPr="00C04AB6">
        <w:t>The Agribalyse</w:t>
      </w:r>
      <w:r w:rsidR="0096789A">
        <w:t xml:space="preserve"> </w:t>
      </w:r>
      <w:r w:rsidR="0096789A" w:rsidRPr="0096789A">
        <w:t>®</w:t>
      </w:r>
      <w:r w:rsidRPr="00C04AB6">
        <w:t xml:space="preserve"> database</w:t>
      </w:r>
      <w:r w:rsidR="0096789A">
        <w:t xml:space="preserve"> 3.1</w:t>
      </w:r>
      <w:r w:rsidR="0096789A">
        <w:fldChar w:fldCharType="begin"/>
      </w:r>
      <w:r w:rsidR="0096789A">
        <w:instrText xml:space="preserve"> ADDIN ZOTERO_ITEM CSL_CITATION {"citationID":"oXuMqYup","properties":{"formattedCitation":"\\super 7\\nosupersub{}","plainCitation":"7","noteIndex":0},"citationItems":[{"id":2970,"uris":["http://zotero.org/users/4948413/items/G4S2VQ8A"],"itemData":{"id":2970,"type":"article-journal","abstract":"AGRIBALYSE is a French research program dedicated to producing Life cycle inventories (LCI) of agricultural products, based on a strong partnership of 14 research and technical institutes. It provides a homogenous and consensual LCI database to support environmental labelling policies and to help the agricultural sector to improve its practices. The public LCI database of more than 100 products and its detailed methodology report were published in 2014. The database mainly contains LCIs for average French products, the functional unit is the product mass (kg) and the perimeter cradle-to–farm-gate. The datasets go along with a detailed methodology report and a project report, both available at: www.ademe.fr/agribalyse). Several key objectives for a follow-up project have already been identified: better estimate of uncertainties, accounting for soil carbon dynamics, impacts on biodiversity and impacts of water consumption. Enlargement of the database with additional products and products from innovative systems is also demanded, as well as stronger connections with international programs. These issues should be addressed in a future AGRIBALYSE 2 program.","container-title":"OCL","DOI":"10.1051/ocl/20140047","ISSN":"2272-6977, 2257-6614","issue":"1","journalAbbreviation":"OCL","language":"en","license":"© V. Colomb et al., published by EDP Sciences, 2014","note":"number: 1\npublisher: EDP Sciences","page":"D104","source":"www.ocl-journal.org","title":"AGRIBALYSE®, the French LCI Database for agricultural products: high quality data for producers and environmental labelling","title-short":"AGRIBALYSE®, the French LCI Database for agricultural products","volume":"22","author":[{"family":"Colomb","given":"Vincent"},{"family":"Amar","given":"Samy Ait"},{"family":"Mens","given":"Claudine Basset"},{"family":"Gac","given":"Armelle"},{"family":"Gaillard","given":"Gérard"},{"family":"Koch","given":"Peter"},{"family":"Mousset","given":"Jerome"},{"family":"Salou","given":"Thibault"},{"family":"Tailleur","given":"Aurélie"},{"family":"Werf","given":"Hays M. G.","dropping-particle":"van der"}],"issued":{"date-parts":[["2015",1,1]]}}}],"schema":"https://github.com/citation-style-language/schema/raw/master/csl-citation.json"} </w:instrText>
      </w:r>
      <w:r w:rsidR="0096789A">
        <w:fldChar w:fldCharType="separate"/>
      </w:r>
      <w:r w:rsidR="0096789A" w:rsidRPr="0096789A">
        <w:rPr>
          <w:rFonts w:ascii="Calibri" w:hAnsi="Calibri" w:cs="Calibri"/>
          <w:szCs w:val="24"/>
          <w:vertAlign w:val="superscript"/>
        </w:rPr>
        <w:t>7</w:t>
      </w:r>
      <w:r w:rsidR="0096789A">
        <w:fldChar w:fldCharType="end"/>
      </w:r>
      <w:r w:rsidR="00162824">
        <w:t xml:space="preserve"> </w:t>
      </w:r>
      <w:r w:rsidRPr="00C04AB6">
        <w:t xml:space="preserve">provides information on animal food products consumed in France. It uses livestock feed data and regional yields to calculate indicators for products like milk, eggs, and meat. </w:t>
      </w:r>
      <w:r w:rsidR="00162824" w:rsidRPr="00162824">
        <w:t>A biophysical allocation method was applied to allocate resources to co-products</w:t>
      </w:r>
      <w:r w:rsidR="00162824">
        <w:fldChar w:fldCharType="begin"/>
      </w:r>
      <w:r w:rsidR="0096789A">
        <w:instrText xml:space="preserve"> ADDIN ZOTERO_ITEM CSL_CITATION {"citationID":"YqehJ4cX","properties":{"formattedCitation":"\\super 8\\nosupersub{}","plainCitation":"8","noteIndex":0},"citationItems":[{"id":2834,"uris":["http://zotero.org/users/4948413/items/XJNARB8L"],"itemData":{"id":2834,"type":"report","title":"Allocation des impacts environnementaux à un produit ou à une activité agricole","URL":"https://www.arvalis.fr/sites/default/files/imported_files/___2-152978628971939315.pdf","author":[{"family":"Gac","given":"Armelle"},{"family":"Tailleur","given":"Aurélie"},{"family":"Dauguet","given":"Sylvie"}],"accessed":{"date-parts":[["2025",3,7]]},"issued":{"date-parts":[["2020",6]]}}}],"schema":"https://github.com/citation-style-language/schema/raw/master/csl-citation.json"} </w:instrText>
      </w:r>
      <w:r w:rsidR="00162824">
        <w:fldChar w:fldCharType="separate"/>
      </w:r>
      <w:r w:rsidR="0096789A" w:rsidRPr="0096789A">
        <w:rPr>
          <w:rFonts w:ascii="Calibri" w:hAnsi="Calibri" w:cs="Calibri"/>
          <w:szCs w:val="24"/>
          <w:vertAlign w:val="superscript"/>
        </w:rPr>
        <w:t>8</w:t>
      </w:r>
      <w:r w:rsidR="00162824">
        <w:fldChar w:fldCharType="end"/>
      </w:r>
      <w:r w:rsidR="00162824" w:rsidRPr="00162824">
        <w:t>.</w:t>
      </w:r>
      <w:r w:rsidR="00162824" w:rsidRPr="00C04AB6" w:rsidDel="00162824">
        <w:t xml:space="preserve"> </w:t>
      </w:r>
      <w:r w:rsidR="00162824">
        <w:t xml:space="preserve"> </w:t>
      </w:r>
      <w:r w:rsidR="00162824" w:rsidRPr="00162824">
        <w:t xml:space="preserve">Although organic systems for </w:t>
      </w:r>
      <w:r w:rsidRPr="00C04AB6">
        <w:t xml:space="preserve">turkey, duck, rabbit, goat's milk, and sheep's milk </w:t>
      </w:r>
      <w:r w:rsidR="00353478">
        <w:t>were</w:t>
      </w:r>
      <w:r w:rsidRPr="00C04AB6">
        <w:t xml:space="preserve"> not </w:t>
      </w:r>
      <w:r w:rsidR="009E523C">
        <w:t>considered</w:t>
      </w:r>
      <w:r w:rsidR="00353478">
        <w:t xml:space="preserve"> in this study</w:t>
      </w:r>
      <w:r w:rsidRPr="00C04AB6">
        <w:t>, case studies have been adapted for these</w:t>
      </w:r>
      <w:r w:rsidR="00353478">
        <w:t xml:space="preserve"> types of</w:t>
      </w:r>
      <w:r w:rsidRPr="00C04AB6">
        <w:t xml:space="preserve"> farms.</w:t>
      </w:r>
    </w:p>
    <w:p w14:paraId="280B64B7" w14:textId="6F8712A5" w:rsidR="00883C1D" w:rsidRPr="00C04AB6" w:rsidRDefault="00883C1D"/>
    <w:p w14:paraId="26218102" w14:textId="36AD98C6" w:rsidR="002F610B" w:rsidRPr="007225E1" w:rsidRDefault="002F610B">
      <w:r w:rsidRPr="007225E1">
        <w:t xml:space="preserve">Computation </w:t>
      </w:r>
      <w:r w:rsidR="006A7A3B" w:rsidRPr="007225E1">
        <w:t>of the indicators</w:t>
      </w:r>
      <w:r w:rsidR="007225E1">
        <w:t>:</w:t>
      </w:r>
    </w:p>
    <w:p w14:paraId="4E0B2A51" w14:textId="77777777" w:rsidR="002F610B" w:rsidRPr="00C04AB6" w:rsidRDefault="002F610B" w:rsidP="007225E1">
      <w:pPr>
        <w:pStyle w:val="Default"/>
        <w:jc w:val="both"/>
        <w:rPr>
          <w:rFonts w:asciiTheme="minorHAnsi" w:hAnsiTheme="minorHAnsi" w:cstheme="minorHAnsi"/>
          <w:color w:val="auto"/>
          <w:sz w:val="22"/>
          <w:szCs w:val="22"/>
          <w:lang w:val="en-US"/>
        </w:rPr>
      </w:pPr>
    </w:p>
    <w:p w14:paraId="65B402AF" w14:textId="77777777" w:rsidR="00A87AED" w:rsidRDefault="0058472C" w:rsidP="00EF57D3">
      <w:pPr>
        <w:pStyle w:val="Default"/>
        <w:rPr>
          <w:b/>
          <w:i/>
          <w:lang w:val="en-US"/>
        </w:rPr>
      </w:pPr>
      <w:r>
        <w:rPr>
          <w:b/>
          <w:i/>
          <w:lang w:val="en-US"/>
        </w:rPr>
        <w:t>P</w:t>
      </w:r>
      <w:r w:rsidRPr="0058472C">
        <w:rPr>
          <w:b/>
          <w:i/>
          <w:lang w:val="en-US"/>
        </w:rPr>
        <w:t xml:space="preserve">esticide footprint </w:t>
      </w:r>
    </w:p>
    <w:p w14:paraId="78EE4983" w14:textId="29124ECE" w:rsidR="00701D83" w:rsidRPr="00C04AB6" w:rsidRDefault="00637505" w:rsidP="00EF57D3">
      <w:pPr>
        <w:pStyle w:val="Default"/>
        <w:rPr>
          <w:rFonts w:asciiTheme="minorHAnsi" w:hAnsiTheme="minorHAnsi" w:cstheme="minorHAnsi"/>
          <w:color w:val="auto"/>
          <w:sz w:val="22"/>
          <w:szCs w:val="22"/>
          <w:lang w:val="en-US"/>
        </w:rPr>
      </w:pPr>
      <w:r w:rsidRPr="00C04AB6">
        <w:rPr>
          <w:rFonts w:asciiTheme="minorHAnsi" w:hAnsiTheme="minorHAnsi" w:cstheme="minorHAnsi"/>
          <w:color w:val="auto"/>
          <w:sz w:val="22"/>
          <w:szCs w:val="22"/>
          <w:lang w:val="en-US"/>
        </w:rPr>
        <w:t xml:space="preserve">The plant health treatment frequency index (TFI) is a </w:t>
      </w:r>
      <w:r w:rsidR="00275FF9" w:rsidRPr="00C04AB6">
        <w:rPr>
          <w:rFonts w:asciiTheme="minorHAnsi" w:hAnsiTheme="minorHAnsi" w:cstheme="minorHAnsi"/>
          <w:color w:val="auto"/>
          <w:sz w:val="22"/>
          <w:szCs w:val="22"/>
          <w:lang w:val="en-US"/>
        </w:rPr>
        <w:t>standardized</w:t>
      </w:r>
      <w:r w:rsidRPr="00C04AB6">
        <w:rPr>
          <w:rFonts w:asciiTheme="minorHAnsi" w:hAnsiTheme="minorHAnsi" w:cstheme="minorHAnsi"/>
          <w:color w:val="auto"/>
          <w:sz w:val="22"/>
          <w:szCs w:val="22"/>
          <w:lang w:val="en-US"/>
        </w:rPr>
        <w:t xml:space="preserve"> indicator that measures the </w:t>
      </w:r>
      <w:r w:rsidRPr="00E64F40">
        <w:rPr>
          <w:rFonts w:asciiTheme="minorHAnsi" w:hAnsiTheme="minorHAnsi" w:cstheme="minorHAnsi"/>
          <w:color w:val="auto"/>
          <w:sz w:val="22"/>
          <w:szCs w:val="22"/>
          <w:lang w:val="en-US"/>
        </w:rPr>
        <w:t xml:space="preserve">frequency of pesticide use </w:t>
      </w:r>
      <w:r w:rsidR="00526604" w:rsidRPr="00E64F40">
        <w:rPr>
          <w:rFonts w:asciiTheme="minorHAnsi" w:hAnsiTheme="minorHAnsi" w:cstheme="minorHAnsi"/>
          <w:color w:val="auto"/>
          <w:sz w:val="22"/>
          <w:szCs w:val="22"/>
          <w:lang w:val="en-US"/>
        </w:rPr>
        <w:t xml:space="preserve">for a given </w:t>
      </w:r>
      <w:r w:rsidRPr="00E64F40">
        <w:rPr>
          <w:rFonts w:asciiTheme="minorHAnsi" w:hAnsiTheme="minorHAnsi" w:cstheme="minorHAnsi"/>
          <w:color w:val="auto"/>
          <w:sz w:val="22"/>
          <w:szCs w:val="22"/>
          <w:lang w:val="en-US"/>
        </w:rPr>
        <w:t>crop</w:t>
      </w:r>
      <w:r w:rsidRPr="00C04AB6">
        <w:rPr>
          <w:rFonts w:asciiTheme="minorHAnsi" w:hAnsiTheme="minorHAnsi" w:cstheme="minorHAnsi"/>
          <w:color w:val="auto"/>
          <w:sz w:val="22"/>
          <w:szCs w:val="22"/>
          <w:lang w:val="en-US"/>
        </w:rPr>
        <w:t xml:space="preserve">. </w:t>
      </w:r>
      <w:r w:rsidR="00701D83" w:rsidRPr="00C04AB6">
        <w:rPr>
          <w:rFonts w:asciiTheme="minorHAnsi" w:hAnsiTheme="minorHAnsi" w:cstheme="minorHAnsi"/>
          <w:color w:val="auto"/>
          <w:sz w:val="22"/>
          <w:szCs w:val="22"/>
          <w:lang w:val="en-US"/>
        </w:rPr>
        <w:t>The TFI</w:t>
      </w:r>
      <w:r w:rsidR="00526604">
        <w:rPr>
          <w:rFonts w:asciiTheme="minorHAnsi" w:hAnsiTheme="minorHAnsi" w:cstheme="minorHAnsi"/>
          <w:color w:val="auto"/>
          <w:sz w:val="22"/>
          <w:szCs w:val="22"/>
          <w:lang w:val="en-US"/>
        </w:rPr>
        <w:t xml:space="preserve">, derived from  </w:t>
      </w:r>
      <w:r w:rsidR="00701D83" w:rsidRPr="00C04AB6">
        <w:rPr>
          <w:rFonts w:asciiTheme="minorHAnsi" w:hAnsiTheme="minorHAnsi" w:cstheme="minorHAnsi"/>
          <w:color w:val="auto"/>
          <w:sz w:val="22"/>
          <w:szCs w:val="22"/>
          <w:lang w:val="en-US"/>
        </w:rPr>
        <w:t>farmers</w:t>
      </w:r>
      <w:r w:rsidR="00526604">
        <w:rPr>
          <w:rFonts w:asciiTheme="minorHAnsi" w:hAnsiTheme="minorHAnsi" w:cstheme="minorHAnsi"/>
          <w:color w:val="auto"/>
          <w:sz w:val="22"/>
          <w:szCs w:val="22"/>
          <w:lang w:val="en-US"/>
        </w:rPr>
        <w:t>’ reported practices,</w:t>
      </w:r>
      <w:r w:rsidR="00701D83" w:rsidRPr="00C04AB6">
        <w:rPr>
          <w:rFonts w:asciiTheme="minorHAnsi" w:hAnsiTheme="minorHAnsi" w:cstheme="minorHAnsi"/>
          <w:color w:val="auto"/>
          <w:sz w:val="22"/>
          <w:szCs w:val="22"/>
          <w:lang w:val="en-US"/>
        </w:rPr>
        <w:t xml:space="preserve"> </w:t>
      </w:r>
      <w:r w:rsidR="00526604">
        <w:rPr>
          <w:rFonts w:asciiTheme="minorHAnsi" w:hAnsiTheme="minorHAnsi" w:cstheme="minorHAnsi"/>
          <w:color w:val="auto"/>
          <w:sz w:val="22"/>
          <w:szCs w:val="22"/>
          <w:lang w:val="en-US"/>
        </w:rPr>
        <w:t>was</w:t>
      </w:r>
      <w:r w:rsidR="00701D83" w:rsidRPr="00C04AB6">
        <w:rPr>
          <w:rFonts w:asciiTheme="minorHAnsi" w:hAnsiTheme="minorHAnsi" w:cstheme="minorHAnsi"/>
          <w:color w:val="auto"/>
          <w:sz w:val="22"/>
          <w:szCs w:val="22"/>
          <w:lang w:val="en-US"/>
        </w:rPr>
        <w:t xml:space="preserve"> adapted from the Danish indicator</w:t>
      </w:r>
      <w:r w:rsidR="00A51FE1" w:rsidRPr="00C04AB6">
        <w:rPr>
          <w:rFonts w:asciiTheme="minorHAnsi" w:hAnsiTheme="minorHAnsi" w:cstheme="minorHAnsi"/>
          <w:color w:val="auto"/>
          <w:sz w:val="22"/>
          <w:szCs w:val="22"/>
          <w:lang w:val="en-US"/>
        </w:rPr>
        <w:fldChar w:fldCharType="begin"/>
      </w:r>
      <w:r w:rsidR="0096789A">
        <w:rPr>
          <w:rFonts w:asciiTheme="minorHAnsi" w:hAnsiTheme="minorHAnsi" w:cstheme="minorHAnsi"/>
          <w:color w:val="auto"/>
          <w:sz w:val="22"/>
          <w:szCs w:val="22"/>
          <w:lang w:val="en-US"/>
        </w:rPr>
        <w:instrText xml:space="preserve"> ADDIN ZOTERO_ITEM CSL_CITATION {"citationID":"7XGfyLAX","properties":{"formattedCitation":"\\super 9\\nosupersub{}","plainCitation":"9","noteIndex":0},"citationItems":[{"id":"U5DfQgNq/HxIyro2u","uris":["http://zotero.org/users/4357850/items/ZFHW7YRJ"],"itemData":{"id":45283,"type":"report","title":"Danish Pesticide Use Reduction Programme - to Benefit the Environment and the Health","author":[{"literal":"PAN Europe"},{"literal":"Pesticides Action Network Europe"}],"issued":{"date-parts":[["2005"]]}}}],"schema":"https://github.com/citation-style-language/schema/raw/master/csl-citation.json"} </w:instrText>
      </w:r>
      <w:r w:rsidR="00A51FE1" w:rsidRPr="00C04AB6">
        <w:rPr>
          <w:rFonts w:asciiTheme="minorHAnsi" w:hAnsiTheme="minorHAnsi" w:cstheme="minorHAnsi"/>
          <w:color w:val="auto"/>
          <w:sz w:val="22"/>
          <w:szCs w:val="22"/>
          <w:lang w:val="en-US"/>
        </w:rPr>
        <w:fldChar w:fldCharType="separate"/>
      </w:r>
      <w:r w:rsidR="0096789A" w:rsidRPr="0096789A">
        <w:rPr>
          <w:rFonts w:ascii="Calibri" w:hAnsi="Calibri" w:cs="Calibri"/>
          <w:sz w:val="22"/>
          <w:vertAlign w:val="superscript"/>
          <w:lang w:val="en-US"/>
        </w:rPr>
        <w:t>9</w:t>
      </w:r>
      <w:r w:rsidR="00A51FE1" w:rsidRPr="00C04AB6">
        <w:rPr>
          <w:rFonts w:asciiTheme="minorHAnsi" w:hAnsiTheme="minorHAnsi" w:cstheme="minorHAnsi"/>
          <w:color w:val="auto"/>
          <w:sz w:val="22"/>
          <w:szCs w:val="22"/>
          <w:lang w:val="en-US"/>
        </w:rPr>
        <w:fldChar w:fldCharType="end"/>
      </w:r>
      <w:r w:rsidR="00701D83" w:rsidRPr="00C04AB6">
        <w:rPr>
          <w:rFonts w:asciiTheme="minorHAnsi" w:hAnsiTheme="minorHAnsi" w:cstheme="minorHAnsi"/>
          <w:color w:val="auto"/>
          <w:sz w:val="22"/>
          <w:szCs w:val="22"/>
          <w:lang w:val="en-US"/>
        </w:rPr>
        <w:t xml:space="preserve">. </w:t>
      </w:r>
      <w:r w:rsidR="00526604">
        <w:rPr>
          <w:rFonts w:asciiTheme="minorHAnsi" w:hAnsiTheme="minorHAnsi" w:cstheme="minorHAnsi"/>
          <w:color w:val="auto"/>
          <w:sz w:val="22"/>
          <w:szCs w:val="22"/>
          <w:lang w:val="en-US"/>
        </w:rPr>
        <w:t>It</w:t>
      </w:r>
      <w:r w:rsidRPr="00C04AB6">
        <w:rPr>
          <w:rFonts w:asciiTheme="minorHAnsi" w:hAnsiTheme="minorHAnsi" w:cstheme="minorHAnsi"/>
          <w:color w:val="auto"/>
          <w:sz w:val="22"/>
          <w:szCs w:val="22"/>
          <w:lang w:val="en-US"/>
        </w:rPr>
        <w:t xml:space="preserve"> is defined as the number of reference doses applied </w:t>
      </w:r>
      <w:r w:rsidR="00526604">
        <w:rPr>
          <w:rFonts w:asciiTheme="minorHAnsi" w:hAnsiTheme="minorHAnsi" w:cstheme="minorHAnsi"/>
          <w:color w:val="auto"/>
          <w:sz w:val="22"/>
          <w:szCs w:val="22"/>
          <w:lang w:val="en-US"/>
        </w:rPr>
        <w:t>per</w:t>
      </w:r>
      <w:r w:rsidRPr="00C04AB6">
        <w:rPr>
          <w:rFonts w:asciiTheme="minorHAnsi" w:hAnsiTheme="minorHAnsi" w:cstheme="minorHAnsi"/>
          <w:color w:val="auto"/>
          <w:sz w:val="22"/>
          <w:szCs w:val="22"/>
          <w:lang w:val="en-US"/>
        </w:rPr>
        <w:t xml:space="preserve"> spatial unit over a specified period. In </w:t>
      </w:r>
      <w:r w:rsidR="00883C1D" w:rsidRPr="00C04AB6">
        <w:rPr>
          <w:rFonts w:asciiTheme="minorHAnsi" w:hAnsiTheme="minorHAnsi" w:cstheme="minorHAnsi"/>
          <w:color w:val="auto"/>
          <w:sz w:val="22"/>
          <w:szCs w:val="22"/>
          <w:lang w:val="en-US"/>
        </w:rPr>
        <w:t>most</w:t>
      </w:r>
      <w:r w:rsidRPr="00C04AB6">
        <w:rPr>
          <w:rFonts w:asciiTheme="minorHAnsi" w:hAnsiTheme="minorHAnsi" w:cstheme="minorHAnsi"/>
          <w:color w:val="auto"/>
          <w:sz w:val="22"/>
          <w:szCs w:val="22"/>
          <w:lang w:val="en-US"/>
        </w:rPr>
        <w:t xml:space="preserve"> cases, the spatial unit is the plot, with the period being the crop </w:t>
      </w:r>
      <w:r w:rsidRPr="00C04AB6">
        <w:rPr>
          <w:rFonts w:asciiTheme="minorHAnsi" w:hAnsiTheme="minorHAnsi" w:cstheme="minorHAnsi"/>
          <w:color w:val="auto"/>
          <w:sz w:val="22"/>
          <w:szCs w:val="22"/>
          <w:lang w:val="en-US"/>
        </w:rPr>
        <w:lastRenderedPageBreak/>
        <w:t xml:space="preserve">year. This indicator can then be aggregated at different spatial and temporal scales. </w:t>
      </w:r>
      <w:r w:rsidR="00883C1D" w:rsidRPr="00C04AB6">
        <w:rPr>
          <w:rFonts w:asciiTheme="minorHAnsi" w:hAnsiTheme="minorHAnsi" w:cstheme="minorHAnsi"/>
          <w:color w:val="auto"/>
          <w:sz w:val="22"/>
          <w:szCs w:val="22"/>
          <w:lang w:val="en-US"/>
        </w:rPr>
        <w:t>Furthermore, the index can be segmented by family or type of plant protection product, by type of treatment</w:t>
      </w:r>
      <w:r w:rsidR="00FC18C9" w:rsidRPr="00C04AB6">
        <w:rPr>
          <w:rFonts w:asciiTheme="minorHAnsi" w:hAnsiTheme="minorHAnsi" w:cstheme="minorHAnsi"/>
          <w:color w:val="auto"/>
          <w:sz w:val="22"/>
          <w:szCs w:val="22"/>
          <w:lang w:val="en-US"/>
        </w:rPr>
        <w:t>,</w:t>
      </w:r>
      <w:r w:rsidR="00883C1D" w:rsidRPr="00C04AB6">
        <w:rPr>
          <w:rFonts w:asciiTheme="minorHAnsi" w:hAnsiTheme="minorHAnsi" w:cstheme="minorHAnsi"/>
          <w:color w:val="auto"/>
          <w:sz w:val="22"/>
          <w:szCs w:val="22"/>
          <w:lang w:val="en-US"/>
        </w:rPr>
        <w:t xml:space="preserve"> or by type of crop. </w:t>
      </w:r>
      <w:r w:rsidRPr="00C04AB6">
        <w:rPr>
          <w:rFonts w:asciiTheme="minorHAnsi" w:hAnsiTheme="minorHAnsi" w:cstheme="minorHAnsi"/>
          <w:color w:val="auto"/>
          <w:sz w:val="22"/>
          <w:szCs w:val="22"/>
          <w:lang w:val="en-US"/>
        </w:rPr>
        <w:t xml:space="preserve">It can also be broken down into different segments, according to the type of product used: herbicide, insecticide, fungicide, seed treatment, </w:t>
      </w:r>
      <w:r w:rsidR="00144F7E" w:rsidRPr="00C04AB6">
        <w:rPr>
          <w:rFonts w:asciiTheme="minorHAnsi" w:hAnsiTheme="minorHAnsi" w:cstheme="minorHAnsi"/>
          <w:color w:val="auto"/>
          <w:sz w:val="22"/>
          <w:szCs w:val="22"/>
          <w:lang w:val="en-US"/>
        </w:rPr>
        <w:t>biological control</w:t>
      </w:r>
      <w:r w:rsidRPr="00C04AB6">
        <w:rPr>
          <w:rFonts w:asciiTheme="minorHAnsi" w:hAnsiTheme="minorHAnsi" w:cstheme="minorHAnsi"/>
          <w:color w:val="auto"/>
          <w:sz w:val="22"/>
          <w:szCs w:val="22"/>
          <w:lang w:val="en-US"/>
        </w:rPr>
        <w:t xml:space="preserve">, or other. </w:t>
      </w:r>
      <w:r w:rsidR="00526604">
        <w:rPr>
          <w:rFonts w:asciiTheme="minorHAnsi" w:hAnsiTheme="minorHAnsi" w:cstheme="minorHAnsi"/>
          <w:color w:val="auto"/>
          <w:sz w:val="22"/>
          <w:szCs w:val="22"/>
          <w:lang w:val="en-US"/>
        </w:rPr>
        <w:t>By</w:t>
      </w:r>
      <w:r w:rsidR="0058472C">
        <w:rPr>
          <w:rFonts w:asciiTheme="minorHAnsi" w:hAnsiTheme="minorHAnsi" w:cstheme="minorHAnsi"/>
          <w:color w:val="auto"/>
          <w:sz w:val="22"/>
          <w:szCs w:val="22"/>
          <w:lang w:val="en-US"/>
        </w:rPr>
        <w:t xml:space="preserve"> aggregating substances with different modes of action, t</w:t>
      </w:r>
      <w:r w:rsidR="00701D83" w:rsidRPr="007225E1">
        <w:rPr>
          <w:rFonts w:asciiTheme="minorHAnsi" w:hAnsiTheme="minorHAnsi" w:cstheme="minorHAnsi"/>
          <w:color w:val="auto"/>
          <w:sz w:val="22"/>
          <w:szCs w:val="22"/>
          <w:lang w:val="en-US"/>
        </w:rPr>
        <w:t xml:space="preserve">he </w:t>
      </w:r>
      <w:r w:rsidR="00105344" w:rsidRPr="007225E1">
        <w:rPr>
          <w:rFonts w:asciiTheme="minorHAnsi" w:hAnsiTheme="minorHAnsi" w:cstheme="minorHAnsi"/>
          <w:color w:val="auto"/>
          <w:sz w:val="22"/>
          <w:szCs w:val="22"/>
          <w:lang w:val="en-US"/>
        </w:rPr>
        <w:t>TFI</w:t>
      </w:r>
      <w:r w:rsidR="0058472C">
        <w:rPr>
          <w:rFonts w:asciiTheme="minorHAnsi" w:hAnsiTheme="minorHAnsi" w:cstheme="minorHAnsi"/>
          <w:color w:val="auto"/>
          <w:sz w:val="22"/>
          <w:szCs w:val="22"/>
          <w:lang w:val="en-US"/>
        </w:rPr>
        <w:t xml:space="preserve"> provides a comprehensive measure of overall pesticide use</w:t>
      </w:r>
      <w:r w:rsidR="00701D83" w:rsidRPr="007225E1">
        <w:rPr>
          <w:rFonts w:asciiTheme="minorHAnsi" w:hAnsiTheme="minorHAnsi" w:cstheme="minorHAnsi"/>
          <w:color w:val="auto"/>
          <w:sz w:val="22"/>
          <w:szCs w:val="22"/>
          <w:lang w:val="en-US"/>
        </w:rPr>
        <w:t>.</w:t>
      </w:r>
    </w:p>
    <w:p w14:paraId="241049AF" w14:textId="77777777" w:rsidR="00701D83" w:rsidRPr="00C04AB6" w:rsidRDefault="00701D83" w:rsidP="00DE11FB">
      <w:pPr>
        <w:pStyle w:val="Default"/>
        <w:jc w:val="both"/>
        <w:rPr>
          <w:rFonts w:asciiTheme="minorHAnsi" w:hAnsiTheme="minorHAnsi" w:cstheme="minorHAnsi"/>
          <w:color w:val="auto"/>
          <w:sz w:val="22"/>
          <w:szCs w:val="22"/>
          <w:lang w:val="en-US"/>
        </w:rPr>
      </w:pPr>
    </w:p>
    <w:p w14:paraId="14C46F59" w14:textId="3EAC4DD2" w:rsidR="00637505" w:rsidRPr="00C04AB6" w:rsidRDefault="00637505" w:rsidP="00DE11FB">
      <w:pPr>
        <w:pStyle w:val="Default"/>
        <w:jc w:val="both"/>
        <w:rPr>
          <w:rFonts w:asciiTheme="minorHAnsi" w:hAnsiTheme="minorHAnsi" w:cstheme="minorHAnsi"/>
          <w:b/>
          <w:bCs/>
          <w:color w:val="auto"/>
          <w:sz w:val="22"/>
          <w:szCs w:val="22"/>
          <w:lang w:val="en-US"/>
        </w:rPr>
      </w:pPr>
      <w:r w:rsidRPr="00C04AB6">
        <w:rPr>
          <w:rFonts w:asciiTheme="minorHAnsi" w:hAnsiTheme="minorHAnsi" w:cstheme="minorHAnsi"/>
          <w:color w:val="auto"/>
          <w:sz w:val="22"/>
          <w:szCs w:val="22"/>
          <w:lang w:val="en-US"/>
        </w:rPr>
        <w:t xml:space="preserve">For further details on the </w:t>
      </w:r>
      <w:r w:rsidR="003211FF">
        <w:rPr>
          <w:rFonts w:asciiTheme="minorHAnsi" w:hAnsiTheme="minorHAnsi" w:cstheme="minorHAnsi"/>
          <w:color w:val="auto"/>
          <w:sz w:val="22"/>
          <w:szCs w:val="22"/>
          <w:lang w:val="en-US"/>
        </w:rPr>
        <w:t xml:space="preserve">French </w:t>
      </w:r>
      <w:r w:rsidRPr="00C04AB6">
        <w:rPr>
          <w:rFonts w:asciiTheme="minorHAnsi" w:hAnsiTheme="minorHAnsi" w:cstheme="minorHAnsi"/>
          <w:color w:val="auto"/>
          <w:sz w:val="22"/>
          <w:szCs w:val="22"/>
          <w:lang w:val="en-US"/>
        </w:rPr>
        <w:t xml:space="preserve">standardized calculation of the TFI, </w:t>
      </w:r>
      <w:r w:rsidR="007519B9">
        <w:rPr>
          <w:rFonts w:asciiTheme="minorHAnsi" w:hAnsiTheme="minorHAnsi" w:cstheme="minorHAnsi"/>
          <w:color w:val="auto"/>
          <w:sz w:val="22"/>
          <w:szCs w:val="22"/>
          <w:lang w:val="en-US"/>
        </w:rPr>
        <w:t>see</w:t>
      </w:r>
      <w:r w:rsidRPr="00C04AB6">
        <w:rPr>
          <w:rFonts w:asciiTheme="minorHAnsi" w:hAnsiTheme="minorHAnsi" w:cstheme="minorHAnsi"/>
          <w:color w:val="auto"/>
          <w:sz w:val="22"/>
          <w:szCs w:val="22"/>
          <w:lang w:val="en-US"/>
        </w:rPr>
        <w:t xml:space="preserve"> to the Ministry of Agriculture and Food's methodological guide</w:t>
      </w:r>
      <w:r w:rsidR="003211FF">
        <w:rPr>
          <w:rFonts w:asciiTheme="minorHAnsi" w:hAnsiTheme="minorHAnsi" w:cstheme="minorHAnsi"/>
          <w:color w:val="auto"/>
          <w:sz w:val="22"/>
          <w:szCs w:val="22"/>
          <w:lang w:val="en-US"/>
        </w:rPr>
        <w:fldChar w:fldCharType="begin"/>
      </w:r>
      <w:r w:rsidR="0096789A">
        <w:rPr>
          <w:rFonts w:asciiTheme="minorHAnsi" w:hAnsiTheme="minorHAnsi" w:cstheme="minorHAnsi"/>
          <w:color w:val="auto"/>
          <w:sz w:val="22"/>
          <w:szCs w:val="22"/>
          <w:lang w:val="en-US"/>
        </w:rPr>
        <w:instrText xml:space="preserve"> ADDIN ZOTERO_ITEM CSL_CITATION {"citationID":"RsEppJsG","properties":{"formattedCitation":"\\super 10\\nosupersub{}","plainCitation":"10","noteIndex":0},"citationItems":[{"id":"U5DfQgNq/p5SIVNTC","uris":["http://zotero.org/users/4357850/items/7IRXQ62K"],"itemData":{"id":45280,"type":"report","event-place":"Paris, France","publisher-place":"Paris, France","title":"Indicateur de fréquence de traitements phytopharmaceutiques (IFT), Guide méthodologique Version 3 Avril 2018","URL":"https://agriculture.gouv.fr/indicateur-de-frequence-de-traitements-phytosanitaires-ift","author":[{"family":"Ministère de l'Agriculture et de l'Alimentation","given":""}],"issued":{"date-parts":[["2018"]]}}}],"schema":"https://github.com/citation-style-language/schema/raw/master/csl-citation.json"} </w:instrText>
      </w:r>
      <w:r w:rsidR="003211FF">
        <w:rPr>
          <w:rFonts w:asciiTheme="minorHAnsi" w:hAnsiTheme="minorHAnsi" w:cstheme="minorHAnsi"/>
          <w:color w:val="auto"/>
          <w:sz w:val="22"/>
          <w:szCs w:val="22"/>
          <w:lang w:val="en-US"/>
        </w:rPr>
        <w:fldChar w:fldCharType="separate"/>
      </w:r>
      <w:r w:rsidR="0096789A" w:rsidRPr="0096789A">
        <w:rPr>
          <w:rFonts w:ascii="Calibri" w:hAnsi="Calibri" w:cs="Calibri"/>
          <w:sz w:val="22"/>
          <w:vertAlign w:val="superscript"/>
          <w:lang w:val="en-US"/>
        </w:rPr>
        <w:t>10</w:t>
      </w:r>
      <w:r w:rsidR="003211FF">
        <w:rPr>
          <w:rFonts w:asciiTheme="minorHAnsi" w:hAnsiTheme="minorHAnsi" w:cstheme="minorHAnsi"/>
          <w:color w:val="auto"/>
          <w:sz w:val="22"/>
          <w:szCs w:val="22"/>
          <w:lang w:val="en-US"/>
        </w:rPr>
        <w:fldChar w:fldCharType="end"/>
      </w:r>
      <w:r w:rsidRPr="00C04AB6">
        <w:rPr>
          <w:rFonts w:asciiTheme="minorHAnsi" w:hAnsiTheme="minorHAnsi" w:cstheme="minorHAnsi"/>
          <w:color w:val="auto"/>
          <w:sz w:val="22"/>
          <w:szCs w:val="22"/>
          <w:lang w:val="en-US"/>
        </w:rPr>
        <w:t xml:space="preserve">. In this study, we </w:t>
      </w:r>
      <w:r w:rsidR="0025138F">
        <w:rPr>
          <w:rFonts w:asciiTheme="minorHAnsi" w:hAnsiTheme="minorHAnsi" w:cstheme="minorHAnsi"/>
          <w:color w:val="auto"/>
          <w:sz w:val="22"/>
          <w:szCs w:val="22"/>
          <w:lang w:val="en-US"/>
        </w:rPr>
        <w:t>assessed three TFI:</w:t>
      </w:r>
      <w:r w:rsidRPr="00C04AB6">
        <w:rPr>
          <w:rFonts w:asciiTheme="minorHAnsi" w:hAnsiTheme="minorHAnsi" w:cstheme="minorHAnsi"/>
          <w:color w:val="auto"/>
          <w:sz w:val="22"/>
          <w:szCs w:val="22"/>
          <w:lang w:val="en-US"/>
        </w:rPr>
        <w:t xml:space="preserve"> total TFI (excluding </w:t>
      </w:r>
      <w:r w:rsidR="00144F7E" w:rsidRPr="00C04AB6">
        <w:rPr>
          <w:rFonts w:asciiTheme="minorHAnsi" w:hAnsiTheme="minorHAnsi" w:cstheme="minorHAnsi"/>
          <w:color w:val="auto"/>
          <w:sz w:val="22"/>
          <w:szCs w:val="22"/>
          <w:lang w:val="en-US"/>
        </w:rPr>
        <w:t>biological control</w:t>
      </w:r>
      <w:r w:rsidR="0058472C">
        <w:rPr>
          <w:rFonts w:asciiTheme="minorHAnsi" w:hAnsiTheme="minorHAnsi" w:cstheme="minorHAnsi"/>
          <w:color w:val="auto"/>
          <w:sz w:val="22"/>
          <w:szCs w:val="22"/>
          <w:lang w:val="en-US"/>
        </w:rPr>
        <w:t xml:space="preserve"> products</w:t>
      </w:r>
      <w:r w:rsidRPr="00C04AB6">
        <w:rPr>
          <w:rFonts w:asciiTheme="minorHAnsi" w:hAnsiTheme="minorHAnsi" w:cstheme="minorHAnsi"/>
          <w:color w:val="auto"/>
          <w:sz w:val="22"/>
          <w:szCs w:val="22"/>
          <w:lang w:val="en-US"/>
        </w:rPr>
        <w:t xml:space="preserve">), herbicide TFI and non-herbicide TFI (excluding </w:t>
      </w:r>
      <w:r w:rsidR="00144F7E" w:rsidRPr="00C04AB6">
        <w:rPr>
          <w:rFonts w:asciiTheme="minorHAnsi" w:hAnsiTheme="minorHAnsi" w:cstheme="minorHAnsi"/>
          <w:color w:val="auto"/>
          <w:sz w:val="22"/>
          <w:szCs w:val="22"/>
          <w:lang w:val="en-US"/>
        </w:rPr>
        <w:t>biological control</w:t>
      </w:r>
      <w:r w:rsidR="0058472C">
        <w:rPr>
          <w:rFonts w:asciiTheme="minorHAnsi" w:hAnsiTheme="minorHAnsi" w:cstheme="minorHAnsi"/>
          <w:color w:val="auto"/>
          <w:sz w:val="22"/>
          <w:szCs w:val="22"/>
          <w:lang w:val="en-US"/>
        </w:rPr>
        <w:t xml:space="preserve"> products</w:t>
      </w:r>
      <w:r w:rsidRPr="00C04AB6">
        <w:rPr>
          <w:rFonts w:asciiTheme="minorHAnsi" w:hAnsiTheme="minorHAnsi" w:cstheme="minorHAnsi"/>
          <w:color w:val="auto"/>
          <w:sz w:val="22"/>
          <w:szCs w:val="22"/>
          <w:lang w:val="en-US"/>
        </w:rPr>
        <w:t>).</w:t>
      </w:r>
    </w:p>
    <w:p w14:paraId="113F6B58" w14:textId="1D00795F" w:rsidR="005E1E31" w:rsidRPr="00C04AB6" w:rsidRDefault="0058472C" w:rsidP="00E71F3A">
      <w:r>
        <w:t>B</w:t>
      </w:r>
      <w:r w:rsidR="00144F7E" w:rsidRPr="00C04AB6">
        <w:t>iological control</w:t>
      </w:r>
      <w:r w:rsidR="00CF1968" w:rsidRPr="00C04AB6">
        <w:t xml:space="preserve"> products</w:t>
      </w:r>
      <w:r>
        <w:t xml:space="preserve"> were excluded from the analysis</w:t>
      </w:r>
      <w:r w:rsidR="00FC18C9" w:rsidRPr="00C04AB6">
        <w:t xml:space="preserve">, as </w:t>
      </w:r>
      <w:r>
        <w:t>our primary focus</w:t>
      </w:r>
      <w:r w:rsidR="00A57266">
        <w:t xml:space="preserve"> </w:t>
      </w:r>
      <w:r w:rsidR="00A03684">
        <w:t>is</w:t>
      </w:r>
      <w:r>
        <w:t xml:space="preserve"> on</w:t>
      </w:r>
      <w:r w:rsidR="00A03684">
        <w:t xml:space="preserve"> </w:t>
      </w:r>
      <w:r w:rsidR="00FC18C9" w:rsidRPr="00C04AB6">
        <w:t xml:space="preserve">the </w:t>
      </w:r>
      <w:r w:rsidR="00A51FE1" w:rsidRPr="00C04AB6">
        <w:t>e</w:t>
      </w:r>
      <w:r w:rsidR="00CF1968" w:rsidRPr="00C04AB6">
        <w:t>nvironmental impact of synthetic pesticides</w:t>
      </w:r>
      <w:r>
        <w:t>, which generally pose a greater environmental risk compared to biological alternatives</w:t>
      </w:r>
      <w:r w:rsidR="00AA4890" w:rsidRPr="00C04AB6">
        <w:fldChar w:fldCharType="begin"/>
      </w:r>
      <w:r w:rsidR="0096789A">
        <w:instrText xml:space="preserve"> ADDIN ZOTERO_ITEM CSL_CITATION {"citationID":"kXuTNV6V","properties":{"formattedCitation":"\\super 11,12\\nosupersub{}","plainCitation":"11,12","noteIndex":0},"citationItems":[{"id":"U5DfQgNq/7NI2fHsr","uris":["http://zotero.org/users/4357850/items/WTDY3XPT"],"itemData":{"id":8511,"type":"article-journal","container-title":"Crit Rev Plant Sci.","journalAbbreviation":"Crit Rev Plant Sci.","page":"95-124","title":"Environmental impact of different agricultural management practices: conventional vs. organic agriculture.","volume":"30","author":[{"family":"Gomiero","given":"T."},{"family":"Pimentel","given":"D."},{"family":"Paoletti","given":"M.G."}],"issued":{"date-parts":[["2011"]]}}},{"id":"U5DfQgNq/frIIn88l","uris":["http://zotero.org/users/4357850/items/CYVY4IC3"],"itemData":{"id":1901,"type":"article-journal","container-title":"Basic and Applied Ecology","issue":"2","language":"en","page":"97-105","title":"Persistent negative effects of pesticides on biodiversity and biological control potential on European farmland","volume":"11","author":[{"family":"Geiger","given":"Flavia"},{"family":"Bengtsson","given":"Jan"},{"family":"Berendse","given":"Frank"},{"family":"Weisser","given":"Wolfgang W."},{"family":"Emmerson","given":"Mark"},{"family":"Morales","given":"Manuel B."},{"family":"Ceryngier","given":"Piotr"},{"family":"Liira","given":"Jaan"},{"family":"Tscharntke","given":"Teja"},{"family":"Winqvist","given":"Camilla"},{"family":"Eggers","given":"Sönke"},{"family":"Bommarco","given":"Riccardo"},{"family":"Pärt","given":"Tomas"},{"family":"Bretagnolle","given":"Vincent"},{"family":"Plantegenest","given":"Manuel"},{"family":"Clement","given":"Lars W."},{"family":"Dennis","given":"Christopher"},{"family":"Palmer","given":"Catherine"},{"family":"Oñate","given":"Juan J."},{"family":"Guerrero","given":"Irene"},{"family":"Hawro","given":"Violetta"},{"family":"Aavik","given":"Tsipe"},{"family":"Thies","given":"Carsten"},{"family":"Flohre","given":"Andreas"},{"family":"Hänke","given":"Sebastian"},{"family":"Fischer","given":"Christina"},{"family":"Goedhart","given":"Paul W."},{"family":"Inchausti","given":"Pablo"}],"issued":{"date-parts":[["2010",3]]}}}],"schema":"https://github.com/citation-style-language/schema/raw/master/csl-citation.json"} </w:instrText>
      </w:r>
      <w:r w:rsidR="00AA4890" w:rsidRPr="00C04AB6">
        <w:fldChar w:fldCharType="separate"/>
      </w:r>
      <w:r w:rsidR="0096789A" w:rsidRPr="0096789A">
        <w:rPr>
          <w:rFonts w:ascii="Calibri" w:hAnsi="Calibri" w:cs="Calibri"/>
          <w:szCs w:val="24"/>
          <w:vertAlign w:val="superscript"/>
        </w:rPr>
        <w:t>11,12</w:t>
      </w:r>
      <w:r w:rsidR="00AA4890" w:rsidRPr="00C04AB6">
        <w:fldChar w:fldCharType="end"/>
      </w:r>
      <w:r w:rsidR="00CF1968" w:rsidRPr="00C04AB6">
        <w:t>.</w:t>
      </w:r>
    </w:p>
    <w:p w14:paraId="14E0B2BB" w14:textId="243B3A42" w:rsidR="0058472C" w:rsidRDefault="004E1E40" w:rsidP="001D0AE9">
      <w:r w:rsidRPr="004E1E40">
        <w:t>The pesticide footprint quantifies the land</w:t>
      </w:r>
      <w:r w:rsidR="0058472C">
        <w:t xml:space="preserve"> area</w:t>
      </w:r>
      <w:r w:rsidRPr="004E1E40">
        <w:t xml:space="preserve"> treated with pesticides to produce 1 kg of a</w:t>
      </w:r>
      <w:r w:rsidR="0058472C">
        <w:t xml:space="preserve"> given</w:t>
      </w:r>
      <w:r w:rsidRPr="004E1E40">
        <w:t xml:space="preserve"> commodity.</w:t>
      </w:r>
      <w:r w:rsidR="0058472C">
        <w:t xml:space="preserve"> </w:t>
      </w:r>
      <w:r w:rsidR="0058472C" w:rsidRPr="0058472C">
        <w:t>The calculation method differs for plant and animal products:</w:t>
      </w:r>
      <w:r w:rsidRPr="004E1E40">
        <w:t xml:space="preserve"> </w:t>
      </w:r>
    </w:p>
    <w:p w14:paraId="525EDBD6" w14:textId="0FEB639F" w:rsidR="006F245E" w:rsidRDefault="0058472C" w:rsidP="00C262A7">
      <w:pPr>
        <w:pStyle w:val="Paragraphedeliste"/>
        <w:numPr>
          <w:ilvl w:val="0"/>
          <w:numId w:val="13"/>
        </w:numPr>
      </w:pPr>
      <w:r>
        <w:t>F</w:t>
      </w:r>
      <w:r w:rsidR="004E1E40" w:rsidRPr="0058472C">
        <w:t xml:space="preserve">or crops, </w:t>
      </w:r>
      <w:r w:rsidRPr="0058472C">
        <w:t>the footprint is obtained by multiplying the average Total TFI by the inverse of the crop yield.</w:t>
      </w:r>
    </w:p>
    <w:p w14:paraId="3592A12D" w14:textId="67355204" w:rsidR="004E1E40" w:rsidRPr="0058472C" w:rsidRDefault="004E1E40">
      <w:pPr>
        <w:pStyle w:val="Paragraphedeliste"/>
        <w:numPr>
          <w:ilvl w:val="0"/>
          <w:numId w:val="13"/>
        </w:numPr>
      </w:pPr>
      <w:r w:rsidRPr="0058472C">
        <w:t xml:space="preserve">For animal products, we first determined the average area of land required to produce 1 kg of </w:t>
      </w:r>
      <w:r w:rsidR="00A148E3">
        <w:t>product</w:t>
      </w:r>
      <w:r w:rsidR="006F245E" w:rsidRPr="0058472C">
        <w:t xml:space="preserve"> </w:t>
      </w:r>
      <w:r w:rsidR="006F245E">
        <w:t>per</w:t>
      </w:r>
      <w:r w:rsidRPr="0058472C">
        <w:t xml:space="preserve"> crop type. This area was then multiplied by the</w:t>
      </w:r>
      <w:r w:rsidR="006F245E">
        <w:t xml:space="preserve"> corresponding</w:t>
      </w:r>
      <w:r w:rsidRPr="0058472C">
        <w:t xml:space="preserve"> TFI and </w:t>
      </w:r>
      <w:r w:rsidR="00A148E3">
        <w:t>multiplied</w:t>
      </w:r>
      <w:r w:rsidR="00A148E3" w:rsidRPr="0058472C">
        <w:t xml:space="preserve"> </w:t>
      </w:r>
      <w:r w:rsidRPr="0058472C">
        <w:t>by the inverse of their yield.</w:t>
      </w:r>
    </w:p>
    <w:p w14:paraId="54DDAF06" w14:textId="03985E0A" w:rsidR="00DC49C9" w:rsidRDefault="00085885" w:rsidP="006F1033">
      <w:r w:rsidRPr="00C04AB6">
        <w:t xml:space="preserve">The result is expressed </w:t>
      </w:r>
      <w:r w:rsidR="00A148E3">
        <w:t>as</w:t>
      </w:r>
      <w:r w:rsidR="00A148E3" w:rsidRPr="00C04AB6">
        <w:t xml:space="preserve"> </w:t>
      </w:r>
      <w:r w:rsidRPr="00C04AB6">
        <w:t xml:space="preserve">pesticide-impacted area equivalents, referred to as pesticide use. </w:t>
      </w:r>
      <w:r w:rsidR="00CF1968" w:rsidRPr="00C04AB6">
        <w:t xml:space="preserve">The area impacted by pesticide use is referred to as the pesticide footprint. This includes the herbicide footprint </w:t>
      </w:r>
      <w:r w:rsidR="009F418C" w:rsidRPr="00C04AB6">
        <w:t xml:space="preserve">use </w:t>
      </w:r>
      <w:r w:rsidR="00CF1968" w:rsidRPr="00C04AB6">
        <w:t xml:space="preserve">and the non-herbicide </w:t>
      </w:r>
      <w:r w:rsidR="009F418C" w:rsidRPr="00C04AB6">
        <w:t>use</w:t>
      </w:r>
      <w:r w:rsidR="00CF1968" w:rsidRPr="00C04AB6">
        <w:t>.</w:t>
      </w:r>
    </w:p>
    <w:p w14:paraId="384F13C2" w14:textId="7DC4CDFA" w:rsidR="00CF1968" w:rsidRDefault="00DC49C9" w:rsidP="006F1033">
      <w:r w:rsidRPr="00C04AB6">
        <w:t>The data used for the computation of pesticides footprint are summarize</w:t>
      </w:r>
      <w:r>
        <w:t>d</w:t>
      </w:r>
      <w:r w:rsidRPr="00C04AB6">
        <w:t xml:space="preserve"> below</w:t>
      </w:r>
      <w:r>
        <w:t xml:space="preserve"> (</w:t>
      </w:r>
      <w:r w:rsidR="00353478">
        <w:t>Table 1</w:t>
      </w:r>
      <w:r>
        <w:t>)</w:t>
      </w:r>
      <w:r w:rsidRPr="00C04AB6">
        <w:t xml:space="preserve">. </w:t>
      </w:r>
    </w:p>
    <w:p w14:paraId="472A8659" w14:textId="77777777" w:rsidR="00526604" w:rsidRPr="00C04AB6" w:rsidRDefault="00526604" w:rsidP="006F1033"/>
    <w:p w14:paraId="544C4D26" w14:textId="47C0DC6B" w:rsidR="00526604" w:rsidRPr="00526604" w:rsidRDefault="00526604" w:rsidP="006F1033">
      <w:pPr>
        <w:pStyle w:val="Lgende"/>
      </w:pPr>
      <w:r w:rsidRPr="00526604">
        <w:t xml:space="preserve">Table </w:t>
      </w:r>
      <w:r>
        <w:fldChar w:fldCharType="begin"/>
      </w:r>
      <w:r w:rsidRPr="00526604">
        <w:instrText xml:space="preserve"> SEQ Table \* ARABIC </w:instrText>
      </w:r>
      <w:r>
        <w:fldChar w:fldCharType="separate"/>
      </w:r>
      <w:r w:rsidR="009D7993">
        <w:rPr>
          <w:noProof/>
        </w:rPr>
        <w:t>1</w:t>
      </w:r>
      <w:r>
        <w:fldChar w:fldCharType="end"/>
      </w:r>
      <w:r w:rsidRPr="00526604">
        <w:t xml:space="preserve"> Data sources for the computation of the pesticide’s footprint</w:t>
      </w:r>
    </w:p>
    <w:tbl>
      <w:tblPr>
        <w:tblpPr w:leftFromText="180" w:rightFromText="180" w:vertAnchor="text" w:horzAnchor="margin" w:tblpY="27"/>
        <w:tblW w:w="9132" w:type="dxa"/>
        <w:tblBorders>
          <w:top w:val="nil"/>
          <w:left w:val="nil"/>
          <w:bottom w:val="nil"/>
          <w:right w:val="nil"/>
        </w:tblBorders>
        <w:tblLayout w:type="fixed"/>
        <w:tblLook w:val="0000" w:firstRow="0" w:lastRow="0" w:firstColumn="0" w:lastColumn="0" w:noHBand="0" w:noVBand="0"/>
      </w:tblPr>
      <w:tblGrid>
        <w:gridCol w:w="3686"/>
        <w:gridCol w:w="5446"/>
      </w:tblGrid>
      <w:tr w:rsidR="00526604" w:rsidRPr="00C04AB6" w14:paraId="5DC5E487" w14:textId="77777777" w:rsidTr="00526604">
        <w:trPr>
          <w:trHeight w:val="20"/>
        </w:trPr>
        <w:tc>
          <w:tcPr>
            <w:tcW w:w="3686" w:type="dxa"/>
            <w:tcBorders>
              <w:top w:val="single" w:sz="4" w:space="0" w:color="auto"/>
              <w:bottom w:val="single" w:sz="4" w:space="0" w:color="auto"/>
            </w:tcBorders>
          </w:tcPr>
          <w:p w14:paraId="120DD57A" w14:textId="77777777" w:rsidR="00526604" w:rsidRPr="00C04AB6" w:rsidRDefault="00526604" w:rsidP="006F1033"/>
        </w:tc>
        <w:tc>
          <w:tcPr>
            <w:tcW w:w="5446" w:type="dxa"/>
            <w:tcBorders>
              <w:top w:val="single" w:sz="4" w:space="0" w:color="auto"/>
              <w:bottom w:val="single" w:sz="4" w:space="0" w:color="auto"/>
            </w:tcBorders>
          </w:tcPr>
          <w:p w14:paraId="37C36351" w14:textId="77777777" w:rsidR="00526604" w:rsidRPr="00C04AB6" w:rsidRDefault="00526604" w:rsidP="006F1033">
            <w:r w:rsidRPr="00C04AB6">
              <w:t>Data sources</w:t>
            </w:r>
          </w:p>
        </w:tc>
      </w:tr>
      <w:tr w:rsidR="00526604" w:rsidRPr="00E71F3A" w14:paraId="4AED8273" w14:textId="77777777" w:rsidTr="00526604">
        <w:trPr>
          <w:trHeight w:val="20"/>
        </w:trPr>
        <w:tc>
          <w:tcPr>
            <w:tcW w:w="3686" w:type="dxa"/>
            <w:tcBorders>
              <w:top w:val="single" w:sz="4" w:space="0" w:color="auto"/>
            </w:tcBorders>
          </w:tcPr>
          <w:p w14:paraId="0BDD0189" w14:textId="77777777" w:rsidR="00526604" w:rsidRPr="00C04AB6" w:rsidRDefault="00526604" w:rsidP="006F1033">
            <w:r w:rsidRPr="00C04AB6">
              <w:t>TFI herbicides, excluding herbicides et total (excluding biological control)</w:t>
            </w:r>
            <w:r>
              <w:t>,</w:t>
            </w:r>
            <w:r w:rsidRPr="00C04AB6">
              <w:t xml:space="preserve"> conventional</w:t>
            </w:r>
          </w:p>
        </w:tc>
        <w:tc>
          <w:tcPr>
            <w:tcW w:w="5446" w:type="dxa"/>
            <w:tcBorders>
              <w:top w:val="single" w:sz="4" w:space="0" w:color="auto"/>
            </w:tcBorders>
          </w:tcPr>
          <w:p w14:paraId="3890AD3A" w14:textId="77777777" w:rsidR="00526604" w:rsidRPr="00C04AB6" w:rsidRDefault="00526604" w:rsidP="006F1033">
            <w:pPr>
              <w:pStyle w:val="Paragraphedeliste"/>
              <w:numPr>
                <w:ilvl w:val="0"/>
                <w:numId w:val="2"/>
              </w:numPr>
            </w:pPr>
            <w:r w:rsidRPr="00C04AB6">
              <w:t xml:space="preserve">- French surveys on </w:t>
            </w:r>
            <w:r>
              <w:t>plant protection</w:t>
            </w:r>
            <w:r w:rsidRPr="00C04AB6">
              <w:t xml:space="preserve"> practices (2017 for field crops, 2018 for fruit growing and vegetables, 2019 for vine growing)</w:t>
            </w:r>
          </w:p>
          <w:p w14:paraId="21525659" w14:textId="77777777" w:rsidR="00526604" w:rsidRPr="00C04AB6" w:rsidRDefault="00526604" w:rsidP="006F1033">
            <w:pPr>
              <w:pStyle w:val="Paragraphedeliste"/>
              <w:numPr>
                <w:ilvl w:val="0"/>
                <w:numId w:val="2"/>
              </w:numPr>
            </w:pPr>
            <w:r w:rsidRPr="00C04AB6">
              <w:t xml:space="preserve">-Technical documents and scientific literature </w:t>
            </w:r>
          </w:p>
          <w:p w14:paraId="6EC76AB9" w14:textId="77777777" w:rsidR="00526604" w:rsidRPr="00C04AB6" w:rsidRDefault="00526604" w:rsidP="006F1033">
            <w:pPr>
              <w:pStyle w:val="Paragraphedeliste"/>
              <w:numPr>
                <w:ilvl w:val="0"/>
                <w:numId w:val="2"/>
              </w:numPr>
            </w:pPr>
            <w:r w:rsidRPr="00C04AB6">
              <w:t>-Agribalyse</w:t>
            </w:r>
            <w:r>
              <w:t xml:space="preserve"> ®</w:t>
            </w:r>
            <w:r w:rsidRPr="00C04AB6">
              <w:t xml:space="preserve"> </w:t>
            </w:r>
          </w:p>
          <w:p w14:paraId="7356259A" w14:textId="77777777" w:rsidR="00526604" w:rsidRPr="00C04AB6" w:rsidRDefault="00526604" w:rsidP="006F1033">
            <w:pPr>
              <w:pStyle w:val="Paragraphedeliste"/>
              <w:numPr>
                <w:ilvl w:val="0"/>
                <w:numId w:val="2"/>
              </w:numPr>
            </w:pPr>
            <w:r w:rsidRPr="00C04AB6">
              <w:t>-Surveys on the use of plant protection products in Spain</w:t>
            </w:r>
          </w:p>
        </w:tc>
      </w:tr>
      <w:tr w:rsidR="00526604" w:rsidRPr="00E71F3A" w14:paraId="393E53A4" w14:textId="77777777" w:rsidTr="00526604">
        <w:trPr>
          <w:trHeight w:val="20"/>
        </w:trPr>
        <w:tc>
          <w:tcPr>
            <w:tcW w:w="3686" w:type="dxa"/>
          </w:tcPr>
          <w:p w14:paraId="14B25936" w14:textId="77777777" w:rsidR="00526604" w:rsidRPr="00C04AB6" w:rsidRDefault="00526604" w:rsidP="006F1033">
            <w:r w:rsidRPr="00C04AB6">
              <w:t>TFI herbicides, excluding herbicides et total (excluding biological control) organic</w:t>
            </w:r>
          </w:p>
        </w:tc>
        <w:tc>
          <w:tcPr>
            <w:tcW w:w="5446" w:type="dxa"/>
          </w:tcPr>
          <w:p w14:paraId="19152185" w14:textId="77777777" w:rsidR="00526604" w:rsidRPr="00C04AB6" w:rsidRDefault="00526604" w:rsidP="00E71F3A">
            <w:r w:rsidRPr="00C04AB6">
              <w:t>- French surveys on phytosanitary practices (for fruit growing, 2019 for vine growing)</w:t>
            </w:r>
          </w:p>
          <w:p w14:paraId="5AB3A7EF" w14:textId="77777777" w:rsidR="00526604" w:rsidRPr="00C04AB6" w:rsidRDefault="00526604" w:rsidP="006F1033">
            <w:pPr>
              <w:pStyle w:val="Paragraphedeliste"/>
              <w:numPr>
                <w:ilvl w:val="0"/>
                <w:numId w:val="3"/>
              </w:numPr>
            </w:pPr>
            <w:r w:rsidRPr="00C04AB6">
              <w:t>-Technical documents from the DEPHY networks</w:t>
            </w:r>
          </w:p>
        </w:tc>
      </w:tr>
      <w:tr w:rsidR="00526604" w:rsidRPr="00E71F3A" w14:paraId="61634272" w14:textId="77777777" w:rsidTr="00526604">
        <w:trPr>
          <w:trHeight w:val="20"/>
        </w:trPr>
        <w:tc>
          <w:tcPr>
            <w:tcW w:w="3686" w:type="dxa"/>
            <w:tcBorders>
              <w:bottom w:val="nil"/>
            </w:tcBorders>
          </w:tcPr>
          <w:p w14:paraId="271B8FEC" w14:textId="77777777" w:rsidR="00526604" w:rsidRPr="00C04AB6" w:rsidRDefault="00526604" w:rsidP="006F1033">
            <w:r w:rsidRPr="00C04AB6">
              <w:t>Average conventional yield</w:t>
            </w:r>
          </w:p>
        </w:tc>
        <w:tc>
          <w:tcPr>
            <w:tcW w:w="5446" w:type="dxa"/>
            <w:tcBorders>
              <w:bottom w:val="nil"/>
            </w:tcBorders>
          </w:tcPr>
          <w:p w14:paraId="676D264D" w14:textId="77777777" w:rsidR="00526604" w:rsidRPr="00C04AB6" w:rsidRDefault="00526604" w:rsidP="006F1033">
            <w:pPr>
              <w:pStyle w:val="Paragraphedeliste"/>
              <w:numPr>
                <w:ilvl w:val="0"/>
                <w:numId w:val="4"/>
              </w:numPr>
            </w:pPr>
            <w:r w:rsidRPr="00C04AB6">
              <w:t>-Average yield between 2017 and 2021 from annual agricultural statistics (assimilated to average conventional yield)</w:t>
            </w:r>
          </w:p>
        </w:tc>
      </w:tr>
      <w:tr w:rsidR="00526604" w:rsidRPr="00C04AB6" w14:paraId="52D3D7CC" w14:textId="77777777" w:rsidTr="00526604">
        <w:trPr>
          <w:trHeight w:val="20"/>
        </w:trPr>
        <w:tc>
          <w:tcPr>
            <w:tcW w:w="3686" w:type="dxa"/>
            <w:tcBorders>
              <w:top w:val="nil"/>
              <w:bottom w:val="single" w:sz="4" w:space="0" w:color="auto"/>
            </w:tcBorders>
          </w:tcPr>
          <w:p w14:paraId="37F8ED86" w14:textId="2EC43C5F" w:rsidR="00526604" w:rsidRPr="00C04AB6" w:rsidRDefault="00526604" w:rsidP="006F1033">
            <w:r w:rsidRPr="00C04AB6">
              <w:t>Average organic yield = average conventional yield - (average conventional yield organic yield loss coefficient)</w:t>
            </w:r>
          </w:p>
        </w:tc>
        <w:tc>
          <w:tcPr>
            <w:tcW w:w="5446" w:type="dxa"/>
            <w:tcBorders>
              <w:top w:val="nil"/>
              <w:bottom w:val="single" w:sz="4" w:space="0" w:color="auto"/>
            </w:tcBorders>
          </w:tcPr>
          <w:p w14:paraId="63BD0CE9" w14:textId="77777777" w:rsidR="00526604" w:rsidRPr="00C04AB6" w:rsidRDefault="00526604" w:rsidP="006F1033">
            <w:r w:rsidRPr="00C04AB6">
              <w:t xml:space="preserve">-Organic yield loss coefficient: 2022 arable land French survey </w:t>
            </w:r>
          </w:p>
          <w:p w14:paraId="66A541AD" w14:textId="77777777" w:rsidR="00526604" w:rsidRPr="00C04AB6" w:rsidRDefault="00526604" w:rsidP="006F1033">
            <w:r w:rsidRPr="00C04AB6">
              <w:t xml:space="preserve">-Technical documents and scientific literature (including BioNutriNet study) </w:t>
            </w:r>
          </w:p>
          <w:p w14:paraId="6CD56D6D" w14:textId="77777777" w:rsidR="00526604" w:rsidRPr="00C04AB6" w:rsidRDefault="00526604" w:rsidP="006F1033">
            <w:r w:rsidRPr="00C04AB6">
              <w:t>-Agribalyse</w:t>
            </w:r>
          </w:p>
        </w:tc>
      </w:tr>
    </w:tbl>
    <w:p w14:paraId="4B385F86" w14:textId="12023F99" w:rsidR="00FF6CD7" w:rsidRPr="00C04AB6" w:rsidRDefault="00FF6CD7" w:rsidP="00E71F3A">
      <w:r w:rsidRPr="00C04AB6">
        <w:t>Water</w:t>
      </w:r>
      <w:r w:rsidR="00B92B14" w:rsidRPr="00C04AB6">
        <w:t xml:space="preserve"> use</w:t>
      </w:r>
    </w:p>
    <w:p w14:paraId="139B98DA" w14:textId="257541DC" w:rsidR="003E771F" w:rsidRPr="00C04AB6" w:rsidRDefault="003E771F" w:rsidP="006F1033">
      <w:r w:rsidRPr="00C04AB6">
        <w:t xml:space="preserve">The Water indicator groups </w:t>
      </w:r>
      <w:r w:rsidR="00A16628" w:rsidRPr="00C04AB6">
        <w:t>two</w:t>
      </w:r>
      <w:r w:rsidRPr="00C04AB6">
        <w:t xml:space="preserve"> indicators to </w:t>
      </w:r>
      <w:r w:rsidR="00E675D7" w:rsidRPr="00C04AB6">
        <w:t>characterize</w:t>
      </w:r>
      <w:r w:rsidRPr="00C04AB6">
        <w:t xml:space="preserve"> agricultural production: </w:t>
      </w:r>
    </w:p>
    <w:p w14:paraId="53439060" w14:textId="77777777" w:rsidR="003E771F" w:rsidRPr="00C04AB6" w:rsidRDefault="003E771F" w:rsidP="006F1033">
      <w:r w:rsidRPr="00C04AB6">
        <w:t xml:space="preserve">- Water requirements for crop production (irrigation); </w:t>
      </w:r>
    </w:p>
    <w:p w14:paraId="29C3881C" w14:textId="0339C7C7" w:rsidR="00926E14" w:rsidRPr="00C04AB6" w:rsidRDefault="003E771F" w:rsidP="006F1033">
      <w:r w:rsidRPr="00C04AB6">
        <w:t xml:space="preserve">- Water requirements for livestock production </w:t>
      </w:r>
      <w:r w:rsidR="001608CB">
        <w:t>(</w:t>
      </w:r>
      <w:r w:rsidRPr="00C04AB6">
        <w:t xml:space="preserve">watering, </w:t>
      </w:r>
      <w:r w:rsidR="00902F36" w:rsidRPr="00902F36">
        <w:t>and cleaning of facilities)</w:t>
      </w:r>
      <w:r w:rsidRPr="00C04AB6">
        <w:t>.</w:t>
      </w:r>
    </w:p>
    <w:p w14:paraId="5D6F3B92" w14:textId="2402CF65" w:rsidR="00AD6BB6" w:rsidRPr="00C04AB6" w:rsidRDefault="00902F36" w:rsidP="006F1033">
      <w:r>
        <w:t>S</w:t>
      </w:r>
      <w:r w:rsidR="005E1E31" w:rsidRPr="00C04AB6">
        <w:t>everal methods</w:t>
      </w:r>
      <w:r>
        <w:t xml:space="preserve"> have been developed to assess </w:t>
      </w:r>
      <w:r w:rsidR="005E1E31" w:rsidRPr="00C04AB6">
        <w:t xml:space="preserve">water footprint </w:t>
      </w:r>
      <w:r>
        <w:t>in recent years</w:t>
      </w:r>
      <w:r w:rsidR="00AD6BB6" w:rsidRPr="00C04AB6">
        <w:fldChar w:fldCharType="begin"/>
      </w:r>
      <w:r w:rsidR="0096789A">
        <w:instrText xml:space="preserve"> ADDIN ZOTERO_ITEM CSL_CITATION {"citationID":"jH5fGg0G","properties":{"formattedCitation":"\\super 13\\uc0\\u8211{}15\\nosupersub{}","plainCitation":"13–15","noteIndex":0},"citationItems":[{"id":"U5DfQgNq/APbjrVt3","uris":["http://zotero.org/users/4357850/items/V9METEW4"],"itemData":{"id":45284,"type":"article-journal","container-title":"Environmental Science &amp; Technology","DOI":"10.1021/es802423e","ISSN":"0013-936X, 1520-5851","issue":"11","journalAbbreviation":"Environ. Sci. Technol.","language":"en","license":"http://pubs.acs.org/page/policy/authorchoice_termsofuse.html","page":"4098-4104","source":"DOI.org (Crossref)","title":"Assessing the Environmental Impacts of Freshwater Consumption in LCA","volume":"43","author":[{"family":"Pfister","given":"Stephan"},{"family":"Koehler","given":"Annette"},{"family":"Hellweg","given":"Stefanie"}],"issued":{"date-parts":[["2009",6,1]]}}},{"id":"U5DfQgNq/XDTPsYu4","uris":["http://zotero.org/users/4357850/items/TZ4JRGLN"],"itemData":{"id":45290,"type":"article-journal","container-title":"The International Journal of Life Cycle Assessment","DOI":"10.1007/s11367-017-1333-8","ISSN":"0948-3349, 1614-7502","issue":"2","journalAbbreviation":"Int J Life Cycle Assess","language":"en","page":"368-378","source":"DOI.org (Crossref)","title":"The WULCA consensus characterization model for water scarcity footprints: assessing impacts of water consumption based on available water remaining (AWARE)","title-short":"The WULCA consensus characterization model for water scarcity footprints","volume":"23","author":[{"family":"Boulay","given":"Anne-Marie"},{"family":"Bare","given":"Jane"},{"family":"Benini","given":"Lorenzo"},{"family":"Berger","given":"Markus"},{"family":"Lathuillière","given":"Michael J."},{"family":"Manzardo","given":"Alessandro"},{"family":"Margni","given":"Manuele"},{"family":"Motoshita","given":"Masaharu"},{"family":"Núñez","given":"Montserrat"},{"family":"Pastor","given":"Amandine Valerie"},{"family":"Ridoutt","given":"Bradley"},{"family":"Oki","given":"Taikan"},{"family":"Worbe","given":"Sebastien"},{"family":"Pfister","given":"Stephan"}],"issued":{"date-parts":[["2018",2]]}}},{"id":"U5DfQgNq/M1z04BJo","uris":["http://zotero.org/users/4357850/items/9YLTPN2E"],"itemData":{"id":45287,"type":"report","event-place":"Enschede, the Netherlands,","publisher-place":"Enschede, the Netherlands,","title":"Water Footprint Manual: State of the Art 2009, Water Footprint Network","URL":"www.waterfootprint.org/downloads/WaterFootprintManual2009.pdf","author":[{"family":"Hoekstra","given":"A. Y."},{"family":"Chapagain","given":"Ashok"},{"family":"Aldaya","given":"Maite M."},{"family":"Mekonnen","given":"M. M."}],"issued":{"date-parts":[["2009"]]}}}],"schema":"https://github.com/citation-style-language/schema/raw/master/csl-citation.json"} </w:instrText>
      </w:r>
      <w:r w:rsidR="00AD6BB6" w:rsidRPr="00C04AB6">
        <w:fldChar w:fldCharType="separate"/>
      </w:r>
      <w:r w:rsidR="0096789A" w:rsidRPr="0096789A">
        <w:rPr>
          <w:rFonts w:ascii="Calibri" w:hAnsi="Calibri" w:cs="Calibri"/>
          <w:szCs w:val="24"/>
          <w:vertAlign w:val="superscript"/>
        </w:rPr>
        <w:t>13–15</w:t>
      </w:r>
      <w:r w:rsidR="00AD6BB6" w:rsidRPr="00C04AB6">
        <w:fldChar w:fldCharType="end"/>
      </w:r>
      <w:r w:rsidR="00AD6BB6" w:rsidRPr="00C04AB6">
        <w:t>:</w:t>
      </w:r>
    </w:p>
    <w:p w14:paraId="4856B8F0" w14:textId="5918EB25" w:rsidR="005E1E31" w:rsidRPr="00C04AB6" w:rsidRDefault="005E1E31" w:rsidP="006F1033">
      <w:r w:rsidRPr="00C04AB6">
        <w:lastRenderedPageBreak/>
        <w:t>- Pfister et</w:t>
      </w:r>
      <w:r w:rsidR="00FC18C9" w:rsidRPr="00C04AB6">
        <w:t xml:space="preserve"> </w:t>
      </w:r>
      <w:r w:rsidRPr="00C04AB6">
        <w:t>al</w:t>
      </w:r>
      <w:r w:rsidR="00FC18C9" w:rsidRPr="00C04AB6">
        <w:t>.</w:t>
      </w:r>
      <w:r w:rsidR="001608CB">
        <w:fldChar w:fldCharType="begin"/>
      </w:r>
      <w:r w:rsidR="0096789A">
        <w:instrText xml:space="preserve"> ADDIN ZOTERO_ITEM CSL_CITATION {"citationID":"vQPLvUV1","properties":{"formattedCitation":"\\super 16\\nosupersub{}","plainCitation":"16","noteIndex":0},"citationItems":[{"id":2835,"uris":["http://zotero.org/users/4948413/items/6TBX9IVV"],"itemData":{"id":2835,"type":"article-journal","abstract":"A method for assessing the environmental impacts of freshwater consumption was developed. This method considers damages to three areas of protection: human health, ecosystem quality, and resources. The method can be used within most existing life-cycle impact assessment (LCIA) methods. The relative importance of water consumption was analyzed by integrating the method into the Eco-indicator-99 LCIA method. The relative impact of water consumption in LCIA was analyzed with a case study on worldwide cotton production. The importance of regionalized characterization factors for water use was also examined in the case study. In arid regions, water consumption may dominate the aggregated life-cycle impacts of cotton-textile production. Therefore, the consideration of water consumption is crucial in life-cycle assessment (LCA) studies that include water-intensive products, such as agricultural goods. A regionalized assessment is necessary, since the impacts of water use vary greatly as a function of location. The presented method is useful for environmental decision-support in the production of water-intensive products as well as for environmentally responsible value-chain management.","container-title":"Environmental Science &amp; Technology","DOI":"10.1021/es802423e","ISSN":"0013-936X","issue":"11","journalAbbreviation":"Environ. Sci. Technol.","note":"publisher: American Chemical Society","page":"4098-4104","source":"ACS Publications","title":"Assessing the Environmental Impacts of Freshwater Consumption in LCA","volume":"43","author":[{"family":"Pfister","given":"Stephan"},{"family":"Koehler","given":"Annette"},{"family":"Hellweg","given":"Stefanie"}],"issued":{"date-parts":[["2009",6,1]]}}}],"schema":"https://github.com/citation-style-language/schema/raw/master/csl-citation.json"} </w:instrText>
      </w:r>
      <w:r w:rsidR="001608CB">
        <w:fldChar w:fldCharType="separate"/>
      </w:r>
      <w:r w:rsidR="0096789A" w:rsidRPr="0096789A">
        <w:rPr>
          <w:rFonts w:ascii="Calibri" w:hAnsi="Calibri" w:cs="Calibri"/>
          <w:szCs w:val="24"/>
          <w:vertAlign w:val="superscript"/>
        </w:rPr>
        <w:t>16</w:t>
      </w:r>
      <w:r w:rsidR="001608CB">
        <w:fldChar w:fldCharType="end"/>
      </w:r>
      <w:r w:rsidR="00902F36">
        <w:t>(</w:t>
      </w:r>
      <w:r w:rsidRPr="00C04AB6">
        <w:t xml:space="preserve"> "Withdrawal to Availability" </w:t>
      </w:r>
      <w:r w:rsidR="00902F36">
        <w:t>method)</w:t>
      </w:r>
      <w:r w:rsidRPr="00C04AB6">
        <w:t xml:space="preserve">. </w:t>
      </w:r>
      <w:r w:rsidR="00902F36" w:rsidRPr="00902F36">
        <w:t xml:space="preserve">It considers both </w:t>
      </w:r>
      <w:proofErr w:type="gramStart"/>
      <w:r w:rsidR="00902F36" w:rsidRPr="00902F36">
        <w:rPr>
          <w:rStyle w:val="lev"/>
        </w:rPr>
        <w:t>water</w:t>
      </w:r>
      <w:proofErr w:type="gramEnd"/>
      <w:r w:rsidR="00902F36" w:rsidRPr="00902F36">
        <w:rPr>
          <w:rStyle w:val="lev"/>
        </w:rPr>
        <w:t xml:space="preserve"> consumed (EC)</w:t>
      </w:r>
      <w:r w:rsidR="00902F36" w:rsidRPr="00902F36">
        <w:t xml:space="preserve"> and </w:t>
      </w:r>
      <w:r w:rsidR="00902F36" w:rsidRPr="00902F36">
        <w:rPr>
          <w:rStyle w:val="lev"/>
        </w:rPr>
        <w:t>water returned (ER)</w:t>
      </w:r>
      <w:r w:rsidR="00902F36" w:rsidRPr="00902F36">
        <w:t xml:space="preserve"> to the environment, treating returned water as part of the overall water footprint.</w:t>
      </w:r>
    </w:p>
    <w:p w14:paraId="42019CE3" w14:textId="6988D184" w:rsidR="005E1E31" w:rsidRPr="00C04AB6" w:rsidRDefault="005E1E31" w:rsidP="006F1033">
      <w:r w:rsidRPr="00C04AB6">
        <w:t>- Hoekstra et al</w:t>
      </w:r>
      <w:r w:rsidR="00C930AB">
        <w:t xml:space="preserve">. </w:t>
      </w:r>
      <w:r w:rsidR="00C930AB">
        <w:fldChar w:fldCharType="begin"/>
      </w:r>
      <w:r w:rsidR="0096789A">
        <w:instrText xml:space="preserve"> ADDIN ZOTERO_ITEM CSL_CITATION {"citationID":"uDbOahsa","properties":{"formattedCitation":"\\super 15,17\\nosupersub{}","plainCitation":"15,17","noteIndex":0},"citationItems":[{"id":"U5DfQgNq/M1z04BJo","uris":["http://zotero.org/users/4357850/items/9YLTPN2E"],"itemData":{"id":45287,"type":"report","event-place":"Enschede, the Netherlands,","publisher-place":"Enschede, the Netherlands,","title":"Water Footprint Manual: State of the Art 2009, Water Footprint Network","URL":"www.waterfootprint.org/downloads/WaterFootprintManual2009.pdf","author":[{"family":"Hoekstra","given":"A. Y."},{"family":"Chapagain","given":"Ashok"},{"family":"Aldaya","given":"Maite M."},{"family":"Mekonnen","given":"M. M."}],"issued":{"date-parts":[["2009"]]}}},{"id":"U5DfQgNq/Tzfr5que","uris":["http://zotero.org/users/4357850/items/G88W6TM5"],"itemData":{"id":33155,"type":"book","call-number":"TD499 .W384 2011","event-place":"London ; Washington, DC","ISBN":"978-1-84971-279-8","note":"OCLC: ocn693205756","number-of-pages":"203","publisher":"Earthscan","publisher-place":"London ; Washington, DC","source":"Library of Congress ISBN","title":"The water footprint assessment manual: setting the global standard","title-short":"The water footprint assessment manual","editor":[{"family":"Hoekstra","given":"Arjen Y."}],"issued":{"date-parts":[["2011"]]}}}],"schema":"https://github.com/citation-style-language/schema/raw/master/csl-citation.json"} </w:instrText>
      </w:r>
      <w:r w:rsidR="00C930AB">
        <w:fldChar w:fldCharType="separate"/>
      </w:r>
      <w:r w:rsidR="0096789A" w:rsidRPr="0096789A">
        <w:rPr>
          <w:rFonts w:ascii="Calibri" w:hAnsi="Calibri" w:cs="Calibri"/>
          <w:szCs w:val="24"/>
          <w:vertAlign w:val="superscript"/>
        </w:rPr>
        <w:t>15,17</w:t>
      </w:r>
      <w:r w:rsidR="00C930AB">
        <w:fldChar w:fldCharType="end"/>
      </w:r>
      <w:r w:rsidRPr="00C04AB6">
        <w:t xml:space="preserve"> </w:t>
      </w:r>
      <w:r w:rsidR="00902F36">
        <w:t>(”</w:t>
      </w:r>
      <w:r w:rsidRPr="00C04AB6">
        <w:t>Consumption to Availability</w:t>
      </w:r>
      <w:r w:rsidR="00902F36">
        <w:t>”</w:t>
      </w:r>
      <w:r w:rsidRPr="00C04AB6">
        <w:t xml:space="preserve"> methods</w:t>
      </w:r>
      <w:r w:rsidR="00902F36">
        <w:t>)</w:t>
      </w:r>
      <w:r w:rsidRPr="00C04AB6">
        <w:t xml:space="preserve">. This </w:t>
      </w:r>
      <w:r w:rsidR="00902F36">
        <w:t xml:space="preserve">method excludes water withdrawals and returns from the calculation, focusing only on water consumption. </w:t>
      </w:r>
      <w:r w:rsidRPr="00C04AB6">
        <w:t xml:space="preserve">means that the quantities of water withdrawn and returned to the system (ER) are excluded from the calculation. </w:t>
      </w:r>
    </w:p>
    <w:p w14:paraId="52EC982A" w14:textId="3DF87FB2" w:rsidR="005E1E31" w:rsidRPr="00C04AB6" w:rsidRDefault="005E1E31" w:rsidP="006F1033">
      <w:r w:rsidRPr="00C04AB6">
        <w:t xml:space="preserve">- </w:t>
      </w:r>
      <w:proofErr w:type="spellStart"/>
      <w:r w:rsidRPr="00C04AB6">
        <w:t>AWaRe</w:t>
      </w:r>
      <w:proofErr w:type="spellEnd"/>
      <w:r w:rsidRPr="00C04AB6">
        <w:t xml:space="preserve"> method</w:t>
      </w:r>
      <w:r w:rsidR="001608CB">
        <w:fldChar w:fldCharType="begin"/>
      </w:r>
      <w:r w:rsidR="0096789A">
        <w:instrText xml:space="preserve"> ADDIN ZOTERO_ITEM CSL_CITATION {"citationID":"8oX4itrf","properties":{"formattedCitation":"\\super 18\\nosupersub{}","plainCitation":"18","noteIndex":0},"citationItems":[{"id":2837,"uris":["http://zotero.org/users/4948413/items/NETINGN7"],"itemData":{"id":2837,"type":"post-weblog","abstract":"AWARE (Available WAter REmaining) is a consensus-based method development to assess water use in life cycle assessment (LCA)","container-title":"WULCA","language":"en-CA","title":"AWARE (Available WAter REmaining) Mission and Goals","URL":"https://wulca-waterlca.org/aware/","author":[{"family":"WULCA","given":""}],"accessed":{"date-parts":[["2025",3,7]]},"issued":{"date-parts":[["2021"]]}}}],"schema":"https://github.com/citation-style-language/schema/raw/master/csl-citation.json"} </w:instrText>
      </w:r>
      <w:r w:rsidR="001608CB">
        <w:fldChar w:fldCharType="separate"/>
      </w:r>
      <w:r w:rsidR="0096789A" w:rsidRPr="0096789A">
        <w:rPr>
          <w:rFonts w:ascii="Calibri" w:hAnsi="Calibri" w:cs="Calibri"/>
          <w:szCs w:val="24"/>
          <w:vertAlign w:val="superscript"/>
        </w:rPr>
        <w:t>18</w:t>
      </w:r>
      <w:r w:rsidR="001608CB">
        <w:fldChar w:fldCharType="end"/>
      </w:r>
      <w:r w:rsidR="00902F36">
        <w:t xml:space="preserve"> (Available Water Remaining). This method</w:t>
      </w:r>
      <w:r w:rsidRPr="00C04AB6">
        <w:t xml:space="preserve"> </w:t>
      </w:r>
      <w:r w:rsidR="00902F36">
        <w:t xml:space="preserve">developed as part of </w:t>
      </w:r>
      <w:r w:rsidRPr="00C04AB6">
        <w:t>the latest generation of</w:t>
      </w:r>
      <w:r w:rsidR="00902F36">
        <w:t xml:space="preserve"> water footprint assessments, calculates </w:t>
      </w:r>
      <w:r w:rsidRPr="00C04AB6">
        <w:t xml:space="preserve">water consumed (EC) </w:t>
      </w:r>
      <w:r w:rsidR="00902F36">
        <w:t>relative</w:t>
      </w:r>
      <w:r w:rsidRPr="00C04AB6">
        <w:t xml:space="preserve"> to the water available in the region studied. </w:t>
      </w:r>
    </w:p>
    <w:p w14:paraId="40EC4BA6" w14:textId="1B6C82C1" w:rsidR="005E1E31" w:rsidRPr="00C04AB6" w:rsidRDefault="001963AF" w:rsidP="006F1033">
      <w:r w:rsidRPr="00C04AB6">
        <w:t xml:space="preserve">Our </w:t>
      </w:r>
      <w:r w:rsidR="00AD6BB6" w:rsidRPr="00C04AB6">
        <w:t>objective</w:t>
      </w:r>
      <w:r w:rsidR="005E1E31" w:rsidRPr="00C04AB6">
        <w:t xml:space="preserve"> </w:t>
      </w:r>
      <w:r w:rsidR="00FE794F">
        <w:t>was to quantify the total water withdrawn for food production, rather than just the water consumed by plants.  Although</w:t>
      </w:r>
      <w:r w:rsidR="0093156B">
        <w:t xml:space="preserve"> s</w:t>
      </w:r>
      <w:r w:rsidR="00FF6CD7" w:rsidRPr="00C04AB6">
        <w:t>ome of the</w:t>
      </w:r>
      <w:r w:rsidR="00FE794F">
        <w:t xml:space="preserve"> withdrawn</w:t>
      </w:r>
      <w:r w:rsidR="00FF6CD7" w:rsidRPr="00C04AB6">
        <w:t xml:space="preserve"> water returns to the system</w:t>
      </w:r>
      <w:r w:rsidR="00FE794F">
        <w:t xml:space="preserve">, water withdrawal represents the volume of water temporarily unavailable for other uses, creating potential competition with other sectors. </w:t>
      </w:r>
      <w:r w:rsidR="007F7D95" w:rsidRPr="007F7D95">
        <w:t>Therefore</w:t>
      </w:r>
      <w:r w:rsidR="007F7D95">
        <w:t xml:space="preserve">, </w:t>
      </w:r>
      <w:r w:rsidR="005E1E31" w:rsidRPr="00C04AB6">
        <w:t>irrigation water</w:t>
      </w:r>
      <w:r w:rsidR="00FE794F">
        <w:t xml:space="preserve"> used</w:t>
      </w:r>
      <w:r w:rsidR="00FF6CD7" w:rsidRPr="00C04AB6">
        <w:t xml:space="preserve"> w</w:t>
      </w:r>
      <w:r w:rsidR="00A16628" w:rsidRPr="00C04AB6">
        <w:t>as</w:t>
      </w:r>
      <w:r w:rsidR="00FF6CD7" w:rsidRPr="00C04AB6">
        <w:t xml:space="preserve"> </w:t>
      </w:r>
      <w:r w:rsidR="007F7D95" w:rsidRPr="007F7D95">
        <w:t xml:space="preserve">estimated </w:t>
      </w:r>
      <w:r w:rsidR="005578C7" w:rsidRPr="00C04AB6">
        <w:t>using</w:t>
      </w:r>
      <w:r w:rsidR="005E1E31" w:rsidRPr="00C04AB6">
        <w:t xml:space="preserve"> the "withdrawal to availability" calculation method </w:t>
      </w:r>
      <w:r w:rsidR="00FE794F">
        <w:t>developed by</w:t>
      </w:r>
      <w:r w:rsidR="005E1E31" w:rsidRPr="00C04AB6">
        <w:t xml:space="preserve"> Pfister et.al</w:t>
      </w:r>
      <w:r w:rsidR="00AD6BB6" w:rsidRPr="00C04AB6">
        <w:t xml:space="preserve"> </w:t>
      </w:r>
      <w:r w:rsidR="00AD6BB6" w:rsidRPr="00C04AB6">
        <w:fldChar w:fldCharType="begin"/>
      </w:r>
      <w:r w:rsidR="0096789A">
        <w:instrText xml:space="preserve"> ADDIN ZOTERO_ITEM CSL_CITATION {"citationID":"9stZDZZs","properties":{"formattedCitation":"\\super 13\\nosupersub{}","plainCitation":"13","noteIndex":0},"citationItems":[{"id":"U5DfQgNq/APbjrVt3","uris":["http://zotero.org/users/4357850/items/V9METEW4"],"itemData":{"id":45284,"type":"article-journal","container-title":"Environmental Science &amp; Technology","DOI":"10.1021/es802423e","ISSN":"0013-936X, 1520-5851","issue":"11","journalAbbreviation":"Environ. Sci. Technol.","language":"en","license":"http://pubs.acs.org/page/policy/authorchoice_termsofuse.html","page":"4098-4104","source":"DOI.org (Crossref)","title":"Assessing the Environmental Impacts of Freshwater Consumption in LCA","volume":"43","author":[{"family":"Pfister","given":"Stephan"},{"family":"Koehler","given":"Annette"},{"family":"Hellweg","given":"Stefanie"}],"issued":{"date-parts":[["2009",6,1]]}}}],"schema":"https://github.com/citation-style-language/schema/raw/master/csl-citation.json"} </w:instrText>
      </w:r>
      <w:r w:rsidR="00AD6BB6" w:rsidRPr="00C04AB6">
        <w:fldChar w:fldCharType="separate"/>
      </w:r>
      <w:r w:rsidR="0096789A" w:rsidRPr="0096789A">
        <w:rPr>
          <w:rFonts w:ascii="Calibri" w:hAnsi="Calibri" w:cs="Calibri"/>
          <w:szCs w:val="24"/>
          <w:vertAlign w:val="superscript"/>
        </w:rPr>
        <w:t>13</w:t>
      </w:r>
      <w:r w:rsidR="00AD6BB6" w:rsidRPr="00C04AB6">
        <w:fldChar w:fldCharType="end"/>
      </w:r>
      <w:r w:rsidR="00AD6BB6" w:rsidRPr="00C04AB6">
        <w:t>.</w:t>
      </w:r>
      <w:r w:rsidR="005E1E31" w:rsidRPr="00C04AB6">
        <w:t xml:space="preserve"> </w:t>
      </w:r>
    </w:p>
    <w:p w14:paraId="747108EB" w14:textId="1FBAFD00" w:rsidR="005E1E31" w:rsidRPr="00C04AB6" w:rsidRDefault="005E1E31" w:rsidP="00E71F3A">
      <w:r w:rsidRPr="00C04AB6">
        <w:t xml:space="preserve">Irrigation water </w:t>
      </w:r>
      <w:r w:rsidR="008E74A4">
        <w:t>use is</w:t>
      </w:r>
      <w:r w:rsidR="008E74A4" w:rsidRPr="00C04AB6">
        <w:t xml:space="preserve"> </w:t>
      </w:r>
      <w:r w:rsidRPr="00C04AB6">
        <w:t xml:space="preserve"> significant: in France, represent</w:t>
      </w:r>
      <w:r w:rsidR="008E74A4">
        <w:t>ing</w:t>
      </w:r>
      <w:r w:rsidRPr="00C04AB6">
        <w:t xml:space="preserve"> nearly 3 billion m</w:t>
      </w:r>
      <w:r w:rsidRPr="00C04AB6">
        <w:rPr>
          <w:vertAlign w:val="superscript"/>
        </w:rPr>
        <w:t>3</w:t>
      </w:r>
      <w:r w:rsidRPr="00C04AB6">
        <w:t xml:space="preserve"> </w:t>
      </w:r>
      <w:r w:rsidR="008E74A4">
        <w:t xml:space="preserve">per </w:t>
      </w:r>
      <w:r w:rsidRPr="00C04AB6">
        <w:t>year, including 1 billion m</w:t>
      </w:r>
      <w:r w:rsidRPr="00C04AB6">
        <w:rPr>
          <w:vertAlign w:val="superscript"/>
        </w:rPr>
        <w:t>3</w:t>
      </w:r>
      <w:r w:rsidRPr="00C04AB6">
        <w:t xml:space="preserve"> for maize irrigation and 306 million m</w:t>
      </w:r>
      <w:r w:rsidRPr="00C04AB6">
        <w:rPr>
          <w:vertAlign w:val="superscript"/>
        </w:rPr>
        <w:t>3</w:t>
      </w:r>
      <w:r w:rsidRPr="00C04AB6">
        <w:t xml:space="preserve"> for soft wheat</w:t>
      </w:r>
      <w:r w:rsidR="008E74A4">
        <w:t xml:space="preserve"> irrigation</w:t>
      </w:r>
      <w:r w:rsidR="00C930AB">
        <w:fldChar w:fldCharType="begin"/>
      </w:r>
      <w:r w:rsidR="0096789A">
        <w:instrText xml:space="preserve"> ADDIN ZOTERO_ITEM CSL_CITATION {"citationID":"ArWa1dXx","properties":{"formattedCitation":"\\super 19\\nosupersub{}","plainCitation":"19","noteIndex":0},"citationItems":[{"id":"U5DfQgNq/vadvkpNJ","uris":["http://zotero.org/users/4357850/items/PTA4RUVJ"],"itemData":{"id":47817,"type":"webpage","container-title":"Eaufrance","language":"fr","title":"Eaufrance | Le service public d'information sur l'eau","URL":"https://www.eaufrance.fr/","author":[{"family":"Banque nationale des prélèvements quantitatifs en eau","given":""}],"accessed":{"date-parts":[["202",3,3]]}}}],"schema":"https://github.com/citation-style-language/schema/raw/master/csl-citation.json"} </w:instrText>
      </w:r>
      <w:r w:rsidR="00C930AB">
        <w:fldChar w:fldCharType="separate"/>
      </w:r>
      <w:r w:rsidR="0096789A" w:rsidRPr="0096789A">
        <w:rPr>
          <w:rFonts w:ascii="Calibri" w:hAnsi="Calibri" w:cs="Calibri"/>
          <w:szCs w:val="24"/>
          <w:vertAlign w:val="superscript"/>
        </w:rPr>
        <w:t>19</w:t>
      </w:r>
      <w:r w:rsidR="00C930AB">
        <w:fldChar w:fldCharType="end"/>
      </w:r>
      <w:r w:rsidR="00C930AB">
        <w:t>.</w:t>
      </w:r>
      <w:r w:rsidRPr="00C04AB6">
        <w:t xml:space="preserve"> The irrigation water indicator highlights the pressure on a product's water resources as a function of its production method (organic and conventional) and practice (m</w:t>
      </w:r>
      <w:r w:rsidRPr="00C04AB6">
        <w:rPr>
          <w:vertAlign w:val="superscript"/>
        </w:rPr>
        <w:t>3</w:t>
      </w:r>
      <w:r w:rsidRPr="00C04AB6">
        <w:t xml:space="preserve">/ha). </w:t>
      </w:r>
    </w:p>
    <w:p w14:paraId="2F701F93" w14:textId="77777777" w:rsidR="005E1E31" w:rsidRPr="00C04AB6" w:rsidRDefault="005E1E31" w:rsidP="001D0AE9">
      <w:r w:rsidRPr="00C04AB6">
        <w:t xml:space="preserve">The indicator is calculated using the total amount of irrigation water used in mainland France for the crop under study, divided by its total production. </w:t>
      </w:r>
    </w:p>
    <w:p w14:paraId="1BDDBBB1" w14:textId="24762F4C" w:rsidR="00E7639D" w:rsidRPr="00C04AB6" w:rsidRDefault="00E7639D" w:rsidP="00C262A7"/>
    <w:p w14:paraId="650140B6" w14:textId="7753C45A" w:rsidR="00E7639D" w:rsidRPr="00C04AB6" w:rsidRDefault="00E7639D" w:rsidP="00C262A7">
      <m:oMathPara>
        <m:oMath>
          <m:r>
            <m:rPr>
              <m:sty m:val="p"/>
            </m:rPr>
            <w:rPr>
              <w:rFonts w:ascii="Cambria Math" w:hAnsi="Cambria Math"/>
            </w:rPr>
            <m:t>water for irrigation</m:t>
          </m:r>
          <m:d>
            <m:dPr>
              <m:ctrlPr>
                <w:rPr>
                  <w:rFonts w:ascii="Cambria Math" w:hAnsi="Cambria Math"/>
                </w:rPr>
              </m:ctrlPr>
            </m:dPr>
            <m:e>
              <m:f>
                <m:fPr>
                  <m:ctrlPr>
                    <w:rPr>
                      <w:rFonts w:ascii="Cambria Math" w:hAnsi="Cambria Math"/>
                    </w:rPr>
                  </m:ctrlPr>
                </m:fPr>
                <m:num>
                  <m:sSup>
                    <m:sSupPr>
                      <m:ctrlPr>
                        <w:rPr>
                          <w:rFonts w:ascii="Cambria Math" w:hAnsi="Cambria Math"/>
                        </w:rPr>
                      </m:ctrlPr>
                    </m:sSupPr>
                    <m:e>
                      <m:r>
                        <m:rPr>
                          <m:sty m:val="p"/>
                        </m:rPr>
                        <w:rPr>
                          <w:rFonts w:ascii="Cambria Math" w:hAnsi="Cambria Math"/>
                        </w:rPr>
                        <m:t>m</m:t>
                      </m:r>
                    </m:e>
                    <m:sup>
                      <m:r>
                        <w:rPr>
                          <w:rFonts w:ascii="Cambria Math" w:hAnsi="Cambria Math"/>
                        </w:rPr>
                        <m:t>3</m:t>
                      </m:r>
                    </m:sup>
                  </m:sSup>
                </m:num>
                <m:den>
                  <m:r>
                    <m:rPr>
                      <m:sty m:val="p"/>
                    </m:rPr>
                    <w:rPr>
                      <w:rFonts w:ascii="Cambria Math" w:hAnsi="Cambria Math"/>
                    </w:rPr>
                    <m:t>kg</m:t>
                  </m:r>
                </m:den>
              </m:f>
              <m:r>
                <m:rPr>
                  <m:sty m:val="p"/>
                </m:rPr>
                <w:rPr>
                  <w:rFonts w:ascii="Cambria Math" w:hAnsi="Cambria Math"/>
                </w:rPr>
                <m:t>of product</m:t>
              </m:r>
            </m:e>
          </m:d>
          <m:r>
            <m:rPr>
              <m:sty m:val="p"/>
            </m:rPr>
            <w:rPr>
              <w:rFonts w:ascii="Cambria Math" w:hAnsi="Cambria Math"/>
            </w:rPr>
            <m:t xml:space="preserve">= </m:t>
          </m:r>
          <m:f>
            <m:fPr>
              <m:ctrlPr>
                <w:rPr>
                  <w:rFonts w:ascii="Cambria Math" w:hAnsi="Cambria Math"/>
                </w:rPr>
              </m:ctrlPr>
            </m:fPr>
            <m:num>
              <m:r>
                <m:rPr>
                  <m:sty m:val="p"/>
                </m:rPr>
                <w:rPr>
                  <w:rFonts w:ascii="Cambria Math" w:hAnsi="Cambria Math"/>
                </w:rPr>
                <m:t>total quantity of water withdrawn</m:t>
              </m:r>
            </m:num>
            <m:den>
              <m:r>
                <m:rPr>
                  <m:sty m:val="p"/>
                </m:rPr>
                <w:rPr>
                  <w:rFonts w:ascii="Cambria Math" w:hAnsi="Cambria Math"/>
                </w:rPr>
                <m:t>total production per crop</m:t>
              </m:r>
            </m:den>
          </m:f>
          <m:r>
            <m:rPr>
              <m:sty m:val="p"/>
            </m:rPr>
            <w:rPr>
              <w:rFonts w:ascii="Cambria Math" w:hAnsi="Cambria Math"/>
            </w:rPr>
            <m:t xml:space="preserve"> </m:t>
          </m:r>
        </m:oMath>
      </m:oMathPara>
    </w:p>
    <w:p w14:paraId="2712AADA" w14:textId="77777777" w:rsidR="00A16628" w:rsidRPr="00C04AB6" w:rsidRDefault="00A16628"/>
    <w:p w14:paraId="7B781C25" w14:textId="11D40104" w:rsidR="005E1E31" w:rsidRPr="00C04AB6" w:rsidRDefault="00E7639D">
      <w:r w:rsidRPr="00C04AB6">
        <w:t>T</w:t>
      </w:r>
      <w:r w:rsidR="005E1E31" w:rsidRPr="00C04AB6">
        <w:t xml:space="preserve">otal quantity of water used for irrigation is </w:t>
      </w:r>
      <w:r w:rsidR="008E74A4">
        <w:t>determined</w:t>
      </w:r>
      <w:r w:rsidR="008E74A4" w:rsidRPr="00C04AB6">
        <w:t xml:space="preserve"> </w:t>
      </w:r>
      <w:r w:rsidR="005E1E31" w:rsidRPr="00C04AB6">
        <w:t xml:space="preserve">by multiplying the irrigated area of the crop in question by the quantity of irrigation applied per hectare: </w:t>
      </w:r>
    </w:p>
    <w:p w14:paraId="17CB7E49" w14:textId="74B88365" w:rsidR="00E7639D" w:rsidRPr="00C04AB6" w:rsidRDefault="00E7639D"/>
    <w:p w14:paraId="6595A177" w14:textId="18D9A0B1" w:rsidR="00E7639D" w:rsidRPr="00C04AB6" w:rsidRDefault="003E48C6">
      <m:oMathPara>
        <m:oMath>
          <m:sSub>
            <m:sSubPr>
              <m:ctrlPr>
                <w:rPr>
                  <w:rFonts w:ascii="Cambria Math" w:hAnsi="Cambria Math"/>
                  <w:i/>
                </w:rPr>
              </m:ctrlPr>
            </m:sSubPr>
            <m:e>
              <m:r>
                <m:rPr>
                  <m:sty m:val="p"/>
                </m:rPr>
                <w:rPr>
                  <w:rFonts w:ascii="Cambria Math" w:hAnsi="Cambria Math"/>
                </w:rPr>
                <m:t>total quantity of water withdrawn</m:t>
              </m:r>
            </m:e>
            <m:sub>
              <m:r>
                <w:rPr>
                  <w:rFonts w:ascii="Cambria Math" w:hAnsi="Cambria Math"/>
                </w:rPr>
                <m:t>region</m:t>
              </m:r>
            </m:sub>
          </m:sSub>
          <m:r>
            <w:rPr>
              <w:rFonts w:ascii="Cambria Math" w:hAnsi="Cambria Math"/>
            </w:rPr>
            <m:t>=</m:t>
          </m:r>
          <m:sSub>
            <m:sSubPr>
              <m:ctrlPr>
                <w:rPr>
                  <w:rFonts w:ascii="Cambria Math" w:hAnsi="Cambria Math"/>
                  <w:i/>
                </w:rPr>
              </m:ctrlPr>
            </m:sSubPr>
            <m:e>
              <m:r>
                <m:rPr>
                  <m:sty m:val="p"/>
                </m:rPr>
                <w:rPr>
                  <w:rFonts w:ascii="Cambria Math" w:hAnsi="Cambria Math"/>
                </w:rPr>
                <m:t>irrigated area</m:t>
              </m:r>
            </m:e>
            <m:sub>
              <m:r>
                <w:rPr>
                  <w:rFonts w:ascii="Cambria Math" w:hAnsi="Cambria Math"/>
                </w:rPr>
                <m:t>region</m:t>
              </m:r>
            </m:sub>
          </m:sSub>
          <m:r>
            <w:rPr>
              <w:rFonts w:ascii="Cambria Math" w:hAnsi="Cambria Math"/>
            </w:rPr>
            <m:t xml:space="preserve"> × </m:t>
          </m:r>
          <m:sSub>
            <m:sSubPr>
              <m:ctrlPr>
                <w:rPr>
                  <w:rFonts w:ascii="Cambria Math" w:hAnsi="Cambria Math"/>
                  <w:i/>
                </w:rPr>
              </m:ctrlPr>
            </m:sSubPr>
            <m:e>
              <m:r>
                <m:rPr>
                  <m:sty m:val="p"/>
                </m:rPr>
                <w:rPr>
                  <w:rFonts w:ascii="Cambria Math" w:hAnsi="Cambria Math"/>
                </w:rPr>
                <m:t xml:space="preserve">quantity of irrigation per ha </m:t>
              </m:r>
            </m:e>
            <m:sub>
              <m:r>
                <w:rPr>
                  <w:rFonts w:ascii="Cambria Math" w:hAnsi="Cambria Math"/>
                </w:rPr>
                <m:t>region</m:t>
              </m:r>
            </m:sub>
          </m:sSub>
          <m:r>
            <w:rPr>
              <w:rFonts w:ascii="Cambria Math" w:hAnsi="Cambria Math"/>
            </w:rPr>
            <m:t xml:space="preserve"> </m:t>
          </m:r>
        </m:oMath>
      </m:oMathPara>
    </w:p>
    <w:p w14:paraId="310AEA4B" w14:textId="0ACB15DE" w:rsidR="002A4277" w:rsidRPr="00C04AB6" w:rsidRDefault="002A4277"/>
    <w:p w14:paraId="06B724DB" w14:textId="2FECBE7F" w:rsidR="005E1E31" w:rsidRPr="00C04AB6" w:rsidRDefault="005E1E31">
      <w:r w:rsidRPr="00C04AB6">
        <w:t>The irrigated area</w:t>
      </w:r>
      <w:r w:rsidR="008E74A4">
        <w:t xml:space="preserve"> data are</w:t>
      </w:r>
      <w:r w:rsidRPr="00C04AB6">
        <w:t xml:space="preserve"> </w:t>
      </w:r>
      <w:r w:rsidR="008E74A4">
        <w:t>sourced from</w:t>
      </w:r>
      <w:r w:rsidR="005578C7" w:rsidRPr="00C04AB6">
        <w:t xml:space="preserve"> </w:t>
      </w:r>
      <w:r w:rsidRPr="00C04AB6">
        <w:t xml:space="preserve">the </w:t>
      </w:r>
      <w:r w:rsidR="008E74A4">
        <w:t>A</w:t>
      </w:r>
      <w:r w:rsidRPr="00C04AB6">
        <w:t xml:space="preserve">gricultural </w:t>
      </w:r>
      <w:r w:rsidR="008E74A4">
        <w:t>C</w:t>
      </w:r>
      <w:r w:rsidRPr="00C04AB6">
        <w:t>ensus (</w:t>
      </w:r>
      <w:r w:rsidR="005578C7" w:rsidRPr="00C04AB6">
        <w:t>AC</w:t>
      </w:r>
      <w:r w:rsidRPr="00C04AB6">
        <w:t>)</w:t>
      </w:r>
      <w:r w:rsidR="00465234" w:rsidRPr="00C04AB6">
        <w:t xml:space="preserve"> </w:t>
      </w:r>
      <w:r w:rsidR="008E74A4">
        <w:t>available on</w:t>
      </w:r>
      <w:r w:rsidR="00465234" w:rsidRPr="00C04AB6">
        <w:t xml:space="preserve"> the </w:t>
      </w:r>
      <w:proofErr w:type="spellStart"/>
      <w:r w:rsidR="00465234" w:rsidRPr="00C04AB6">
        <w:t>Agreste</w:t>
      </w:r>
      <w:proofErr w:type="spellEnd"/>
      <w:r w:rsidR="00465234" w:rsidRPr="00C04AB6">
        <w:t xml:space="preserve"> website</w:t>
      </w:r>
      <w:r w:rsidR="00DC49C9">
        <w:fldChar w:fldCharType="begin"/>
      </w:r>
      <w:r w:rsidR="0096789A">
        <w:instrText xml:space="preserve"> ADDIN ZOTERO_ITEM CSL_CITATION {"citationID":"BpIsawQN","properties":{"formattedCitation":"\\super 20\\nosupersub{}","plainCitation":"20","noteIndex":0},"citationItems":[{"id":"U5DfQgNq/A6HnBgbA","uris":["http://zotero.org/users/4357850/items/PQ3IC796"],"itemData":{"id":47830,"type":"webpage","title":"Recensement agricole 2020 - Surface moyenne des exploitations agricoles en 2020 : 69 hectares en France métropolitaine et 5 hectares dans les DOM|Agreste, la statistique agricole","URL":"https://agreste.agriculture.gouv.fr/agreste-web/disaron/Pri2213/detail/","author":[{"family":"Agreste, la statistique agricole","given":""}],"accessed":{"date-parts":[["2025",3,3]]}}}],"schema":"https://github.com/citation-style-language/schema/raw/master/csl-citation.json"} </w:instrText>
      </w:r>
      <w:r w:rsidR="00DC49C9">
        <w:fldChar w:fldCharType="separate"/>
      </w:r>
      <w:r w:rsidR="0096789A" w:rsidRPr="0096789A">
        <w:rPr>
          <w:rFonts w:ascii="Calibri" w:hAnsi="Calibri" w:cs="Calibri"/>
          <w:szCs w:val="24"/>
          <w:vertAlign w:val="superscript"/>
        </w:rPr>
        <w:t>20</w:t>
      </w:r>
      <w:r w:rsidR="00DC49C9">
        <w:fldChar w:fldCharType="end"/>
      </w:r>
      <w:r w:rsidR="00DC49C9">
        <w:t>.</w:t>
      </w:r>
      <w:r w:rsidR="00A16628" w:rsidRPr="00C04AB6">
        <w:t xml:space="preserve"> </w:t>
      </w:r>
      <w:r w:rsidR="008E74A4" w:rsidRPr="008E74A4">
        <w:t>The most recent available data (2020) were used, as they best reflect current irrigation practices and average climatic conditions. The data were analyzed by region and by crop.</w:t>
      </w:r>
    </w:p>
    <w:p w14:paraId="5DCEB1DC" w14:textId="48A53D24" w:rsidR="008E74A4" w:rsidRDefault="00EB4391">
      <w:r>
        <w:t>Due to lack of data, t</w:t>
      </w:r>
      <w:r w:rsidR="005578C7" w:rsidRPr="00C04AB6">
        <w:t xml:space="preserve">o calculate irrigation water usage, it was assumed that the percentage of irrigated area </w:t>
      </w:r>
      <w:r w:rsidR="00724E04" w:rsidRPr="00C04AB6">
        <w:t xml:space="preserve">and the amount of water per hectare </w:t>
      </w:r>
      <w:r w:rsidR="005578C7" w:rsidRPr="00C04AB6">
        <w:t xml:space="preserve">is the same for both organic and conventional farming. </w:t>
      </w:r>
      <w:r w:rsidR="00724E04" w:rsidRPr="00C04AB6">
        <w:t xml:space="preserve">This </w:t>
      </w:r>
      <w:r w:rsidR="008E74A4">
        <w:t>assumption</w:t>
      </w:r>
      <w:r w:rsidR="008E74A4" w:rsidRPr="00C04AB6">
        <w:t xml:space="preserve"> </w:t>
      </w:r>
      <w:r w:rsidR="00724E04" w:rsidRPr="00C04AB6">
        <w:t xml:space="preserve">was </w:t>
      </w:r>
      <w:r w:rsidR="008E74A4">
        <w:t>necessary because comparative data on organic vs.</w:t>
      </w:r>
      <w:r w:rsidR="00E64F40">
        <w:t xml:space="preserve"> </w:t>
      </w:r>
      <w:r w:rsidR="008E74A4">
        <w:t>conventional irrigation practices are scarce.</w:t>
      </w:r>
      <w:r w:rsidR="008E74A4" w:rsidRPr="00C04AB6">
        <w:t xml:space="preserve"> </w:t>
      </w:r>
      <w:r w:rsidR="00C94DE7" w:rsidRPr="00C04AB6">
        <w:t xml:space="preserve">Moreover, irrigation water management depends on various factors </w:t>
      </w:r>
      <w:r w:rsidR="0046196C" w:rsidRPr="00C04AB6">
        <w:t>as:</w:t>
      </w:r>
      <w:r w:rsidR="00C94DE7" w:rsidRPr="00C04AB6">
        <w:t xml:space="preserve"> irrigation technologies (sprinklers, drip</w:t>
      </w:r>
      <w:r w:rsidR="00FB4E78" w:rsidRPr="00C04AB6">
        <w:t>pers</w:t>
      </w:r>
      <w:r w:rsidR="00E8167C" w:rsidRPr="00C04AB6">
        <w:t>, etc.</w:t>
      </w:r>
      <w:r w:rsidR="00C94DE7" w:rsidRPr="00C04AB6">
        <w:t>), soil textures (sandy, loamy</w:t>
      </w:r>
      <w:r w:rsidR="00E8167C" w:rsidRPr="00C04AB6">
        <w:t>, etc</w:t>
      </w:r>
      <w:r w:rsidR="00C94DE7" w:rsidRPr="00C04AB6">
        <w:t xml:space="preserve">.), organic matter percentage, </w:t>
      </w:r>
      <w:r w:rsidR="00BE29D3" w:rsidRPr="00C04AB6">
        <w:t>soil preparation</w:t>
      </w:r>
      <w:r w:rsidR="00C94DE7" w:rsidRPr="00C04AB6">
        <w:t>, etc</w:t>
      </w:r>
      <w:r w:rsidR="00E8167C" w:rsidRPr="00C04AB6">
        <w:t>.</w:t>
      </w:r>
      <w:r w:rsidR="00E8167C" w:rsidRPr="00C04AB6">
        <w:fldChar w:fldCharType="begin"/>
      </w:r>
      <w:r w:rsidR="0096789A">
        <w:instrText xml:space="preserve"> ADDIN ZOTERO_ITEM CSL_CITATION {"citationID":"eb0Ag4lt","properties":{"formattedCitation":"\\super 21\\nosupersub{}","plainCitation":"21","noteIndex":0},"citationItems":[{"id":"U5DfQgNq/08BrjAIw","uris":["http://zotero.org/users/4357850/items/I3W5WY35"],"itemData":{"id":47513,"type":"article-journal","abstract":"The increasing global population and dwindling water supplies make efficient use of irrigation water the prime priority in agricultural production. The importance of irrigation water efficiency is more intensified now owing to concerns about climate change, which may lead to a drier climate in the future. Even though irrigation efficiency is a term widely used by plant physiologists, agronomists, irrigation engineers, and economists, both the definition and the perspectives of the term vary with the different disciplines. This review presents and compares irrigation water use efficiency from the perspective of different disciplines. This can help researchers in different fields understand each other’s perspective and stimulate multidisciplinary thinking and research.","container-title":"Agronomy Journal","DOI":"10.2134/agronj2012.0421","ISSN":"1435-0645","issue":"2","language":"en","license":"Copyright © 2013 by the American Society of Agronomy, Inc.","note":"_eprint: https://onlinelibrary.wiley.com/doi/pdf/10.2134/agronj2012.0421","page":"351-363","source":"Wiley Online Library","title":"Efficiency of Irrigation Water Use: A Review from the Perspectives of Multiple Disciplines","title-short":"Efficiency of Irrigation Water Use","volume":"105","author":[{"family":"Nair","given":"Shyam"},{"family":"Johnson","given":"Jeff"},{"family":"Wang","given":"Chenggang"}],"issued":{"date-parts":[["2013"]]}}}],"schema":"https://github.com/citation-style-language/schema/raw/master/csl-citation.json"} </w:instrText>
      </w:r>
      <w:r w:rsidR="00E8167C" w:rsidRPr="00C04AB6">
        <w:fldChar w:fldCharType="separate"/>
      </w:r>
      <w:r w:rsidR="0096789A" w:rsidRPr="0096789A">
        <w:rPr>
          <w:rFonts w:ascii="Calibri" w:hAnsi="Calibri" w:cs="Calibri"/>
          <w:szCs w:val="24"/>
          <w:vertAlign w:val="superscript"/>
        </w:rPr>
        <w:t>21</w:t>
      </w:r>
      <w:r w:rsidR="00E8167C" w:rsidRPr="00C04AB6">
        <w:fldChar w:fldCharType="end"/>
      </w:r>
      <w:r w:rsidR="00FB4E78" w:rsidRPr="00C04AB6">
        <w:t xml:space="preserve">. </w:t>
      </w:r>
      <w:r w:rsidR="008E74A4" w:rsidRPr="008E74A4">
        <w:t>While irrigation needs may differ between organic and conventional systems, the available data did not allow for a precise differentiation. The only factor we were able to account for was climate, using regional irrigation data</w:t>
      </w:r>
      <w:r w:rsidR="006579DB">
        <w:fldChar w:fldCharType="begin"/>
      </w:r>
      <w:r w:rsidR="0096789A">
        <w:instrText xml:space="preserve"> ADDIN ZOTERO_ITEM CSL_CITATION {"citationID":"A6NcqA97","properties":{"formattedCitation":"\\super 22\\nosupersub{}","plainCitation":"22","noteIndex":0},"citationItems":[{"id":"U5DfQgNq/143vOJjQ","uris":["http://zotero.org/users/4357850/items/4F44YUB7"],"itemData":{"id":47819,"type":"report","collection-title":"Chiffres et données   N°","number":"2020-9","title":"Enquête pratiques culturales en grandes cultures et prairies 2017 - Principaux résultats (Version modifiée)|","URL":"https://agreste.agriculture.gouv.fr/agreste-web/disaron/Chd2009/detail/","author":[{"family":"Agreste, la statistique agricole","given":""}],"accessed":{"date-parts":[["2025",3,3]]},"issued":{"date-parts":[["2020"]]}}}],"schema":"https://github.com/citation-style-language/schema/raw/master/csl-citation.json"} </w:instrText>
      </w:r>
      <w:r w:rsidR="006579DB">
        <w:fldChar w:fldCharType="separate"/>
      </w:r>
      <w:r w:rsidR="0096789A" w:rsidRPr="0096789A">
        <w:rPr>
          <w:rFonts w:ascii="Calibri" w:hAnsi="Calibri" w:cs="Calibri"/>
          <w:szCs w:val="24"/>
          <w:vertAlign w:val="superscript"/>
        </w:rPr>
        <w:t>22</w:t>
      </w:r>
      <w:r w:rsidR="006579DB">
        <w:fldChar w:fldCharType="end"/>
      </w:r>
      <w:r w:rsidR="00FB4E78" w:rsidRPr="00C04AB6">
        <w:t>.</w:t>
      </w:r>
      <w:r w:rsidR="007311C8" w:rsidRPr="00C04AB6">
        <w:t xml:space="preserve"> </w:t>
      </w:r>
      <w:r w:rsidR="008E74A4" w:rsidRPr="008E74A4">
        <w:t>The water use per kg of product is influenced by both yield variation and geographical distribution of production. For example:</w:t>
      </w:r>
      <w:r w:rsidR="007311C8" w:rsidRPr="00C04AB6">
        <w:t xml:space="preserve"> </w:t>
      </w:r>
    </w:p>
    <w:p w14:paraId="22A1F7EC" w14:textId="5643E841" w:rsidR="008E74A4" w:rsidRPr="008E74A4" w:rsidRDefault="007311C8">
      <w:pPr>
        <w:pStyle w:val="Paragraphedeliste"/>
        <w:numPr>
          <w:ilvl w:val="0"/>
          <w:numId w:val="14"/>
        </w:numPr>
      </w:pPr>
      <w:r w:rsidRPr="008E74A4">
        <w:t xml:space="preserve">39% of conventional and 34% of </w:t>
      </w:r>
      <w:r w:rsidR="007F7D95" w:rsidRPr="008E74A4">
        <w:t>organic</w:t>
      </w:r>
      <w:r w:rsidRPr="008E74A4">
        <w:t xml:space="preserve"> maize is cultivated in “Nouvelle Aquitaine” region where the water amount is 199 mm/ha whereas,</w:t>
      </w:r>
    </w:p>
    <w:p w14:paraId="00B5A93C" w14:textId="77777777" w:rsidR="008E74A4" w:rsidRDefault="007311C8">
      <w:pPr>
        <w:pStyle w:val="Paragraphedeliste"/>
        <w:numPr>
          <w:ilvl w:val="0"/>
          <w:numId w:val="14"/>
        </w:numPr>
      </w:pPr>
      <w:r w:rsidRPr="008E74A4">
        <w:t xml:space="preserve">10% of conventional and 21% of </w:t>
      </w:r>
      <w:r w:rsidR="007F7D95" w:rsidRPr="008E74A4">
        <w:t>organic</w:t>
      </w:r>
      <w:r w:rsidRPr="008E74A4">
        <w:t xml:space="preserve"> maize is cultivated in “Pays de la Loire” region where the water amount is 111 mm/ha.</w:t>
      </w:r>
    </w:p>
    <w:p w14:paraId="27BEE458" w14:textId="3F06AD97" w:rsidR="00465234" w:rsidRPr="008E74A4" w:rsidRDefault="00267BDD">
      <w:r>
        <w:t>Although</w:t>
      </w:r>
      <w:r w:rsidRPr="008E74A4">
        <w:t xml:space="preserve"> </w:t>
      </w:r>
      <w:r w:rsidR="0046196C" w:rsidRPr="008E74A4">
        <w:t>total w</w:t>
      </w:r>
      <w:r w:rsidR="007311C8" w:rsidRPr="008E74A4">
        <w:t xml:space="preserve">ater use per ha for maize </w:t>
      </w:r>
      <w:r w:rsidR="0046196C" w:rsidRPr="008E74A4">
        <w:t>in France is greater for conventional than organic</w:t>
      </w:r>
      <w:r>
        <w:t xml:space="preserve">, the yield </w:t>
      </w:r>
      <w:r w:rsidR="0046196C" w:rsidRPr="00267BDD">
        <w:t xml:space="preserve">difference </w:t>
      </w:r>
      <w:proofErr w:type="gramStart"/>
      <w:r>
        <w:t>(  ̴</w:t>
      </w:r>
      <w:proofErr w:type="gramEnd"/>
      <w:r w:rsidR="0046196C" w:rsidRPr="00267BDD">
        <w:t>30%</w:t>
      </w:r>
      <w:r>
        <w:t xml:space="preserve"> lower for organic maize) results in higher water use per kg of</w:t>
      </w:r>
      <w:r w:rsidR="0046196C" w:rsidRPr="00267BDD">
        <w:t xml:space="preserve"> organic maize</w:t>
      </w:r>
      <w:r w:rsidR="0046196C" w:rsidRPr="008E74A4">
        <w:t xml:space="preserve">. </w:t>
      </w:r>
    </w:p>
    <w:p w14:paraId="650E1861" w14:textId="3F40D7B7" w:rsidR="00465234" w:rsidRPr="00C04AB6" w:rsidRDefault="005E1E31">
      <w:r w:rsidRPr="00C04AB6">
        <w:t xml:space="preserve">To </w:t>
      </w:r>
      <w:r w:rsidR="00267BDD">
        <w:t>estimate</w:t>
      </w:r>
      <w:r w:rsidR="00267BDD" w:rsidRPr="00C04AB6">
        <w:t xml:space="preserve"> </w:t>
      </w:r>
      <w:r w:rsidRPr="00C04AB6">
        <w:t>the organic irrigated area</w:t>
      </w:r>
      <w:r w:rsidR="00267BDD">
        <w:t>s</w:t>
      </w:r>
      <w:r w:rsidRPr="00C04AB6">
        <w:t xml:space="preserve">, the total irrigated area per region has been multiplied by the proportion of organic </w:t>
      </w:r>
      <w:r w:rsidR="00267BDD">
        <w:t>farmland</w:t>
      </w:r>
      <w:r w:rsidR="00267BDD" w:rsidRPr="00C04AB6">
        <w:t xml:space="preserve"> </w:t>
      </w:r>
      <w:r w:rsidRPr="00C04AB6">
        <w:t xml:space="preserve">in </w:t>
      </w:r>
      <w:r w:rsidR="00267BDD">
        <w:t>that</w:t>
      </w:r>
      <w:r w:rsidR="00267BDD" w:rsidRPr="00C04AB6">
        <w:t xml:space="preserve"> </w:t>
      </w:r>
      <w:r w:rsidRPr="00C04AB6">
        <w:t>region</w:t>
      </w:r>
      <w:r w:rsidR="00465234" w:rsidRPr="00C04AB6">
        <w:t>.</w:t>
      </w:r>
    </w:p>
    <w:p w14:paraId="79BF8B21" w14:textId="72A731F4" w:rsidR="002A4277" w:rsidRPr="00C04AB6" w:rsidRDefault="00267BDD">
      <w:r>
        <w:lastRenderedPageBreak/>
        <w:t>I</w:t>
      </w:r>
      <w:r w:rsidR="00E675D7" w:rsidRPr="00C04AB6">
        <w:t>rrigation water</w:t>
      </w:r>
      <w:r>
        <w:t xml:space="preserve"> data</w:t>
      </w:r>
      <w:r w:rsidR="00E675D7" w:rsidRPr="00C04AB6">
        <w:t xml:space="preserve"> (mm/ha) </w:t>
      </w:r>
      <w:r>
        <w:t xml:space="preserve">are not </w:t>
      </w:r>
      <w:r w:rsidR="00E675D7" w:rsidRPr="00C04AB6">
        <w:t xml:space="preserve">systematically available for </w:t>
      </w:r>
      <w:r>
        <w:t>all</w:t>
      </w:r>
      <w:r w:rsidRPr="00C04AB6">
        <w:t xml:space="preserve"> </w:t>
      </w:r>
      <w:r w:rsidR="00E675D7" w:rsidRPr="00C04AB6">
        <w:t>crop</w:t>
      </w:r>
      <w:r>
        <w:t xml:space="preserve"> types</w:t>
      </w:r>
      <w:r w:rsidR="00E675D7" w:rsidRPr="00C04AB6">
        <w:t xml:space="preserve"> </w:t>
      </w:r>
      <w:r>
        <w:t>in all</w:t>
      </w:r>
      <w:r w:rsidRPr="00C04AB6">
        <w:t xml:space="preserve"> </w:t>
      </w:r>
      <w:r w:rsidR="00E675D7" w:rsidRPr="00C04AB6">
        <w:t xml:space="preserve">region. </w:t>
      </w:r>
      <w:r w:rsidR="00A87AED">
        <w:t>T</w:t>
      </w:r>
      <w:r>
        <w:t>hen data were available from cropping surveys</w:t>
      </w:r>
      <w:r w:rsidR="00DC49C9">
        <w:fldChar w:fldCharType="begin"/>
      </w:r>
      <w:r w:rsidR="0096789A">
        <w:instrText xml:space="preserve"> ADDIN ZOTERO_ITEM CSL_CITATION {"citationID":"kFmkzoP7","properties":{"formattedCitation":"\\super 22\\nosupersub{}","plainCitation":"22","noteIndex":0},"citationItems":[{"id":"U5DfQgNq/143vOJjQ","uris":["http://zotero.org/users/4357850/items/4F44YUB7"],"itemData":{"id":47819,"type":"report","collection-title":"Chiffres et données   N°","number":"2020-9","title":"Enquête pratiques culturales en grandes cultures et prairies 2017 - Principaux résultats (Version modifiée)|","URL":"https://agreste.agriculture.gouv.fr/agreste-web/disaron/Chd2009/detail/","author":[{"family":"Agreste, la statistique agricole","given":""}],"accessed":{"date-parts":[["2025",3,3]]},"issued":{"date-parts":[["2020"]]}}}],"schema":"https://github.com/citation-style-language/schema/raw/master/csl-citation.json"} </w:instrText>
      </w:r>
      <w:r w:rsidR="00DC49C9">
        <w:fldChar w:fldCharType="separate"/>
      </w:r>
      <w:r w:rsidR="0096789A" w:rsidRPr="0096789A">
        <w:rPr>
          <w:rFonts w:ascii="Calibri" w:hAnsi="Calibri" w:cs="Calibri"/>
          <w:szCs w:val="24"/>
          <w:vertAlign w:val="superscript"/>
        </w:rPr>
        <w:t>22</w:t>
      </w:r>
      <w:r w:rsidR="00DC49C9">
        <w:fldChar w:fldCharType="end"/>
      </w:r>
      <w:r>
        <w:t xml:space="preserve">, They were used </w:t>
      </w:r>
      <w:r w:rsidR="00E675D7" w:rsidRPr="00C04AB6">
        <w:t>directly</w:t>
      </w:r>
      <w:r>
        <w:t>.</w:t>
      </w:r>
      <w:r w:rsidR="00465234" w:rsidRPr="00C04AB6">
        <w:t xml:space="preserve"> For the missing data, </w:t>
      </w:r>
      <w:r>
        <w:t>additional</w:t>
      </w:r>
      <w:r w:rsidR="00465234" w:rsidRPr="00C04AB6">
        <w:t xml:space="preserve"> sources </w:t>
      </w:r>
      <w:r>
        <w:t xml:space="preserve">were </w:t>
      </w:r>
      <w:r w:rsidR="00465234" w:rsidRPr="00C04AB6">
        <w:t xml:space="preserve">used and </w:t>
      </w:r>
      <w:r>
        <w:t>validated</w:t>
      </w:r>
      <w:r w:rsidRPr="00C04AB6">
        <w:t xml:space="preserve"> </w:t>
      </w:r>
      <w:r w:rsidR="00465234" w:rsidRPr="00C04AB6">
        <w:t>by experts.</w:t>
      </w:r>
    </w:p>
    <w:p w14:paraId="629206DF" w14:textId="77777777" w:rsidR="009A77E9" w:rsidRPr="00C04AB6" w:rsidRDefault="009A77E9"/>
    <w:p w14:paraId="5973842C" w14:textId="3D38E0D3" w:rsidR="002A4277" w:rsidRPr="00C04AB6" w:rsidRDefault="00465234" w:rsidP="006F1033">
      <w:r w:rsidRPr="00C04AB6">
        <w:t xml:space="preserve">Water indicator for livestock farming </w:t>
      </w:r>
      <w:r w:rsidR="00267BDD">
        <w:t>(</w:t>
      </w:r>
      <w:r w:rsidRPr="00C04AB6">
        <w:t>excluding irrigation</w:t>
      </w:r>
      <w:r w:rsidR="00267BDD">
        <w:t>)</w:t>
      </w:r>
      <w:r w:rsidRPr="00C04AB6">
        <w:t xml:space="preserve"> </w:t>
      </w:r>
      <w:r w:rsidR="00267BDD">
        <w:t>was</w:t>
      </w:r>
      <w:r w:rsidRPr="00C04AB6">
        <w:t xml:space="preserve"> calculated using </w:t>
      </w:r>
      <w:r w:rsidR="00267BDD">
        <w:t>data from</w:t>
      </w:r>
      <w:r w:rsidRPr="00C04AB6">
        <w:t xml:space="preserve"> Agribalyse</w:t>
      </w:r>
      <w:r w:rsidR="000C3EDC">
        <w:t xml:space="preserve"> </w:t>
      </w:r>
      <w:r w:rsidR="006939D1">
        <w:t>3.1</w:t>
      </w:r>
      <w:r w:rsidR="000C3EDC">
        <w:t>®</w:t>
      </w:r>
      <w:r w:rsidR="00267BDD">
        <w:t xml:space="preserve">, which provides estimates of water used </w:t>
      </w:r>
      <w:r w:rsidR="00E675D7" w:rsidRPr="00C04AB6">
        <w:t xml:space="preserve">for watering and </w:t>
      </w:r>
      <w:r w:rsidR="00267BDD">
        <w:t>facility cleaning</w:t>
      </w:r>
      <w:r w:rsidR="00E675D7" w:rsidRPr="00C04AB6">
        <w:t xml:space="preserve"> per </w:t>
      </w:r>
      <w:r w:rsidR="00E8167C" w:rsidRPr="00C04AB6">
        <w:t>liter</w:t>
      </w:r>
      <w:r w:rsidR="00E675D7" w:rsidRPr="00C04AB6">
        <w:t xml:space="preserve"> of milk or kg of meat</w:t>
      </w:r>
      <w:r w:rsidR="00267BDD">
        <w:t>. The calculation follows the</w:t>
      </w:r>
      <w:r w:rsidR="00E675D7" w:rsidRPr="00C04AB6">
        <w:t xml:space="preserve"> </w:t>
      </w:r>
      <w:proofErr w:type="spellStart"/>
      <w:r w:rsidR="00E675D7" w:rsidRPr="003F1A59">
        <w:t>ReCiPe</w:t>
      </w:r>
      <w:proofErr w:type="spellEnd"/>
      <w:r w:rsidR="00E675D7" w:rsidRPr="003F1A59">
        <w:t xml:space="preserve"> 2016 Midpoint (H) method: Water consumption - market for tap water</w:t>
      </w:r>
      <w:r w:rsidRPr="00C04AB6">
        <w:fldChar w:fldCharType="begin"/>
      </w:r>
      <w:r w:rsidR="0096789A">
        <w:instrText xml:space="preserve"> ADDIN ZOTERO_ITEM CSL_CITATION {"citationID":"vq8rCa5u","properties":{"formattedCitation":"\\super 23\\nosupersub{}","plainCitation":"23","noteIndex":0},"citationItems":[{"id":"U5DfQgNq/coImPywF","uris":["http://zotero.org/users/4357850/items/JLWDY6Y7"],"itemData":{"id":45292,"type":"report","genre":"RIVM Report","title":"ReCiPe 2016 - A harmonized life cycle impact assessment method at midpoint and endpoint level Report I: Characterization","author":[{"family":"Huijbregts","given":"Mark"}],"issued":{"date-parts":[["2016"]]}}}],"schema":"https://github.com/citation-style-language/schema/raw/master/csl-citation.json"} </w:instrText>
      </w:r>
      <w:r w:rsidRPr="00C04AB6">
        <w:fldChar w:fldCharType="separate"/>
      </w:r>
      <w:r w:rsidR="0096789A" w:rsidRPr="0096789A">
        <w:rPr>
          <w:rFonts w:ascii="Calibri" w:hAnsi="Calibri" w:cs="Calibri"/>
          <w:szCs w:val="24"/>
          <w:vertAlign w:val="superscript"/>
        </w:rPr>
        <w:t>23</w:t>
      </w:r>
      <w:r w:rsidRPr="00C04AB6">
        <w:fldChar w:fldCharType="end"/>
      </w:r>
      <w:r w:rsidRPr="00C04AB6">
        <w:t>.</w:t>
      </w:r>
    </w:p>
    <w:p w14:paraId="5D3DCE71" w14:textId="77777777" w:rsidR="00E675D7" w:rsidRPr="00C04AB6" w:rsidRDefault="00E675D7" w:rsidP="00E71F3A"/>
    <w:p w14:paraId="1241F581" w14:textId="244A765F" w:rsidR="002A4277" w:rsidRPr="00C04AB6" w:rsidRDefault="00724E04" w:rsidP="001D0AE9">
      <w:r w:rsidRPr="00C04AB6">
        <w:t>E</w:t>
      </w:r>
      <w:r w:rsidR="003E771F" w:rsidRPr="00C04AB6">
        <w:t>cological infrastructure</w:t>
      </w:r>
      <w:r w:rsidR="00E675D7" w:rsidRPr="00C04AB6">
        <w:t xml:space="preserve"> (EI)</w:t>
      </w:r>
    </w:p>
    <w:p w14:paraId="4769146B" w14:textId="1BD5549F" w:rsidR="005578C7" w:rsidRPr="00C04AB6" w:rsidRDefault="00AA4890" w:rsidP="006F1033">
      <w:r w:rsidRPr="00C04AB6">
        <w:t>EI</w:t>
      </w:r>
      <w:r w:rsidR="005578C7" w:rsidRPr="00C04AB6">
        <w:t xml:space="preserve"> </w:t>
      </w:r>
      <w:r w:rsidR="009D7993">
        <w:t>refers to</w:t>
      </w:r>
      <w:r w:rsidR="009D7993" w:rsidRPr="00C04AB6">
        <w:t xml:space="preserve"> </w:t>
      </w:r>
      <w:r w:rsidR="005578C7" w:rsidRPr="00C04AB6">
        <w:t xml:space="preserve">landscape features </w:t>
      </w:r>
      <w:r w:rsidR="009D7993">
        <w:t>that support biodiversity and ecosystem services. These features can be classified into</w:t>
      </w:r>
      <w:r w:rsidR="005578C7" w:rsidRPr="00C04AB6">
        <w:t xml:space="preserve"> several types:</w:t>
      </w:r>
    </w:p>
    <w:p w14:paraId="214C589C" w14:textId="1466D0E8" w:rsidR="00E675D7" w:rsidRPr="00C04AB6" w:rsidRDefault="00E675D7" w:rsidP="006F1033">
      <w:r w:rsidRPr="00C04AB6">
        <w:t xml:space="preserve">- Linear or surface tree formations (hedges, copses, trees, agroforestry, etc.), </w:t>
      </w:r>
    </w:p>
    <w:p w14:paraId="7D2B72AB" w14:textId="77777777" w:rsidR="00E675D7" w:rsidRPr="00C04AB6" w:rsidRDefault="00E675D7" w:rsidP="006F1033">
      <w:r w:rsidRPr="00C04AB6">
        <w:t xml:space="preserve">- Grassed areas (extensive grassland, areas under environmental cover, etc.), </w:t>
      </w:r>
    </w:p>
    <w:p w14:paraId="1E302C6B" w14:textId="77777777" w:rsidR="00E675D7" w:rsidRPr="00C04AB6" w:rsidRDefault="00E675D7" w:rsidP="006F1033">
      <w:r w:rsidRPr="00C04AB6">
        <w:t xml:space="preserve">- Cultivated areas (environmental set-aside, extensive arable strips, etc.), </w:t>
      </w:r>
    </w:p>
    <w:p w14:paraId="53E2FBEC" w14:textId="77777777" w:rsidR="00E675D7" w:rsidRPr="00C04AB6" w:rsidRDefault="00E675D7" w:rsidP="006F1033">
      <w:r w:rsidRPr="00C04AB6">
        <w:t xml:space="preserve">- Ruderal areas (low walls, terraces, grassed paths), </w:t>
      </w:r>
    </w:p>
    <w:p w14:paraId="29302503" w14:textId="3924CD41" w:rsidR="002A4277" w:rsidRPr="00C04AB6" w:rsidRDefault="00E675D7" w:rsidP="006F1033">
      <w:r w:rsidRPr="00C04AB6">
        <w:t>- Wetlands (ponds, springs, wet ditches).</w:t>
      </w:r>
    </w:p>
    <w:p w14:paraId="60B941C6" w14:textId="08442376" w:rsidR="00A75BDE" w:rsidRPr="00C04AB6" w:rsidRDefault="00A75BDE" w:rsidP="006F1033">
      <w:r w:rsidRPr="00C04AB6">
        <w:t xml:space="preserve">To </w:t>
      </w:r>
      <w:r w:rsidR="009D7993">
        <w:t>develop</w:t>
      </w:r>
      <w:r w:rsidR="009D7993" w:rsidRPr="00C04AB6">
        <w:t xml:space="preserve"> </w:t>
      </w:r>
      <w:r w:rsidRPr="00C04AB6">
        <w:t xml:space="preserve">the </w:t>
      </w:r>
      <w:r w:rsidR="009A77E9" w:rsidRPr="00C04AB6">
        <w:t>EI</w:t>
      </w:r>
      <w:r w:rsidRPr="00C04AB6">
        <w:t xml:space="preserve"> indicator, </w:t>
      </w:r>
      <w:r w:rsidR="009D7993" w:rsidRPr="009D7993">
        <w:t>we standardized all features using a common characteristic variable that could be linked to food or fodder production areas. To ensure robustness and comprehensive coverage, the following features were included:</w:t>
      </w:r>
    </w:p>
    <w:p w14:paraId="55989B36" w14:textId="77777777" w:rsidR="00A75BDE" w:rsidRPr="00C04AB6" w:rsidRDefault="00A75BDE" w:rsidP="006F1033">
      <w:r w:rsidRPr="00C04AB6">
        <w:t xml:space="preserve">- Surface area of hedges and linear tree elements </w:t>
      </w:r>
    </w:p>
    <w:p w14:paraId="13EE4117" w14:textId="77777777" w:rsidR="00A75BDE" w:rsidRPr="00C04AB6" w:rsidRDefault="00A75BDE" w:rsidP="006F1033">
      <w:r w:rsidRPr="00C04AB6">
        <w:t xml:space="preserve">- Surface area of grassed strips (buffer strips along watercourses) </w:t>
      </w:r>
    </w:p>
    <w:p w14:paraId="225C8B70" w14:textId="77777777" w:rsidR="00724E04" w:rsidRPr="00C04AB6" w:rsidRDefault="00A75BDE" w:rsidP="006F1033">
      <w:r w:rsidRPr="00C04AB6">
        <w:t xml:space="preserve">- Surface area of forest edges resulting from an intersection between the </w:t>
      </w:r>
      <w:r w:rsidR="002D58E8" w:rsidRPr="00C04AB6">
        <w:t xml:space="preserve">BD </w:t>
      </w:r>
      <w:proofErr w:type="spellStart"/>
      <w:r w:rsidR="002D58E8" w:rsidRPr="00C04AB6">
        <w:t>Forêt</w:t>
      </w:r>
      <w:proofErr w:type="spellEnd"/>
      <w:r w:rsidR="002D58E8" w:rsidRPr="00C04AB6">
        <w:t xml:space="preserve">® </w:t>
      </w:r>
      <w:r w:rsidRPr="00C04AB6">
        <w:t xml:space="preserve">and the </w:t>
      </w:r>
      <w:r w:rsidR="002D58E8" w:rsidRPr="00C04AB6">
        <w:t>GPR</w:t>
      </w:r>
      <w:r w:rsidRPr="00C04AB6">
        <w:t xml:space="preserve"> </w:t>
      </w:r>
      <w:r w:rsidR="002D58E8" w:rsidRPr="00C04AB6">
        <w:t xml:space="preserve">(Graphic parcel register) </w:t>
      </w:r>
    </w:p>
    <w:p w14:paraId="113A875D" w14:textId="77777777" w:rsidR="00724E04" w:rsidRPr="00C04AB6" w:rsidRDefault="00A75BDE" w:rsidP="006F1033">
      <w:r w:rsidRPr="00C04AB6">
        <w:t xml:space="preserve">- Surface area of copses </w:t>
      </w:r>
    </w:p>
    <w:p w14:paraId="05902ACA" w14:textId="4FD1547F" w:rsidR="00A75BDE" w:rsidRPr="00C04AB6" w:rsidRDefault="00A75BDE" w:rsidP="006F1033">
      <w:r w:rsidRPr="00C04AB6">
        <w:t>- Surface area of wet meadows (share of wetlands in permanent pasture</w:t>
      </w:r>
      <w:r w:rsidR="009C0569" w:rsidRPr="00C04AB6">
        <w:t xml:space="preserve"> by livestock production area</w:t>
      </w:r>
      <w:r w:rsidRPr="00C04AB6">
        <w:t>)</w:t>
      </w:r>
    </w:p>
    <w:p w14:paraId="7DAD3D03" w14:textId="77777777" w:rsidR="00A75BDE" w:rsidRPr="00C04AB6" w:rsidRDefault="00A75BDE" w:rsidP="006F1033">
      <w:r w:rsidRPr="00C04AB6">
        <w:t>- Surface of grazed woodland (share of grazed woodland in permanent pasture</w:t>
      </w:r>
      <w:r w:rsidR="009C0569" w:rsidRPr="00C04AB6">
        <w:t xml:space="preserve"> by livestock production area</w:t>
      </w:r>
      <w:r w:rsidRPr="00C04AB6">
        <w:t xml:space="preserve">) </w:t>
      </w:r>
    </w:p>
    <w:p w14:paraId="61ED412B" w14:textId="391128EE" w:rsidR="00A75BDE" w:rsidRPr="00C04AB6" w:rsidRDefault="00A75BDE" w:rsidP="006F1033">
      <w:r w:rsidRPr="00C04AB6">
        <w:t xml:space="preserve">- Surface of fallow land </w:t>
      </w:r>
      <w:r w:rsidR="009D7993">
        <w:t>(&gt;</w:t>
      </w:r>
      <w:r w:rsidR="009D7993" w:rsidRPr="00C04AB6">
        <w:t xml:space="preserve"> </w:t>
      </w:r>
      <w:r w:rsidRPr="00C04AB6">
        <w:t>5 years old</w:t>
      </w:r>
      <w:r w:rsidR="009D7993">
        <w:t>)</w:t>
      </w:r>
      <w:r w:rsidRPr="00C04AB6">
        <w:t xml:space="preserve"> (code J6S </w:t>
      </w:r>
      <w:r w:rsidR="00DC1641" w:rsidRPr="00C04AB6">
        <w:t xml:space="preserve">in </w:t>
      </w:r>
      <w:r w:rsidR="002D58E8" w:rsidRPr="00C04AB6">
        <w:t xml:space="preserve">GPR </w:t>
      </w:r>
      <w:r w:rsidRPr="00C04AB6">
        <w:t xml:space="preserve">2021) </w:t>
      </w:r>
    </w:p>
    <w:p w14:paraId="0514CFD2" w14:textId="6E79D833" w:rsidR="00A75BDE" w:rsidRPr="00C04AB6" w:rsidRDefault="00A75BDE" w:rsidP="006F1033">
      <w:r w:rsidRPr="00C04AB6">
        <w:t xml:space="preserve">- Surface of </w:t>
      </w:r>
      <w:r w:rsidR="00713B4F" w:rsidRPr="00C04AB6">
        <w:t>dry-stone</w:t>
      </w:r>
      <w:r w:rsidRPr="00C04AB6">
        <w:t xml:space="preserve"> walls </w:t>
      </w:r>
    </w:p>
    <w:p w14:paraId="630850F8" w14:textId="7A0AA2CF" w:rsidR="00A75BDE" w:rsidRPr="00C04AB6" w:rsidRDefault="00A75BDE" w:rsidP="006F1033">
      <w:r w:rsidRPr="00C04AB6">
        <w:t>- Surface of ponds</w:t>
      </w:r>
    </w:p>
    <w:p w14:paraId="3095D293" w14:textId="25B36804" w:rsidR="00E8524B" w:rsidRPr="00C04AB6" w:rsidRDefault="009D7993" w:rsidP="006F1033">
      <w:r>
        <w:t>Each</w:t>
      </w:r>
      <w:r w:rsidRPr="00C04AB6">
        <w:t xml:space="preserve"> </w:t>
      </w:r>
      <w:r w:rsidR="00E8524B" w:rsidRPr="00C04AB6">
        <w:t xml:space="preserve">of these </w:t>
      </w:r>
      <w:r w:rsidR="00724E04" w:rsidRPr="00C04AB6">
        <w:t>EI</w:t>
      </w:r>
      <w:r w:rsidR="00E8524B" w:rsidRPr="00C04AB6">
        <w:t xml:space="preserve"> </w:t>
      </w:r>
      <w:r>
        <w:t>was</w:t>
      </w:r>
      <w:r w:rsidR="00E8524B" w:rsidRPr="00C04AB6">
        <w:t xml:space="preserve"> identified </w:t>
      </w:r>
      <w:r>
        <w:t>using</w:t>
      </w:r>
      <w:r w:rsidRPr="00C04AB6">
        <w:t xml:space="preserve"> </w:t>
      </w:r>
      <w:r w:rsidR="00E8524B" w:rsidRPr="00C04AB6">
        <w:t xml:space="preserve">spatial data and </w:t>
      </w:r>
      <w:r>
        <w:t>quantified</w:t>
      </w:r>
      <w:r w:rsidR="00E8524B" w:rsidRPr="00C04AB6">
        <w:t xml:space="preserve"> in terms of surface area, either by characterizing the surface area directly (wet grasslands, for example) or by multiplying it by an effect coefficient applied to the linear length of the </w:t>
      </w:r>
      <w:r w:rsidR="009A77E9" w:rsidRPr="00C04AB6">
        <w:t>EI</w:t>
      </w:r>
      <w:r w:rsidR="00E8524B" w:rsidRPr="00C04AB6">
        <w:t>.</w:t>
      </w:r>
    </w:p>
    <w:p w14:paraId="7F0F8F9A" w14:textId="77777777" w:rsidR="00E8524B" w:rsidRPr="00C04AB6" w:rsidRDefault="00E8524B" w:rsidP="006F1033"/>
    <w:p w14:paraId="56EC4182" w14:textId="15EC560A" w:rsidR="002A4277" w:rsidRPr="00C04AB6" w:rsidRDefault="009D7993" w:rsidP="00E71F3A">
      <w:r>
        <w:t>P</w:t>
      </w:r>
      <w:r w:rsidR="002D58E8" w:rsidRPr="00C04AB6">
        <w:t xml:space="preserve">riority </w:t>
      </w:r>
      <w:r>
        <w:t xml:space="preserve">was given </w:t>
      </w:r>
      <w:r w:rsidR="002D58E8" w:rsidRPr="00C04AB6">
        <w:t xml:space="preserve">to </w:t>
      </w:r>
      <w:r>
        <w:t>applying</w:t>
      </w:r>
      <w:r w:rsidR="002D58E8" w:rsidRPr="00C04AB6">
        <w:t xml:space="preserve"> coefficients derived from the CAP11 Ecological Interest Areas</w:t>
      </w:r>
      <w:r w:rsidR="002743F8">
        <w:fldChar w:fldCharType="begin"/>
      </w:r>
      <w:r w:rsidR="0096789A">
        <w:instrText xml:space="preserve"> ADDIN ZOTERO_ITEM CSL_CITATION {"citationID":"ACgU97v7","properties":{"formattedCitation":"\\super 24\\nosupersub{}","plainCitation":"24","noteIndex":0},"citationItems":[{"id":"U5DfQgNq/5Cj3dIRX","uris":["http://zotero.org/users/4357850/items/FXHDJTNZ"],"itemData":{"id":47822,"type":"report","title":"Formulaires et notices 2022- Déclaration des surfaces d'intérêt écologique (SIE) » (Métropole)","URL":"https://www.telepac.agriculture.gouv.fr/telepac/html/public/aide/formulaires-2022.html","author":[{"family":"Telepac","given":""}],"accessed":{"date-parts":[["2024",3,3]]}}}],"schema":"https://github.com/citation-style-language/schema/raw/master/csl-citation.json"} </w:instrText>
      </w:r>
      <w:r w:rsidR="002743F8">
        <w:fldChar w:fldCharType="separate"/>
      </w:r>
      <w:r w:rsidR="0096789A" w:rsidRPr="0096789A">
        <w:rPr>
          <w:rFonts w:ascii="Calibri" w:hAnsi="Calibri" w:cs="Calibri"/>
          <w:szCs w:val="24"/>
          <w:vertAlign w:val="superscript"/>
        </w:rPr>
        <w:t>24</w:t>
      </w:r>
      <w:r w:rsidR="002743F8">
        <w:fldChar w:fldCharType="end"/>
      </w:r>
      <w:r w:rsidR="002743F8">
        <w:t>.</w:t>
      </w:r>
    </w:p>
    <w:p w14:paraId="39877738" w14:textId="5C0F0E97" w:rsidR="00DC1641" w:rsidRPr="00C04AB6" w:rsidRDefault="00DC1641" w:rsidP="001D0AE9">
      <w:r w:rsidRPr="00C04AB6">
        <w:t xml:space="preserve">Grassed strips and fallow lands were assigned to </w:t>
      </w:r>
      <w:r w:rsidR="00E82CFB" w:rsidRPr="00C04AB6">
        <w:t>crops in proportion to the length of intersection with the adjacent plots</w:t>
      </w:r>
      <w:r w:rsidRPr="00C04AB6">
        <w:t>.</w:t>
      </w:r>
    </w:p>
    <w:p w14:paraId="73091E83" w14:textId="3878BD80" w:rsidR="00DC1641" w:rsidRPr="00C04AB6" w:rsidRDefault="00DC1641" w:rsidP="00C262A7">
      <w:r w:rsidRPr="00C04AB6">
        <w:t>Wet meadows and grazed woodland were only assigned to livestock production.</w:t>
      </w:r>
    </w:p>
    <w:p w14:paraId="75CB0D68" w14:textId="2830B9BA" w:rsidR="00282045" w:rsidRPr="00C04AB6" w:rsidRDefault="00282045" w:rsidP="006F1033">
      <w:r w:rsidRPr="00C04AB6">
        <w:t xml:space="preserve">We did not assign any </w:t>
      </w:r>
      <w:r w:rsidR="00385F9F" w:rsidRPr="00C04AB6">
        <w:t xml:space="preserve">ecological infrastructure </w:t>
      </w:r>
      <w:r w:rsidRPr="00C04AB6">
        <w:t>to the imported products</w:t>
      </w:r>
      <w:r w:rsidR="00AC486C" w:rsidRPr="00C04AB6">
        <w:t>.</w:t>
      </w:r>
    </w:p>
    <w:p w14:paraId="2A5E4633" w14:textId="77777777" w:rsidR="000926C3" w:rsidRPr="00BB6AD8" w:rsidRDefault="000926C3" w:rsidP="006F1033"/>
    <w:p w14:paraId="475D71E3" w14:textId="36AB695B" w:rsidR="006F1033" w:rsidRDefault="006F1033">
      <w:pPr>
        <w:spacing w:after="160" w:line="259" w:lineRule="auto"/>
        <w:jc w:val="left"/>
      </w:pPr>
      <w:r>
        <w:br w:type="page"/>
      </w:r>
    </w:p>
    <w:p w14:paraId="456CA9EE" w14:textId="07834CB7" w:rsidR="009D7993" w:rsidRPr="009D7993" w:rsidRDefault="009D7993" w:rsidP="006F1033">
      <w:pPr>
        <w:pStyle w:val="Lgende"/>
      </w:pPr>
      <w:r w:rsidRPr="009D7993">
        <w:lastRenderedPageBreak/>
        <w:t xml:space="preserve">Table </w:t>
      </w:r>
      <w:r w:rsidR="007F3437">
        <w:fldChar w:fldCharType="begin"/>
      </w:r>
      <w:r w:rsidR="007F3437">
        <w:instrText xml:space="preserve"> SEQ Table \* ARABIC </w:instrText>
      </w:r>
      <w:r w:rsidR="007F3437">
        <w:fldChar w:fldCharType="separate"/>
      </w:r>
      <w:r w:rsidRPr="009D7993">
        <w:rPr>
          <w:noProof/>
        </w:rPr>
        <w:t>2</w:t>
      </w:r>
      <w:r w:rsidR="007F3437">
        <w:rPr>
          <w:noProof/>
        </w:rPr>
        <w:fldChar w:fldCharType="end"/>
      </w:r>
      <w:r w:rsidRPr="009D7993">
        <w:t xml:space="preserve"> Ecological infrastructures data source and unit</w:t>
      </w:r>
    </w:p>
    <w:tbl>
      <w:tblPr>
        <w:tblpPr w:leftFromText="180" w:rightFromText="180" w:vertAnchor="text" w:tblpY="-1"/>
        <w:tblW w:w="0" w:type="auto"/>
        <w:tblBorders>
          <w:top w:val="nil"/>
          <w:left w:val="nil"/>
          <w:bottom w:val="nil"/>
          <w:right w:val="nil"/>
        </w:tblBorders>
        <w:tblLayout w:type="fixed"/>
        <w:tblLook w:val="0000" w:firstRow="0" w:lastRow="0" w:firstColumn="0" w:lastColumn="0" w:noHBand="0" w:noVBand="0"/>
      </w:tblPr>
      <w:tblGrid>
        <w:gridCol w:w="1843"/>
        <w:gridCol w:w="1418"/>
        <w:gridCol w:w="3210"/>
        <w:gridCol w:w="2157"/>
      </w:tblGrid>
      <w:tr w:rsidR="00974E61" w:rsidRPr="00C04AB6" w14:paraId="528CECF7" w14:textId="77777777" w:rsidTr="00D0306B">
        <w:trPr>
          <w:trHeight w:val="232"/>
        </w:trPr>
        <w:tc>
          <w:tcPr>
            <w:tcW w:w="1843" w:type="dxa"/>
            <w:tcBorders>
              <w:top w:val="single" w:sz="4" w:space="0" w:color="auto"/>
              <w:bottom w:val="single" w:sz="4" w:space="0" w:color="auto"/>
            </w:tcBorders>
          </w:tcPr>
          <w:p w14:paraId="79DBE422" w14:textId="01AFCB77" w:rsidR="00A01CA8" w:rsidRPr="00C04AB6" w:rsidRDefault="00A01CA8" w:rsidP="006F1033">
            <w:r w:rsidRPr="00C04AB6">
              <w:t xml:space="preserve">Type </w:t>
            </w:r>
          </w:p>
        </w:tc>
        <w:tc>
          <w:tcPr>
            <w:tcW w:w="1418" w:type="dxa"/>
            <w:tcBorders>
              <w:top w:val="single" w:sz="4" w:space="0" w:color="auto"/>
              <w:bottom w:val="single" w:sz="4" w:space="0" w:color="auto"/>
            </w:tcBorders>
          </w:tcPr>
          <w:p w14:paraId="03CBE9DC" w14:textId="4644F22F" w:rsidR="00A01CA8" w:rsidRPr="00C04AB6" w:rsidRDefault="00777192" w:rsidP="006F1033">
            <w:r w:rsidRPr="00C04AB6">
              <w:t>unit</w:t>
            </w:r>
            <w:r w:rsidR="00A01CA8" w:rsidRPr="00C04AB6">
              <w:t xml:space="preserve"> </w:t>
            </w:r>
          </w:p>
        </w:tc>
        <w:tc>
          <w:tcPr>
            <w:tcW w:w="3210" w:type="dxa"/>
            <w:tcBorders>
              <w:top w:val="single" w:sz="4" w:space="0" w:color="auto"/>
              <w:bottom w:val="single" w:sz="4" w:space="0" w:color="auto"/>
            </w:tcBorders>
          </w:tcPr>
          <w:p w14:paraId="40D759FD" w14:textId="3938442E" w:rsidR="00A01CA8" w:rsidRPr="00C04AB6" w:rsidRDefault="00777192" w:rsidP="006F1033">
            <w:r w:rsidRPr="00C04AB6">
              <w:t>Data source</w:t>
            </w:r>
          </w:p>
        </w:tc>
        <w:tc>
          <w:tcPr>
            <w:tcW w:w="2157" w:type="dxa"/>
            <w:tcBorders>
              <w:top w:val="single" w:sz="4" w:space="0" w:color="auto"/>
              <w:bottom w:val="single" w:sz="4" w:space="0" w:color="auto"/>
            </w:tcBorders>
          </w:tcPr>
          <w:p w14:paraId="20A41A2D" w14:textId="425D026D" w:rsidR="00A01CA8" w:rsidRPr="00C04AB6" w:rsidRDefault="00777192" w:rsidP="006F1033">
            <w:r w:rsidRPr="00C04AB6">
              <w:t xml:space="preserve">Used coefficient </w:t>
            </w:r>
          </w:p>
        </w:tc>
      </w:tr>
      <w:tr w:rsidR="00AA4890" w:rsidRPr="00C04AB6" w14:paraId="2E3FB5EF" w14:textId="77777777" w:rsidTr="00D0306B">
        <w:trPr>
          <w:trHeight w:val="480"/>
        </w:trPr>
        <w:tc>
          <w:tcPr>
            <w:tcW w:w="1843" w:type="dxa"/>
            <w:tcBorders>
              <w:top w:val="single" w:sz="4" w:space="0" w:color="auto"/>
              <w:bottom w:val="nil"/>
            </w:tcBorders>
          </w:tcPr>
          <w:p w14:paraId="036B978D" w14:textId="781207AA" w:rsidR="00AA4890" w:rsidRPr="00C04AB6" w:rsidRDefault="00AA4890" w:rsidP="006F1033">
            <w:r w:rsidRPr="00C04AB6">
              <w:t>Hedges</w:t>
            </w:r>
          </w:p>
        </w:tc>
        <w:tc>
          <w:tcPr>
            <w:tcW w:w="1418" w:type="dxa"/>
            <w:tcBorders>
              <w:top w:val="single" w:sz="4" w:space="0" w:color="auto"/>
              <w:bottom w:val="nil"/>
            </w:tcBorders>
          </w:tcPr>
          <w:p w14:paraId="51A1AB34" w14:textId="4799A445" w:rsidR="00AA4890" w:rsidRPr="00C04AB6" w:rsidRDefault="00AA4890" w:rsidP="006F1033">
            <w:r w:rsidRPr="00C04AB6">
              <w:t>Linear meter</w:t>
            </w:r>
          </w:p>
        </w:tc>
        <w:tc>
          <w:tcPr>
            <w:tcW w:w="3210" w:type="dxa"/>
            <w:tcBorders>
              <w:top w:val="single" w:sz="4" w:space="0" w:color="auto"/>
              <w:bottom w:val="nil"/>
            </w:tcBorders>
          </w:tcPr>
          <w:p w14:paraId="4231BF75" w14:textId="0C62C301" w:rsidR="00AA4890" w:rsidRPr="00C04AB6" w:rsidRDefault="00AA4890" w:rsidP="006F1033">
            <w:r w:rsidRPr="00C04AB6">
              <w:t>Intersection between the plots of the 2021 GPR (Graphic Parcel Register) and the "hedges" layer of the BD TOPO (IGN).</w:t>
            </w:r>
          </w:p>
        </w:tc>
        <w:tc>
          <w:tcPr>
            <w:tcW w:w="2157" w:type="dxa"/>
            <w:tcBorders>
              <w:top w:val="single" w:sz="4" w:space="0" w:color="auto"/>
              <w:bottom w:val="nil"/>
            </w:tcBorders>
          </w:tcPr>
          <w:p w14:paraId="098AD5FB" w14:textId="4BC6EC16" w:rsidR="00AA4890" w:rsidRPr="00C04AB6" w:rsidRDefault="00AA4890" w:rsidP="006F1033">
            <w:r w:rsidRPr="00C04AB6">
              <w:t xml:space="preserve">1 m = 20 m² </w:t>
            </w:r>
          </w:p>
        </w:tc>
      </w:tr>
      <w:tr w:rsidR="00AA4890" w:rsidRPr="00C04AB6" w14:paraId="3D6E7021" w14:textId="77777777" w:rsidTr="00D0306B">
        <w:trPr>
          <w:trHeight w:val="230"/>
        </w:trPr>
        <w:tc>
          <w:tcPr>
            <w:tcW w:w="1843" w:type="dxa"/>
            <w:tcBorders>
              <w:top w:val="nil"/>
              <w:bottom w:val="nil"/>
            </w:tcBorders>
          </w:tcPr>
          <w:p w14:paraId="5D334AB1" w14:textId="1ED08B31" w:rsidR="00AA4890" w:rsidRPr="00C04AB6" w:rsidRDefault="00AA4890" w:rsidP="006F1033">
            <w:r w:rsidRPr="00C04AB6">
              <w:t>Grass strips</w:t>
            </w:r>
          </w:p>
        </w:tc>
        <w:tc>
          <w:tcPr>
            <w:tcW w:w="1418" w:type="dxa"/>
            <w:tcBorders>
              <w:top w:val="nil"/>
              <w:bottom w:val="nil"/>
            </w:tcBorders>
          </w:tcPr>
          <w:p w14:paraId="13C56356" w14:textId="314C155A" w:rsidR="00AA4890" w:rsidRPr="00C04AB6" w:rsidRDefault="00AA4890" w:rsidP="006F1033">
            <w:r w:rsidRPr="00C04AB6">
              <w:t>Square meter</w:t>
            </w:r>
          </w:p>
        </w:tc>
        <w:tc>
          <w:tcPr>
            <w:tcW w:w="3210" w:type="dxa"/>
            <w:tcBorders>
              <w:top w:val="nil"/>
              <w:bottom w:val="nil"/>
            </w:tcBorders>
          </w:tcPr>
          <w:p w14:paraId="16809776" w14:textId="78F469BD" w:rsidR="00AA4890" w:rsidRPr="00C04AB6" w:rsidRDefault="00AA4890" w:rsidP="006F1033">
            <w:r w:rsidRPr="00C04AB6">
              <w:t>Plots of the 2021 GPR coded BTA</w:t>
            </w:r>
          </w:p>
        </w:tc>
        <w:tc>
          <w:tcPr>
            <w:tcW w:w="2157" w:type="dxa"/>
            <w:tcBorders>
              <w:top w:val="nil"/>
              <w:bottom w:val="nil"/>
            </w:tcBorders>
          </w:tcPr>
          <w:p w14:paraId="5E3F4CB4" w14:textId="3A150978" w:rsidR="00AA4890" w:rsidRPr="00C04AB6" w:rsidRDefault="00AA4890" w:rsidP="006F1033">
            <w:r w:rsidRPr="00C04AB6">
              <w:t>Real surface area</w:t>
            </w:r>
          </w:p>
        </w:tc>
      </w:tr>
      <w:tr w:rsidR="00AA4890" w:rsidRPr="00C04AB6" w14:paraId="502D6581" w14:textId="77777777" w:rsidTr="00D0306B">
        <w:trPr>
          <w:trHeight w:val="355"/>
        </w:trPr>
        <w:tc>
          <w:tcPr>
            <w:tcW w:w="1843" w:type="dxa"/>
            <w:tcBorders>
              <w:top w:val="nil"/>
              <w:bottom w:val="nil"/>
            </w:tcBorders>
          </w:tcPr>
          <w:p w14:paraId="50D07A8E" w14:textId="4691A968" w:rsidR="00AA4890" w:rsidRPr="00C04AB6" w:rsidRDefault="00AA4890" w:rsidP="006F1033">
            <w:r w:rsidRPr="00C04AB6">
              <w:t xml:space="preserve">Woodland edge (excluding poplar groves) </w:t>
            </w:r>
          </w:p>
        </w:tc>
        <w:tc>
          <w:tcPr>
            <w:tcW w:w="1418" w:type="dxa"/>
            <w:tcBorders>
              <w:top w:val="nil"/>
              <w:bottom w:val="nil"/>
            </w:tcBorders>
          </w:tcPr>
          <w:p w14:paraId="68FA67E2" w14:textId="00FBBAC7" w:rsidR="00AA4890" w:rsidRPr="00C04AB6" w:rsidRDefault="00AA4890" w:rsidP="006F1033">
            <w:r w:rsidRPr="00C04AB6">
              <w:t>Linear meter</w:t>
            </w:r>
          </w:p>
        </w:tc>
        <w:tc>
          <w:tcPr>
            <w:tcW w:w="3210" w:type="dxa"/>
            <w:tcBorders>
              <w:top w:val="nil"/>
              <w:bottom w:val="nil"/>
            </w:tcBorders>
          </w:tcPr>
          <w:p w14:paraId="6970422F" w14:textId="59DF8104" w:rsidR="00AA4890" w:rsidRPr="00C04AB6" w:rsidRDefault="00AA4890" w:rsidP="006F1033">
            <w:r w:rsidRPr="00C04AB6">
              <w:t>Intersection between the plots of the 2021 GPR and the linearized BD FORET (IGN) layer</w:t>
            </w:r>
          </w:p>
        </w:tc>
        <w:tc>
          <w:tcPr>
            <w:tcW w:w="2157" w:type="dxa"/>
            <w:tcBorders>
              <w:top w:val="nil"/>
              <w:bottom w:val="nil"/>
            </w:tcBorders>
          </w:tcPr>
          <w:p w14:paraId="12A7F34C" w14:textId="43BD0805" w:rsidR="00AA4890" w:rsidRPr="00C04AB6" w:rsidRDefault="00AA4890" w:rsidP="006F1033">
            <w:r w:rsidRPr="00C04AB6">
              <w:t xml:space="preserve">1 m = 8 m² </w:t>
            </w:r>
          </w:p>
        </w:tc>
      </w:tr>
      <w:tr w:rsidR="00AA4890" w:rsidRPr="00E71F3A" w14:paraId="5F2767AF" w14:textId="77777777" w:rsidTr="00D0306B">
        <w:trPr>
          <w:trHeight w:val="863"/>
        </w:trPr>
        <w:tc>
          <w:tcPr>
            <w:tcW w:w="1843" w:type="dxa"/>
            <w:tcBorders>
              <w:top w:val="nil"/>
              <w:bottom w:val="nil"/>
            </w:tcBorders>
          </w:tcPr>
          <w:p w14:paraId="789BD6DC" w14:textId="78202D62" w:rsidR="00AA4890" w:rsidRPr="00C04AB6" w:rsidRDefault="00AA4890" w:rsidP="006F1033">
            <w:r w:rsidRPr="00C04AB6">
              <w:t>Wet meadows</w:t>
            </w:r>
          </w:p>
        </w:tc>
        <w:tc>
          <w:tcPr>
            <w:tcW w:w="1418" w:type="dxa"/>
            <w:tcBorders>
              <w:top w:val="nil"/>
              <w:bottom w:val="nil"/>
            </w:tcBorders>
          </w:tcPr>
          <w:p w14:paraId="0D8E9D54" w14:textId="221A419E" w:rsidR="00AA4890" w:rsidRPr="00C04AB6" w:rsidRDefault="00AA4890" w:rsidP="006F1033">
            <w:r w:rsidRPr="00C04AB6">
              <w:t>Square meter</w:t>
            </w:r>
          </w:p>
        </w:tc>
        <w:tc>
          <w:tcPr>
            <w:tcW w:w="3210" w:type="dxa"/>
            <w:tcBorders>
              <w:top w:val="nil"/>
              <w:bottom w:val="nil"/>
            </w:tcBorders>
          </w:tcPr>
          <w:p w14:paraId="3336461B" w14:textId="2F0CEFF7" w:rsidR="00AA4890" w:rsidRPr="00C04AB6" w:rsidRDefault="00AA4890" w:rsidP="006F1033">
            <w:r w:rsidRPr="00C04AB6">
              <w:t xml:space="preserve">Intersection between the plots of permanent pastures coded PPH, SPH, SPL, BOP, CAE, CEE in the 2021 GPR and the inventory of effective wetlands from the SIG Wetlands Network:  https://sig.reseau-zones-humides.org/ </w:t>
            </w:r>
            <w:r w:rsidRPr="00C04AB6" w:rsidDel="00987ECF">
              <w:t xml:space="preserve"> </w:t>
            </w:r>
            <w:r w:rsidRPr="00C04AB6">
              <w:t xml:space="preserve"> </w:t>
            </w:r>
          </w:p>
        </w:tc>
        <w:tc>
          <w:tcPr>
            <w:tcW w:w="2157" w:type="dxa"/>
            <w:tcBorders>
              <w:top w:val="nil"/>
              <w:bottom w:val="nil"/>
            </w:tcBorders>
          </w:tcPr>
          <w:p w14:paraId="70F4171B" w14:textId="1008EEFA" w:rsidR="00AA4890" w:rsidRPr="00C04AB6" w:rsidRDefault="00AA4890" w:rsidP="006F1033">
            <w:r w:rsidRPr="00C04AB6">
              <w:t>Actual surface area m</w:t>
            </w:r>
            <w:r w:rsidRPr="00C04AB6">
              <w:rPr>
                <w:vertAlign w:val="superscript"/>
              </w:rPr>
              <w:t xml:space="preserve">2 </w:t>
            </w:r>
            <w:r w:rsidRPr="00C04AB6">
              <w:t>inventoried as "wet" per m</w:t>
            </w:r>
            <w:r w:rsidRPr="00C04AB6">
              <w:rPr>
                <w:vertAlign w:val="superscript"/>
              </w:rPr>
              <w:t>2</w:t>
            </w:r>
            <w:r w:rsidRPr="00C04AB6">
              <w:t xml:space="preserve"> of permanent pastureland</w:t>
            </w:r>
          </w:p>
        </w:tc>
      </w:tr>
      <w:tr w:rsidR="00AA4890" w:rsidRPr="00E71F3A" w14:paraId="24EEB2D2" w14:textId="77777777" w:rsidTr="00D0306B">
        <w:trPr>
          <w:trHeight w:val="607"/>
        </w:trPr>
        <w:tc>
          <w:tcPr>
            <w:tcW w:w="1843" w:type="dxa"/>
            <w:tcBorders>
              <w:top w:val="nil"/>
              <w:bottom w:val="nil"/>
            </w:tcBorders>
          </w:tcPr>
          <w:p w14:paraId="05C18E9A" w14:textId="4DF99607" w:rsidR="00AA4890" w:rsidRPr="00C04AB6" w:rsidRDefault="00AA4890" w:rsidP="006F1033">
            <w:r w:rsidRPr="00C04AB6">
              <w:t>Fallow land over 5 years old</w:t>
            </w:r>
          </w:p>
        </w:tc>
        <w:tc>
          <w:tcPr>
            <w:tcW w:w="1418" w:type="dxa"/>
            <w:tcBorders>
              <w:top w:val="nil"/>
              <w:bottom w:val="nil"/>
            </w:tcBorders>
          </w:tcPr>
          <w:p w14:paraId="6D885E3E" w14:textId="34F7ADBF" w:rsidR="00AA4890" w:rsidRPr="00C04AB6" w:rsidRDefault="00AA4890" w:rsidP="006F1033">
            <w:r w:rsidRPr="00C04AB6">
              <w:t>Square meter</w:t>
            </w:r>
          </w:p>
        </w:tc>
        <w:tc>
          <w:tcPr>
            <w:tcW w:w="3210" w:type="dxa"/>
            <w:tcBorders>
              <w:top w:val="nil"/>
              <w:bottom w:val="nil"/>
            </w:tcBorders>
          </w:tcPr>
          <w:p w14:paraId="2394687C" w14:textId="2F9781C0" w:rsidR="00AA4890" w:rsidRPr="00C04AB6" w:rsidRDefault="00AA4890" w:rsidP="006F1033">
            <w:r w:rsidRPr="00C04AB6">
              <w:t>Plots of the 2021 GPR coded J6S</w:t>
            </w:r>
          </w:p>
        </w:tc>
        <w:tc>
          <w:tcPr>
            <w:tcW w:w="2157" w:type="dxa"/>
            <w:tcBorders>
              <w:top w:val="nil"/>
              <w:bottom w:val="nil"/>
            </w:tcBorders>
          </w:tcPr>
          <w:p w14:paraId="3721C0D0" w14:textId="437FCBA5" w:rsidR="00AA4890" w:rsidRPr="00C04AB6" w:rsidRDefault="00AA4890" w:rsidP="006F1033">
            <w:r w:rsidRPr="00C04AB6">
              <w:t>Actual area m² fallow per m² adjacent crop</w:t>
            </w:r>
          </w:p>
        </w:tc>
      </w:tr>
      <w:tr w:rsidR="00AA4890" w:rsidRPr="00E71F3A" w14:paraId="313D2947" w14:textId="77777777" w:rsidTr="00D0306B">
        <w:trPr>
          <w:trHeight w:val="607"/>
        </w:trPr>
        <w:tc>
          <w:tcPr>
            <w:tcW w:w="1843" w:type="dxa"/>
            <w:tcBorders>
              <w:top w:val="nil"/>
              <w:bottom w:val="nil"/>
            </w:tcBorders>
          </w:tcPr>
          <w:p w14:paraId="744EF229" w14:textId="20A064FC" w:rsidR="00AA4890" w:rsidRPr="00C04AB6" w:rsidRDefault="00AA4890" w:rsidP="006F1033">
            <w:r w:rsidRPr="00C04AB6">
              <w:t>Grazed woods</w:t>
            </w:r>
          </w:p>
        </w:tc>
        <w:tc>
          <w:tcPr>
            <w:tcW w:w="1418" w:type="dxa"/>
            <w:tcBorders>
              <w:top w:val="nil"/>
              <w:bottom w:val="nil"/>
            </w:tcBorders>
          </w:tcPr>
          <w:p w14:paraId="13AD00DD" w14:textId="23BCBEB8" w:rsidR="00AA4890" w:rsidRPr="00C04AB6" w:rsidRDefault="00AA4890" w:rsidP="006F1033">
            <w:r w:rsidRPr="00C04AB6">
              <w:t>Square meter</w:t>
            </w:r>
          </w:p>
        </w:tc>
        <w:tc>
          <w:tcPr>
            <w:tcW w:w="3210" w:type="dxa"/>
            <w:tcBorders>
              <w:top w:val="nil"/>
              <w:bottom w:val="nil"/>
            </w:tcBorders>
          </w:tcPr>
          <w:p w14:paraId="6F06DC66" w14:textId="19AC70F8" w:rsidR="00AA4890" w:rsidRPr="00C04AB6" w:rsidRDefault="00AA4890" w:rsidP="006F1033">
            <w:r w:rsidRPr="00C04AB6">
              <w:t>Plots of the 2021 GPR coded BOP</w:t>
            </w:r>
          </w:p>
        </w:tc>
        <w:tc>
          <w:tcPr>
            <w:tcW w:w="2157" w:type="dxa"/>
            <w:tcBorders>
              <w:top w:val="nil"/>
              <w:bottom w:val="nil"/>
            </w:tcBorders>
          </w:tcPr>
          <w:p w14:paraId="0597F275" w14:textId="4F17C13B" w:rsidR="00AA4890" w:rsidRPr="00C04AB6" w:rsidRDefault="00AA4890" w:rsidP="006F1033">
            <w:r w:rsidRPr="00C04AB6">
              <w:t>Actual surface area m² of woodland grazed per m² of permanent pasture</w:t>
            </w:r>
          </w:p>
        </w:tc>
      </w:tr>
      <w:tr w:rsidR="00AA4890" w:rsidRPr="00C04AB6" w14:paraId="5809F242" w14:textId="77777777" w:rsidTr="00D0306B">
        <w:trPr>
          <w:trHeight w:val="863"/>
        </w:trPr>
        <w:tc>
          <w:tcPr>
            <w:tcW w:w="1843" w:type="dxa"/>
            <w:tcBorders>
              <w:top w:val="nil"/>
              <w:bottom w:val="nil"/>
            </w:tcBorders>
          </w:tcPr>
          <w:p w14:paraId="12655A2B" w14:textId="56736382" w:rsidR="00AA4890" w:rsidRPr="00C04AB6" w:rsidRDefault="00AA4890" w:rsidP="006F1033">
            <w:r w:rsidRPr="00C04AB6">
              <w:t>Groves</w:t>
            </w:r>
          </w:p>
        </w:tc>
        <w:tc>
          <w:tcPr>
            <w:tcW w:w="1418" w:type="dxa"/>
            <w:tcBorders>
              <w:top w:val="nil"/>
              <w:bottom w:val="nil"/>
            </w:tcBorders>
          </w:tcPr>
          <w:p w14:paraId="5540E123" w14:textId="21DF9A8D" w:rsidR="00AA4890" w:rsidRPr="00C04AB6" w:rsidRDefault="00AA4890" w:rsidP="006F1033">
            <w:r w:rsidRPr="00C04AB6">
              <w:t>Square meter</w:t>
            </w:r>
          </w:p>
        </w:tc>
        <w:tc>
          <w:tcPr>
            <w:tcW w:w="3210" w:type="dxa"/>
            <w:tcBorders>
              <w:top w:val="nil"/>
              <w:bottom w:val="nil"/>
            </w:tcBorders>
          </w:tcPr>
          <w:p w14:paraId="3509DA6D" w14:textId="69757378" w:rsidR="00AA4890" w:rsidRPr="00C04AB6" w:rsidRDefault="00AA4890" w:rsidP="006F1033">
            <w:r w:rsidRPr="00C04AB6">
              <w:t>Intersection between the plots of the 2021 GPR and the "Zone de vegetation" layer of the BD TOPO (IGN), where the "nature" field is equal to "</w:t>
            </w:r>
            <w:proofErr w:type="spellStart"/>
            <w:r w:rsidRPr="00C04AB6">
              <w:t>Bois</w:t>
            </w:r>
            <w:proofErr w:type="spellEnd"/>
            <w:r w:rsidRPr="00C04AB6">
              <w:t>"</w:t>
            </w:r>
          </w:p>
        </w:tc>
        <w:tc>
          <w:tcPr>
            <w:tcW w:w="2157" w:type="dxa"/>
            <w:tcBorders>
              <w:top w:val="nil"/>
              <w:bottom w:val="nil"/>
            </w:tcBorders>
          </w:tcPr>
          <w:p w14:paraId="560D51DA" w14:textId="664A7135" w:rsidR="00AA4890" w:rsidRPr="00C04AB6" w:rsidRDefault="00AA4890" w:rsidP="006F1033">
            <w:r w:rsidRPr="00C04AB6">
              <w:t>1 m</w:t>
            </w:r>
            <w:r w:rsidRPr="00C04AB6">
              <w:rPr>
                <w:vertAlign w:val="superscript"/>
              </w:rPr>
              <w:t>2</w:t>
            </w:r>
            <w:r w:rsidRPr="00C04AB6">
              <w:t xml:space="preserve"> = 1,5 m² </w:t>
            </w:r>
          </w:p>
        </w:tc>
      </w:tr>
      <w:tr w:rsidR="00AA4890" w:rsidRPr="00C04AB6" w14:paraId="50A06C0E" w14:textId="77777777" w:rsidTr="00D0306B">
        <w:trPr>
          <w:trHeight w:val="988"/>
        </w:trPr>
        <w:tc>
          <w:tcPr>
            <w:tcW w:w="1843" w:type="dxa"/>
            <w:tcBorders>
              <w:top w:val="nil"/>
              <w:bottom w:val="nil"/>
            </w:tcBorders>
          </w:tcPr>
          <w:p w14:paraId="109FB48E" w14:textId="31E213B0" w:rsidR="00AA4890" w:rsidRPr="00C04AB6" w:rsidRDefault="00AA4890" w:rsidP="006F1033">
            <w:r w:rsidRPr="00C04AB6">
              <w:t>Dry-stone walls</w:t>
            </w:r>
          </w:p>
        </w:tc>
        <w:tc>
          <w:tcPr>
            <w:tcW w:w="1418" w:type="dxa"/>
            <w:tcBorders>
              <w:top w:val="nil"/>
              <w:bottom w:val="nil"/>
            </w:tcBorders>
          </w:tcPr>
          <w:p w14:paraId="59DE789C" w14:textId="1A71987E" w:rsidR="00AA4890" w:rsidRPr="00C04AB6" w:rsidRDefault="00AA4890" w:rsidP="006F1033">
            <w:r w:rsidRPr="00C04AB6">
              <w:t>Linear meter</w:t>
            </w:r>
          </w:p>
        </w:tc>
        <w:tc>
          <w:tcPr>
            <w:tcW w:w="3210" w:type="dxa"/>
            <w:tcBorders>
              <w:top w:val="nil"/>
              <w:bottom w:val="nil"/>
            </w:tcBorders>
          </w:tcPr>
          <w:p w14:paraId="46C5EE62" w14:textId="5B8B4349" w:rsidR="00AA4890" w:rsidRPr="00C04AB6" w:rsidRDefault="00AA4890" w:rsidP="006F1033">
            <w:r w:rsidRPr="00C04AB6">
              <w:t xml:space="preserve">Intersection between the plots of the 2021 GPR and the "Construction </w:t>
            </w:r>
            <w:proofErr w:type="spellStart"/>
            <w:r w:rsidRPr="00C04AB6">
              <w:t>linéaire</w:t>
            </w:r>
            <w:proofErr w:type="spellEnd"/>
            <w:r w:rsidRPr="00C04AB6">
              <w:t>” layer of the BD TOPO (IGN), where the "</w:t>
            </w:r>
            <w:proofErr w:type="spellStart"/>
            <w:r w:rsidRPr="00C04AB6">
              <w:t>nature_detaillee</w:t>
            </w:r>
            <w:proofErr w:type="spellEnd"/>
            <w:r w:rsidRPr="00C04AB6">
              <w:t xml:space="preserve">" field is equal to "Mur de </w:t>
            </w:r>
            <w:proofErr w:type="spellStart"/>
            <w:r w:rsidRPr="00C04AB6">
              <w:t>pierres</w:t>
            </w:r>
            <w:proofErr w:type="spellEnd"/>
            <w:r w:rsidRPr="00C04AB6">
              <w:t xml:space="preserve"> </w:t>
            </w:r>
            <w:proofErr w:type="spellStart"/>
            <w:r w:rsidRPr="00C04AB6">
              <w:t>sèches</w:t>
            </w:r>
            <w:proofErr w:type="spellEnd"/>
            <w:r w:rsidRPr="00C04AB6">
              <w:t>"</w:t>
            </w:r>
          </w:p>
        </w:tc>
        <w:tc>
          <w:tcPr>
            <w:tcW w:w="2157" w:type="dxa"/>
            <w:tcBorders>
              <w:top w:val="nil"/>
              <w:bottom w:val="nil"/>
            </w:tcBorders>
          </w:tcPr>
          <w:p w14:paraId="32570D27" w14:textId="31E735F4" w:rsidR="00AA4890" w:rsidRPr="00C04AB6" w:rsidRDefault="00AA4890" w:rsidP="006F1033">
            <w:r w:rsidRPr="00C04AB6">
              <w:t xml:space="preserve">1 linear meter = 1 m² </w:t>
            </w:r>
          </w:p>
        </w:tc>
      </w:tr>
      <w:tr w:rsidR="00AA4890" w:rsidRPr="00C04AB6" w14:paraId="036DE64B" w14:textId="77777777" w:rsidTr="00D0306B">
        <w:trPr>
          <w:trHeight w:val="735"/>
        </w:trPr>
        <w:tc>
          <w:tcPr>
            <w:tcW w:w="1843" w:type="dxa"/>
            <w:tcBorders>
              <w:top w:val="nil"/>
              <w:bottom w:val="single" w:sz="4" w:space="0" w:color="auto"/>
            </w:tcBorders>
          </w:tcPr>
          <w:p w14:paraId="355E3B97" w14:textId="167FBFA8" w:rsidR="00AA4890" w:rsidRPr="00C04AB6" w:rsidRDefault="00AA4890" w:rsidP="006F1033">
            <w:r w:rsidRPr="00C04AB6">
              <w:t>Seas</w:t>
            </w:r>
          </w:p>
        </w:tc>
        <w:tc>
          <w:tcPr>
            <w:tcW w:w="1418" w:type="dxa"/>
            <w:tcBorders>
              <w:top w:val="nil"/>
              <w:bottom w:val="single" w:sz="4" w:space="0" w:color="auto"/>
            </w:tcBorders>
          </w:tcPr>
          <w:p w14:paraId="7B20D5E9" w14:textId="79B87CA1" w:rsidR="00AA4890" w:rsidRPr="00C04AB6" w:rsidRDefault="00AA4890" w:rsidP="006F1033">
            <w:r w:rsidRPr="00C04AB6">
              <w:t>Square meter</w:t>
            </w:r>
          </w:p>
        </w:tc>
        <w:tc>
          <w:tcPr>
            <w:tcW w:w="3210" w:type="dxa"/>
            <w:tcBorders>
              <w:top w:val="nil"/>
              <w:bottom w:val="single" w:sz="4" w:space="0" w:color="auto"/>
            </w:tcBorders>
          </w:tcPr>
          <w:p w14:paraId="35BB457B" w14:textId="29588EC9" w:rsidR="00AA4890" w:rsidRPr="00C04AB6" w:rsidRDefault="00AA4890" w:rsidP="006F1033">
            <w:r w:rsidRPr="00C04AB6">
              <w:t xml:space="preserve">Intersection between the plots of the 2021 GPR and the "Plan </w:t>
            </w:r>
            <w:proofErr w:type="spellStart"/>
            <w:r w:rsidRPr="00C04AB6">
              <w:t>d’eau</w:t>
            </w:r>
            <w:proofErr w:type="spellEnd"/>
            <w:r w:rsidRPr="00C04AB6">
              <w:t>" layer of the BD TOPO (IGN), where the "nature" field is equal to "Mare"</w:t>
            </w:r>
          </w:p>
        </w:tc>
        <w:tc>
          <w:tcPr>
            <w:tcW w:w="2157" w:type="dxa"/>
            <w:tcBorders>
              <w:top w:val="nil"/>
              <w:bottom w:val="single" w:sz="4" w:space="0" w:color="auto"/>
            </w:tcBorders>
          </w:tcPr>
          <w:p w14:paraId="6C6540A5" w14:textId="7B2299EA" w:rsidR="00AA4890" w:rsidRPr="00C04AB6" w:rsidRDefault="00AA4890" w:rsidP="006F1033">
            <w:r w:rsidRPr="00C04AB6">
              <w:t>1 m</w:t>
            </w:r>
            <w:r w:rsidRPr="00C04AB6">
              <w:rPr>
                <w:vertAlign w:val="superscript"/>
              </w:rPr>
              <w:t>2</w:t>
            </w:r>
            <w:r w:rsidRPr="00C04AB6">
              <w:t xml:space="preserve"> = 1,5 m² </w:t>
            </w:r>
          </w:p>
        </w:tc>
      </w:tr>
    </w:tbl>
    <w:p w14:paraId="36354803" w14:textId="5F16D78B" w:rsidR="00AA4890" w:rsidRPr="006F1033" w:rsidRDefault="000926C3" w:rsidP="00E71F3A">
      <w:pPr>
        <w:rPr>
          <w:lang w:val="fr-FR"/>
        </w:rPr>
      </w:pPr>
      <w:proofErr w:type="spellStart"/>
      <w:proofErr w:type="gramStart"/>
      <w:r w:rsidRPr="006F1033">
        <w:rPr>
          <w:lang w:val="fr-FR"/>
        </w:rPr>
        <w:t>Abbreviations</w:t>
      </w:r>
      <w:proofErr w:type="spellEnd"/>
      <w:r w:rsidRPr="006F1033">
        <w:rPr>
          <w:lang w:val="fr-FR"/>
        </w:rPr>
        <w:t>:</w:t>
      </w:r>
      <w:proofErr w:type="gramEnd"/>
      <w:r w:rsidRPr="006F1033">
        <w:rPr>
          <w:lang w:val="fr-FR"/>
        </w:rPr>
        <w:t xml:space="preserve"> GPR, </w:t>
      </w:r>
      <w:proofErr w:type="spellStart"/>
      <w:r w:rsidRPr="006F1033">
        <w:rPr>
          <w:lang w:val="fr-FR"/>
        </w:rPr>
        <w:t>graphic</w:t>
      </w:r>
      <w:proofErr w:type="spellEnd"/>
      <w:r w:rsidRPr="006F1033">
        <w:rPr>
          <w:lang w:val="fr-FR"/>
        </w:rPr>
        <w:t xml:space="preserve"> </w:t>
      </w:r>
      <w:proofErr w:type="spellStart"/>
      <w:r w:rsidRPr="006F1033">
        <w:rPr>
          <w:lang w:val="fr-FR"/>
        </w:rPr>
        <w:t>parcel</w:t>
      </w:r>
      <w:proofErr w:type="spellEnd"/>
      <w:r w:rsidRPr="006F1033">
        <w:rPr>
          <w:lang w:val="fr-FR"/>
        </w:rPr>
        <w:t xml:space="preserve"> </w:t>
      </w:r>
      <w:proofErr w:type="spellStart"/>
      <w:r w:rsidRPr="006F1033">
        <w:rPr>
          <w:lang w:val="fr-FR"/>
        </w:rPr>
        <w:t>register</w:t>
      </w:r>
      <w:proofErr w:type="spellEnd"/>
      <w:r w:rsidRPr="006F1033">
        <w:rPr>
          <w:lang w:val="fr-FR"/>
        </w:rPr>
        <w:t xml:space="preserve"> ; </w:t>
      </w:r>
      <w:r w:rsidRPr="006F1033">
        <w:rPr>
          <w:sz w:val="20"/>
          <w:szCs w:val="20"/>
          <w:lang w:val="fr-FR"/>
        </w:rPr>
        <w:t xml:space="preserve">BD TOPO </w:t>
      </w:r>
      <w:r w:rsidRPr="006F1033">
        <w:rPr>
          <w:lang w:val="fr-FR"/>
        </w:rPr>
        <w:t xml:space="preserve">IGN, Institut national de l'information géographique et forestière </w:t>
      </w:r>
      <w:proofErr w:type="spellStart"/>
      <w:r w:rsidRPr="006F1033">
        <w:rPr>
          <w:lang w:val="fr-FR"/>
        </w:rPr>
        <w:t>topographic</w:t>
      </w:r>
      <w:proofErr w:type="spellEnd"/>
      <w:r w:rsidRPr="006F1033">
        <w:rPr>
          <w:lang w:val="fr-FR"/>
        </w:rPr>
        <w:t xml:space="preserve"> </w:t>
      </w:r>
      <w:proofErr w:type="spellStart"/>
      <w:r w:rsidRPr="006F1033">
        <w:rPr>
          <w:lang w:val="fr-FR"/>
        </w:rPr>
        <w:t>database</w:t>
      </w:r>
      <w:proofErr w:type="spellEnd"/>
    </w:p>
    <w:p w14:paraId="0D06F8D9" w14:textId="77777777" w:rsidR="000926C3" w:rsidRPr="006F1033" w:rsidRDefault="000926C3" w:rsidP="001D0AE9">
      <w:pPr>
        <w:rPr>
          <w:lang w:val="fr-FR"/>
        </w:rPr>
      </w:pPr>
    </w:p>
    <w:p w14:paraId="3592C5D1" w14:textId="6E3FD068" w:rsidR="002A4277" w:rsidRPr="00C04AB6" w:rsidRDefault="00170CAE" w:rsidP="00C262A7">
      <w:r>
        <w:t>C</w:t>
      </w:r>
      <w:r w:rsidRPr="00170CAE">
        <w:t>omparison with national figures</w:t>
      </w:r>
    </w:p>
    <w:p w14:paraId="4A0CC8C5" w14:textId="7E41E14A" w:rsidR="008875E5" w:rsidRPr="00C04AB6" w:rsidRDefault="00D10520" w:rsidP="006F1033">
      <w:pPr>
        <w:rPr>
          <w:b/>
          <w:bCs/>
        </w:rPr>
      </w:pPr>
      <w:r>
        <w:t>T</w:t>
      </w:r>
      <w:r w:rsidR="008875E5" w:rsidRPr="00C04AB6">
        <w:t xml:space="preserve">o validate the results obtained, the </w:t>
      </w:r>
      <w:r>
        <w:t xml:space="preserve">calculated </w:t>
      </w:r>
      <w:r w:rsidR="008875E5" w:rsidRPr="00C04AB6">
        <w:t>indicators per kilo of raw product were multiplied by the quantities produced in mainland France or by the quantities imported (for soy)</w:t>
      </w:r>
      <w:r>
        <w:t xml:space="preserve"> and compared to national data</w:t>
      </w:r>
      <w:r w:rsidR="008875E5" w:rsidRPr="00C04AB6">
        <w:t>.</w:t>
      </w:r>
    </w:p>
    <w:p w14:paraId="3F23DB82" w14:textId="581E0CC2" w:rsidR="008875E5" w:rsidRPr="00C04AB6" w:rsidRDefault="008061FE" w:rsidP="006F1033">
      <w:r w:rsidRPr="00C04AB6">
        <w:sym w:font="Wingdings 3" w:char="F075"/>
      </w:r>
      <w:r w:rsidR="002743F8">
        <w:t>In 202</w:t>
      </w:r>
      <w:r w:rsidR="000926C3">
        <w:t>4</w:t>
      </w:r>
      <w:r w:rsidR="002743F8">
        <w:t>, t</w:t>
      </w:r>
      <w:r w:rsidR="008875E5" w:rsidRPr="00C04AB6">
        <w:t xml:space="preserve">he total pesticide footprint of </w:t>
      </w:r>
      <w:r w:rsidR="007E13DB">
        <w:t xml:space="preserve">the </w:t>
      </w:r>
      <w:r w:rsidR="008875E5" w:rsidRPr="00C04AB6">
        <w:t xml:space="preserve">plant products </w:t>
      </w:r>
      <w:r w:rsidR="007E13DB" w:rsidRPr="00C04AB6">
        <w:t xml:space="preserve">considered </w:t>
      </w:r>
      <w:r w:rsidR="008875E5" w:rsidRPr="00C04AB6">
        <w:t xml:space="preserve">in conventional agriculture is </w:t>
      </w:r>
      <w:r w:rsidR="007E13DB">
        <w:t xml:space="preserve">estimated at </w:t>
      </w:r>
      <w:r w:rsidR="008875E5" w:rsidRPr="00C04AB6">
        <w:t>57.7 million hectares</w:t>
      </w:r>
      <w:r w:rsidR="002743F8">
        <w:t xml:space="preserve"> in France</w:t>
      </w:r>
      <w:r w:rsidR="000926C3">
        <w:t xml:space="preserve"> </w:t>
      </w:r>
      <w:r w:rsidR="000926C3">
        <w:fldChar w:fldCharType="begin"/>
      </w:r>
      <w:r w:rsidR="0096789A">
        <w:instrText xml:space="preserve"> ADDIN ZOTERO_ITEM CSL_CITATION {"citationID":"okrJY5Wk","properties":{"formattedCitation":"\\super 25\\nosupersub{}","plainCitation":"25","noteIndex":0},"citationItems":[{"id":"U5DfQgNq/fg3hBB43","uris":["http://zotero.org/users/4357850/items/AV6VQJPL"],"itemData":{"id":47824,"type":"webpage","abstract":"La carte Adonis a pour ambition de porter à la connaissance de tous les données communales sur l'usage des pesticides en France métropolitaine à partir de l'indice de fréquence de traitement (IFT).","language":"fr","title":"Carte \"pesticides\" - Adonis - Solagro","URL":"https://solagro.org/nos-domaines-d-intervention/agroecologie/carte-pesticides-adonis","author":[{"family":"Solagro","given":""}],"accessed":{"date-parts":[["2025",3,3]]}}}],"schema":"https://github.com/citation-style-language/schema/raw/master/csl-citation.json"} </w:instrText>
      </w:r>
      <w:r w:rsidR="000926C3">
        <w:fldChar w:fldCharType="separate"/>
      </w:r>
      <w:r w:rsidR="0096789A" w:rsidRPr="0096789A">
        <w:rPr>
          <w:rFonts w:ascii="Calibri" w:hAnsi="Calibri" w:cs="Calibri"/>
          <w:szCs w:val="24"/>
          <w:vertAlign w:val="superscript"/>
        </w:rPr>
        <w:t>25</w:t>
      </w:r>
      <w:r w:rsidR="000926C3">
        <w:fldChar w:fldCharType="end"/>
      </w:r>
      <w:r w:rsidR="008875E5" w:rsidRPr="00C04AB6">
        <w:t>. As part of the ADONIS</w:t>
      </w:r>
      <w:r w:rsidR="009D7993">
        <w:t xml:space="preserve"> </w:t>
      </w:r>
      <w:r w:rsidR="008875E5" w:rsidRPr="00C04AB6">
        <w:t xml:space="preserve">project, Solagro used the same calculation method (based on </w:t>
      </w:r>
      <w:r w:rsidR="00637505" w:rsidRPr="00C04AB6">
        <w:t>TFI</w:t>
      </w:r>
      <w:r w:rsidR="008875E5" w:rsidRPr="00C04AB6">
        <w:t xml:space="preserve">) to </w:t>
      </w:r>
      <w:r w:rsidR="007E13DB">
        <w:t>assess</w:t>
      </w:r>
      <w:r w:rsidR="007E13DB" w:rsidRPr="00C04AB6">
        <w:t xml:space="preserve"> </w:t>
      </w:r>
      <w:r w:rsidR="008875E5" w:rsidRPr="00C04AB6">
        <w:t xml:space="preserve">the pesticide use </w:t>
      </w:r>
      <w:r w:rsidR="007E13DB" w:rsidRPr="00C04AB6">
        <w:t xml:space="preserve">frequency </w:t>
      </w:r>
      <w:r w:rsidR="007E13DB">
        <w:t>at the</w:t>
      </w:r>
      <w:r w:rsidR="007E13DB" w:rsidRPr="00C04AB6">
        <w:t xml:space="preserve"> </w:t>
      </w:r>
      <w:r w:rsidR="001D2D2F" w:rsidRPr="00C04AB6">
        <w:t>municipal</w:t>
      </w:r>
      <w:r w:rsidR="007E13DB">
        <w:t xml:space="preserve"> level</w:t>
      </w:r>
      <w:r w:rsidR="008875E5" w:rsidRPr="00C04AB6">
        <w:t xml:space="preserve">. The </w:t>
      </w:r>
      <w:r w:rsidR="008875E5" w:rsidRPr="00C04AB6">
        <w:lastRenderedPageBreak/>
        <w:t xml:space="preserve">sum of the ADONIS </w:t>
      </w:r>
      <w:r w:rsidR="00637505" w:rsidRPr="00C04AB6">
        <w:t>TFI</w:t>
      </w:r>
      <w:r w:rsidR="008875E5" w:rsidRPr="00C04AB6">
        <w:t xml:space="preserve">s for mainland France is 60.1 million hectares. </w:t>
      </w:r>
      <w:r w:rsidR="007E13DB">
        <w:t>The difference can be explained by the fact that the considered products do not cover all treated crops (e.g., seed production is excluded). Additionally,</w:t>
      </w:r>
      <w:r w:rsidR="008875E5" w:rsidRPr="00C04AB6">
        <w:t xml:space="preserve"> the 57.7 million hectares </w:t>
      </w:r>
      <w:r w:rsidR="007E13DB">
        <w:t xml:space="preserve">estimate </w:t>
      </w:r>
      <w:r w:rsidR="008875E5" w:rsidRPr="00C04AB6">
        <w:t>do</w:t>
      </w:r>
      <w:r w:rsidR="007E13DB">
        <w:t>es</w:t>
      </w:r>
      <w:r w:rsidR="008875E5" w:rsidRPr="00C04AB6">
        <w:t xml:space="preserve"> not include organic farming,</w:t>
      </w:r>
      <w:r w:rsidR="007E13DB">
        <w:t xml:space="preserve"> or feed production for livestock. Despite these limitations,</w:t>
      </w:r>
      <w:r w:rsidR="008875E5" w:rsidRPr="00C04AB6">
        <w:t xml:space="preserve"> the </w:t>
      </w:r>
      <w:r w:rsidR="007E13DB">
        <w:t>results align closely with national estimates, validating the</w:t>
      </w:r>
      <w:r w:rsidR="008875E5" w:rsidRPr="00C04AB6">
        <w:t xml:space="preserve"> order of magnitude of the </w:t>
      </w:r>
      <w:r w:rsidR="007E13DB">
        <w:t xml:space="preserve">calculated pesticide </w:t>
      </w:r>
      <w:r w:rsidR="008875E5" w:rsidRPr="00C04AB6">
        <w:t xml:space="preserve">indicators. </w:t>
      </w:r>
    </w:p>
    <w:p w14:paraId="39DE3DC2" w14:textId="77777777" w:rsidR="00D0306B" w:rsidRPr="00C04AB6" w:rsidRDefault="00D0306B" w:rsidP="006F1033"/>
    <w:p w14:paraId="6485E85E" w14:textId="4CB43158" w:rsidR="008875E5" w:rsidRPr="00C04AB6" w:rsidRDefault="008061FE" w:rsidP="006F1033">
      <w:r w:rsidRPr="00C04AB6">
        <w:sym w:font="Wingdings 3" w:char="F075"/>
      </w:r>
      <w:r w:rsidR="008875E5" w:rsidRPr="00C04AB6">
        <w:t xml:space="preserve">The total </w:t>
      </w:r>
      <w:r w:rsidR="007E13DB">
        <w:t xml:space="preserve">annual </w:t>
      </w:r>
      <w:r w:rsidR="008875E5" w:rsidRPr="00C04AB6">
        <w:t xml:space="preserve">irrigation water use for </w:t>
      </w:r>
      <w:r w:rsidR="00777192" w:rsidRPr="00C04AB6">
        <w:t xml:space="preserve">the considered </w:t>
      </w:r>
      <w:r w:rsidR="008875E5" w:rsidRPr="00C04AB6">
        <w:t>products is 2.7 billion m</w:t>
      </w:r>
      <w:r w:rsidR="008875E5" w:rsidRPr="00C04AB6">
        <w:rPr>
          <w:vertAlign w:val="superscript"/>
        </w:rPr>
        <w:t>3</w:t>
      </w:r>
      <w:r w:rsidR="008875E5" w:rsidRPr="00C04AB6">
        <w:t xml:space="preserve">. </w:t>
      </w:r>
    </w:p>
    <w:p w14:paraId="00304661" w14:textId="493C6AC7" w:rsidR="008875E5" w:rsidRPr="00C04AB6" w:rsidRDefault="008875E5" w:rsidP="006F1033">
      <w:r w:rsidRPr="00C04AB6">
        <w:t xml:space="preserve">According to the </w:t>
      </w:r>
      <w:r w:rsidR="002743F8">
        <w:t>“</w:t>
      </w:r>
      <w:r w:rsidR="002743F8" w:rsidRPr="002743F8">
        <w:t xml:space="preserve">Banque </w:t>
      </w:r>
      <w:proofErr w:type="spellStart"/>
      <w:r w:rsidR="002743F8" w:rsidRPr="002743F8">
        <w:t>nationale</w:t>
      </w:r>
      <w:proofErr w:type="spellEnd"/>
      <w:r w:rsidR="002743F8" w:rsidRPr="002743F8">
        <w:t xml:space="preserve"> des </w:t>
      </w:r>
      <w:proofErr w:type="spellStart"/>
      <w:r w:rsidR="002743F8" w:rsidRPr="002743F8">
        <w:t>prélèvements</w:t>
      </w:r>
      <w:proofErr w:type="spellEnd"/>
      <w:r w:rsidR="002743F8" w:rsidRPr="002743F8">
        <w:t xml:space="preserve"> </w:t>
      </w:r>
      <w:proofErr w:type="spellStart"/>
      <w:r w:rsidR="002743F8" w:rsidRPr="002743F8">
        <w:t>quantitatifs</w:t>
      </w:r>
      <w:proofErr w:type="spellEnd"/>
      <w:r w:rsidR="002743F8" w:rsidRPr="002743F8">
        <w:t xml:space="preserve"> </w:t>
      </w:r>
      <w:proofErr w:type="spellStart"/>
      <w:r w:rsidR="002743F8" w:rsidRPr="002743F8">
        <w:t>en</w:t>
      </w:r>
      <w:proofErr w:type="spellEnd"/>
      <w:r w:rsidR="002743F8" w:rsidRPr="002743F8">
        <w:t xml:space="preserve"> eau</w:t>
      </w:r>
      <w:r w:rsidR="002743F8">
        <w:t>”</w:t>
      </w:r>
      <w:r w:rsidR="002743F8">
        <w:fldChar w:fldCharType="begin"/>
      </w:r>
      <w:r w:rsidR="0096789A">
        <w:instrText xml:space="preserve"> ADDIN ZOTERO_ITEM CSL_CITATION {"citationID":"qiUohqNt","properties":{"formattedCitation":"\\super 19\\nosupersub{}","plainCitation":"19","noteIndex":0},"citationItems":[{"id":"U5DfQgNq/vadvkpNJ","uris":["http://zotero.org/users/4357850/items/PTA4RUVJ"],"itemData":{"id":47817,"type":"webpage","container-title":"Eaufrance","language":"fr","title":"Eaufrance | Le service public d'information sur l'eau","URL":"https://www.eaufrance.fr/","author":[{"family":"Banque nationale des prélèvements quantitatifs en eau","given":""}],"accessed":{"date-parts":[["202",3,3]]}}}],"schema":"https://github.com/citation-style-language/schema/raw/master/csl-citation.json"} </w:instrText>
      </w:r>
      <w:r w:rsidR="002743F8">
        <w:fldChar w:fldCharType="separate"/>
      </w:r>
      <w:r w:rsidR="0096789A" w:rsidRPr="0096789A">
        <w:rPr>
          <w:rFonts w:ascii="Calibri" w:hAnsi="Calibri" w:cs="Calibri"/>
          <w:szCs w:val="24"/>
          <w:vertAlign w:val="superscript"/>
        </w:rPr>
        <w:t>19</w:t>
      </w:r>
      <w:r w:rsidR="002743F8">
        <w:fldChar w:fldCharType="end"/>
      </w:r>
      <w:r w:rsidRPr="00C04AB6">
        <w:t>, the volume of water withdrawn for irrigation</w:t>
      </w:r>
      <w:r w:rsidR="007E13DB">
        <w:t xml:space="preserve"> in France</w:t>
      </w:r>
      <w:r w:rsidRPr="00C04AB6">
        <w:t xml:space="preserve"> was 3.1 billion m</w:t>
      </w:r>
      <w:r w:rsidRPr="00C04AB6">
        <w:rPr>
          <w:vertAlign w:val="superscript"/>
        </w:rPr>
        <w:t>3</w:t>
      </w:r>
      <w:r w:rsidR="009A77E9" w:rsidRPr="00C04AB6">
        <w:t>/yea</w:t>
      </w:r>
      <w:r w:rsidR="001D2D2F" w:rsidRPr="00C04AB6">
        <w:t>r</w:t>
      </w:r>
      <w:r w:rsidRPr="00C04AB6">
        <w:t xml:space="preserve"> between 2017 and 2020. </w:t>
      </w:r>
      <w:r w:rsidR="007E13DB">
        <w:t>Since</w:t>
      </w:r>
      <w:r w:rsidR="007E13DB" w:rsidRPr="00C04AB6">
        <w:t xml:space="preserve"> </w:t>
      </w:r>
      <w:r w:rsidR="008061FE" w:rsidRPr="00C04AB6">
        <w:t xml:space="preserve">the considered </w:t>
      </w:r>
      <w:r w:rsidRPr="00C04AB6">
        <w:t xml:space="preserve">products account for 85% of irrigated land, this </w:t>
      </w:r>
      <w:r w:rsidR="007E13DB">
        <w:t xml:space="preserve">confirms the </w:t>
      </w:r>
      <w:r w:rsidRPr="00C04AB6">
        <w:t>valid</w:t>
      </w:r>
      <w:r w:rsidR="007E13DB">
        <w:t>ity of calculated irrigation water indicator</w:t>
      </w:r>
      <w:r w:rsidRPr="00C04AB6">
        <w:t>. Using the "Water consumption" indicator from the Agribalyse ReCiPe 2016 Midpoint (H) method, water</w:t>
      </w:r>
      <w:r w:rsidR="007E13DB">
        <w:t xml:space="preserve"> use</w:t>
      </w:r>
      <w:r w:rsidRPr="00C04AB6">
        <w:t xml:space="preserve"> for </w:t>
      </w:r>
      <w:r w:rsidR="007E13DB">
        <w:t xml:space="preserve">livestock </w:t>
      </w:r>
      <w:r w:rsidRPr="00C04AB6">
        <w:t xml:space="preserve">watering and cleaning buildings </w:t>
      </w:r>
      <w:r w:rsidR="007E13DB">
        <w:t>is estimated at</w:t>
      </w:r>
      <w:r w:rsidRPr="00C04AB6">
        <w:t xml:space="preserve"> 234 million m</w:t>
      </w:r>
      <w:r w:rsidRPr="00C04AB6">
        <w:rPr>
          <w:vertAlign w:val="superscript"/>
        </w:rPr>
        <w:t>3</w:t>
      </w:r>
      <w:r w:rsidRPr="00C04AB6">
        <w:t xml:space="preserve">. </w:t>
      </w:r>
    </w:p>
    <w:p w14:paraId="57089DC0" w14:textId="3B0E11AA" w:rsidR="008875E5" w:rsidRPr="00C04AB6" w:rsidRDefault="008875E5" w:rsidP="006F1033">
      <w:r w:rsidRPr="00C04AB6">
        <w:t xml:space="preserve">There are few recent references on overall water </w:t>
      </w:r>
      <w:r w:rsidR="007E13DB">
        <w:t>use</w:t>
      </w:r>
      <w:r w:rsidRPr="00C04AB6">
        <w:t xml:space="preserve">. </w:t>
      </w:r>
      <w:r w:rsidR="007E13DB" w:rsidRPr="007E13DB">
        <w:t>A 2001 study by the French Institute for the Environment estimated water consumption at ~400 million m³</w:t>
      </w:r>
      <w:r w:rsidR="00D10520">
        <w:fldChar w:fldCharType="begin"/>
      </w:r>
      <w:r w:rsidR="0096789A">
        <w:instrText xml:space="preserve"> ADDIN ZOTERO_ITEM CSL_CITATION {"citationID":"TWzZIuft","properties":{"formattedCitation":"\\super 26\\nosupersub{}","plainCitation":"26","noteIndex":0},"citationItems":[{"id":2840,"uris":["http://zotero.org/users/4948413/items/T5BEIZ7N"],"itemData":{"id":2840,"type":"article-journal","title":"La maîtrise de la consommation d’eau en élevage bovin laitier","URL":"https://www.rmtelevagesenvironnement.org/backoffice/uploads/46_outil_maitrise_conso_eau_elevage_bovin_laitier.pdf","author":[{"family":"Prévost","given":"Marie-Cécile"},{"family":"Ménard","given":"Jean-Luc"},{"family":"Leclerc","given":"Marie-Catherine"}],"accessed":{"date-parts":[["2025",3,7]]},"issued":{"date-parts":[["2012",12]]}}}],"schema":"https://github.com/citation-style-language/schema/raw/master/csl-citation.json"} </w:instrText>
      </w:r>
      <w:r w:rsidR="00D10520">
        <w:fldChar w:fldCharType="separate"/>
      </w:r>
      <w:r w:rsidR="0096789A" w:rsidRPr="0096789A">
        <w:rPr>
          <w:rFonts w:ascii="Calibri" w:hAnsi="Calibri" w:cs="Calibri"/>
          <w:szCs w:val="24"/>
          <w:vertAlign w:val="superscript"/>
        </w:rPr>
        <w:t>26</w:t>
      </w:r>
      <w:r w:rsidR="00D10520">
        <w:fldChar w:fldCharType="end"/>
      </w:r>
      <w:r w:rsidRPr="00C04AB6">
        <w:t>.</w:t>
      </w:r>
    </w:p>
    <w:p w14:paraId="36E60321" w14:textId="610A0D6A" w:rsidR="00507BB4" w:rsidRPr="00C04AB6" w:rsidRDefault="007E13DB" w:rsidP="002743F8">
      <w:pPr>
        <w:pStyle w:val="Default"/>
        <w:jc w:val="both"/>
        <w:rPr>
          <w:rFonts w:asciiTheme="minorHAnsi" w:hAnsiTheme="minorHAnsi" w:cstheme="minorHAnsi"/>
          <w:color w:val="auto"/>
          <w:sz w:val="22"/>
          <w:szCs w:val="22"/>
          <w:lang w:val="en-US"/>
        </w:rPr>
      </w:pPr>
      <w:r>
        <w:rPr>
          <w:rFonts w:asciiTheme="minorHAnsi" w:hAnsiTheme="minorHAnsi" w:cstheme="minorHAnsi"/>
          <w:color w:val="auto"/>
          <w:sz w:val="22"/>
          <w:szCs w:val="22"/>
          <w:lang w:val="en-US"/>
        </w:rPr>
        <w:t>However, s</w:t>
      </w:r>
      <w:r w:rsidR="008875E5" w:rsidRPr="00C04AB6">
        <w:rPr>
          <w:rFonts w:asciiTheme="minorHAnsi" w:hAnsiTheme="minorHAnsi" w:cstheme="minorHAnsi"/>
          <w:color w:val="auto"/>
          <w:sz w:val="22"/>
          <w:szCs w:val="22"/>
          <w:lang w:val="en-US"/>
        </w:rPr>
        <w:t>ince 2001, the number of cattle and pigs has fallen. IDELE</w:t>
      </w:r>
      <w:r w:rsidR="000926C3">
        <w:rPr>
          <w:rFonts w:asciiTheme="minorHAnsi" w:hAnsiTheme="minorHAnsi" w:cstheme="minorHAnsi"/>
          <w:color w:val="auto"/>
          <w:sz w:val="22"/>
          <w:szCs w:val="22"/>
          <w:lang w:val="en-US"/>
        </w:rPr>
        <w:t xml:space="preserve"> (</w:t>
      </w:r>
      <w:proofErr w:type="spellStart"/>
      <w:r w:rsidR="000926C3">
        <w:rPr>
          <w:rFonts w:asciiTheme="minorHAnsi" w:hAnsiTheme="minorHAnsi" w:cstheme="minorHAnsi"/>
          <w:color w:val="auto"/>
          <w:sz w:val="22"/>
          <w:szCs w:val="22"/>
          <w:lang w:val="en-US"/>
        </w:rPr>
        <w:t>Institut</w:t>
      </w:r>
      <w:proofErr w:type="spellEnd"/>
      <w:r w:rsidR="000926C3">
        <w:rPr>
          <w:rFonts w:asciiTheme="minorHAnsi" w:hAnsiTheme="minorHAnsi" w:cstheme="minorHAnsi"/>
          <w:color w:val="auto"/>
          <w:sz w:val="22"/>
          <w:szCs w:val="22"/>
          <w:lang w:val="en-US"/>
        </w:rPr>
        <w:t xml:space="preserve"> de </w:t>
      </w:r>
      <w:proofErr w:type="spellStart"/>
      <w:r w:rsidR="000926C3">
        <w:rPr>
          <w:rFonts w:asciiTheme="minorHAnsi" w:hAnsiTheme="minorHAnsi" w:cstheme="minorHAnsi"/>
          <w:color w:val="auto"/>
          <w:sz w:val="22"/>
          <w:szCs w:val="22"/>
          <w:lang w:val="en-US"/>
        </w:rPr>
        <w:t>l’élevage</w:t>
      </w:r>
      <w:proofErr w:type="spellEnd"/>
      <w:r w:rsidR="000926C3">
        <w:rPr>
          <w:rFonts w:asciiTheme="minorHAnsi" w:hAnsiTheme="minorHAnsi" w:cstheme="minorHAnsi"/>
          <w:color w:val="auto"/>
          <w:sz w:val="22"/>
          <w:szCs w:val="22"/>
          <w:lang w:val="en-US"/>
        </w:rPr>
        <w:t xml:space="preserve">, </w:t>
      </w:r>
      <w:r w:rsidR="000926C3" w:rsidRPr="000926C3">
        <w:rPr>
          <w:rFonts w:asciiTheme="minorHAnsi" w:hAnsiTheme="minorHAnsi" w:cstheme="minorHAnsi"/>
          <w:color w:val="auto"/>
          <w:sz w:val="22"/>
          <w:szCs w:val="22"/>
          <w:lang w:val="en-US"/>
        </w:rPr>
        <w:t>French livestock institute</w:t>
      </w:r>
      <w:r w:rsidR="000926C3">
        <w:rPr>
          <w:rFonts w:asciiTheme="minorHAnsi" w:hAnsiTheme="minorHAnsi" w:cstheme="minorHAnsi"/>
          <w:color w:val="auto"/>
          <w:sz w:val="22"/>
          <w:szCs w:val="22"/>
          <w:lang w:val="en-US"/>
        </w:rPr>
        <w:t>)</w:t>
      </w:r>
      <w:r w:rsidR="00717BD3" w:rsidRPr="00C04AB6">
        <w:rPr>
          <w:rFonts w:asciiTheme="minorHAnsi" w:hAnsiTheme="minorHAnsi" w:cstheme="minorHAnsi"/>
          <w:color w:val="auto"/>
          <w:sz w:val="22"/>
          <w:szCs w:val="22"/>
          <w:lang w:val="en-US"/>
        </w:rPr>
        <w:t xml:space="preserve"> </w:t>
      </w:r>
      <w:r w:rsidR="008875E5" w:rsidRPr="00C04AB6">
        <w:rPr>
          <w:rFonts w:asciiTheme="minorHAnsi" w:hAnsiTheme="minorHAnsi" w:cstheme="minorHAnsi"/>
          <w:color w:val="auto"/>
          <w:sz w:val="22"/>
          <w:szCs w:val="22"/>
          <w:lang w:val="en-US"/>
        </w:rPr>
        <w:t xml:space="preserve">now estimates that </w:t>
      </w:r>
      <w:r w:rsidR="00717BD3" w:rsidRPr="00C04AB6">
        <w:rPr>
          <w:rFonts w:asciiTheme="minorHAnsi" w:hAnsiTheme="minorHAnsi" w:cstheme="minorHAnsi"/>
          <w:color w:val="auto"/>
          <w:sz w:val="22"/>
          <w:szCs w:val="22"/>
          <w:lang w:val="en-US"/>
        </w:rPr>
        <w:t>“</w:t>
      </w:r>
      <w:r w:rsidR="008875E5" w:rsidRPr="00C04AB6">
        <w:rPr>
          <w:rFonts w:asciiTheme="minorHAnsi" w:hAnsiTheme="minorHAnsi" w:cstheme="minorHAnsi"/>
          <w:i/>
          <w:color w:val="auto"/>
          <w:sz w:val="22"/>
          <w:szCs w:val="22"/>
          <w:lang w:val="en-US"/>
        </w:rPr>
        <w:t xml:space="preserve">the water footprint of dairy and meat products is of the order of 1 to 3 </w:t>
      </w:r>
      <w:r w:rsidR="00507BB4" w:rsidRPr="00C04AB6">
        <w:rPr>
          <w:rFonts w:asciiTheme="minorHAnsi" w:hAnsiTheme="minorHAnsi" w:cstheme="minorHAnsi"/>
          <w:i/>
          <w:color w:val="auto"/>
          <w:sz w:val="22"/>
          <w:szCs w:val="22"/>
          <w:lang w:val="en-US"/>
        </w:rPr>
        <w:t>liters</w:t>
      </w:r>
      <w:r w:rsidR="008875E5" w:rsidRPr="00C04AB6">
        <w:rPr>
          <w:rFonts w:asciiTheme="minorHAnsi" w:hAnsiTheme="minorHAnsi" w:cstheme="minorHAnsi"/>
          <w:i/>
          <w:color w:val="auto"/>
          <w:sz w:val="22"/>
          <w:szCs w:val="22"/>
          <w:lang w:val="en-US"/>
        </w:rPr>
        <w:t xml:space="preserve"> of water per </w:t>
      </w:r>
      <w:r w:rsidR="00507BB4" w:rsidRPr="00C04AB6">
        <w:rPr>
          <w:rFonts w:asciiTheme="minorHAnsi" w:hAnsiTheme="minorHAnsi" w:cstheme="minorHAnsi"/>
          <w:i/>
          <w:color w:val="auto"/>
          <w:sz w:val="22"/>
          <w:szCs w:val="22"/>
          <w:lang w:val="en-US"/>
        </w:rPr>
        <w:t>liter</w:t>
      </w:r>
      <w:r w:rsidR="008875E5" w:rsidRPr="00C04AB6">
        <w:rPr>
          <w:rFonts w:asciiTheme="minorHAnsi" w:hAnsiTheme="minorHAnsi" w:cstheme="minorHAnsi"/>
          <w:i/>
          <w:color w:val="auto"/>
          <w:sz w:val="22"/>
          <w:szCs w:val="22"/>
          <w:lang w:val="en-US"/>
        </w:rPr>
        <w:t xml:space="preserve"> of milk and 30 to 50 </w:t>
      </w:r>
      <w:r w:rsidR="00507BB4" w:rsidRPr="00C04AB6">
        <w:rPr>
          <w:rFonts w:asciiTheme="minorHAnsi" w:hAnsiTheme="minorHAnsi" w:cstheme="minorHAnsi"/>
          <w:i/>
          <w:color w:val="auto"/>
          <w:sz w:val="22"/>
          <w:szCs w:val="22"/>
          <w:lang w:val="en-US"/>
        </w:rPr>
        <w:t>liters</w:t>
      </w:r>
      <w:r w:rsidR="008875E5" w:rsidRPr="00C04AB6">
        <w:rPr>
          <w:rFonts w:asciiTheme="minorHAnsi" w:hAnsiTheme="minorHAnsi" w:cstheme="minorHAnsi"/>
          <w:i/>
          <w:color w:val="auto"/>
          <w:sz w:val="22"/>
          <w:szCs w:val="22"/>
          <w:lang w:val="en-US"/>
        </w:rPr>
        <w:t xml:space="preserve"> of water per kilo of live meat (at the farm gate)</w:t>
      </w:r>
      <w:r w:rsidR="00717BD3" w:rsidRPr="00C04AB6">
        <w:rPr>
          <w:rFonts w:asciiTheme="minorHAnsi" w:hAnsiTheme="minorHAnsi" w:cstheme="minorHAnsi"/>
          <w:color w:val="auto"/>
          <w:sz w:val="22"/>
          <w:szCs w:val="22"/>
          <w:lang w:val="en-US"/>
        </w:rPr>
        <w:t>”</w:t>
      </w:r>
      <w:r w:rsidR="008875E5" w:rsidRPr="00C04AB6">
        <w:rPr>
          <w:rFonts w:asciiTheme="minorHAnsi" w:hAnsiTheme="minorHAnsi" w:cstheme="minorHAnsi"/>
          <w:color w:val="auto"/>
          <w:sz w:val="22"/>
          <w:szCs w:val="22"/>
          <w:lang w:val="en-US"/>
        </w:rPr>
        <w:t xml:space="preserve">, which confirms the order of magnitude used in </w:t>
      </w:r>
      <w:r w:rsidR="001D2D2F" w:rsidRPr="00C04AB6">
        <w:rPr>
          <w:rFonts w:asciiTheme="minorHAnsi" w:hAnsiTheme="minorHAnsi" w:cstheme="minorHAnsi"/>
          <w:color w:val="auto"/>
          <w:sz w:val="22"/>
          <w:szCs w:val="22"/>
          <w:lang w:val="en-US"/>
        </w:rPr>
        <w:t>in this project</w:t>
      </w:r>
      <w:r w:rsidR="008875E5" w:rsidRPr="00C04AB6">
        <w:rPr>
          <w:rFonts w:asciiTheme="minorHAnsi" w:hAnsiTheme="minorHAnsi" w:cstheme="minorHAnsi"/>
          <w:color w:val="auto"/>
          <w:sz w:val="22"/>
          <w:szCs w:val="22"/>
          <w:lang w:val="en-US"/>
        </w:rPr>
        <w:t>, but with a higher footprint for milk (6L</w:t>
      </w:r>
      <w:r w:rsidR="00902EB9" w:rsidRPr="00C04AB6">
        <w:rPr>
          <w:rFonts w:asciiTheme="minorHAnsi" w:hAnsiTheme="minorHAnsi" w:cstheme="minorHAnsi"/>
          <w:color w:val="auto"/>
          <w:sz w:val="22"/>
          <w:szCs w:val="22"/>
          <w:lang w:val="en-US"/>
        </w:rPr>
        <w:t xml:space="preserve"> </w:t>
      </w:r>
      <w:r w:rsidR="008875E5" w:rsidRPr="00C04AB6">
        <w:rPr>
          <w:rFonts w:asciiTheme="minorHAnsi" w:hAnsiTheme="minorHAnsi" w:cstheme="minorHAnsi"/>
          <w:color w:val="auto"/>
          <w:sz w:val="22"/>
          <w:szCs w:val="22"/>
          <w:lang w:val="en-US"/>
        </w:rPr>
        <w:t>for 1L</w:t>
      </w:r>
      <w:r w:rsidR="00902EB9" w:rsidRPr="00C04AB6">
        <w:rPr>
          <w:rFonts w:asciiTheme="minorHAnsi" w:hAnsiTheme="minorHAnsi" w:cstheme="minorHAnsi"/>
          <w:color w:val="auto"/>
          <w:sz w:val="22"/>
          <w:szCs w:val="22"/>
          <w:lang w:val="en-US"/>
        </w:rPr>
        <w:t xml:space="preserve"> </w:t>
      </w:r>
      <w:r w:rsidR="008875E5" w:rsidRPr="00C04AB6">
        <w:rPr>
          <w:rFonts w:asciiTheme="minorHAnsi" w:hAnsiTheme="minorHAnsi" w:cstheme="minorHAnsi"/>
          <w:color w:val="auto"/>
          <w:sz w:val="22"/>
          <w:szCs w:val="22"/>
          <w:lang w:val="en-US"/>
        </w:rPr>
        <w:t>of milk) and a lower footprint for meat (27L</w:t>
      </w:r>
      <w:r w:rsidR="00902EB9" w:rsidRPr="00C04AB6">
        <w:rPr>
          <w:rFonts w:asciiTheme="minorHAnsi" w:hAnsiTheme="minorHAnsi" w:cstheme="minorHAnsi"/>
          <w:color w:val="auto"/>
          <w:sz w:val="22"/>
          <w:szCs w:val="22"/>
          <w:lang w:val="en-US"/>
        </w:rPr>
        <w:t xml:space="preserve"> </w:t>
      </w:r>
      <w:r w:rsidR="008875E5" w:rsidRPr="00C04AB6">
        <w:rPr>
          <w:rFonts w:asciiTheme="minorHAnsi" w:hAnsiTheme="minorHAnsi" w:cstheme="minorHAnsi"/>
          <w:color w:val="auto"/>
          <w:sz w:val="22"/>
          <w:szCs w:val="22"/>
          <w:lang w:val="en-US"/>
        </w:rPr>
        <w:t>for 1kg of meat)</w:t>
      </w:r>
      <w:r w:rsidR="00715D8C">
        <w:rPr>
          <w:rFonts w:asciiTheme="minorHAnsi" w:hAnsiTheme="minorHAnsi" w:cstheme="minorHAnsi"/>
          <w:color w:val="auto"/>
          <w:sz w:val="22"/>
          <w:szCs w:val="22"/>
          <w:lang w:val="en-US"/>
        </w:rPr>
        <w:fldChar w:fldCharType="begin"/>
      </w:r>
      <w:r w:rsidR="0096789A">
        <w:rPr>
          <w:rFonts w:asciiTheme="minorHAnsi" w:hAnsiTheme="minorHAnsi" w:cstheme="minorHAnsi"/>
          <w:color w:val="auto"/>
          <w:sz w:val="22"/>
          <w:szCs w:val="22"/>
          <w:lang w:val="en-US"/>
        </w:rPr>
        <w:instrText xml:space="preserve"> ADDIN ZOTERO_ITEM CSL_CITATION {"citationID":"eWVeOz5U","properties":{"formattedCitation":"\\super 27\\nosupersub{}","plainCitation":"27","noteIndex":0},"citationItems":[{"id":"U5DfQgNq/Lnain1YK","uris":["http://zotero.org/users/4357850/items/C3TJ5JPP"],"itemData":{"id":47826,"type":"webpage","abstract":"Avec la sécheresse actuelle, l’élevage herbivore est confronté à sa consommation d’eau, de façon d’autant plus cruciale que la ressource se fait rare. Comme pour bien d’autres activités, l’eau est indispensable à l’élevage. Cet article rappelle la consommation d'eau nécessaire et réelle dans les élevages.","container-title":"Institut de l'Élevage","language":"fr-FR","title":"Consommations d’eau en élevage : entre sobriété et résilience","title-short":"Consommations d’eau en élevage","URL":"https://idele.fr/detail-article/consommations-deau-en-elevage-entre-sobriete-et-resilience","accessed":{"date-parts":[["2025",3,3]]},"issued":{"date-parts":[["2022",8,12]]}}}],"schema":"https://github.com/citation-style-language/schema/raw/master/csl-citation.json"} </w:instrText>
      </w:r>
      <w:r w:rsidR="00715D8C">
        <w:rPr>
          <w:rFonts w:asciiTheme="minorHAnsi" w:hAnsiTheme="minorHAnsi" w:cstheme="minorHAnsi"/>
          <w:color w:val="auto"/>
          <w:sz w:val="22"/>
          <w:szCs w:val="22"/>
          <w:lang w:val="en-US"/>
        </w:rPr>
        <w:fldChar w:fldCharType="separate"/>
      </w:r>
      <w:r w:rsidR="0096789A" w:rsidRPr="0096789A">
        <w:rPr>
          <w:rFonts w:ascii="Calibri" w:hAnsi="Calibri" w:cs="Calibri"/>
          <w:sz w:val="22"/>
          <w:vertAlign w:val="superscript"/>
          <w:lang w:val="en-US"/>
        </w:rPr>
        <w:t>27</w:t>
      </w:r>
      <w:r w:rsidR="00715D8C">
        <w:rPr>
          <w:rFonts w:asciiTheme="minorHAnsi" w:hAnsiTheme="minorHAnsi" w:cstheme="minorHAnsi"/>
          <w:color w:val="auto"/>
          <w:sz w:val="22"/>
          <w:szCs w:val="22"/>
          <w:lang w:val="en-US"/>
        </w:rPr>
        <w:fldChar w:fldCharType="end"/>
      </w:r>
      <w:r w:rsidR="008875E5" w:rsidRPr="00C04AB6">
        <w:rPr>
          <w:rFonts w:asciiTheme="minorHAnsi" w:hAnsiTheme="minorHAnsi" w:cstheme="minorHAnsi"/>
          <w:color w:val="auto"/>
          <w:sz w:val="22"/>
          <w:szCs w:val="22"/>
          <w:lang w:val="en-US"/>
        </w:rPr>
        <w:t xml:space="preserve">. </w:t>
      </w:r>
      <w:r w:rsidR="00507BB4" w:rsidRPr="00C04AB6">
        <w:rPr>
          <w:rFonts w:asciiTheme="minorHAnsi" w:hAnsiTheme="minorHAnsi" w:cstheme="minorHAnsi"/>
          <w:color w:val="auto"/>
          <w:sz w:val="22"/>
          <w:szCs w:val="22"/>
          <w:lang w:val="en-US"/>
        </w:rPr>
        <w:t xml:space="preserve">These </w:t>
      </w:r>
      <w:r w:rsidR="00342D5C">
        <w:rPr>
          <w:rFonts w:asciiTheme="minorHAnsi" w:hAnsiTheme="minorHAnsi" w:cstheme="minorHAnsi"/>
          <w:color w:val="auto"/>
          <w:sz w:val="22"/>
          <w:szCs w:val="22"/>
          <w:lang w:val="en-US"/>
        </w:rPr>
        <w:t>estimates require further consolidation</w:t>
      </w:r>
      <w:r w:rsidR="00507BB4" w:rsidRPr="00C04AB6">
        <w:rPr>
          <w:rFonts w:asciiTheme="minorHAnsi" w:hAnsiTheme="minorHAnsi" w:cstheme="minorHAnsi"/>
          <w:color w:val="auto"/>
          <w:sz w:val="22"/>
          <w:szCs w:val="22"/>
          <w:lang w:val="en-US"/>
        </w:rPr>
        <w:t>.</w:t>
      </w:r>
    </w:p>
    <w:p w14:paraId="13247DA0" w14:textId="538106B2" w:rsidR="00507BB4" w:rsidRPr="00C04AB6" w:rsidRDefault="00507BB4" w:rsidP="002743F8">
      <w:pPr>
        <w:pStyle w:val="Default"/>
        <w:jc w:val="both"/>
        <w:rPr>
          <w:rFonts w:asciiTheme="minorHAnsi" w:hAnsiTheme="minorHAnsi" w:cstheme="minorHAnsi"/>
          <w:color w:val="auto"/>
          <w:sz w:val="22"/>
          <w:szCs w:val="22"/>
          <w:lang w:val="en-US"/>
        </w:rPr>
      </w:pPr>
      <w:r w:rsidRPr="00C04AB6">
        <w:rPr>
          <w:rFonts w:asciiTheme="minorHAnsi" w:hAnsiTheme="minorHAnsi" w:cstheme="minorHAnsi"/>
          <w:color w:val="auto"/>
          <w:sz w:val="22"/>
          <w:szCs w:val="22"/>
          <w:lang w:val="en-US"/>
        </w:rPr>
        <w:t xml:space="preserve">According to these figures, nearly 60% of the watering and washing water footprint is accounted for by dairy cattle, 15% by </w:t>
      </w:r>
      <w:r w:rsidR="00170CAE">
        <w:rPr>
          <w:rFonts w:asciiTheme="minorHAnsi" w:hAnsiTheme="minorHAnsi" w:cstheme="minorHAnsi"/>
          <w:color w:val="auto"/>
          <w:sz w:val="22"/>
          <w:szCs w:val="22"/>
          <w:lang w:val="en-US"/>
        </w:rPr>
        <w:t>beef</w:t>
      </w:r>
      <w:r w:rsidR="00170CAE" w:rsidRPr="00C04AB6">
        <w:rPr>
          <w:rFonts w:asciiTheme="minorHAnsi" w:hAnsiTheme="minorHAnsi" w:cstheme="minorHAnsi"/>
          <w:color w:val="auto"/>
          <w:sz w:val="22"/>
          <w:szCs w:val="22"/>
          <w:lang w:val="en-US"/>
        </w:rPr>
        <w:t xml:space="preserve"> </w:t>
      </w:r>
      <w:r w:rsidRPr="00C04AB6">
        <w:rPr>
          <w:rFonts w:asciiTheme="minorHAnsi" w:hAnsiTheme="minorHAnsi" w:cstheme="minorHAnsi"/>
          <w:color w:val="auto"/>
          <w:sz w:val="22"/>
          <w:szCs w:val="22"/>
          <w:lang w:val="en-US"/>
        </w:rPr>
        <w:t>cattle and 11% by pigs.</w:t>
      </w:r>
    </w:p>
    <w:p w14:paraId="0DDFDDD8" w14:textId="77777777" w:rsidR="00D0306B" w:rsidRPr="00C04AB6" w:rsidRDefault="00D0306B" w:rsidP="002743F8">
      <w:pPr>
        <w:pStyle w:val="Default"/>
        <w:jc w:val="both"/>
        <w:rPr>
          <w:rFonts w:asciiTheme="minorHAnsi" w:hAnsiTheme="minorHAnsi" w:cstheme="minorHAnsi"/>
          <w:color w:val="auto"/>
          <w:sz w:val="22"/>
          <w:szCs w:val="22"/>
          <w:lang w:val="en-US"/>
        </w:rPr>
      </w:pPr>
    </w:p>
    <w:p w14:paraId="1AD480A1" w14:textId="3EEAEB9B" w:rsidR="008875E5" w:rsidRPr="00C04AB6" w:rsidRDefault="008061FE" w:rsidP="002743F8">
      <w:pPr>
        <w:pStyle w:val="Default"/>
        <w:jc w:val="both"/>
        <w:rPr>
          <w:rFonts w:asciiTheme="minorHAnsi" w:hAnsiTheme="minorHAnsi" w:cstheme="minorHAnsi"/>
          <w:color w:val="auto"/>
          <w:sz w:val="22"/>
          <w:szCs w:val="22"/>
          <w:lang w:val="en-US"/>
        </w:rPr>
      </w:pPr>
      <w:r w:rsidRPr="00C04AB6">
        <w:rPr>
          <w:rFonts w:asciiTheme="minorHAnsi" w:hAnsiTheme="minorHAnsi" w:cstheme="minorHAnsi"/>
          <w:lang w:val="en-US"/>
        </w:rPr>
        <w:sym w:font="Wingdings 3" w:char="F075"/>
      </w:r>
      <w:r w:rsidR="008875E5" w:rsidRPr="00C04AB6">
        <w:rPr>
          <w:rFonts w:asciiTheme="minorHAnsi" w:hAnsiTheme="minorHAnsi" w:cstheme="minorHAnsi"/>
          <w:color w:val="auto"/>
          <w:sz w:val="22"/>
          <w:szCs w:val="22"/>
          <w:lang w:val="en-US"/>
        </w:rPr>
        <w:t xml:space="preserve">To validate the </w:t>
      </w:r>
      <w:r w:rsidR="001D2D2F" w:rsidRPr="00C04AB6">
        <w:rPr>
          <w:rFonts w:asciiTheme="minorHAnsi" w:hAnsiTheme="minorHAnsi" w:cstheme="minorHAnsi"/>
          <w:color w:val="auto"/>
          <w:sz w:val="22"/>
          <w:szCs w:val="22"/>
          <w:lang w:val="en-US"/>
        </w:rPr>
        <w:t>EI</w:t>
      </w:r>
      <w:r w:rsidR="008875E5" w:rsidRPr="00C04AB6">
        <w:rPr>
          <w:rFonts w:asciiTheme="minorHAnsi" w:hAnsiTheme="minorHAnsi" w:cstheme="minorHAnsi"/>
          <w:color w:val="auto"/>
          <w:sz w:val="22"/>
          <w:szCs w:val="22"/>
          <w:lang w:val="en-US"/>
        </w:rPr>
        <w:t xml:space="preserve">, we applied the coefficients calculated for each </w:t>
      </w:r>
      <w:r w:rsidR="00724E04" w:rsidRPr="00C04AB6">
        <w:rPr>
          <w:rFonts w:asciiTheme="minorHAnsi" w:hAnsiTheme="minorHAnsi" w:cstheme="minorHAnsi"/>
          <w:color w:val="auto"/>
          <w:sz w:val="22"/>
          <w:szCs w:val="22"/>
          <w:lang w:val="en-US"/>
        </w:rPr>
        <w:t>EI</w:t>
      </w:r>
      <w:r w:rsidR="008875E5" w:rsidRPr="00C04AB6">
        <w:rPr>
          <w:rFonts w:asciiTheme="minorHAnsi" w:hAnsiTheme="minorHAnsi" w:cstheme="minorHAnsi"/>
          <w:color w:val="auto"/>
          <w:sz w:val="22"/>
          <w:szCs w:val="22"/>
          <w:lang w:val="en-US"/>
        </w:rPr>
        <w:t xml:space="preserve"> to national </w:t>
      </w:r>
      <w:r w:rsidR="00342D5C">
        <w:rPr>
          <w:rFonts w:asciiTheme="minorHAnsi" w:hAnsiTheme="minorHAnsi" w:cstheme="minorHAnsi"/>
          <w:color w:val="auto"/>
          <w:sz w:val="22"/>
          <w:szCs w:val="22"/>
          <w:lang w:val="en-US"/>
        </w:rPr>
        <w:t xml:space="preserve">agricultural </w:t>
      </w:r>
      <w:r w:rsidR="008875E5" w:rsidRPr="00C04AB6">
        <w:rPr>
          <w:rFonts w:asciiTheme="minorHAnsi" w:hAnsiTheme="minorHAnsi" w:cstheme="minorHAnsi"/>
          <w:color w:val="auto"/>
          <w:sz w:val="22"/>
          <w:szCs w:val="22"/>
          <w:lang w:val="en-US"/>
        </w:rPr>
        <w:t>production in mainland France. The</w:t>
      </w:r>
      <w:r w:rsidR="00342D5C">
        <w:rPr>
          <w:rFonts w:asciiTheme="minorHAnsi" w:hAnsiTheme="minorHAnsi" w:cstheme="minorHAnsi"/>
          <w:color w:val="auto"/>
          <w:sz w:val="22"/>
          <w:szCs w:val="22"/>
          <w:lang w:val="en-US"/>
        </w:rPr>
        <w:t xml:space="preserve"> expected</w:t>
      </w:r>
      <w:r w:rsidR="008875E5" w:rsidRPr="00C04AB6">
        <w:rPr>
          <w:rFonts w:asciiTheme="minorHAnsi" w:hAnsiTheme="minorHAnsi" w:cstheme="minorHAnsi"/>
          <w:color w:val="auto"/>
          <w:sz w:val="22"/>
          <w:szCs w:val="22"/>
          <w:lang w:val="en-US"/>
        </w:rPr>
        <w:t xml:space="preserve"> result</w:t>
      </w:r>
      <w:r w:rsidR="00342D5C">
        <w:rPr>
          <w:rFonts w:asciiTheme="minorHAnsi" w:hAnsiTheme="minorHAnsi" w:cstheme="minorHAnsi"/>
          <w:color w:val="auto"/>
          <w:sz w:val="22"/>
          <w:szCs w:val="22"/>
          <w:lang w:val="en-US"/>
        </w:rPr>
        <w:t>s</w:t>
      </w:r>
      <w:r w:rsidR="008875E5" w:rsidRPr="00C04AB6">
        <w:rPr>
          <w:rFonts w:asciiTheme="minorHAnsi" w:hAnsiTheme="minorHAnsi" w:cstheme="minorHAnsi"/>
          <w:color w:val="auto"/>
          <w:sz w:val="22"/>
          <w:szCs w:val="22"/>
          <w:lang w:val="en-US"/>
        </w:rPr>
        <w:t xml:space="preserve"> </w:t>
      </w:r>
      <w:r w:rsidR="00342D5C">
        <w:rPr>
          <w:rFonts w:asciiTheme="minorHAnsi" w:hAnsiTheme="minorHAnsi" w:cstheme="minorHAnsi"/>
          <w:color w:val="auto"/>
          <w:sz w:val="22"/>
          <w:szCs w:val="22"/>
          <w:lang w:val="en-US"/>
        </w:rPr>
        <w:t>should</w:t>
      </w:r>
      <w:r w:rsidR="00342D5C" w:rsidRPr="00C04AB6">
        <w:rPr>
          <w:rFonts w:asciiTheme="minorHAnsi" w:hAnsiTheme="minorHAnsi" w:cstheme="minorHAnsi"/>
          <w:color w:val="auto"/>
          <w:sz w:val="22"/>
          <w:szCs w:val="22"/>
          <w:lang w:val="en-US"/>
        </w:rPr>
        <w:t xml:space="preserve"> </w:t>
      </w:r>
      <w:r w:rsidR="008875E5" w:rsidRPr="00C04AB6">
        <w:rPr>
          <w:rFonts w:asciiTheme="minorHAnsi" w:hAnsiTheme="minorHAnsi" w:cstheme="minorHAnsi"/>
          <w:color w:val="auto"/>
          <w:sz w:val="22"/>
          <w:szCs w:val="22"/>
          <w:lang w:val="en-US"/>
        </w:rPr>
        <w:t xml:space="preserve">correspond to the length or surface area of the </w:t>
      </w:r>
      <w:r w:rsidR="00342D5C">
        <w:rPr>
          <w:rFonts w:asciiTheme="minorHAnsi" w:hAnsiTheme="minorHAnsi" w:cstheme="minorHAnsi"/>
          <w:color w:val="auto"/>
          <w:sz w:val="22"/>
          <w:szCs w:val="22"/>
          <w:lang w:val="en-US"/>
        </w:rPr>
        <w:t>EI</w:t>
      </w:r>
      <w:r w:rsidR="00342D5C" w:rsidRPr="00C04AB6">
        <w:rPr>
          <w:rFonts w:asciiTheme="minorHAnsi" w:hAnsiTheme="minorHAnsi" w:cstheme="minorHAnsi"/>
          <w:color w:val="auto"/>
          <w:sz w:val="22"/>
          <w:szCs w:val="22"/>
          <w:lang w:val="en-US"/>
        </w:rPr>
        <w:t xml:space="preserve"> </w:t>
      </w:r>
      <w:r w:rsidR="008875E5" w:rsidRPr="00C04AB6">
        <w:rPr>
          <w:rFonts w:asciiTheme="minorHAnsi" w:hAnsiTheme="minorHAnsi" w:cstheme="minorHAnsi"/>
          <w:color w:val="auto"/>
          <w:sz w:val="22"/>
          <w:szCs w:val="22"/>
          <w:lang w:val="en-US"/>
        </w:rPr>
        <w:t xml:space="preserve">in France (excluding areas that are not </w:t>
      </w:r>
      <w:r w:rsidRPr="00C04AB6">
        <w:rPr>
          <w:rFonts w:asciiTheme="minorHAnsi" w:hAnsiTheme="minorHAnsi" w:cstheme="minorHAnsi"/>
          <w:color w:val="auto"/>
          <w:sz w:val="22"/>
          <w:szCs w:val="22"/>
          <w:lang w:val="en-US"/>
        </w:rPr>
        <w:t>considered</w:t>
      </w:r>
      <w:r w:rsidR="008875E5" w:rsidRPr="00C04AB6">
        <w:rPr>
          <w:rFonts w:asciiTheme="minorHAnsi" w:hAnsiTheme="minorHAnsi" w:cstheme="minorHAnsi"/>
          <w:color w:val="auto"/>
          <w:sz w:val="22"/>
          <w:szCs w:val="22"/>
          <w:lang w:val="en-US"/>
        </w:rPr>
        <w:t xml:space="preserve"> </w:t>
      </w:r>
      <w:r w:rsidR="007F7D95">
        <w:rPr>
          <w:rFonts w:asciiTheme="minorHAnsi" w:hAnsiTheme="minorHAnsi" w:cstheme="minorHAnsi"/>
          <w:color w:val="auto"/>
          <w:sz w:val="22"/>
          <w:szCs w:val="22"/>
          <w:lang w:val="en-US"/>
        </w:rPr>
        <w:t>int the perimeter</w:t>
      </w:r>
      <w:r w:rsidR="008875E5" w:rsidRPr="00C04AB6">
        <w:rPr>
          <w:rFonts w:asciiTheme="minorHAnsi" w:hAnsiTheme="minorHAnsi" w:cstheme="minorHAnsi"/>
          <w:color w:val="auto"/>
          <w:sz w:val="22"/>
          <w:szCs w:val="22"/>
          <w:lang w:val="en-US"/>
        </w:rPr>
        <w:t xml:space="preserve">, such as seed production, sorghum, etc.). </w:t>
      </w:r>
    </w:p>
    <w:p w14:paraId="7757DDAE" w14:textId="625C62AE" w:rsidR="005E1E31" w:rsidRPr="00C04AB6" w:rsidRDefault="008875E5" w:rsidP="002743F8">
      <w:pPr>
        <w:pStyle w:val="Default"/>
        <w:jc w:val="both"/>
        <w:rPr>
          <w:rFonts w:asciiTheme="minorHAnsi" w:hAnsiTheme="minorHAnsi" w:cstheme="minorHAnsi"/>
          <w:sz w:val="22"/>
          <w:szCs w:val="22"/>
          <w:lang w:val="en-US"/>
        </w:rPr>
      </w:pPr>
      <w:r w:rsidRPr="00C04AB6">
        <w:rPr>
          <w:rFonts w:asciiTheme="minorHAnsi" w:hAnsiTheme="minorHAnsi" w:cstheme="minorHAnsi"/>
          <w:color w:val="auto"/>
          <w:sz w:val="22"/>
          <w:szCs w:val="22"/>
          <w:lang w:val="en-US"/>
        </w:rPr>
        <w:t xml:space="preserve">The </w:t>
      </w:r>
      <w:r w:rsidR="00342D5C" w:rsidRPr="00C04AB6">
        <w:rPr>
          <w:rFonts w:asciiTheme="minorHAnsi" w:hAnsiTheme="minorHAnsi" w:cstheme="minorHAnsi"/>
          <w:color w:val="auto"/>
          <w:sz w:val="22"/>
          <w:szCs w:val="22"/>
          <w:lang w:val="en-US"/>
        </w:rPr>
        <w:t xml:space="preserve">obtained </w:t>
      </w:r>
      <w:r w:rsidRPr="00C04AB6">
        <w:rPr>
          <w:rFonts w:asciiTheme="minorHAnsi" w:hAnsiTheme="minorHAnsi" w:cstheme="minorHAnsi"/>
          <w:color w:val="auto"/>
          <w:sz w:val="22"/>
          <w:szCs w:val="22"/>
          <w:lang w:val="en-US"/>
        </w:rPr>
        <w:t xml:space="preserve">values are higher than </w:t>
      </w:r>
      <w:r w:rsidR="000926C3">
        <w:rPr>
          <w:rFonts w:asciiTheme="minorHAnsi" w:hAnsiTheme="minorHAnsi" w:cstheme="minorHAnsi"/>
          <w:color w:val="auto"/>
          <w:sz w:val="22"/>
          <w:szCs w:val="22"/>
          <w:lang w:val="en-US"/>
        </w:rPr>
        <w:t xml:space="preserve">those of </w:t>
      </w:r>
      <w:r w:rsidRPr="00C04AB6">
        <w:rPr>
          <w:rFonts w:asciiTheme="minorHAnsi" w:hAnsiTheme="minorHAnsi" w:cstheme="minorHAnsi"/>
          <w:color w:val="auto"/>
          <w:sz w:val="22"/>
          <w:szCs w:val="22"/>
          <w:lang w:val="en-US"/>
        </w:rPr>
        <w:t xml:space="preserve">the source data, which </w:t>
      </w:r>
      <w:r w:rsidR="000926C3">
        <w:rPr>
          <w:rFonts w:asciiTheme="minorHAnsi" w:hAnsiTheme="minorHAnsi" w:cstheme="minorHAnsi"/>
          <w:color w:val="auto"/>
          <w:sz w:val="22"/>
          <w:szCs w:val="22"/>
          <w:lang w:val="en-US"/>
        </w:rPr>
        <w:t>come</w:t>
      </w:r>
      <w:r w:rsidRPr="00C04AB6">
        <w:rPr>
          <w:rFonts w:asciiTheme="minorHAnsi" w:hAnsiTheme="minorHAnsi" w:cstheme="minorHAnsi"/>
          <w:color w:val="auto"/>
          <w:sz w:val="22"/>
          <w:szCs w:val="22"/>
          <w:lang w:val="en-US"/>
        </w:rPr>
        <w:t xml:space="preserve"> from the intersection between the plots in the </w:t>
      </w:r>
      <w:r w:rsidR="00EC4197" w:rsidRPr="00C04AB6">
        <w:rPr>
          <w:rFonts w:asciiTheme="minorHAnsi" w:hAnsiTheme="minorHAnsi" w:cstheme="minorHAnsi"/>
          <w:color w:val="auto"/>
          <w:sz w:val="22"/>
          <w:szCs w:val="22"/>
          <w:lang w:val="en-US"/>
        </w:rPr>
        <w:t>GPR</w:t>
      </w:r>
      <w:r w:rsidRPr="00C04AB6">
        <w:rPr>
          <w:rFonts w:asciiTheme="minorHAnsi" w:hAnsiTheme="minorHAnsi" w:cstheme="minorHAnsi"/>
          <w:color w:val="auto"/>
          <w:sz w:val="22"/>
          <w:szCs w:val="22"/>
          <w:lang w:val="en-US"/>
        </w:rPr>
        <w:t xml:space="preserve"> and the </w:t>
      </w:r>
      <w:r w:rsidR="001D2D2F" w:rsidRPr="00C04AB6">
        <w:rPr>
          <w:rFonts w:asciiTheme="minorHAnsi" w:hAnsiTheme="minorHAnsi" w:cstheme="minorHAnsi"/>
          <w:color w:val="auto"/>
          <w:sz w:val="22"/>
          <w:szCs w:val="22"/>
          <w:lang w:val="en-US"/>
        </w:rPr>
        <w:t>EI</w:t>
      </w:r>
      <w:r w:rsidRPr="00C04AB6">
        <w:rPr>
          <w:rFonts w:asciiTheme="minorHAnsi" w:hAnsiTheme="minorHAnsi" w:cstheme="minorHAnsi"/>
          <w:color w:val="auto"/>
          <w:sz w:val="22"/>
          <w:szCs w:val="22"/>
          <w:lang w:val="en-US"/>
        </w:rPr>
        <w:t xml:space="preserve"> layer</w:t>
      </w:r>
      <w:r w:rsidR="00342D5C">
        <w:rPr>
          <w:rFonts w:asciiTheme="minorHAnsi" w:hAnsiTheme="minorHAnsi" w:cstheme="minorHAnsi"/>
          <w:color w:val="auto"/>
          <w:sz w:val="22"/>
          <w:szCs w:val="22"/>
          <w:lang w:val="en-US"/>
        </w:rPr>
        <w:t>. This discrepancy arises</w:t>
      </w:r>
      <w:r w:rsidRPr="00C04AB6">
        <w:rPr>
          <w:rFonts w:asciiTheme="minorHAnsi" w:hAnsiTheme="minorHAnsi" w:cstheme="minorHAnsi"/>
          <w:color w:val="auto"/>
          <w:sz w:val="22"/>
          <w:szCs w:val="22"/>
          <w:lang w:val="en-US"/>
        </w:rPr>
        <w:t xml:space="preserve"> because the </w:t>
      </w:r>
      <w:r w:rsidR="00EC4197" w:rsidRPr="00C04AB6">
        <w:rPr>
          <w:rFonts w:asciiTheme="minorHAnsi" w:hAnsiTheme="minorHAnsi" w:cstheme="minorHAnsi"/>
          <w:color w:val="auto"/>
          <w:sz w:val="22"/>
          <w:szCs w:val="22"/>
          <w:lang w:val="en-US"/>
        </w:rPr>
        <w:t>GPR</w:t>
      </w:r>
      <w:r w:rsidRPr="00C04AB6">
        <w:rPr>
          <w:rFonts w:asciiTheme="minorHAnsi" w:hAnsiTheme="minorHAnsi" w:cstheme="minorHAnsi"/>
          <w:color w:val="auto"/>
          <w:sz w:val="22"/>
          <w:szCs w:val="22"/>
          <w:lang w:val="en-US"/>
        </w:rPr>
        <w:t xml:space="preserve"> </w:t>
      </w:r>
      <w:r w:rsidR="00342D5C">
        <w:rPr>
          <w:rFonts w:asciiTheme="minorHAnsi" w:hAnsiTheme="minorHAnsi" w:cstheme="minorHAnsi"/>
          <w:color w:val="auto"/>
          <w:sz w:val="22"/>
          <w:szCs w:val="22"/>
          <w:lang w:val="en-US"/>
        </w:rPr>
        <w:t xml:space="preserve">covers </w:t>
      </w:r>
      <w:r w:rsidRPr="00C04AB6">
        <w:rPr>
          <w:rFonts w:asciiTheme="minorHAnsi" w:hAnsiTheme="minorHAnsi" w:cstheme="minorHAnsi"/>
          <w:color w:val="auto"/>
          <w:sz w:val="22"/>
          <w:szCs w:val="22"/>
          <w:lang w:val="en-US"/>
        </w:rPr>
        <w:t>only 80</w:t>
      </w:r>
      <w:r w:rsidR="00342D5C">
        <w:rPr>
          <w:rFonts w:asciiTheme="minorHAnsi" w:hAnsiTheme="minorHAnsi" w:cstheme="minorHAnsi"/>
          <w:color w:val="auto"/>
          <w:sz w:val="22"/>
          <w:szCs w:val="22"/>
          <w:lang w:val="en-US"/>
        </w:rPr>
        <w:t>-</w:t>
      </w:r>
      <w:r w:rsidRPr="00C04AB6">
        <w:rPr>
          <w:rFonts w:asciiTheme="minorHAnsi" w:hAnsiTheme="minorHAnsi" w:cstheme="minorHAnsi"/>
          <w:color w:val="auto"/>
          <w:sz w:val="22"/>
          <w:szCs w:val="22"/>
          <w:lang w:val="en-US"/>
        </w:rPr>
        <w:t xml:space="preserve">85% of cultivated areas in France. </w:t>
      </w:r>
      <w:r w:rsidR="00342D5C">
        <w:rPr>
          <w:rFonts w:asciiTheme="minorHAnsi" w:hAnsiTheme="minorHAnsi" w:cstheme="minorHAnsi"/>
          <w:color w:val="auto"/>
          <w:sz w:val="22"/>
          <w:szCs w:val="22"/>
          <w:lang w:val="en-US"/>
        </w:rPr>
        <w:t>T</w:t>
      </w:r>
      <w:r w:rsidRPr="00C04AB6">
        <w:rPr>
          <w:rFonts w:asciiTheme="minorHAnsi" w:hAnsiTheme="minorHAnsi" w:cstheme="minorHAnsi"/>
          <w:color w:val="auto"/>
          <w:sz w:val="22"/>
          <w:szCs w:val="22"/>
          <w:lang w:val="en-US"/>
        </w:rPr>
        <w:t>herefore,</w:t>
      </w:r>
      <w:r w:rsidR="00342D5C">
        <w:rPr>
          <w:rFonts w:asciiTheme="minorHAnsi" w:hAnsiTheme="minorHAnsi" w:cstheme="minorHAnsi"/>
          <w:color w:val="auto"/>
          <w:sz w:val="22"/>
          <w:szCs w:val="22"/>
          <w:lang w:val="en-US"/>
        </w:rPr>
        <w:t xml:space="preserve"> EI coverage is likely higher than</w:t>
      </w:r>
      <w:r w:rsidRPr="00C04AB6">
        <w:rPr>
          <w:rFonts w:asciiTheme="minorHAnsi" w:hAnsiTheme="minorHAnsi" w:cstheme="minorHAnsi"/>
          <w:color w:val="auto"/>
          <w:sz w:val="22"/>
          <w:szCs w:val="22"/>
          <w:lang w:val="en-US"/>
        </w:rPr>
        <w:t xml:space="preserve"> those intersected by the </w:t>
      </w:r>
      <w:r w:rsidR="00EC4197" w:rsidRPr="00C04AB6">
        <w:rPr>
          <w:rFonts w:asciiTheme="minorHAnsi" w:hAnsiTheme="minorHAnsi" w:cstheme="minorHAnsi"/>
          <w:color w:val="auto"/>
          <w:sz w:val="22"/>
          <w:szCs w:val="22"/>
          <w:lang w:val="en-US"/>
        </w:rPr>
        <w:t>GPR</w:t>
      </w:r>
      <w:r w:rsidRPr="00C04AB6">
        <w:rPr>
          <w:rFonts w:asciiTheme="minorHAnsi" w:hAnsiTheme="minorHAnsi" w:cstheme="minorHAnsi"/>
          <w:color w:val="auto"/>
          <w:sz w:val="22"/>
          <w:szCs w:val="22"/>
          <w:lang w:val="en-US"/>
        </w:rPr>
        <w:t xml:space="preserve">. </w:t>
      </w:r>
      <w:r w:rsidR="00342D5C" w:rsidRPr="00342D5C">
        <w:rPr>
          <w:rFonts w:asciiTheme="minorHAnsi" w:hAnsiTheme="minorHAnsi" w:cstheme="minorHAnsi"/>
          <w:color w:val="auto"/>
          <w:sz w:val="22"/>
          <w:szCs w:val="22"/>
          <w:lang w:val="en-US"/>
        </w:rPr>
        <w:t>Wet grassland extrapolated from animal products covers 302,638 ha, compared to an identified total of 328,574 ha, representing 92% agreement.</w:t>
      </w:r>
    </w:p>
    <w:p w14:paraId="06759FCA" w14:textId="75488AB0" w:rsidR="003B6AE6" w:rsidRPr="00C04AB6" w:rsidRDefault="00342D5C" w:rsidP="00E71F3A">
      <w:r w:rsidRPr="00342D5C">
        <w:t>Grazed woodland extrapolated from animal products covers 229,537 ha, compared to an identified total of 290,048 ha, representing 79% agreement.</w:t>
      </w:r>
      <w:bookmarkEnd w:id="4"/>
    </w:p>
    <w:p w14:paraId="210CB12F" w14:textId="77777777" w:rsidR="001D2D2F" w:rsidRPr="00C04AB6" w:rsidRDefault="001D2D2F">
      <w:r w:rsidRPr="00C04AB6">
        <w:br w:type="page"/>
      </w:r>
    </w:p>
    <w:p w14:paraId="4A0A1176" w14:textId="2ADB4758" w:rsidR="002E5559" w:rsidRPr="005463CC" w:rsidRDefault="002E5559">
      <w:pPr>
        <w:pStyle w:val="Titre1"/>
      </w:pPr>
      <w:bookmarkStart w:id="5" w:name="_Toc204673748"/>
      <w:r w:rsidRPr="005463CC">
        <w:lastRenderedPageBreak/>
        <w:t xml:space="preserve">Supplemental Method </w:t>
      </w:r>
      <w:r w:rsidR="00E71F3A">
        <w:t>3</w:t>
      </w:r>
      <w:r w:rsidRPr="005463CC">
        <w:t xml:space="preserve">: </w:t>
      </w:r>
      <w:r w:rsidR="001D0AE9">
        <w:t>Distribution</w:t>
      </w:r>
      <w:r w:rsidR="001D0AE9" w:rsidRPr="005463CC">
        <w:t xml:space="preserve"> </w:t>
      </w:r>
      <w:r w:rsidRPr="005463CC">
        <w:t>of the environmental pressures index</w:t>
      </w:r>
      <w:r>
        <w:t xml:space="preserve"> (EPI)</w:t>
      </w:r>
      <w:bookmarkEnd w:id="5"/>
    </w:p>
    <w:p w14:paraId="7F4CABBD" w14:textId="0CBBEF14" w:rsidR="002E5559" w:rsidRPr="000926C3" w:rsidRDefault="00E05951">
      <w:bookmarkStart w:id="6" w:name="_Hlk213338353"/>
      <w:r>
        <w:rPr>
          <w:sz w:val="20"/>
          <w:szCs w:val="20"/>
        </w:rPr>
        <w:t xml:space="preserve">A synthetic Indicator of Environmental Pressures (EPI) was calculated by </w:t>
      </w:r>
      <w:r>
        <w:t>normalizing</w:t>
      </w:r>
      <w:r w:rsidR="001B26E2">
        <w:t xml:space="preserve"> </w:t>
      </w:r>
      <w:r>
        <w:rPr>
          <w:sz w:val="20"/>
          <w:szCs w:val="20"/>
        </w:rPr>
        <w:t xml:space="preserve">each indicator to a scale of 0 to 1. For agroecological infrastructures, a high value is considered positive; therefore, the result was subtracted from one. These standardized values were then summed and rescaled to stay within the same range of 0 to 1. The final sum was then multiplied by 100 to produce an EPI that ranges from 0 to 100. A higher EPI indicates a greater environmental impact. </w:t>
      </w:r>
      <w:bookmarkStart w:id="7" w:name="_Hlk205983906"/>
      <w:r w:rsidRPr="00E05951">
        <w:rPr>
          <w:sz w:val="20"/>
          <w:szCs w:val="20"/>
        </w:rPr>
        <w:t>Although no explicit weight is assigned to the indicators in the calculation of the Environmental Pressure Index (EPI), standardisation introduces an implicit weight related to their observed variability. The most variable indicators, such as greenhouse gas emissions, therefore have a greater influence on the EPI than those less variable. The index thus becomes more sensitive to indicators with high fluctuations, reflecting their empirical distribution rather than an arbitrary weighting choice</w:t>
      </w:r>
      <w:bookmarkEnd w:id="7"/>
      <w:r w:rsidRPr="00E05951">
        <w:rPr>
          <w:sz w:val="20"/>
          <w:szCs w:val="20"/>
        </w:rPr>
        <w:t>.</w:t>
      </w:r>
      <w:r>
        <w:rPr>
          <w:sz w:val="20"/>
          <w:szCs w:val="20"/>
        </w:rPr>
        <w:t xml:space="preserve"> </w:t>
      </w:r>
      <w:bookmarkEnd w:id="6"/>
      <w:r w:rsidR="002E5559" w:rsidRPr="000926C3">
        <w:t>The distribution of the EPI is showed below:</w:t>
      </w:r>
    </w:p>
    <w:p w14:paraId="6811E737" w14:textId="77777777" w:rsidR="00E05951" w:rsidRDefault="002E5559">
      <w:r>
        <w:rPr>
          <w:noProof/>
        </w:rPr>
        <w:drawing>
          <wp:inline distT="0" distB="0" distL="0" distR="0" wp14:anchorId="2EFA0D3E" wp14:editId="66B4AF0C">
            <wp:extent cx="6345643" cy="4083774"/>
            <wp:effectExtent l="0" t="0" r="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355134" cy="4089882"/>
                    </a:xfrm>
                    <a:prstGeom prst="rect">
                      <a:avLst/>
                    </a:prstGeom>
                    <a:noFill/>
                  </pic:spPr>
                </pic:pic>
              </a:graphicData>
            </a:graphic>
          </wp:inline>
        </w:drawing>
      </w:r>
    </w:p>
    <w:p w14:paraId="5CB1E280" w14:textId="1B2840F6" w:rsidR="00E05951" w:rsidRDefault="00E05951" w:rsidP="00E05951">
      <w:pPr>
        <w:rPr>
          <w:rFonts w:cs="Times New Roman"/>
          <w:sz w:val="20"/>
          <w:szCs w:val="20"/>
        </w:rPr>
      </w:pPr>
      <w:r>
        <w:rPr>
          <w:sz w:val="20"/>
          <w:szCs w:val="20"/>
        </w:rPr>
        <w:lastRenderedPageBreak/>
        <w:t>The correlation between EPI and individual environmental indicators are sho</w:t>
      </w:r>
      <w:bookmarkStart w:id="8" w:name="_GoBack"/>
      <w:bookmarkEnd w:id="8"/>
      <w:r>
        <w:rPr>
          <w:sz w:val="20"/>
          <w:szCs w:val="20"/>
        </w:rPr>
        <w:t>wn below:</w:t>
      </w:r>
      <w:r w:rsidRPr="00E05951">
        <w:rPr>
          <w:noProof/>
        </w:rPr>
        <w:t xml:space="preserve"> </w:t>
      </w:r>
      <w:r>
        <w:rPr>
          <w:noProof/>
        </w:rPr>
        <w:drawing>
          <wp:anchor distT="0" distB="0" distL="114300" distR="114300" simplePos="0" relativeHeight="251658240" behindDoc="0" locked="0" layoutInCell="1" allowOverlap="1" wp14:anchorId="5B98C9CC" wp14:editId="347F2902">
            <wp:simplePos x="0" y="0"/>
            <wp:positionH relativeFrom="column">
              <wp:posOffset>-1270</wp:posOffset>
            </wp:positionH>
            <wp:positionV relativeFrom="paragraph">
              <wp:posOffset>156210</wp:posOffset>
            </wp:positionV>
            <wp:extent cx="4907915" cy="3251835"/>
            <wp:effectExtent l="0" t="0" r="6985" b="5715"/>
            <wp:wrapTopAndBottom/>
            <wp:docPr id="7" name="Image 6">
              <a:extLst xmlns:a="http://schemas.openxmlformats.org/drawingml/2006/main">
                <a:ext uri="{FF2B5EF4-FFF2-40B4-BE49-F238E27FC236}">
                  <a16:creationId xmlns:a16="http://schemas.microsoft.com/office/drawing/2014/main" id="{E862311F-B9E2-4244-A575-0E522968959F}"/>
                </a:ext>
              </a:extLst>
            </wp:docPr>
            <wp:cNvGraphicFramePr/>
            <a:graphic xmlns:a="http://schemas.openxmlformats.org/drawingml/2006/main">
              <a:graphicData uri="http://schemas.openxmlformats.org/drawingml/2006/picture">
                <pic:pic xmlns:pic="http://schemas.openxmlformats.org/drawingml/2006/picture">
                  <pic:nvPicPr>
                    <pic:cNvPr id="7" name="Image 6">
                      <a:extLst>
                        <a:ext uri="{FF2B5EF4-FFF2-40B4-BE49-F238E27FC236}">
                          <a16:creationId xmlns:a16="http://schemas.microsoft.com/office/drawing/2014/main" id="{E862311F-B9E2-4244-A575-0E522968959F}"/>
                        </a:ext>
                      </a:extLst>
                    </pic:cNvPr>
                    <pic:cNvPicPr/>
                  </pic:nvPicPr>
                  <pic:blipFill>
                    <a:blip r:embed="rId9">
                      <a:extLst>
                        <a:ext uri="{28A0092B-C50C-407E-A947-70E740481C1C}">
                          <a14:useLocalDpi xmlns:a14="http://schemas.microsoft.com/office/drawing/2010/main" val="0"/>
                        </a:ext>
                      </a:extLst>
                    </a:blip>
                    <a:stretch>
                      <a:fillRect/>
                    </a:stretch>
                  </pic:blipFill>
                  <pic:spPr>
                    <a:xfrm>
                      <a:off x="0" y="0"/>
                      <a:ext cx="4907915" cy="3251835"/>
                    </a:xfrm>
                    <a:prstGeom prst="rect">
                      <a:avLst/>
                    </a:prstGeom>
                  </pic:spPr>
                </pic:pic>
              </a:graphicData>
            </a:graphic>
          </wp:anchor>
        </w:drawing>
      </w:r>
    </w:p>
    <w:p w14:paraId="3A13D328" w14:textId="48FE7FC8" w:rsidR="002E5559" w:rsidRPr="005463CC" w:rsidRDefault="00E05951" w:rsidP="00E05951">
      <w:pPr>
        <w:rPr>
          <w:b/>
        </w:rPr>
      </w:pPr>
      <w:r>
        <w:rPr>
          <w:sz w:val="20"/>
          <w:szCs w:val="20"/>
        </w:rPr>
        <w:t>Abbreviations: EI ecological infrastructures; EPI, environmental pressures index; GHG, greenhouse gas emissions. Biodiversity scarcity is (100 - Ecological infrastructures) to facilitate reading and ensure that all indicators point in the same direction.</w:t>
      </w:r>
      <w:r w:rsidR="002E5559" w:rsidRPr="005463CC">
        <w:br w:type="page"/>
      </w:r>
    </w:p>
    <w:p w14:paraId="07619DF0" w14:textId="6A712FE9" w:rsidR="00FA3346" w:rsidRPr="00C04AB6" w:rsidRDefault="001A0F85">
      <w:pPr>
        <w:pStyle w:val="Titre1"/>
      </w:pPr>
      <w:bookmarkStart w:id="9" w:name="_Toc204673749"/>
      <w:r w:rsidRPr="00C04AB6">
        <w:lastRenderedPageBreak/>
        <w:t>Supplemental Table 1:</w:t>
      </w:r>
      <w:r w:rsidR="0093739E" w:rsidRPr="00C04AB6">
        <w:t xml:space="preserve"> </w:t>
      </w:r>
      <w:r w:rsidR="00FC18C9" w:rsidRPr="00C04AB6">
        <w:t>Comparison</w:t>
      </w:r>
      <w:r w:rsidR="0093739E" w:rsidRPr="00C04AB6">
        <w:t xml:space="preserve"> of participants in the </w:t>
      </w:r>
      <w:r w:rsidR="00990A07" w:rsidRPr="00C04AB6">
        <w:t>BioNutriNet</w:t>
      </w:r>
      <w:r w:rsidR="0093739E" w:rsidRPr="00C04AB6">
        <w:t xml:space="preserve"> Project with and without 3 dietary </w:t>
      </w:r>
      <w:r w:rsidR="009D0B05" w:rsidRPr="00C04AB6">
        <w:t>evaluations</w:t>
      </w:r>
      <w:r w:rsidR="00170CAE">
        <w:rPr>
          <w:vertAlign w:val="superscript"/>
        </w:rPr>
        <w:t>1</w:t>
      </w:r>
      <w:r w:rsidR="0093739E" w:rsidRPr="00C04AB6">
        <w:t>:</w:t>
      </w:r>
      <w:bookmarkEnd w:id="9"/>
    </w:p>
    <w:tbl>
      <w:tblPr>
        <w:tblW w:w="8520" w:type="dxa"/>
        <w:tblLayout w:type="fixed"/>
        <w:tblLook w:val="04A0" w:firstRow="1" w:lastRow="0" w:firstColumn="1" w:lastColumn="0" w:noHBand="0" w:noVBand="1"/>
      </w:tblPr>
      <w:tblGrid>
        <w:gridCol w:w="3402"/>
        <w:gridCol w:w="2055"/>
        <w:gridCol w:w="2056"/>
        <w:gridCol w:w="1007"/>
      </w:tblGrid>
      <w:tr w:rsidR="00012BC9" w:rsidRPr="00C04AB6" w14:paraId="2F29E115" w14:textId="77777777" w:rsidTr="0093739E">
        <w:trPr>
          <w:trHeight w:val="300"/>
        </w:trPr>
        <w:tc>
          <w:tcPr>
            <w:tcW w:w="3402" w:type="dxa"/>
            <w:tcBorders>
              <w:top w:val="single" w:sz="4" w:space="0" w:color="auto"/>
              <w:left w:val="nil"/>
              <w:bottom w:val="single" w:sz="4" w:space="0" w:color="auto"/>
              <w:right w:val="nil"/>
            </w:tcBorders>
            <w:shd w:val="clear" w:color="auto" w:fill="auto"/>
            <w:vAlign w:val="center"/>
            <w:hideMark/>
          </w:tcPr>
          <w:p w14:paraId="162256F3" w14:textId="749F7CD0" w:rsidR="00012BC9" w:rsidRPr="00C04AB6" w:rsidRDefault="00B6016A">
            <w:r>
              <w:t>V</w:t>
            </w:r>
            <w:r w:rsidR="00012BC9" w:rsidRPr="00C04AB6">
              <w:t>ariable</w:t>
            </w:r>
          </w:p>
        </w:tc>
        <w:tc>
          <w:tcPr>
            <w:tcW w:w="2055" w:type="dxa"/>
            <w:tcBorders>
              <w:top w:val="single" w:sz="4" w:space="0" w:color="auto"/>
              <w:left w:val="nil"/>
              <w:bottom w:val="single" w:sz="4" w:space="0" w:color="auto"/>
              <w:right w:val="nil"/>
            </w:tcBorders>
            <w:shd w:val="clear" w:color="auto" w:fill="auto"/>
            <w:vAlign w:val="center"/>
            <w:hideMark/>
          </w:tcPr>
          <w:p w14:paraId="3E6E7468" w14:textId="307CC00D" w:rsidR="00012BC9" w:rsidRPr="00C04AB6" w:rsidRDefault="00E8167C" w:rsidP="006F1033">
            <w:r w:rsidRPr="00C04AB6">
              <w:t>without follow-up</w:t>
            </w:r>
          </w:p>
        </w:tc>
        <w:tc>
          <w:tcPr>
            <w:tcW w:w="2056" w:type="dxa"/>
            <w:tcBorders>
              <w:top w:val="single" w:sz="4" w:space="0" w:color="auto"/>
              <w:left w:val="nil"/>
              <w:bottom w:val="single" w:sz="4" w:space="0" w:color="auto"/>
              <w:right w:val="nil"/>
            </w:tcBorders>
            <w:shd w:val="clear" w:color="auto" w:fill="auto"/>
            <w:vAlign w:val="center"/>
            <w:hideMark/>
          </w:tcPr>
          <w:p w14:paraId="2E74823D" w14:textId="6CCACED1" w:rsidR="00012BC9" w:rsidRPr="00C04AB6" w:rsidRDefault="00012BC9" w:rsidP="006F1033">
            <w:r w:rsidRPr="00C04AB6">
              <w:t xml:space="preserve">with </w:t>
            </w:r>
            <w:r w:rsidR="00830F34" w:rsidRPr="00C04AB6">
              <w:t>follow-up</w:t>
            </w:r>
          </w:p>
        </w:tc>
        <w:tc>
          <w:tcPr>
            <w:tcW w:w="1007" w:type="dxa"/>
            <w:tcBorders>
              <w:top w:val="single" w:sz="4" w:space="0" w:color="auto"/>
              <w:left w:val="nil"/>
              <w:bottom w:val="single" w:sz="4" w:space="0" w:color="auto"/>
              <w:right w:val="nil"/>
            </w:tcBorders>
            <w:shd w:val="clear" w:color="auto" w:fill="auto"/>
            <w:vAlign w:val="center"/>
            <w:hideMark/>
          </w:tcPr>
          <w:p w14:paraId="46B52A70" w14:textId="77777777" w:rsidR="00012BC9" w:rsidRPr="00C04AB6" w:rsidRDefault="00012BC9" w:rsidP="00E71F3A">
            <w:r w:rsidRPr="00C04AB6">
              <w:t>P</w:t>
            </w:r>
          </w:p>
        </w:tc>
      </w:tr>
      <w:tr w:rsidR="008772E1" w:rsidRPr="00C04AB6" w14:paraId="51A00E2E" w14:textId="77777777" w:rsidTr="0093739E">
        <w:trPr>
          <w:trHeight w:val="300"/>
        </w:trPr>
        <w:tc>
          <w:tcPr>
            <w:tcW w:w="3402" w:type="dxa"/>
            <w:tcBorders>
              <w:top w:val="nil"/>
              <w:left w:val="nil"/>
              <w:bottom w:val="nil"/>
              <w:right w:val="nil"/>
            </w:tcBorders>
            <w:shd w:val="clear" w:color="auto" w:fill="auto"/>
            <w:noWrap/>
            <w:vAlign w:val="center"/>
            <w:hideMark/>
          </w:tcPr>
          <w:p w14:paraId="74ACA6A9" w14:textId="77777777" w:rsidR="008772E1" w:rsidRPr="00C04AB6" w:rsidRDefault="008772E1" w:rsidP="00E71F3A">
            <w:r w:rsidRPr="00C04AB6">
              <w:t>%women</w:t>
            </w:r>
          </w:p>
        </w:tc>
        <w:tc>
          <w:tcPr>
            <w:tcW w:w="2055" w:type="dxa"/>
            <w:tcBorders>
              <w:top w:val="nil"/>
              <w:left w:val="nil"/>
              <w:bottom w:val="nil"/>
              <w:right w:val="nil"/>
            </w:tcBorders>
            <w:shd w:val="clear" w:color="auto" w:fill="auto"/>
            <w:noWrap/>
            <w:vAlign w:val="center"/>
            <w:hideMark/>
          </w:tcPr>
          <w:p w14:paraId="1E829EE7" w14:textId="6318E52C" w:rsidR="008772E1" w:rsidRPr="00C04AB6" w:rsidRDefault="008772E1" w:rsidP="006F1033">
            <w:pPr>
              <w:rPr>
                <w:rFonts w:eastAsia="Times New Roman"/>
              </w:rPr>
            </w:pPr>
            <w:r>
              <w:t>76.9</w:t>
            </w:r>
          </w:p>
        </w:tc>
        <w:tc>
          <w:tcPr>
            <w:tcW w:w="2056" w:type="dxa"/>
            <w:tcBorders>
              <w:top w:val="nil"/>
              <w:left w:val="nil"/>
              <w:bottom w:val="nil"/>
              <w:right w:val="nil"/>
            </w:tcBorders>
            <w:shd w:val="clear" w:color="auto" w:fill="auto"/>
            <w:noWrap/>
            <w:vAlign w:val="center"/>
            <w:hideMark/>
          </w:tcPr>
          <w:p w14:paraId="1416C0FD" w14:textId="4D1CC2B4" w:rsidR="008772E1" w:rsidRPr="00C04AB6" w:rsidRDefault="008772E1" w:rsidP="006F1033">
            <w:pPr>
              <w:rPr>
                <w:rFonts w:eastAsia="Times New Roman"/>
              </w:rPr>
            </w:pPr>
            <w:r>
              <w:t>69.99</w:t>
            </w:r>
          </w:p>
        </w:tc>
        <w:tc>
          <w:tcPr>
            <w:tcW w:w="1007" w:type="dxa"/>
            <w:tcBorders>
              <w:top w:val="nil"/>
              <w:left w:val="nil"/>
              <w:bottom w:val="nil"/>
              <w:right w:val="nil"/>
            </w:tcBorders>
            <w:shd w:val="clear" w:color="auto" w:fill="auto"/>
            <w:noWrap/>
            <w:vAlign w:val="center"/>
            <w:hideMark/>
          </w:tcPr>
          <w:p w14:paraId="47F65ECF" w14:textId="63666355" w:rsidR="008772E1" w:rsidRPr="00C04AB6" w:rsidRDefault="008772E1" w:rsidP="006F1033">
            <w:r w:rsidRPr="00C04AB6">
              <w:t>&lt;.0001</w:t>
            </w:r>
          </w:p>
        </w:tc>
      </w:tr>
      <w:tr w:rsidR="00012BC9" w:rsidRPr="00C04AB6" w14:paraId="69BBD9D9" w14:textId="77777777" w:rsidTr="00090ED1">
        <w:trPr>
          <w:trHeight w:val="300"/>
        </w:trPr>
        <w:tc>
          <w:tcPr>
            <w:tcW w:w="3402" w:type="dxa"/>
            <w:tcBorders>
              <w:top w:val="nil"/>
              <w:left w:val="nil"/>
              <w:bottom w:val="nil"/>
              <w:right w:val="nil"/>
            </w:tcBorders>
            <w:shd w:val="clear" w:color="auto" w:fill="auto"/>
            <w:noWrap/>
            <w:vAlign w:val="center"/>
          </w:tcPr>
          <w:p w14:paraId="044CD288" w14:textId="62567204" w:rsidR="00012BC9" w:rsidRPr="00C04AB6" w:rsidRDefault="00A2639A" w:rsidP="00E71F3A">
            <w:r>
              <w:t>Gender</w:t>
            </w:r>
          </w:p>
        </w:tc>
        <w:tc>
          <w:tcPr>
            <w:tcW w:w="2055" w:type="dxa"/>
            <w:tcBorders>
              <w:top w:val="nil"/>
              <w:left w:val="nil"/>
              <w:bottom w:val="nil"/>
              <w:right w:val="nil"/>
            </w:tcBorders>
            <w:shd w:val="clear" w:color="auto" w:fill="auto"/>
            <w:noWrap/>
            <w:vAlign w:val="center"/>
          </w:tcPr>
          <w:p w14:paraId="12355A64" w14:textId="2960DC05" w:rsidR="00012BC9" w:rsidRPr="00C04AB6" w:rsidRDefault="00012BC9" w:rsidP="006F1033"/>
        </w:tc>
        <w:tc>
          <w:tcPr>
            <w:tcW w:w="2056" w:type="dxa"/>
            <w:tcBorders>
              <w:top w:val="nil"/>
              <w:left w:val="nil"/>
              <w:bottom w:val="nil"/>
              <w:right w:val="nil"/>
            </w:tcBorders>
            <w:shd w:val="clear" w:color="auto" w:fill="auto"/>
            <w:noWrap/>
            <w:vAlign w:val="center"/>
          </w:tcPr>
          <w:p w14:paraId="23D95D89" w14:textId="03E57A1F" w:rsidR="00012BC9" w:rsidRPr="00C04AB6" w:rsidRDefault="00012BC9" w:rsidP="006F1033"/>
        </w:tc>
        <w:tc>
          <w:tcPr>
            <w:tcW w:w="1007" w:type="dxa"/>
            <w:tcBorders>
              <w:top w:val="nil"/>
              <w:left w:val="nil"/>
              <w:bottom w:val="nil"/>
              <w:right w:val="nil"/>
            </w:tcBorders>
            <w:shd w:val="clear" w:color="auto" w:fill="auto"/>
            <w:noWrap/>
            <w:vAlign w:val="center"/>
            <w:hideMark/>
          </w:tcPr>
          <w:p w14:paraId="64E614E1" w14:textId="77777777" w:rsidR="00012BC9" w:rsidRPr="00C04AB6" w:rsidRDefault="00012BC9" w:rsidP="006F1033"/>
        </w:tc>
      </w:tr>
      <w:tr w:rsidR="008772E1" w:rsidRPr="00C04AB6" w14:paraId="0E7644B1" w14:textId="77777777" w:rsidTr="00540078">
        <w:trPr>
          <w:trHeight w:val="300"/>
        </w:trPr>
        <w:tc>
          <w:tcPr>
            <w:tcW w:w="3402" w:type="dxa"/>
            <w:tcBorders>
              <w:top w:val="nil"/>
              <w:left w:val="nil"/>
              <w:bottom w:val="nil"/>
              <w:right w:val="nil"/>
            </w:tcBorders>
            <w:shd w:val="clear" w:color="auto" w:fill="auto"/>
            <w:hideMark/>
          </w:tcPr>
          <w:p w14:paraId="66A13910" w14:textId="47A3D8A8" w:rsidR="008772E1" w:rsidRPr="00C04AB6" w:rsidRDefault="008772E1" w:rsidP="00E71F3A">
            <w:r w:rsidRPr="00C04AB6">
              <w:t>Age</w:t>
            </w:r>
            <w:r>
              <w:t xml:space="preserve">, </w:t>
            </w:r>
            <w:r w:rsidRPr="00C04AB6">
              <w:t>y</w:t>
            </w:r>
          </w:p>
        </w:tc>
        <w:tc>
          <w:tcPr>
            <w:tcW w:w="2055" w:type="dxa"/>
            <w:tcBorders>
              <w:top w:val="nil"/>
              <w:left w:val="nil"/>
              <w:bottom w:val="nil"/>
              <w:right w:val="nil"/>
            </w:tcBorders>
            <w:shd w:val="clear" w:color="auto" w:fill="auto"/>
            <w:vAlign w:val="center"/>
            <w:hideMark/>
          </w:tcPr>
          <w:p w14:paraId="521715D8" w14:textId="69FD9BF4" w:rsidR="008772E1" w:rsidRPr="00C04AB6" w:rsidRDefault="008772E1" w:rsidP="006F1033">
            <w:pPr>
              <w:rPr>
                <w:rFonts w:eastAsia="Times New Roman"/>
              </w:rPr>
            </w:pPr>
            <w:r>
              <w:t>52.36 (14.69)</w:t>
            </w:r>
          </w:p>
        </w:tc>
        <w:tc>
          <w:tcPr>
            <w:tcW w:w="2056" w:type="dxa"/>
            <w:tcBorders>
              <w:top w:val="nil"/>
              <w:left w:val="nil"/>
              <w:bottom w:val="nil"/>
              <w:right w:val="nil"/>
            </w:tcBorders>
            <w:shd w:val="clear" w:color="auto" w:fill="auto"/>
            <w:vAlign w:val="center"/>
            <w:hideMark/>
          </w:tcPr>
          <w:p w14:paraId="5AADE30C" w14:textId="4154C4F2" w:rsidR="008772E1" w:rsidRPr="00C04AB6" w:rsidRDefault="008772E1" w:rsidP="006F1033">
            <w:pPr>
              <w:rPr>
                <w:rFonts w:eastAsia="Times New Roman"/>
              </w:rPr>
            </w:pPr>
            <w:r>
              <w:t>56.21 (11.87)</w:t>
            </w:r>
          </w:p>
        </w:tc>
        <w:tc>
          <w:tcPr>
            <w:tcW w:w="1007" w:type="dxa"/>
            <w:tcBorders>
              <w:top w:val="nil"/>
              <w:left w:val="nil"/>
              <w:bottom w:val="nil"/>
              <w:right w:val="nil"/>
            </w:tcBorders>
            <w:shd w:val="clear" w:color="auto" w:fill="auto"/>
            <w:hideMark/>
          </w:tcPr>
          <w:p w14:paraId="5BEC2C8F" w14:textId="77777777" w:rsidR="008772E1" w:rsidRPr="00C04AB6" w:rsidRDefault="008772E1" w:rsidP="006F1033">
            <w:r w:rsidRPr="00C04AB6">
              <w:t>&lt;.0001</w:t>
            </w:r>
          </w:p>
        </w:tc>
      </w:tr>
      <w:tr w:rsidR="004460A7" w:rsidRPr="00C04AB6" w14:paraId="5CB831E4" w14:textId="77777777" w:rsidTr="00540078">
        <w:trPr>
          <w:trHeight w:val="300"/>
        </w:trPr>
        <w:tc>
          <w:tcPr>
            <w:tcW w:w="3402" w:type="dxa"/>
            <w:tcBorders>
              <w:top w:val="nil"/>
              <w:left w:val="nil"/>
              <w:bottom w:val="nil"/>
              <w:right w:val="nil"/>
            </w:tcBorders>
            <w:shd w:val="clear" w:color="auto" w:fill="auto"/>
            <w:hideMark/>
          </w:tcPr>
          <w:p w14:paraId="6A35EC80" w14:textId="14567A61" w:rsidR="004460A7" w:rsidRPr="00C04AB6" w:rsidRDefault="004460A7" w:rsidP="00E71F3A">
            <w:r w:rsidRPr="00C04AB6">
              <w:t>Energy intake</w:t>
            </w:r>
            <w:r>
              <w:t xml:space="preserve">, </w:t>
            </w:r>
            <w:r w:rsidRPr="00C04AB6">
              <w:t>Kcal/d</w:t>
            </w:r>
          </w:p>
        </w:tc>
        <w:tc>
          <w:tcPr>
            <w:tcW w:w="2055" w:type="dxa"/>
            <w:tcBorders>
              <w:top w:val="nil"/>
              <w:left w:val="nil"/>
              <w:bottom w:val="nil"/>
              <w:right w:val="nil"/>
            </w:tcBorders>
            <w:shd w:val="clear" w:color="auto" w:fill="auto"/>
            <w:vAlign w:val="center"/>
            <w:hideMark/>
          </w:tcPr>
          <w:p w14:paraId="31BEDF2A" w14:textId="6C144191" w:rsidR="004460A7" w:rsidRPr="00C04AB6" w:rsidRDefault="004460A7" w:rsidP="006F1033">
            <w:pPr>
              <w:rPr>
                <w:rFonts w:eastAsia="Times New Roman"/>
              </w:rPr>
            </w:pPr>
            <w:r>
              <w:t>1995.16 (637.61)</w:t>
            </w:r>
          </w:p>
        </w:tc>
        <w:tc>
          <w:tcPr>
            <w:tcW w:w="2056" w:type="dxa"/>
            <w:tcBorders>
              <w:top w:val="nil"/>
              <w:left w:val="nil"/>
              <w:bottom w:val="nil"/>
              <w:right w:val="nil"/>
            </w:tcBorders>
            <w:shd w:val="clear" w:color="auto" w:fill="auto"/>
            <w:vAlign w:val="center"/>
            <w:hideMark/>
          </w:tcPr>
          <w:p w14:paraId="028420FC" w14:textId="6AB9E22C" w:rsidR="004460A7" w:rsidRPr="00C04AB6" w:rsidRDefault="004460A7" w:rsidP="006F1033">
            <w:pPr>
              <w:rPr>
                <w:rFonts w:eastAsia="Times New Roman"/>
              </w:rPr>
            </w:pPr>
            <w:r>
              <w:t>2013.72 (608.67)</w:t>
            </w:r>
          </w:p>
        </w:tc>
        <w:tc>
          <w:tcPr>
            <w:tcW w:w="1007" w:type="dxa"/>
            <w:tcBorders>
              <w:top w:val="nil"/>
              <w:left w:val="nil"/>
              <w:bottom w:val="nil"/>
              <w:right w:val="nil"/>
            </w:tcBorders>
            <w:shd w:val="clear" w:color="auto" w:fill="auto"/>
            <w:vAlign w:val="center"/>
            <w:hideMark/>
          </w:tcPr>
          <w:p w14:paraId="21F2050B" w14:textId="7826B04F" w:rsidR="004460A7" w:rsidRPr="00C04AB6" w:rsidRDefault="004460A7" w:rsidP="006F1033">
            <w:pPr>
              <w:rPr>
                <w:rFonts w:eastAsia="Times New Roman"/>
              </w:rPr>
            </w:pPr>
            <w:r>
              <w:t>0.0195</w:t>
            </w:r>
          </w:p>
        </w:tc>
      </w:tr>
      <w:tr w:rsidR="00012BC9" w:rsidRPr="00C04AB6" w14:paraId="7CB8490A" w14:textId="77777777" w:rsidTr="0093739E">
        <w:trPr>
          <w:trHeight w:val="300"/>
        </w:trPr>
        <w:tc>
          <w:tcPr>
            <w:tcW w:w="3402" w:type="dxa"/>
            <w:tcBorders>
              <w:top w:val="nil"/>
              <w:left w:val="nil"/>
              <w:bottom w:val="nil"/>
              <w:right w:val="nil"/>
            </w:tcBorders>
            <w:shd w:val="clear" w:color="auto" w:fill="auto"/>
            <w:noWrap/>
            <w:vAlign w:val="center"/>
            <w:hideMark/>
          </w:tcPr>
          <w:p w14:paraId="215EDFD5" w14:textId="22EAE44A" w:rsidR="00012BC9" w:rsidRPr="00C04AB6" w:rsidRDefault="0093739E" w:rsidP="00E71F3A">
            <w:r w:rsidRPr="00C04AB6">
              <w:t>S</w:t>
            </w:r>
            <w:r w:rsidR="00012BC9" w:rsidRPr="00C04AB6">
              <w:t>moking status</w:t>
            </w:r>
          </w:p>
        </w:tc>
        <w:tc>
          <w:tcPr>
            <w:tcW w:w="2055" w:type="dxa"/>
            <w:tcBorders>
              <w:top w:val="nil"/>
              <w:left w:val="nil"/>
              <w:bottom w:val="nil"/>
              <w:right w:val="nil"/>
            </w:tcBorders>
            <w:shd w:val="clear" w:color="auto" w:fill="auto"/>
            <w:noWrap/>
            <w:vAlign w:val="center"/>
            <w:hideMark/>
          </w:tcPr>
          <w:p w14:paraId="4FBDA65A" w14:textId="77777777" w:rsidR="00012BC9" w:rsidRPr="00C04AB6" w:rsidRDefault="00012BC9" w:rsidP="006F1033"/>
        </w:tc>
        <w:tc>
          <w:tcPr>
            <w:tcW w:w="2056" w:type="dxa"/>
            <w:tcBorders>
              <w:top w:val="nil"/>
              <w:left w:val="nil"/>
              <w:bottom w:val="nil"/>
              <w:right w:val="nil"/>
            </w:tcBorders>
            <w:shd w:val="clear" w:color="auto" w:fill="auto"/>
            <w:noWrap/>
            <w:vAlign w:val="center"/>
            <w:hideMark/>
          </w:tcPr>
          <w:p w14:paraId="39A39879" w14:textId="77777777" w:rsidR="00012BC9" w:rsidRPr="00C04AB6" w:rsidRDefault="00012BC9" w:rsidP="006F1033"/>
        </w:tc>
        <w:tc>
          <w:tcPr>
            <w:tcW w:w="1007" w:type="dxa"/>
            <w:tcBorders>
              <w:top w:val="nil"/>
              <w:left w:val="nil"/>
              <w:bottom w:val="nil"/>
              <w:right w:val="nil"/>
            </w:tcBorders>
            <w:shd w:val="clear" w:color="auto" w:fill="auto"/>
            <w:noWrap/>
            <w:vAlign w:val="center"/>
            <w:hideMark/>
          </w:tcPr>
          <w:p w14:paraId="541D2243" w14:textId="77777777" w:rsidR="00012BC9" w:rsidRPr="00C04AB6" w:rsidRDefault="00012BC9" w:rsidP="006F1033"/>
        </w:tc>
      </w:tr>
      <w:tr w:rsidR="00F23DF3" w:rsidRPr="00C04AB6" w14:paraId="1813834E" w14:textId="77777777" w:rsidTr="0093739E">
        <w:trPr>
          <w:trHeight w:val="300"/>
        </w:trPr>
        <w:tc>
          <w:tcPr>
            <w:tcW w:w="3402" w:type="dxa"/>
            <w:tcBorders>
              <w:top w:val="nil"/>
              <w:left w:val="nil"/>
              <w:bottom w:val="nil"/>
              <w:right w:val="nil"/>
            </w:tcBorders>
            <w:shd w:val="clear" w:color="auto" w:fill="auto"/>
            <w:noWrap/>
            <w:vAlign w:val="center"/>
            <w:hideMark/>
          </w:tcPr>
          <w:p w14:paraId="44D709A1" w14:textId="77777777" w:rsidR="00F23DF3" w:rsidRPr="00C04AB6" w:rsidRDefault="00F23DF3" w:rsidP="006F1033">
            <w:r w:rsidRPr="00C04AB6">
              <w:t>former smokers</w:t>
            </w:r>
          </w:p>
        </w:tc>
        <w:tc>
          <w:tcPr>
            <w:tcW w:w="2055" w:type="dxa"/>
            <w:tcBorders>
              <w:top w:val="nil"/>
              <w:left w:val="nil"/>
              <w:bottom w:val="nil"/>
              <w:right w:val="nil"/>
            </w:tcBorders>
            <w:shd w:val="clear" w:color="auto" w:fill="auto"/>
            <w:noWrap/>
            <w:vAlign w:val="center"/>
            <w:hideMark/>
          </w:tcPr>
          <w:p w14:paraId="08994F37" w14:textId="7F46D057" w:rsidR="00F23DF3" w:rsidRPr="00C04AB6" w:rsidRDefault="00F23DF3" w:rsidP="006F1033">
            <w:pPr>
              <w:rPr>
                <w:rFonts w:eastAsia="Times New Roman"/>
              </w:rPr>
            </w:pPr>
            <w:r>
              <w:t>39.83</w:t>
            </w:r>
          </w:p>
        </w:tc>
        <w:tc>
          <w:tcPr>
            <w:tcW w:w="2056" w:type="dxa"/>
            <w:tcBorders>
              <w:top w:val="nil"/>
              <w:left w:val="nil"/>
              <w:bottom w:val="nil"/>
              <w:right w:val="nil"/>
            </w:tcBorders>
            <w:shd w:val="clear" w:color="auto" w:fill="auto"/>
            <w:noWrap/>
            <w:vAlign w:val="center"/>
            <w:hideMark/>
          </w:tcPr>
          <w:p w14:paraId="7C80AFC4" w14:textId="5AB38D5E" w:rsidR="00F23DF3" w:rsidRPr="00C04AB6" w:rsidRDefault="00F23DF3" w:rsidP="006F1033">
            <w:pPr>
              <w:rPr>
                <w:rFonts w:eastAsia="Times New Roman"/>
              </w:rPr>
            </w:pPr>
            <w:r>
              <w:t>41.88</w:t>
            </w:r>
          </w:p>
        </w:tc>
        <w:tc>
          <w:tcPr>
            <w:tcW w:w="1007" w:type="dxa"/>
            <w:tcBorders>
              <w:top w:val="nil"/>
              <w:left w:val="nil"/>
              <w:bottom w:val="nil"/>
              <w:right w:val="nil"/>
            </w:tcBorders>
            <w:shd w:val="clear" w:color="auto" w:fill="auto"/>
            <w:noWrap/>
            <w:vAlign w:val="center"/>
            <w:hideMark/>
          </w:tcPr>
          <w:p w14:paraId="6FE3FAA5" w14:textId="77777777" w:rsidR="00F23DF3" w:rsidRPr="00C04AB6" w:rsidRDefault="00F23DF3" w:rsidP="006F1033">
            <w:r w:rsidRPr="00C04AB6">
              <w:t>&lt;.0001</w:t>
            </w:r>
          </w:p>
        </w:tc>
      </w:tr>
      <w:tr w:rsidR="00F23DF3" w:rsidRPr="00C04AB6" w14:paraId="5003DFAB" w14:textId="77777777" w:rsidTr="0093739E">
        <w:trPr>
          <w:trHeight w:val="300"/>
        </w:trPr>
        <w:tc>
          <w:tcPr>
            <w:tcW w:w="3402" w:type="dxa"/>
            <w:tcBorders>
              <w:top w:val="nil"/>
              <w:left w:val="nil"/>
              <w:bottom w:val="nil"/>
              <w:right w:val="nil"/>
            </w:tcBorders>
            <w:shd w:val="clear" w:color="auto" w:fill="auto"/>
            <w:noWrap/>
            <w:vAlign w:val="center"/>
            <w:hideMark/>
          </w:tcPr>
          <w:p w14:paraId="3FA10873" w14:textId="77777777" w:rsidR="00F23DF3" w:rsidRPr="00C04AB6" w:rsidRDefault="00F23DF3" w:rsidP="006F1033">
            <w:r w:rsidRPr="00C04AB6">
              <w:t>current smoker</w:t>
            </w:r>
          </w:p>
        </w:tc>
        <w:tc>
          <w:tcPr>
            <w:tcW w:w="2055" w:type="dxa"/>
            <w:tcBorders>
              <w:top w:val="nil"/>
              <w:left w:val="nil"/>
              <w:bottom w:val="nil"/>
              <w:right w:val="nil"/>
            </w:tcBorders>
            <w:shd w:val="clear" w:color="auto" w:fill="auto"/>
            <w:noWrap/>
            <w:vAlign w:val="center"/>
            <w:hideMark/>
          </w:tcPr>
          <w:p w14:paraId="1FCDF7B3" w14:textId="3543416A" w:rsidR="00F23DF3" w:rsidRPr="00C04AB6" w:rsidRDefault="00F23DF3" w:rsidP="006F1033">
            <w:pPr>
              <w:rPr>
                <w:rFonts w:eastAsia="Times New Roman"/>
              </w:rPr>
            </w:pPr>
            <w:r>
              <w:t>11.51</w:t>
            </w:r>
          </w:p>
        </w:tc>
        <w:tc>
          <w:tcPr>
            <w:tcW w:w="2056" w:type="dxa"/>
            <w:tcBorders>
              <w:top w:val="nil"/>
              <w:left w:val="nil"/>
              <w:bottom w:val="nil"/>
              <w:right w:val="nil"/>
            </w:tcBorders>
            <w:shd w:val="clear" w:color="auto" w:fill="auto"/>
            <w:noWrap/>
            <w:vAlign w:val="center"/>
            <w:hideMark/>
          </w:tcPr>
          <w:p w14:paraId="3BA4524A" w14:textId="7031596B" w:rsidR="00F23DF3" w:rsidRPr="00C04AB6" w:rsidRDefault="00F23DF3" w:rsidP="006F1033">
            <w:pPr>
              <w:rPr>
                <w:rFonts w:eastAsia="Times New Roman"/>
              </w:rPr>
            </w:pPr>
            <w:r>
              <w:t>9.03</w:t>
            </w:r>
          </w:p>
        </w:tc>
        <w:tc>
          <w:tcPr>
            <w:tcW w:w="1007" w:type="dxa"/>
            <w:tcBorders>
              <w:top w:val="nil"/>
              <w:left w:val="nil"/>
              <w:bottom w:val="nil"/>
              <w:right w:val="nil"/>
            </w:tcBorders>
            <w:shd w:val="clear" w:color="auto" w:fill="auto"/>
            <w:noWrap/>
            <w:vAlign w:val="center"/>
            <w:hideMark/>
          </w:tcPr>
          <w:p w14:paraId="29F5A691" w14:textId="77777777" w:rsidR="00F23DF3" w:rsidRPr="00C04AB6" w:rsidRDefault="00F23DF3" w:rsidP="006F1033"/>
        </w:tc>
      </w:tr>
      <w:tr w:rsidR="00F23DF3" w:rsidRPr="00C04AB6" w14:paraId="05D7AAC4" w14:textId="77777777" w:rsidTr="0093739E">
        <w:trPr>
          <w:trHeight w:val="300"/>
        </w:trPr>
        <w:tc>
          <w:tcPr>
            <w:tcW w:w="3402" w:type="dxa"/>
            <w:tcBorders>
              <w:top w:val="nil"/>
              <w:left w:val="nil"/>
              <w:bottom w:val="nil"/>
              <w:right w:val="nil"/>
            </w:tcBorders>
            <w:shd w:val="clear" w:color="auto" w:fill="auto"/>
            <w:noWrap/>
            <w:vAlign w:val="center"/>
            <w:hideMark/>
          </w:tcPr>
          <w:p w14:paraId="3FA8788A" w14:textId="73E90D49" w:rsidR="00F23DF3" w:rsidRPr="00C04AB6" w:rsidRDefault="00F23DF3" w:rsidP="006F1033">
            <w:r w:rsidRPr="00C04AB6">
              <w:t>non-smokers</w:t>
            </w:r>
          </w:p>
        </w:tc>
        <w:tc>
          <w:tcPr>
            <w:tcW w:w="2055" w:type="dxa"/>
            <w:tcBorders>
              <w:top w:val="nil"/>
              <w:left w:val="nil"/>
              <w:bottom w:val="nil"/>
              <w:right w:val="nil"/>
            </w:tcBorders>
            <w:shd w:val="clear" w:color="auto" w:fill="auto"/>
            <w:noWrap/>
            <w:vAlign w:val="center"/>
            <w:hideMark/>
          </w:tcPr>
          <w:p w14:paraId="3D2522AB" w14:textId="30405CE0" w:rsidR="00F23DF3" w:rsidRPr="00C04AB6" w:rsidRDefault="00F23DF3" w:rsidP="006F1033">
            <w:pPr>
              <w:rPr>
                <w:rFonts w:eastAsia="Times New Roman"/>
              </w:rPr>
            </w:pPr>
            <w:r>
              <w:t>48.66</w:t>
            </w:r>
          </w:p>
        </w:tc>
        <w:tc>
          <w:tcPr>
            <w:tcW w:w="2056" w:type="dxa"/>
            <w:tcBorders>
              <w:top w:val="nil"/>
              <w:left w:val="nil"/>
              <w:bottom w:val="nil"/>
              <w:right w:val="nil"/>
            </w:tcBorders>
            <w:shd w:val="clear" w:color="auto" w:fill="auto"/>
            <w:noWrap/>
            <w:vAlign w:val="center"/>
            <w:hideMark/>
          </w:tcPr>
          <w:p w14:paraId="54AFE079" w14:textId="3037D2B8" w:rsidR="00F23DF3" w:rsidRPr="00C04AB6" w:rsidRDefault="00F23DF3" w:rsidP="006F1033">
            <w:pPr>
              <w:rPr>
                <w:rFonts w:eastAsia="Times New Roman"/>
              </w:rPr>
            </w:pPr>
            <w:r>
              <w:t>49.09</w:t>
            </w:r>
          </w:p>
        </w:tc>
        <w:tc>
          <w:tcPr>
            <w:tcW w:w="1007" w:type="dxa"/>
            <w:tcBorders>
              <w:top w:val="nil"/>
              <w:left w:val="nil"/>
              <w:bottom w:val="nil"/>
              <w:right w:val="nil"/>
            </w:tcBorders>
            <w:shd w:val="clear" w:color="auto" w:fill="auto"/>
            <w:noWrap/>
            <w:vAlign w:val="center"/>
            <w:hideMark/>
          </w:tcPr>
          <w:p w14:paraId="7A436070" w14:textId="77777777" w:rsidR="00F23DF3" w:rsidRPr="00C04AB6" w:rsidRDefault="00F23DF3" w:rsidP="006F1033"/>
        </w:tc>
      </w:tr>
      <w:tr w:rsidR="00012BC9" w:rsidRPr="00C04AB6" w14:paraId="66FF48BE" w14:textId="77777777" w:rsidTr="0093739E">
        <w:trPr>
          <w:trHeight w:val="300"/>
        </w:trPr>
        <w:tc>
          <w:tcPr>
            <w:tcW w:w="3402" w:type="dxa"/>
            <w:tcBorders>
              <w:top w:val="nil"/>
              <w:left w:val="nil"/>
              <w:bottom w:val="nil"/>
              <w:right w:val="nil"/>
            </w:tcBorders>
            <w:shd w:val="clear" w:color="auto" w:fill="auto"/>
            <w:noWrap/>
            <w:vAlign w:val="center"/>
            <w:hideMark/>
          </w:tcPr>
          <w:p w14:paraId="3DBEE144" w14:textId="0DAFD1E3" w:rsidR="00012BC9" w:rsidRPr="00C04AB6" w:rsidRDefault="0052462A" w:rsidP="00E71F3A">
            <w:r w:rsidRPr="00C04AB6">
              <w:t>O</w:t>
            </w:r>
            <w:r w:rsidR="00012BC9" w:rsidRPr="00C04AB6">
              <w:t xml:space="preserve">ccupation </w:t>
            </w:r>
            <w:r w:rsidR="00990A07" w:rsidRPr="00C04AB6">
              <w:t>status</w:t>
            </w:r>
          </w:p>
        </w:tc>
        <w:tc>
          <w:tcPr>
            <w:tcW w:w="2055" w:type="dxa"/>
            <w:tcBorders>
              <w:top w:val="nil"/>
              <w:left w:val="nil"/>
              <w:bottom w:val="nil"/>
              <w:right w:val="nil"/>
            </w:tcBorders>
            <w:shd w:val="clear" w:color="auto" w:fill="auto"/>
            <w:noWrap/>
            <w:vAlign w:val="center"/>
            <w:hideMark/>
          </w:tcPr>
          <w:p w14:paraId="5ED4D328" w14:textId="77777777" w:rsidR="00012BC9" w:rsidRPr="00C04AB6" w:rsidRDefault="00012BC9" w:rsidP="006F1033"/>
        </w:tc>
        <w:tc>
          <w:tcPr>
            <w:tcW w:w="2056" w:type="dxa"/>
            <w:tcBorders>
              <w:top w:val="nil"/>
              <w:left w:val="nil"/>
              <w:bottom w:val="nil"/>
              <w:right w:val="nil"/>
            </w:tcBorders>
            <w:shd w:val="clear" w:color="auto" w:fill="auto"/>
            <w:noWrap/>
            <w:vAlign w:val="center"/>
            <w:hideMark/>
          </w:tcPr>
          <w:p w14:paraId="25B57D20" w14:textId="77777777" w:rsidR="00012BC9" w:rsidRPr="00C04AB6" w:rsidRDefault="00012BC9" w:rsidP="006F1033"/>
        </w:tc>
        <w:tc>
          <w:tcPr>
            <w:tcW w:w="1007" w:type="dxa"/>
            <w:tcBorders>
              <w:top w:val="nil"/>
              <w:left w:val="nil"/>
              <w:bottom w:val="nil"/>
              <w:right w:val="nil"/>
            </w:tcBorders>
            <w:shd w:val="clear" w:color="auto" w:fill="auto"/>
            <w:noWrap/>
            <w:vAlign w:val="center"/>
            <w:hideMark/>
          </w:tcPr>
          <w:p w14:paraId="3E8DF510" w14:textId="77777777" w:rsidR="00012BC9" w:rsidRPr="00C04AB6" w:rsidRDefault="00012BC9" w:rsidP="006F1033"/>
        </w:tc>
      </w:tr>
      <w:tr w:rsidR="008772E1" w:rsidRPr="00C04AB6" w14:paraId="0ECBAD82" w14:textId="77777777" w:rsidTr="0093739E">
        <w:trPr>
          <w:trHeight w:val="300"/>
        </w:trPr>
        <w:tc>
          <w:tcPr>
            <w:tcW w:w="3402" w:type="dxa"/>
            <w:tcBorders>
              <w:top w:val="nil"/>
              <w:left w:val="nil"/>
              <w:bottom w:val="nil"/>
              <w:right w:val="nil"/>
            </w:tcBorders>
            <w:shd w:val="clear" w:color="auto" w:fill="auto"/>
            <w:noWrap/>
            <w:vAlign w:val="center"/>
            <w:hideMark/>
          </w:tcPr>
          <w:p w14:paraId="6A968A5F" w14:textId="77777777" w:rsidR="008772E1" w:rsidRPr="00C04AB6" w:rsidRDefault="008772E1" w:rsidP="006F1033">
            <w:r w:rsidRPr="00C04AB6">
              <w:t>unemployed</w:t>
            </w:r>
          </w:p>
        </w:tc>
        <w:tc>
          <w:tcPr>
            <w:tcW w:w="2055" w:type="dxa"/>
            <w:tcBorders>
              <w:top w:val="nil"/>
              <w:left w:val="nil"/>
              <w:bottom w:val="nil"/>
              <w:right w:val="nil"/>
            </w:tcBorders>
            <w:shd w:val="clear" w:color="auto" w:fill="auto"/>
            <w:noWrap/>
            <w:vAlign w:val="center"/>
            <w:hideMark/>
          </w:tcPr>
          <w:p w14:paraId="2C474730" w14:textId="689BB269" w:rsidR="008772E1" w:rsidRPr="00C04AB6" w:rsidRDefault="008772E1" w:rsidP="006F1033">
            <w:pPr>
              <w:rPr>
                <w:rFonts w:eastAsia="Times New Roman"/>
              </w:rPr>
            </w:pPr>
            <w:r>
              <w:t>4.5</w:t>
            </w:r>
          </w:p>
        </w:tc>
        <w:tc>
          <w:tcPr>
            <w:tcW w:w="2056" w:type="dxa"/>
            <w:tcBorders>
              <w:top w:val="nil"/>
              <w:left w:val="nil"/>
              <w:bottom w:val="nil"/>
              <w:right w:val="nil"/>
            </w:tcBorders>
            <w:shd w:val="clear" w:color="auto" w:fill="auto"/>
            <w:noWrap/>
            <w:vAlign w:val="center"/>
            <w:hideMark/>
          </w:tcPr>
          <w:p w14:paraId="4582CCC3" w14:textId="3818509E" w:rsidR="008772E1" w:rsidRPr="00C04AB6" w:rsidRDefault="008772E1" w:rsidP="006F1033">
            <w:pPr>
              <w:rPr>
                <w:rFonts w:eastAsia="Times New Roman"/>
              </w:rPr>
            </w:pPr>
            <w:r>
              <w:t>3.09</w:t>
            </w:r>
          </w:p>
        </w:tc>
        <w:tc>
          <w:tcPr>
            <w:tcW w:w="1007" w:type="dxa"/>
            <w:tcBorders>
              <w:top w:val="nil"/>
              <w:left w:val="nil"/>
              <w:bottom w:val="nil"/>
              <w:right w:val="nil"/>
            </w:tcBorders>
            <w:shd w:val="clear" w:color="auto" w:fill="auto"/>
            <w:noWrap/>
            <w:vAlign w:val="center"/>
            <w:hideMark/>
          </w:tcPr>
          <w:p w14:paraId="45F623E4" w14:textId="77777777" w:rsidR="008772E1" w:rsidRPr="00C04AB6" w:rsidRDefault="008772E1" w:rsidP="006F1033">
            <w:r w:rsidRPr="00C04AB6">
              <w:t>&lt;.0001</w:t>
            </w:r>
          </w:p>
        </w:tc>
      </w:tr>
      <w:tr w:rsidR="008772E1" w:rsidRPr="00C04AB6" w14:paraId="3384E0FF" w14:textId="77777777" w:rsidTr="0093739E">
        <w:trPr>
          <w:trHeight w:val="300"/>
        </w:trPr>
        <w:tc>
          <w:tcPr>
            <w:tcW w:w="3402" w:type="dxa"/>
            <w:tcBorders>
              <w:top w:val="nil"/>
              <w:left w:val="nil"/>
              <w:bottom w:val="nil"/>
              <w:right w:val="nil"/>
            </w:tcBorders>
            <w:shd w:val="clear" w:color="auto" w:fill="auto"/>
            <w:noWrap/>
            <w:vAlign w:val="center"/>
            <w:hideMark/>
          </w:tcPr>
          <w:p w14:paraId="36CC193D" w14:textId="77777777" w:rsidR="008772E1" w:rsidRPr="00C04AB6" w:rsidRDefault="008772E1" w:rsidP="006F1033">
            <w:r w:rsidRPr="00C04AB6">
              <w:t>retired</w:t>
            </w:r>
          </w:p>
        </w:tc>
        <w:tc>
          <w:tcPr>
            <w:tcW w:w="2055" w:type="dxa"/>
            <w:tcBorders>
              <w:top w:val="nil"/>
              <w:left w:val="nil"/>
              <w:bottom w:val="nil"/>
              <w:right w:val="nil"/>
            </w:tcBorders>
            <w:shd w:val="clear" w:color="auto" w:fill="auto"/>
            <w:noWrap/>
            <w:vAlign w:val="center"/>
            <w:hideMark/>
          </w:tcPr>
          <w:p w14:paraId="4EF0F7CD" w14:textId="17D99B83" w:rsidR="008772E1" w:rsidRPr="00C04AB6" w:rsidRDefault="008772E1" w:rsidP="006F1033">
            <w:pPr>
              <w:rPr>
                <w:rFonts w:eastAsia="Times New Roman"/>
              </w:rPr>
            </w:pPr>
            <w:r>
              <w:t>35.13</w:t>
            </w:r>
          </w:p>
        </w:tc>
        <w:tc>
          <w:tcPr>
            <w:tcW w:w="2056" w:type="dxa"/>
            <w:tcBorders>
              <w:top w:val="nil"/>
              <w:left w:val="nil"/>
              <w:bottom w:val="nil"/>
              <w:right w:val="nil"/>
            </w:tcBorders>
            <w:shd w:val="clear" w:color="auto" w:fill="auto"/>
            <w:noWrap/>
            <w:vAlign w:val="center"/>
            <w:hideMark/>
          </w:tcPr>
          <w:p w14:paraId="0D5F479F" w14:textId="122FA977" w:rsidR="008772E1" w:rsidRPr="00C04AB6" w:rsidRDefault="008772E1" w:rsidP="006F1033">
            <w:pPr>
              <w:rPr>
                <w:rFonts w:eastAsia="Times New Roman"/>
              </w:rPr>
            </w:pPr>
            <w:r>
              <w:t>42.11</w:t>
            </w:r>
          </w:p>
        </w:tc>
        <w:tc>
          <w:tcPr>
            <w:tcW w:w="1007" w:type="dxa"/>
            <w:tcBorders>
              <w:top w:val="nil"/>
              <w:left w:val="nil"/>
              <w:bottom w:val="nil"/>
              <w:right w:val="nil"/>
            </w:tcBorders>
            <w:shd w:val="clear" w:color="auto" w:fill="auto"/>
            <w:noWrap/>
            <w:vAlign w:val="center"/>
            <w:hideMark/>
          </w:tcPr>
          <w:p w14:paraId="1B4B5191" w14:textId="77777777" w:rsidR="008772E1" w:rsidRPr="00C04AB6" w:rsidRDefault="008772E1" w:rsidP="006F1033"/>
        </w:tc>
      </w:tr>
      <w:tr w:rsidR="008772E1" w:rsidRPr="00C04AB6" w14:paraId="0AF5DED1" w14:textId="77777777" w:rsidTr="0093739E">
        <w:trPr>
          <w:trHeight w:val="300"/>
        </w:trPr>
        <w:tc>
          <w:tcPr>
            <w:tcW w:w="3402" w:type="dxa"/>
            <w:tcBorders>
              <w:top w:val="nil"/>
              <w:left w:val="nil"/>
              <w:bottom w:val="nil"/>
              <w:right w:val="nil"/>
            </w:tcBorders>
            <w:shd w:val="clear" w:color="auto" w:fill="auto"/>
            <w:noWrap/>
            <w:vAlign w:val="center"/>
            <w:hideMark/>
          </w:tcPr>
          <w:p w14:paraId="0BB86EC2" w14:textId="77777777" w:rsidR="008772E1" w:rsidRPr="00C04AB6" w:rsidRDefault="008772E1" w:rsidP="006F1033">
            <w:r w:rsidRPr="00C04AB6">
              <w:t>employees</w:t>
            </w:r>
          </w:p>
        </w:tc>
        <w:tc>
          <w:tcPr>
            <w:tcW w:w="2055" w:type="dxa"/>
            <w:tcBorders>
              <w:top w:val="nil"/>
              <w:left w:val="nil"/>
              <w:bottom w:val="nil"/>
              <w:right w:val="nil"/>
            </w:tcBorders>
            <w:shd w:val="clear" w:color="auto" w:fill="auto"/>
            <w:noWrap/>
            <w:vAlign w:val="center"/>
            <w:hideMark/>
          </w:tcPr>
          <w:p w14:paraId="3D7DACF8" w14:textId="4984E889" w:rsidR="008772E1" w:rsidRPr="00C04AB6" w:rsidRDefault="008772E1" w:rsidP="006F1033">
            <w:pPr>
              <w:rPr>
                <w:rFonts w:eastAsia="Times New Roman"/>
              </w:rPr>
            </w:pPr>
            <w:r>
              <w:t>14.26</w:t>
            </w:r>
          </w:p>
        </w:tc>
        <w:tc>
          <w:tcPr>
            <w:tcW w:w="2056" w:type="dxa"/>
            <w:tcBorders>
              <w:top w:val="nil"/>
              <w:left w:val="nil"/>
              <w:bottom w:val="nil"/>
              <w:right w:val="nil"/>
            </w:tcBorders>
            <w:shd w:val="clear" w:color="auto" w:fill="auto"/>
            <w:noWrap/>
            <w:vAlign w:val="center"/>
            <w:hideMark/>
          </w:tcPr>
          <w:p w14:paraId="19616B2E" w14:textId="0AD9B35A" w:rsidR="008772E1" w:rsidRPr="00C04AB6" w:rsidRDefault="008772E1" w:rsidP="006F1033">
            <w:pPr>
              <w:rPr>
                <w:rFonts w:eastAsia="Times New Roman"/>
              </w:rPr>
            </w:pPr>
            <w:r>
              <w:t>11.35</w:t>
            </w:r>
          </w:p>
        </w:tc>
        <w:tc>
          <w:tcPr>
            <w:tcW w:w="1007" w:type="dxa"/>
            <w:tcBorders>
              <w:top w:val="nil"/>
              <w:left w:val="nil"/>
              <w:bottom w:val="nil"/>
              <w:right w:val="nil"/>
            </w:tcBorders>
            <w:shd w:val="clear" w:color="auto" w:fill="auto"/>
            <w:noWrap/>
            <w:vAlign w:val="center"/>
            <w:hideMark/>
          </w:tcPr>
          <w:p w14:paraId="49598952" w14:textId="77777777" w:rsidR="008772E1" w:rsidRPr="00C04AB6" w:rsidRDefault="008772E1" w:rsidP="006F1033"/>
        </w:tc>
      </w:tr>
      <w:tr w:rsidR="00F23DF3" w:rsidRPr="00C04AB6" w14:paraId="0BF45151" w14:textId="77777777" w:rsidTr="0093739E">
        <w:trPr>
          <w:trHeight w:val="300"/>
        </w:trPr>
        <w:tc>
          <w:tcPr>
            <w:tcW w:w="3402" w:type="dxa"/>
            <w:tcBorders>
              <w:top w:val="nil"/>
              <w:left w:val="nil"/>
              <w:bottom w:val="nil"/>
              <w:right w:val="nil"/>
            </w:tcBorders>
            <w:shd w:val="clear" w:color="auto" w:fill="auto"/>
            <w:noWrap/>
            <w:vAlign w:val="center"/>
            <w:hideMark/>
          </w:tcPr>
          <w:p w14:paraId="1571AB1B" w14:textId="75390CA0" w:rsidR="00F23DF3" w:rsidRPr="00C04AB6" w:rsidRDefault="00F23DF3" w:rsidP="006F1033">
            <w:r w:rsidRPr="00C04AB6">
              <w:t>independent</w:t>
            </w:r>
          </w:p>
        </w:tc>
        <w:tc>
          <w:tcPr>
            <w:tcW w:w="2055" w:type="dxa"/>
            <w:tcBorders>
              <w:top w:val="nil"/>
              <w:left w:val="nil"/>
              <w:bottom w:val="nil"/>
              <w:right w:val="nil"/>
            </w:tcBorders>
            <w:shd w:val="clear" w:color="auto" w:fill="auto"/>
            <w:noWrap/>
            <w:vAlign w:val="center"/>
            <w:hideMark/>
          </w:tcPr>
          <w:p w14:paraId="44BDE09B" w14:textId="5CC24688" w:rsidR="00F23DF3" w:rsidRPr="00C04AB6" w:rsidRDefault="00F23DF3" w:rsidP="006F1033">
            <w:pPr>
              <w:rPr>
                <w:rFonts w:eastAsia="Times New Roman"/>
              </w:rPr>
            </w:pPr>
            <w:r>
              <w:t>1.87</w:t>
            </w:r>
          </w:p>
        </w:tc>
        <w:tc>
          <w:tcPr>
            <w:tcW w:w="2056" w:type="dxa"/>
            <w:tcBorders>
              <w:top w:val="nil"/>
              <w:left w:val="nil"/>
              <w:bottom w:val="nil"/>
              <w:right w:val="nil"/>
            </w:tcBorders>
            <w:shd w:val="clear" w:color="auto" w:fill="auto"/>
            <w:noWrap/>
            <w:vAlign w:val="center"/>
            <w:hideMark/>
          </w:tcPr>
          <w:p w14:paraId="435E842F" w14:textId="61442601" w:rsidR="00F23DF3" w:rsidRPr="00C04AB6" w:rsidRDefault="00F23DF3" w:rsidP="006F1033">
            <w:pPr>
              <w:rPr>
                <w:rFonts w:eastAsia="Times New Roman"/>
              </w:rPr>
            </w:pPr>
            <w:r>
              <w:t>1.46</w:t>
            </w:r>
          </w:p>
        </w:tc>
        <w:tc>
          <w:tcPr>
            <w:tcW w:w="1007" w:type="dxa"/>
            <w:tcBorders>
              <w:top w:val="nil"/>
              <w:left w:val="nil"/>
              <w:bottom w:val="nil"/>
              <w:right w:val="nil"/>
            </w:tcBorders>
            <w:shd w:val="clear" w:color="auto" w:fill="auto"/>
            <w:noWrap/>
            <w:vAlign w:val="center"/>
            <w:hideMark/>
          </w:tcPr>
          <w:p w14:paraId="1C01CBCE" w14:textId="77777777" w:rsidR="00F23DF3" w:rsidRPr="00C04AB6" w:rsidRDefault="00F23DF3" w:rsidP="006F1033"/>
        </w:tc>
      </w:tr>
      <w:tr w:rsidR="008772E1" w:rsidRPr="00C04AB6" w14:paraId="6EA1FC11" w14:textId="77777777" w:rsidTr="0093739E">
        <w:trPr>
          <w:trHeight w:val="300"/>
        </w:trPr>
        <w:tc>
          <w:tcPr>
            <w:tcW w:w="3402" w:type="dxa"/>
            <w:tcBorders>
              <w:top w:val="nil"/>
              <w:left w:val="nil"/>
              <w:bottom w:val="nil"/>
              <w:right w:val="nil"/>
            </w:tcBorders>
            <w:shd w:val="clear" w:color="auto" w:fill="auto"/>
            <w:noWrap/>
            <w:vAlign w:val="center"/>
            <w:hideMark/>
          </w:tcPr>
          <w:p w14:paraId="36E03BBC" w14:textId="77777777" w:rsidR="008772E1" w:rsidRPr="00C04AB6" w:rsidRDefault="008772E1" w:rsidP="006F1033">
            <w:r w:rsidRPr="00C04AB6">
              <w:t>intermediate professions</w:t>
            </w:r>
          </w:p>
        </w:tc>
        <w:tc>
          <w:tcPr>
            <w:tcW w:w="2055" w:type="dxa"/>
            <w:tcBorders>
              <w:top w:val="nil"/>
              <w:left w:val="nil"/>
              <w:bottom w:val="nil"/>
              <w:right w:val="nil"/>
            </w:tcBorders>
            <w:shd w:val="clear" w:color="auto" w:fill="auto"/>
            <w:noWrap/>
            <w:vAlign w:val="center"/>
            <w:hideMark/>
          </w:tcPr>
          <w:p w14:paraId="536074AF" w14:textId="0E72E908" w:rsidR="008772E1" w:rsidRPr="00C04AB6" w:rsidRDefault="008772E1" w:rsidP="006F1033">
            <w:pPr>
              <w:rPr>
                <w:rFonts w:eastAsia="Times New Roman"/>
              </w:rPr>
            </w:pPr>
            <w:r>
              <w:t>14.71</w:t>
            </w:r>
          </w:p>
        </w:tc>
        <w:tc>
          <w:tcPr>
            <w:tcW w:w="2056" w:type="dxa"/>
            <w:tcBorders>
              <w:top w:val="nil"/>
              <w:left w:val="nil"/>
              <w:bottom w:val="nil"/>
              <w:right w:val="nil"/>
            </w:tcBorders>
            <w:shd w:val="clear" w:color="auto" w:fill="auto"/>
            <w:noWrap/>
            <w:vAlign w:val="center"/>
            <w:hideMark/>
          </w:tcPr>
          <w:p w14:paraId="3669522A" w14:textId="69628443" w:rsidR="008772E1" w:rsidRPr="00C04AB6" w:rsidRDefault="008772E1" w:rsidP="006F1033">
            <w:pPr>
              <w:rPr>
                <w:rFonts w:eastAsia="Times New Roman"/>
              </w:rPr>
            </w:pPr>
            <w:r>
              <w:t>14.7</w:t>
            </w:r>
          </w:p>
        </w:tc>
        <w:tc>
          <w:tcPr>
            <w:tcW w:w="1007" w:type="dxa"/>
            <w:tcBorders>
              <w:top w:val="nil"/>
              <w:left w:val="nil"/>
              <w:bottom w:val="nil"/>
              <w:right w:val="nil"/>
            </w:tcBorders>
            <w:shd w:val="clear" w:color="auto" w:fill="auto"/>
            <w:noWrap/>
            <w:vAlign w:val="center"/>
            <w:hideMark/>
          </w:tcPr>
          <w:p w14:paraId="0181E104" w14:textId="77777777" w:rsidR="008772E1" w:rsidRPr="00C04AB6" w:rsidRDefault="008772E1" w:rsidP="006F1033"/>
        </w:tc>
      </w:tr>
      <w:tr w:rsidR="008772E1" w:rsidRPr="00C04AB6" w14:paraId="23BC2414" w14:textId="77777777" w:rsidTr="0093739E">
        <w:trPr>
          <w:trHeight w:val="300"/>
        </w:trPr>
        <w:tc>
          <w:tcPr>
            <w:tcW w:w="3402" w:type="dxa"/>
            <w:tcBorders>
              <w:top w:val="nil"/>
              <w:left w:val="nil"/>
              <w:bottom w:val="nil"/>
              <w:right w:val="nil"/>
            </w:tcBorders>
            <w:shd w:val="clear" w:color="auto" w:fill="auto"/>
            <w:noWrap/>
            <w:vAlign w:val="center"/>
            <w:hideMark/>
          </w:tcPr>
          <w:p w14:paraId="574FF90F" w14:textId="1089E36C" w:rsidR="008772E1" w:rsidRPr="00C04AB6" w:rsidRDefault="008772E1" w:rsidP="006F1033">
            <w:r w:rsidRPr="00C04AB6">
              <w:t>manager and intellectual professions</w:t>
            </w:r>
          </w:p>
        </w:tc>
        <w:tc>
          <w:tcPr>
            <w:tcW w:w="2055" w:type="dxa"/>
            <w:tcBorders>
              <w:top w:val="nil"/>
              <w:left w:val="nil"/>
              <w:bottom w:val="nil"/>
              <w:right w:val="nil"/>
            </w:tcBorders>
            <w:shd w:val="clear" w:color="auto" w:fill="auto"/>
            <w:noWrap/>
            <w:vAlign w:val="center"/>
            <w:hideMark/>
          </w:tcPr>
          <w:p w14:paraId="32129495" w14:textId="0378EC90" w:rsidR="008772E1" w:rsidRPr="00C04AB6" w:rsidRDefault="008772E1" w:rsidP="006F1033">
            <w:pPr>
              <w:rPr>
                <w:rFonts w:eastAsia="Times New Roman"/>
              </w:rPr>
            </w:pPr>
            <w:r>
              <w:t>20.98</w:t>
            </w:r>
          </w:p>
        </w:tc>
        <w:tc>
          <w:tcPr>
            <w:tcW w:w="2056" w:type="dxa"/>
            <w:tcBorders>
              <w:top w:val="nil"/>
              <w:left w:val="nil"/>
              <w:bottom w:val="nil"/>
              <w:right w:val="nil"/>
            </w:tcBorders>
            <w:shd w:val="clear" w:color="auto" w:fill="auto"/>
            <w:noWrap/>
            <w:vAlign w:val="center"/>
            <w:hideMark/>
          </w:tcPr>
          <w:p w14:paraId="0DDAF3B2" w14:textId="51180B35" w:rsidR="008772E1" w:rsidRPr="00C04AB6" w:rsidRDefault="008772E1" w:rsidP="006F1033">
            <w:pPr>
              <w:rPr>
                <w:rFonts w:eastAsia="Times New Roman"/>
              </w:rPr>
            </w:pPr>
            <w:r>
              <w:t>21.09</w:t>
            </w:r>
          </w:p>
        </w:tc>
        <w:tc>
          <w:tcPr>
            <w:tcW w:w="1007" w:type="dxa"/>
            <w:tcBorders>
              <w:top w:val="nil"/>
              <w:left w:val="nil"/>
              <w:bottom w:val="nil"/>
              <w:right w:val="nil"/>
            </w:tcBorders>
            <w:shd w:val="clear" w:color="auto" w:fill="auto"/>
            <w:noWrap/>
            <w:vAlign w:val="center"/>
            <w:hideMark/>
          </w:tcPr>
          <w:p w14:paraId="23C3A5CB" w14:textId="77777777" w:rsidR="008772E1" w:rsidRPr="00C04AB6" w:rsidRDefault="008772E1" w:rsidP="006F1033"/>
        </w:tc>
      </w:tr>
      <w:tr w:rsidR="004460A7" w:rsidRPr="00C04AB6" w14:paraId="7FFA17FA" w14:textId="77777777" w:rsidTr="0093739E">
        <w:trPr>
          <w:trHeight w:val="300"/>
        </w:trPr>
        <w:tc>
          <w:tcPr>
            <w:tcW w:w="3402" w:type="dxa"/>
            <w:tcBorders>
              <w:top w:val="nil"/>
              <w:left w:val="nil"/>
              <w:bottom w:val="nil"/>
              <w:right w:val="nil"/>
            </w:tcBorders>
            <w:shd w:val="clear" w:color="auto" w:fill="auto"/>
            <w:noWrap/>
            <w:vAlign w:val="center"/>
            <w:hideMark/>
          </w:tcPr>
          <w:p w14:paraId="03C0EA1D" w14:textId="77777777" w:rsidR="004460A7" w:rsidRPr="00C04AB6" w:rsidRDefault="004460A7" w:rsidP="006F1033">
            <w:r w:rsidRPr="00C04AB6">
              <w:t>never employed</w:t>
            </w:r>
          </w:p>
        </w:tc>
        <w:tc>
          <w:tcPr>
            <w:tcW w:w="2055" w:type="dxa"/>
            <w:tcBorders>
              <w:top w:val="nil"/>
              <w:left w:val="nil"/>
              <w:bottom w:val="nil"/>
              <w:right w:val="nil"/>
            </w:tcBorders>
            <w:shd w:val="clear" w:color="auto" w:fill="auto"/>
            <w:noWrap/>
            <w:vAlign w:val="center"/>
            <w:hideMark/>
          </w:tcPr>
          <w:p w14:paraId="1AE1FBA8" w14:textId="2272C141" w:rsidR="004460A7" w:rsidRPr="00C04AB6" w:rsidRDefault="004460A7" w:rsidP="006F1033">
            <w:pPr>
              <w:rPr>
                <w:rFonts w:eastAsia="Times New Roman"/>
              </w:rPr>
            </w:pPr>
            <w:r>
              <w:t>7.56</w:t>
            </w:r>
          </w:p>
        </w:tc>
        <w:tc>
          <w:tcPr>
            <w:tcW w:w="2056" w:type="dxa"/>
            <w:tcBorders>
              <w:top w:val="nil"/>
              <w:left w:val="nil"/>
              <w:bottom w:val="nil"/>
              <w:right w:val="nil"/>
            </w:tcBorders>
            <w:shd w:val="clear" w:color="auto" w:fill="auto"/>
            <w:noWrap/>
            <w:vAlign w:val="center"/>
            <w:hideMark/>
          </w:tcPr>
          <w:p w14:paraId="6A801A72" w14:textId="276C9BA7" w:rsidR="004460A7" w:rsidRPr="00C04AB6" w:rsidRDefault="004460A7" w:rsidP="006F1033">
            <w:pPr>
              <w:rPr>
                <w:rFonts w:eastAsia="Times New Roman"/>
              </w:rPr>
            </w:pPr>
            <w:r>
              <w:t>4.5</w:t>
            </w:r>
          </w:p>
        </w:tc>
        <w:tc>
          <w:tcPr>
            <w:tcW w:w="1007" w:type="dxa"/>
            <w:tcBorders>
              <w:top w:val="nil"/>
              <w:left w:val="nil"/>
              <w:bottom w:val="nil"/>
              <w:right w:val="nil"/>
            </w:tcBorders>
            <w:shd w:val="clear" w:color="auto" w:fill="auto"/>
            <w:noWrap/>
            <w:vAlign w:val="center"/>
            <w:hideMark/>
          </w:tcPr>
          <w:p w14:paraId="4F836D04" w14:textId="77777777" w:rsidR="004460A7" w:rsidRPr="00C04AB6" w:rsidRDefault="004460A7" w:rsidP="006F1033"/>
        </w:tc>
      </w:tr>
      <w:tr w:rsidR="00012BC9" w:rsidRPr="00C04AB6" w14:paraId="03C3D041" w14:textId="77777777" w:rsidTr="0093739E">
        <w:trPr>
          <w:trHeight w:val="300"/>
        </w:trPr>
        <w:tc>
          <w:tcPr>
            <w:tcW w:w="3402" w:type="dxa"/>
            <w:tcBorders>
              <w:top w:val="nil"/>
              <w:left w:val="nil"/>
              <w:bottom w:val="nil"/>
              <w:right w:val="nil"/>
            </w:tcBorders>
            <w:shd w:val="clear" w:color="auto" w:fill="auto"/>
            <w:noWrap/>
            <w:vAlign w:val="center"/>
            <w:hideMark/>
          </w:tcPr>
          <w:p w14:paraId="3876D6BE" w14:textId="5FF1D8E5" w:rsidR="00012BC9" w:rsidRPr="00C04AB6" w:rsidRDefault="00012BC9" w:rsidP="00E71F3A">
            <w:r w:rsidRPr="00C04AB6">
              <w:t>Monthly income (%)</w:t>
            </w:r>
          </w:p>
        </w:tc>
        <w:tc>
          <w:tcPr>
            <w:tcW w:w="2055" w:type="dxa"/>
            <w:tcBorders>
              <w:top w:val="nil"/>
              <w:left w:val="nil"/>
              <w:bottom w:val="nil"/>
              <w:right w:val="nil"/>
            </w:tcBorders>
            <w:shd w:val="clear" w:color="auto" w:fill="auto"/>
            <w:noWrap/>
            <w:vAlign w:val="center"/>
            <w:hideMark/>
          </w:tcPr>
          <w:p w14:paraId="421919DB" w14:textId="77777777" w:rsidR="00012BC9" w:rsidRPr="00C04AB6" w:rsidRDefault="00012BC9" w:rsidP="006F1033"/>
        </w:tc>
        <w:tc>
          <w:tcPr>
            <w:tcW w:w="2056" w:type="dxa"/>
            <w:tcBorders>
              <w:top w:val="nil"/>
              <w:left w:val="nil"/>
              <w:bottom w:val="nil"/>
              <w:right w:val="nil"/>
            </w:tcBorders>
            <w:shd w:val="clear" w:color="auto" w:fill="auto"/>
            <w:noWrap/>
            <w:vAlign w:val="center"/>
            <w:hideMark/>
          </w:tcPr>
          <w:p w14:paraId="5801B070" w14:textId="77777777" w:rsidR="00012BC9" w:rsidRPr="00C04AB6" w:rsidRDefault="00012BC9" w:rsidP="006F1033"/>
        </w:tc>
        <w:tc>
          <w:tcPr>
            <w:tcW w:w="1007" w:type="dxa"/>
            <w:tcBorders>
              <w:top w:val="nil"/>
              <w:left w:val="nil"/>
              <w:bottom w:val="nil"/>
              <w:right w:val="nil"/>
            </w:tcBorders>
            <w:shd w:val="clear" w:color="auto" w:fill="auto"/>
            <w:noWrap/>
            <w:vAlign w:val="center"/>
            <w:hideMark/>
          </w:tcPr>
          <w:p w14:paraId="53DA9646" w14:textId="77777777" w:rsidR="00012BC9" w:rsidRPr="00C04AB6" w:rsidRDefault="00012BC9" w:rsidP="006F1033"/>
        </w:tc>
      </w:tr>
      <w:tr w:rsidR="00F23DF3" w:rsidRPr="00C04AB6" w14:paraId="316C6F06" w14:textId="77777777" w:rsidTr="0093739E">
        <w:trPr>
          <w:trHeight w:val="300"/>
        </w:trPr>
        <w:tc>
          <w:tcPr>
            <w:tcW w:w="3402" w:type="dxa"/>
            <w:tcBorders>
              <w:top w:val="nil"/>
              <w:left w:val="nil"/>
              <w:bottom w:val="nil"/>
              <w:right w:val="nil"/>
            </w:tcBorders>
            <w:shd w:val="clear" w:color="auto" w:fill="auto"/>
            <w:noWrap/>
            <w:vAlign w:val="center"/>
            <w:hideMark/>
          </w:tcPr>
          <w:p w14:paraId="0A18F268" w14:textId="77777777" w:rsidR="00F23DF3" w:rsidRPr="00C04AB6" w:rsidRDefault="00F23DF3" w:rsidP="006F1033">
            <w:r w:rsidRPr="00C04AB6">
              <w:t>&lt;1200€</w:t>
            </w:r>
          </w:p>
        </w:tc>
        <w:tc>
          <w:tcPr>
            <w:tcW w:w="2055" w:type="dxa"/>
            <w:tcBorders>
              <w:top w:val="nil"/>
              <w:left w:val="nil"/>
              <w:bottom w:val="nil"/>
              <w:right w:val="nil"/>
            </w:tcBorders>
            <w:shd w:val="clear" w:color="auto" w:fill="auto"/>
            <w:noWrap/>
            <w:vAlign w:val="center"/>
            <w:hideMark/>
          </w:tcPr>
          <w:p w14:paraId="7A183A5F" w14:textId="0C9C229F" w:rsidR="00F23DF3" w:rsidRPr="00C04AB6" w:rsidRDefault="00F23DF3" w:rsidP="006F1033">
            <w:pPr>
              <w:rPr>
                <w:rFonts w:eastAsia="Times New Roman"/>
              </w:rPr>
            </w:pPr>
            <w:r>
              <w:t>12.73</w:t>
            </w:r>
          </w:p>
        </w:tc>
        <w:tc>
          <w:tcPr>
            <w:tcW w:w="2056" w:type="dxa"/>
            <w:tcBorders>
              <w:top w:val="nil"/>
              <w:left w:val="nil"/>
              <w:bottom w:val="nil"/>
              <w:right w:val="nil"/>
            </w:tcBorders>
            <w:shd w:val="clear" w:color="auto" w:fill="auto"/>
            <w:noWrap/>
            <w:vAlign w:val="center"/>
            <w:hideMark/>
          </w:tcPr>
          <w:p w14:paraId="0E84505E" w14:textId="5CE8F624" w:rsidR="00F23DF3" w:rsidRPr="00C04AB6" w:rsidRDefault="00F23DF3" w:rsidP="006F1033">
            <w:pPr>
              <w:rPr>
                <w:rFonts w:eastAsia="Times New Roman"/>
              </w:rPr>
            </w:pPr>
            <w:r>
              <w:t>8.99</w:t>
            </w:r>
          </w:p>
        </w:tc>
        <w:tc>
          <w:tcPr>
            <w:tcW w:w="1007" w:type="dxa"/>
            <w:tcBorders>
              <w:top w:val="nil"/>
              <w:left w:val="nil"/>
              <w:bottom w:val="nil"/>
              <w:right w:val="nil"/>
            </w:tcBorders>
            <w:shd w:val="clear" w:color="auto" w:fill="auto"/>
            <w:noWrap/>
            <w:vAlign w:val="center"/>
            <w:hideMark/>
          </w:tcPr>
          <w:p w14:paraId="050BD163" w14:textId="77777777" w:rsidR="00F23DF3" w:rsidRPr="00C04AB6" w:rsidRDefault="00F23DF3" w:rsidP="006F1033"/>
        </w:tc>
      </w:tr>
      <w:tr w:rsidR="00F23DF3" w:rsidRPr="00C04AB6" w14:paraId="7802B7E1" w14:textId="77777777" w:rsidTr="0093739E">
        <w:trPr>
          <w:trHeight w:val="300"/>
        </w:trPr>
        <w:tc>
          <w:tcPr>
            <w:tcW w:w="3402" w:type="dxa"/>
            <w:tcBorders>
              <w:top w:val="nil"/>
              <w:left w:val="nil"/>
              <w:bottom w:val="nil"/>
              <w:right w:val="nil"/>
            </w:tcBorders>
            <w:shd w:val="clear" w:color="auto" w:fill="auto"/>
            <w:noWrap/>
            <w:vAlign w:val="center"/>
            <w:hideMark/>
          </w:tcPr>
          <w:p w14:paraId="27EC0B87" w14:textId="77777777" w:rsidR="00F23DF3" w:rsidRPr="00C04AB6" w:rsidRDefault="00F23DF3" w:rsidP="006F1033">
            <w:r w:rsidRPr="00C04AB6">
              <w:t>1200-1800</w:t>
            </w:r>
          </w:p>
        </w:tc>
        <w:tc>
          <w:tcPr>
            <w:tcW w:w="2055" w:type="dxa"/>
            <w:tcBorders>
              <w:top w:val="nil"/>
              <w:left w:val="nil"/>
              <w:bottom w:val="nil"/>
              <w:right w:val="nil"/>
            </w:tcBorders>
            <w:shd w:val="clear" w:color="auto" w:fill="auto"/>
            <w:noWrap/>
            <w:vAlign w:val="center"/>
            <w:hideMark/>
          </w:tcPr>
          <w:p w14:paraId="2583056C" w14:textId="7037AEBF" w:rsidR="00F23DF3" w:rsidRPr="00C04AB6" w:rsidRDefault="00F23DF3" w:rsidP="006F1033">
            <w:pPr>
              <w:rPr>
                <w:rFonts w:eastAsia="Times New Roman"/>
              </w:rPr>
            </w:pPr>
            <w:r>
              <w:t>23.97</w:t>
            </w:r>
          </w:p>
        </w:tc>
        <w:tc>
          <w:tcPr>
            <w:tcW w:w="2056" w:type="dxa"/>
            <w:tcBorders>
              <w:top w:val="nil"/>
              <w:left w:val="nil"/>
              <w:bottom w:val="nil"/>
              <w:right w:val="nil"/>
            </w:tcBorders>
            <w:shd w:val="clear" w:color="auto" w:fill="auto"/>
            <w:noWrap/>
            <w:vAlign w:val="center"/>
            <w:hideMark/>
          </w:tcPr>
          <w:p w14:paraId="2E73CFBC" w14:textId="2337D644" w:rsidR="00F23DF3" w:rsidRPr="00C04AB6" w:rsidRDefault="00F23DF3" w:rsidP="006F1033">
            <w:pPr>
              <w:rPr>
                <w:rFonts w:eastAsia="Times New Roman"/>
              </w:rPr>
            </w:pPr>
            <w:r>
              <w:t>21.2</w:t>
            </w:r>
          </w:p>
        </w:tc>
        <w:tc>
          <w:tcPr>
            <w:tcW w:w="1007" w:type="dxa"/>
            <w:tcBorders>
              <w:top w:val="nil"/>
              <w:left w:val="nil"/>
              <w:bottom w:val="nil"/>
              <w:right w:val="nil"/>
            </w:tcBorders>
            <w:shd w:val="clear" w:color="auto" w:fill="auto"/>
            <w:noWrap/>
            <w:vAlign w:val="center"/>
            <w:hideMark/>
          </w:tcPr>
          <w:p w14:paraId="2BF52E6C" w14:textId="77777777" w:rsidR="00F23DF3" w:rsidRPr="00C04AB6" w:rsidRDefault="00F23DF3" w:rsidP="006F1033">
            <w:r w:rsidRPr="00C04AB6">
              <w:t>&lt;.0001</w:t>
            </w:r>
          </w:p>
        </w:tc>
      </w:tr>
      <w:tr w:rsidR="00F23DF3" w:rsidRPr="00C04AB6" w14:paraId="0E62570F" w14:textId="77777777" w:rsidTr="0093739E">
        <w:trPr>
          <w:trHeight w:val="300"/>
        </w:trPr>
        <w:tc>
          <w:tcPr>
            <w:tcW w:w="3402" w:type="dxa"/>
            <w:tcBorders>
              <w:top w:val="nil"/>
              <w:left w:val="nil"/>
              <w:bottom w:val="nil"/>
              <w:right w:val="nil"/>
            </w:tcBorders>
            <w:shd w:val="clear" w:color="auto" w:fill="auto"/>
            <w:noWrap/>
            <w:vAlign w:val="center"/>
            <w:hideMark/>
          </w:tcPr>
          <w:p w14:paraId="1B5519FE" w14:textId="77777777" w:rsidR="00F23DF3" w:rsidRPr="00C04AB6" w:rsidRDefault="00F23DF3" w:rsidP="006F1033">
            <w:r w:rsidRPr="00C04AB6">
              <w:t>1800-3700</w:t>
            </w:r>
          </w:p>
        </w:tc>
        <w:tc>
          <w:tcPr>
            <w:tcW w:w="2055" w:type="dxa"/>
            <w:tcBorders>
              <w:top w:val="nil"/>
              <w:left w:val="nil"/>
              <w:bottom w:val="nil"/>
              <w:right w:val="nil"/>
            </w:tcBorders>
            <w:shd w:val="clear" w:color="auto" w:fill="auto"/>
            <w:noWrap/>
            <w:vAlign w:val="center"/>
            <w:hideMark/>
          </w:tcPr>
          <w:p w14:paraId="2AD2E471" w14:textId="3023B25D" w:rsidR="00F23DF3" w:rsidRPr="00C04AB6" w:rsidRDefault="00F23DF3" w:rsidP="006F1033">
            <w:pPr>
              <w:rPr>
                <w:rFonts w:eastAsia="Times New Roman"/>
              </w:rPr>
            </w:pPr>
            <w:r>
              <w:t>44.89</w:t>
            </w:r>
          </w:p>
        </w:tc>
        <w:tc>
          <w:tcPr>
            <w:tcW w:w="2056" w:type="dxa"/>
            <w:tcBorders>
              <w:top w:val="nil"/>
              <w:left w:val="nil"/>
              <w:bottom w:val="nil"/>
              <w:right w:val="nil"/>
            </w:tcBorders>
            <w:shd w:val="clear" w:color="auto" w:fill="auto"/>
            <w:noWrap/>
            <w:vAlign w:val="center"/>
            <w:hideMark/>
          </w:tcPr>
          <w:p w14:paraId="77927B3E" w14:textId="647E7472" w:rsidR="00F23DF3" w:rsidRPr="00C04AB6" w:rsidRDefault="00F23DF3" w:rsidP="006F1033">
            <w:pPr>
              <w:rPr>
                <w:rFonts w:eastAsia="Times New Roman"/>
              </w:rPr>
            </w:pPr>
            <w:r>
              <w:t>48.74</w:t>
            </w:r>
          </w:p>
        </w:tc>
        <w:tc>
          <w:tcPr>
            <w:tcW w:w="1007" w:type="dxa"/>
            <w:tcBorders>
              <w:top w:val="nil"/>
              <w:left w:val="nil"/>
              <w:bottom w:val="nil"/>
              <w:right w:val="nil"/>
            </w:tcBorders>
            <w:shd w:val="clear" w:color="auto" w:fill="auto"/>
            <w:noWrap/>
            <w:vAlign w:val="center"/>
            <w:hideMark/>
          </w:tcPr>
          <w:p w14:paraId="498F0291" w14:textId="77777777" w:rsidR="00F23DF3" w:rsidRPr="00C04AB6" w:rsidRDefault="00F23DF3" w:rsidP="006F1033"/>
        </w:tc>
      </w:tr>
      <w:tr w:rsidR="00F23DF3" w:rsidRPr="00C04AB6" w14:paraId="6D92AA4D" w14:textId="77777777" w:rsidTr="0093739E">
        <w:trPr>
          <w:trHeight w:val="300"/>
        </w:trPr>
        <w:tc>
          <w:tcPr>
            <w:tcW w:w="3402" w:type="dxa"/>
            <w:tcBorders>
              <w:top w:val="nil"/>
              <w:left w:val="nil"/>
              <w:bottom w:val="nil"/>
              <w:right w:val="nil"/>
            </w:tcBorders>
            <w:shd w:val="clear" w:color="auto" w:fill="auto"/>
            <w:noWrap/>
            <w:vAlign w:val="center"/>
            <w:hideMark/>
          </w:tcPr>
          <w:p w14:paraId="6DB2A0E1" w14:textId="77777777" w:rsidR="00F23DF3" w:rsidRPr="00C04AB6" w:rsidRDefault="00F23DF3" w:rsidP="006F1033">
            <w:r w:rsidRPr="00C04AB6">
              <w:t>&gt;3700€</w:t>
            </w:r>
          </w:p>
        </w:tc>
        <w:tc>
          <w:tcPr>
            <w:tcW w:w="2055" w:type="dxa"/>
            <w:tcBorders>
              <w:top w:val="nil"/>
              <w:left w:val="nil"/>
              <w:bottom w:val="nil"/>
              <w:right w:val="nil"/>
            </w:tcBorders>
            <w:shd w:val="clear" w:color="auto" w:fill="auto"/>
            <w:noWrap/>
            <w:vAlign w:val="center"/>
            <w:hideMark/>
          </w:tcPr>
          <w:p w14:paraId="78D2CE0C" w14:textId="6246315F" w:rsidR="00F23DF3" w:rsidRPr="00C04AB6" w:rsidRDefault="00F23DF3" w:rsidP="006F1033">
            <w:pPr>
              <w:rPr>
                <w:rFonts w:eastAsia="Times New Roman"/>
              </w:rPr>
            </w:pPr>
            <w:r>
              <w:t>11.94</w:t>
            </w:r>
          </w:p>
        </w:tc>
        <w:tc>
          <w:tcPr>
            <w:tcW w:w="2056" w:type="dxa"/>
            <w:tcBorders>
              <w:top w:val="nil"/>
              <w:left w:val="nil"/>
              <w:bottom w:val="nil"/>
              <w:right w:val="nil"/>
            </w:tcBorders>
            <w:shd w:val="clear" w:color="auto" w:fill="auto"/>
            <w:noWrap/>
            <w:vAlign w:val="center"/>
            <w:hideMark/>
          </w:tcPr>
          <w:p w14:paraId="4A379B5E" w14:textId="39E1024C" w:rsidR="00F23DF3" w:rsidRPr="00C04AB6" w:rsidRDefault="00F23DF3" w:rsidP="006F1033">
            <w:pPr>
              <w:rPr>
                <w:rFonts w:eastAsia="Times New Roman"/>
              </w:rPr>
            </w:pPr>
            <w:r>
              <w:t>15.99</w:t>
            </w:r>
          </w:p>
        </w:tc>
        <w:tc>
          <w:tcPr>
            <w:tcW w:w="1007" w:type="dxa"/>
            <w:tcBorders>
              <w:top w:val="nil"/>
              <w:left w:val="nil"/>
              <w:bottom w:val="nil"/>
              <w:right w:val="nil"/>
            </w:tcBorders>
            <w:shd w:val="clear" w:color="auto" w:fill="auto"/>
            <w:noWrap/>
            <w:vAlign w:val="center"/>
            <w:hideMark/>
          </w:tcPr>
          <w:p w14:paraId="52504C79" w14:textId="77777777" w:rsidR="00F23DF3" w:rsidRPr="00C04AB6" w:rsidRDefault="00F23DF3" w:rsidP="006F1033"/>
        </w:tc>
      </w:tr>
      <w:tr w:rsidR="00F23DF3" w:rsidRPr="00C04AB6" w14:paraId="4C2B2AF5" w14:textId="77777777" w:rsidTr="0093739E">
        <w:trPr>
          <w:trHeight w:val="300"/>
        </w:trPr>
        <w:tc>
          <w:tcPr>
            <w:tcW w:w="3402" w:type="dxa"/>
            <w:tcBorders>
              <w:top w:val="nil"/>
              <w:left w:val="nil"/>
              <w:bottom w:val="nil"/>
              <w:right w:val="nil"/>
            </w:tcBorders>
            <w:shd w:val="clear" w:color="auto" w:fill="auto"/>
            <w:noWrap/>
            <w:vAlign w:val="center"/>
            <w:hideMark/>
          </w:tcPr>
          <w:p w14:paraId="2E9C3ED7" w14:textId="77777777" w:rsidR="00F23DF3" w:rsidRPr="00C04AB6" w:rsidRDefault="00F23DF3" w:rsidP="006F1033">
            <w:r w:rsidRPr="00C04AB6">
              <w:t>NA</w:t>
            </w:r>
          </w:p>
        </w:tc>
        <w:tc>
          <w:tcPr>
            <w:tcW w:w="2055" w:type="dxa"/>
            <w:tcBorders>
              <w:top w:val="nil"/>
              <w:left w:val="nil"/>
              <w:bottom w:val="nil"/>
              <w:right w:val="nil"/>
            </w:tcBorders>
            <w:shd w:val="clear" w:color="auto" w:fill="auto"/>
            <w:noWrap/>
            <w:vAlign w:val="center"/>
            <w:hideMark/>
          </w:tcPr>
          <w:p w14:paraId="3B23831D" w14:textId="0821EFF6" w:rsidR="00F23DF3" w:rsidRPr="00C04AB6" w:rsidRDefault="00F23DF3" w:rsidP="006F1033">
            <w:pPr>
              <w:rPr>
                <w:rFonts w:eastAsia="Times New Roman"/>
              </w:rPr>
            </w:pPr>
            <w:r>
              <w:t>6.48</w:t>
            </w:r>
          </w:p>
        </w:tc>
        <w:tc>
          <w:tcPr>
            <w:tcW w:w="2056" w:type="dxa"/>
            <w:tcBorders>
              <w:top w:val="nil"/>
              <w:left w:val="nil"/>
              <w:bottom w:val="nil"/>
              <w:right w:val="nil"/>
            </w:tcBorders>
            <w:shd w:val="clear" w:color="auto" w:fill="auto"/>
            <w:noWrap/>
            <w:vAlign w:val="center"/>
            <w:hideMark/>
          </w:tcPr>
          <w:p w14:paraId="5C69D489" w14:textId="18FF5562" w:rsidR="00F23DF3" w:rsidRPr="00C04AB6" w:rsidRDefault="00F23DF3" w:rsidP="006F1033">
            <w:pPr>
              <w:rPr>
                <w:rFonts w:eastAsia="Times New Roman"/>
              </w:rPr>
            </w:pPr>
            <w:r>
              <w:t>5.09</w:t>
            </w:r>
          </w:p>
        </w:tc>
        <w:tc>
          <w:tcPr>
            <w:tcW w:w="1007" w:type="dxa"/>
            <w:tcBorders>
              <w:top w:val="nil"/>
              <w:left w:val="nil"/>
              <w:bottom w:val="nil"/>
              <w:right w:val="nil"/>
            </w:tcBorders>
            <w:shd w:val="clear" w:color="auto" w:fill="auto"/>
            <w:noWrap/>
            <w:vAlign w:val="center"/>
            <w:hideMark/>
          </w:tcPr>
          <w:p w14:paraId="630B8647" w14:textId="77777777" w:rsidR="00F23DF3" w:rsidRPr="00C04AB6" w:rsidRDefault="00F23DF3" w:rsidP="006F1033"/>
        </w:tc>
      </w:tr>
      <w:tr w:rsidR="00012BC9" w:rsidRPr="00C04AB6" w14:paraId="53E1F7F9" w14:textId="77777777" w:rsidTr="0093739E">
        <w:trPr>
          <w:trHeight w:val="300"/>
        </w:trPr>
        <w:tc>
          <w:tcPr>
            <w:tcW w:w="3402" w:type="dxa"/>
            <w:tcBorders>
              <w:top w:val="nil"/>
              <w:left w:val="nil"/>
              <w:bottom w:val="nil"/>
              <w:right w:val="nil"/>
            </w:tcBorders>
            <w:shd w:val="clear" w:color="auto" w:fill="auto"/>
            <w:noWrap/>
            <w:vAlign w:val="center"/>
            <w:hideMark/>
          </w:tcPr>
          <w:p w14:paraId="2F1BD8B0" w14:textId="77777777" w:rsidR="00012BC9" w:rsidRPr="00C04AB6" w:rsidRDefault="00012BC9" w:rsidP="00E71F3A">
            <w:r w:rsidRPr="00C04AB6">
              <w:t>Living status (%)</w:t>
            </w:r>
          </w:p>
        </w:tc>
        <w:tc>
          <w:tcPr>
            <w:tcW w:w="2055" w:type="dxa"/>
            <w:tcBorders>
              <w:top w:val="nil"/>
              <w:left w:val="nil"/>
              <w:bottom w:val="nil"/>
              <w:right w:val="nil"/>
            </w:tcBorders>
            <w:shd w:val="clear" w:color="auto" w:fill="auto"/>
            <w:noWrap/>
            <w:vAlign w:val="center"/>
            <w:hideMark/>
          </w:tcPr>
          <w:p w14:paraId="5A54B00D" w14:textId="77777777" w:rsidR="00012BC9" w:rsidRPr="00C04AB6" w:rsidRDefault="00012BC9" w:rsidP="006F1033"/>
        </w:tc>
        <w:tc>
          <w:tcPr>
            <w:tcW w:w="2056" w:type="dxa"/>
            <w:tcBorders>
              <w:top w:val="nil"/>
              <w:left w:val="nil"/>
              <w:bottom w:val="nil"/>
              <w:right w:val="nil"/>
            </w:tcBorders>
            <w:shd w:val="clear" w:color="auto" w:fill="auto"/>
            <w:noWrap/>
            <w:vAlign w:val="center"/>
            <w:hideMark/>
          </w:tcPr>
          <w:p w14:paraId="7DF2D3F0" w14:textId="77777777" w:rsidR="00012BC9" w:rsidRPr="00C04AB6" w:rsidRDefault="00012BC9" w:rsidP="006F1033"/>
        </w:tc>
        <w:tc>
          <w:tcPr>
            <w:tcW w:w="1007" w:type="dxa"/>
            <w:tcBorders>
              <w:top w:val="nil"/>
              <w:left w:val="nil"/>
              <w:bottom w:val="nil"/>
              <w:right w:val="nil"/>
            </w:tcBorders>
            <w:shd w:val="clear" w:color="auto" w:fill="auto"/>
            <w:noWrap/>
            <w:vAlign w:val="center"/>
            <w:hideMark/>
          </w:tcPr>
          <w:p w14:paraId="67B989A2" w14:textId="77777777" w:rsidR="00012BC9" w:rsidRPr="00C04AB6" w:rsidRDefault="00012BC9" w:rsidP="006F1033"/>
        </w:tc>
      </w:tr>
      <w:tr w:rsidR="00F23DF3" w:rsidRPr="00C04AB6" w14:paraId="7AF15B09" w14:textId="77777777" w:rsidTr="0093739E">
        <w:trPr>
          <w:trHeight w:val="300"/>
        </w:trPr>
        <w:tc>
          <w:tcPr>
            <w:tcW w:w="3402" w:type="dxa"/>
            <w:tcBorders>
              <w:top w:val="nil"/>
              <w:left w:val="nil"/>
              <w:bottom w:val="nil"/>
              <w:right w:val="nil"/>
            </w:tcBorders>
            <w:shd w:val="clear" w:color="auto" w:fill="auto"/>
            <w:noWrap/>
            <w:vAlign w:val="center"/>
            <w:hideMark/>
          </w:tcPr>
          <w:p w14:paraId="1EF2E96B" w14:textId="77777777" w:rsidR="00F23DF3" w:rsidRPr="00C04AB6" w:rsidRDefault="00F23DF3" w:rsidP="006F1033">
            <w:r w:rsidRPr="00C04AB6">
              <w:t>Cohabiting</w:t>
            </w:r>
          </w:p>
        </w:tc>
        <w:tc>
          <w:tcPr>
            <w:tcW w:w="2055" w:type="dxa"/>
            <w:tcBorders>
              <w:top w:val="nil"/>
              <w:left w:val="nil"/>
              <w:bottom w:val="nil"/>
              <w:right w:val="nil"/>
            </w:tcBorders>
            <w:shd w:val="clear" w:color="auto" w:fill="auto"/>
            <w:noWrap/>
            <w:vAlign w:val="center"/>
            <w:hideMark/>
          </w:tcPr>
          <w:p w14:paraId="67F17F2B" w14:textId="167B601A" w:rsidR="00F23DF3" w:rsidRPr="00C04AB6" w:rsidRDefault="00F23DF3" w:rsidP="006F1033">
            <w:pPr>
              <w:rPr>
                <w:rFonts w:eastAsia="Times New Roman"/>
              </w:rPr>
            </w:pPr>
            <w:r>
              <w:t>73.77</w:t>
            </w:r>
          </w:p>
        </w:tc>
        <w:tc>
          <w:tcPr>
            <w:tcW w:w="2056" w:type="dxa"/>
            <w:tcBorders>
              <w:top w:val="nil"/>
              <w:left w:val="nil"/>
              <w:bottom w:val="nil"/>
              <w:right w:val="nil"/>
            </w:tcBorders>
            <w:shd w:val="clear" w:color="auto" w:fill="auto"/>
            <w:noWrap/>
            <w:vAlign w:val="center"/>
            <w:hideMark/>
          </w:tcPr>
          <w:p w14:paraId="36A87188" w14:textId="16229493" w:rsidR="00F23DF3" w:rsidRPr="00C04AB6" w:rsidRDefault="00F23DF3" w:rsidP="006F1033">
            <w:pPr>
              <w:rPr>
                <w:rFonts w:eastAsia="Times New Roman"/>
              </w:rPr>
            </w:pPr>
            <w:r>
              <w:t>75.59</w:t>
            </w:r>
          </w:p>
        </w:tc>
        <w:tc>
          <w:tcPr>
            <w:tcW w:w="1007" w:type="dxa"/>
            <w:tcBorders>
              <w:top w:val="nil"/>
              <w:left w:val="nil"/>
              <w:bottom w:val="nil"/>
              <w:right w:val="nil"/>
            </w:tcBorders>
            <w:shd w:val="clear" w:color="auto" w:fill="auto"/>
            <w:noWrap/>
            <w:vAlign w:val="center"/>
            <w:hideMark/>
          </w:tcPr>
          <w:p w14:paraId="2D07436D" w14:textId="44304853" w:rsidR="00F23DF3" w:rsidRDefault="00F23DF3" w:rsidP="006F1033">
            <w:r>
              <w:t>0.0010</w:t>
            </w:r>
          </w:p>
          <w:p w14:paraId="7718513C" w14:textId="47AA77AF" w:rsidR="00F23DF3" w:rsidRPr="00C04AB6" w:rsidRDefault="00F23DF3" w:rsidP="006F1033"/>
        </w:tc>
      </w:tr>
      <w:tr w:rsidR="00F23DF3" w:rsidRPr="00C04AB6" w14:paraId="06E857E1" w14:textId="77777777" w:rsidTr="0093739E">
        <w:trPr>
          <w:trHeight w:val="300"/>
        </w:trPr>
        <w:tc>
          <w:tcPr>
            <w:tcW w:w="3402" w:type="dxa"/>
            <w:tcBorders>
              <w:top w:val="nil"/>
              <w:left w:val="nil"/>
              <w:bottom w:val="nil"/>
              <w:right w:val="nil"/>
            </w:tcBorders>
            <w:shd w:val="clear" w:color="auto" w:fill="auto"/>
            <w:noWrap/>
            <w:vAlign w:val="center"/>
            <w:hideMark/>
          </w:tcPr>
          <w:p w14:paraId="183E6C5F" w14:textId="77777777" w:rsidR="00F23DF3" w:rsidRPr="00C04AB6" w:rsidRDefault="00F23DF3" w:rsidP="006F1033">
            <w:r w:rsidRPr="00C04AB6">
              <w:t>Single</w:t>
            </w:r>
          </w:p>
        </w:tc>
        <w:tc>
          <w:tcPr>
            <w:tcW w:w="2055" w:type="dxa"/>
            <w:tcBorders>
              <w:top w:val="nil"/>
              <w:left w:val="nil"/>
              <w:bottom w:val="nil"/>
              <w:right w:val="nil"/>
            </w:tcBorders>
            <w:shd w:val="clear" w:color="auto" w:fill="auto"/>
            <w:noWrap/>
            <w:vAlign w:val="center"/>
            <w:hideMark/>
          </w:tcPr>
          <w:p w14:paraId="2DD034FB" w14:textId="71BE5BD3" w:rsidR="00F23DF3" w:rsidRPr="00C04AB6" w:rsidRDefault="00F23DF3" w:rsidP="006F1033">
            <w:pPr>
              <w:rPr>
                <w:rFonts w:eastAsia="Times New Roman"/>
              </w:rPr>
            </w:pPr>
            <w:r>
              <w:t>11.13</w:t>
            </w:r>
          </w:p>
        </w:tc>
        <w:tc>
          <w:tcPr>
            <w:tcW w:w="2056" w:type="dxa"/>
            <w:tcBorders>
              <w:top w:val="nil"/>
              <w:left w:val="nil"/>
              <w:bottom w:val="nil"/>
              <w:right w:val="nil"/>
            </w:tcBorders>
            <w:shd w:val="clear" w:color="auto" w:fill="auto"/>
            <w:noWrap/>
            <w:vAlign w:val="center"/>
            <w:hideMark/>
          </w:tcPr>
          <w:p w14:paraId="278D4B11" w14:textId="2ED59308" w:rsidR="00F23DF3" w:rsidRPr="00C04AB6" w:rsidRDefault="00F23DF3" w:rsidP="006F1033">
            <w:pPr>
              <w:rPr>
                <w:rFonts w:eastAsia="Times New Roman"/>
              </w:rPr>
            </w:pPr>
            <w:r>
              <w:t>10.01</w:t>
            </w:r>
          </w:p>
        </w:tc>
        <w:tc>
          <w:tcPr>
            <w:tcW w:w="1007" w:type="dxa"/>
            <w:tcBorders>
              <w:top w:val="nil"/>
              <w:left w:val="nil"/>
              <w:bottom w:val="nil"/>
              <w:right w:val="nil"/>
            </w:tcBorders>
            <w:shd w:val="clear" w:color="auto" w:fill="auto"/>
            <w:noWrap/>
            <w:vAlign w:val="center"/>
            <w:hideMark/>
          </w:tcPr>
          <w:p w14:paraId="72858265" w14:textId="77777777" w:rsidR="00F23DF3" w:rsidRPr="00C04AB6" w:rsidRDefault="00F23DF3" w:rsidP="006F1033"/>
        </w:tc>
      </w:tr>
      <w:tr w:rsidR="00012BC9" w:rsidRPr="00C04AB6" w14:paraId="3C949E47" w14:textId="77777777" w:rsidTr="0093739E">
        <w:trPr>
          <w:trHeight w:val="300"/>
        </w:trPr>
        <w:tc>
          <w:tcPr>
            <w:tcW w:w="3402" w:type="dxa"/>
            <w:tcBorders>
              <w:top w:val="nil"/>
              <w:left w:val="nil"/>
              <w:bottom w:val="nil"/>
              <w:right w:val="nil"/>
            </w:tcBorders>
            <w:shd w:val="clear" w:color="auto" w:fill="auto"/>
            <w:noWrap/>
            <w:vAlign w:val="center"/>
            <w:hideMark/>
          </w:tcPr>
          <w:p w14:paraId="1A7FF788" w14:textId="77777777" w:rsidR="00012BC9" w:rsidRPr="00C04AB6" w:rsidRDefault="00012BC9" w:rsidP="00E71F3A">
            <w:r w:rsidRPr="00C04AB6">
              <w:t>Education (%)</w:t>
            </w:r>
          </w:p>
        </w:tc>
        <w:tc>
          <w:tcPr>
            <w:tcW w:w="2055" w:type="dxa"/>
            <w:tcBorders>
              <w:top w:val="nil"/>
              <w:left w:val="nil"/>
              <w:bottom w:val="nil"/>
              <w:right w:val="nil"/>
            </w:tcBorders>
            <w:shd w:val="clear" w:color="auto" w:fill="auto"/>
            <w:noWrap/>
            <w:vAlign w:val="center"/>
            <w:hideMark/>
          </w:tcPr>
          <w:p w14:paraId="3A47D700" w14:textId="77777777" w:rsidR="00012BC9" w:rsidRPr="00C04AB6" w:rsidRDefault="00012BC9" w:rsidP="006F1033"/>
        </w:tc>
        <w:tc>
          <w:tcPr>
            <w:tcW w:w="2056" w:type="dxa"/>
            <w:tcBorders>
              <w:top w:val="nil"/>
              <w:left w:val="nil"/>
              <w:bottom w:val="nil"/>
              <w:right w:val="nil"/>
            </w:tcBorders>
            <w:shd w:val="clear" w:color="auto" w:fill="auto"/>
            <w:noWrap/>
            <w:vAlign w:val="center"/>
            <w:hideMark/>
          </w:tcPr>
          <w:p w14:paraId="710FF67C" w14:textId="77777777" w:rsidR="00012BC9" w:rsidRPr="00C04AB6" w:rsidRDefault="00012BC9" w:rsidP="006F1033"/>
        </w:tc>
        <w:tc>
          <w:tcPr>
            <w:tcW w:w="1007" w:type="dxa"/>
            <w:tcBorders>
              <w:top w:val="nil"/>
              <w:left w:val="nil"/>
              <w:bottom w:val="nil"/>
              <w:right w:val="nil"/>
            </w:tcBorders>
            <w:shd w:val="clear" w:color="auto" w:fill="auto"/>
            <w:noWrap/>
            <w:vAlign w:val="center"/>
            <w:hideMark/>
          </w:tcPr>
          <w:p w14:paraId="0C6FEAF0" w14:textId="77777777" w:rsidR="00012BC9" w:rsidRPr="00C04AB6" w:rsidRDefault="00012BC9" w:rsidP="006F1033"/>
        </w:tc>
      </w:tr>
      <w:tr w:rsidR="004460A7" w:rsidRPr="00C04AB6" w14:paraId="5AA6786D" w14:textId="77777777" w:rsidTr="0093739E">
        <w:trPr>
          <w:trHeight w:val="300"/>
        </w:trPr>
        <w:tc>
          <w:tcPr>
            <w:tcW w:w="3402" w:type="dxa"/>
            <w:tcBorders>
              <w:top w:val="nil"/>
              <w:left w:val="nil"/>
              <w:bottom w:val="nil"/>
              <w:right w:val="nil"/>
            </w:tcBorders>
            <w:shd w:val="clear" w:color="auto" w:fill="auto"/>
            <w:noWrap/>
            <w:vAlign w:val="center"/>
            <w:hideMark/>
          </w:tcPr>
          <w:p w14:paraId="2C88E043" w14:textId="52766A9A" w:rsidR="004460A7" w:rsidRPr="00C04AB6" w:rsidRDefault="004460A7" w:rsidP="006F1033">
            <w:pPr>
              <w:rPr>
                <w:i/>
              </w:rPr>
            </w:pPr>
            <w:r w:rsidRPr="00ED4813">
              <w:rPr>
                <w:lang w:eastAsia="fr-FR"/>
              </w:rPr>
              <w:t>&lt; High school diploma</w:t>
            </w:r>
          </w:p>
        </w:tc>
        <w:tc>
          <w:tcPr>
            <w:tcW w:w="2055" w:type="dxa"/>
            <w:tcBorders>
              <w:top w:val="nil"/>
              <w:left w:val="nil"/>
              <w:bottom w:val="nil"/>
              <w:right w:val="nil"/>
            </w:tcBorders>
            <w:shd w:val="clear" w:color="auto" w:fill="auto"/>
            <w:noWrap/>
            <w:vAlign w:val="center"/>
            <w:hideMark/>
          </w:tcPr>
          <w:p w14:paraId="1A103559" w14:textId="23E487D7" w:rsidR="004460A7" w:rsidRPr="00C04AB6" w:rsidRDefault="004460A7" w:rsidP="006F1033">
            <w:pPr>
              <w:rPr>
                <w:rFonts w:eastAsia="Times New Roman"/>
              </w:rPr>
            </w:pPr>
            <w:r>
              <w:t>21.51</w:t>
            </w:r>
          </w:p>
        </w:tc>
        <w:tc>
          <w:tcPr>
            <w:tcW w:w="2056" w:type="dxa"/>
            <w:tcBorders>
              <w:top w:val="nil"/>
              <w:left w:val="nil"/>
              <w:bottom w:val="nil"/>
              <w:right w:val="nil"/>
            </w:tcBorders>
            <w:shd w:val="clear" w:color="auto" w:fill="auto"/>
            <w:noWrap/>
            <w:vAlign w:val="center"/>
            <w:hideMark/>
          </w:tcPr>
          <w:p w14:paraId="7ADB43FC" w14:textId="113BFA2E" w:rsidR="004460A7" w:rsidRPr="00C04AB6" w:rsidRDefault="004460A7" w:rsidP="006F1033">
            <w:pPr>
              <w:rPr>
                <w:rFonts w:eastAsia="Times New Roman"/>
              </w:rPr>
            </w:pPr>
            <w:r>
              <w:t>20.86</w:t>
            </w:r>
          </w:p>
        </w:tc>
        <w:tc>
          <w:tcPr>
            <w:tcW w:w="1007" w:type="dxa"/>
            <w:tcBorders>
              <w:top w:val="nil"/>
              <w:left w:val="nil"/>
              <w:bottom w:val="nil"/>
              <w:right w:val="nil"/>
            </w:tcBorders>
            <w:shd w:val="clear" w:color="auto" w:fill="auto"/>
            <w:noWrap/>
            <w:vAlign w:val="center"/>
            <w:hideMark/>
          </w:tcPr>
          <w:p w14:paraId="48CC24A4" w14:textId="44F97D98" w:rsidR="004460A7" w:rsidRPr="00C04AB6" w:rsidRDefault="004460A7" w:rsidP="006F1033">
            <w:r>
              <w:t>0.41</w:t>
            </w:r>
          </w:p>
        </w:tc>
      </w:tr>
      <w:tr w:rsidR="004460A7" w:rsidRPr="00C04AB6" w14:paraId="4256FC4A" w14:textId="77777777" w:rsidTr="00540078">
        <w:trPr>
          <w:trHeight w:val="300"/>
        </w:trPr>
        <w:tc>
          <w:tcPr>
            <w:tcW w:w="3402" w:type="dxa"/>
            <w:tcBorders>
              <w:top w:val="nil"/>
              <w:left w:val="nil"/>
              <w:bottom w:val="nil"/>
              <w:right w:val="nil"/>
            </w:tcBorders>
            <w:shd w:val="clear" w:color="auto" w:fill="auto"/>
            <w:noWrap/>
            <w:hideMark/>
          </w:tcPr>
          <w:p w14:paraId="3F66C710" w14:textId="3254039D" w:rsidR="004460A7" w:rsidRPr="00C04AB6" w:rsidRDefault="004460A7" w:rsidP="006F1033">
            <w:pPr>
              <w:rPr>
                <w:i/>
              </w:rPr>
            </w:pPr>
            <w:r w:rsidRPr="00ED4813">
              <w:rPr>
                <w:lang w:eastAsia="fr-FR"/>
              </w:rPr>
              <w:t>High school</w:t>
            </w:r>
          </w:p>
        </w:tc>
        <w:tc>
          <w:tcPr>
            <w:tcW w:w="2055" w:type="dxa"/>
            <w:tcBorders>
              <w:top w:val="nil"/>
              <w:left w:val="nil"/>
              <w:bottom w:val="nil"/>
              <w:right w:val="nil"/>
            </w:tcBorders>
            <w:shd w:val="clear" w:color="auto" w:fill="auto"/>
            <w:noWrap/>
            <w:vAlign w:val="center"/>
            <w:hideMark/>
          </w:tcPr>
          <w:p w14:paraId="64EF8601" w14:textId="5C1B7E3E" w:rsidR="004460A7" w:rsidRPr="00C04AB6" w:rsidRDefault="004460A7" w:rsidP="006F1033">
            <w:pPr>
              <w:rPr>
                <w:rFonts w:eastAsia="Times New Roman"/>
              </w:rPr>
            </w:pPr>
            <w:r>
              <w:t>63.82</w:t>
            </w:r>
          </w:p>
        </w:tc>
        <w:tc>
          <w:tcPr>
            <w:tcW w:w="2056" w:type="dxa"/>
            <w:tcBorders>
              <w:top w:val="nil"/>
              <w:left w:val="nil"/>
              <w:bottom w:val="nil"/>
              <w:right w:val="nil"/>
            </w:tcBorders>
            <w:shd w:val="clear" w:color="auto" w:fill="auto"/>
            <w:noWrap/>
            <w:vAlign w:val="center"/>
            <w:hideMark/>
          </w:tcPr>
          <w:p w14:paraId="53F4C25B" w14:textId="25C6F30E" w:rsidR="004460A7" w:rsidRPr="00C04AB6" w:rsidRDefault="004460A7" w:rsidP="006F1033">
            <w:pPr>
              <w:rPr>
                <w:rFonts w:eastAsia="Times New Roman"/>
              </w:rPr>
            </w:pPr>
            <w:r>
              <w:t>64.54</w:t>
            </w:r>
          </w:p>
        </w:tc>
        <w:tc>
          <w:tcPr>
            <w:tcW w:w="1007" w:type="dxa"/>
            <w:tcBorders>
              <w:top w:val="nil"/>
              <w:left w:val="nil"/>
              <w:bottom w:val="nil"/>
              <w:right w:val="nil"/>
            </w:tcBorders>
            <w:shd w:val="clear" w:color="auto" w:fill="auto"/>
            <w:noWrap/>
            <w:vAlign w:val="center"/>
            <w:hideMark/>
          </w:tcPr>
          <w:p w14:paraId="6FD10FC5" w14:textId="77777777" w:rsidR="004460A7" w:rsidRPr="00C04AB6" w:rsidRDefault="004460A7" w:rsidP="006F1033"/>
        </w:tc>
      </w:tr>
      <w:tr w:rsidR="004460A7" w:rsidRPr="00C04AB6" w14:paraId="197EE6BA" w14:textId="77777777" w:rsidTr="00540078">
        <w:trPr>
          <w:trHeight w:val="300"/>
        </w:trPr>
        <w:tc>
          <w:tcPr>
            <w:tcW w:w="3402" w:type="dxa"/>
            <w:tcBorders>
              <w:top w:val="nil"/>
              <w:left w:val="nil"/>
              <w:bottom w:val="nil"/>
              <w:right w:val="nil"/>
            </w:tcBorders>
            <w:shd w:val="clear" w:color="auto" w:fill="auto"/>
            <w:noWrap/>
            <w:hideMark/>
          </w:tcPr>
          <w:p w14:paraId="1E198950" w14:textId="7E543435" w:rsidR="004460A7" w:rsidRPr="00C04AB6" w:rsidRDefault="004460A7" w:rsidP="006F1033">
            <w:pPr>
              <w:rPr>
                <w:i/>
              </w:rPr>
            </w:pPr>
            <w:r w:rsidRPr="00ED4813">
              <w:rPr>
                <w:lang w:eastAsia="fr-FR"/>
              </w:rPr>
              <w:t>Post-secondary graduate</w:t>
            </w:r>
          </w:p>
        </w:tc>
        <w:tc>
          <w:tcPr>
            <w:tcW w:w="2055" w:type="dxa"/>
            <w:tcBorders>
              <w:top w:val="nil"/>
              <w:left w:val="nil"/>
              <w:bottom w:val="nil"/>
              <w:right w:val="nil"/>
            </w:tcBorders>
            <w:shd w:val="clear" w:color="auto" w:fill="auto"/>
            <w:noWrap/>
            <w:vAlign w:val="center"/>
            <w:hideMark/>
          </w:tcPr>
          <w:p w14:paraId="54B58127" w14:textId="7F63CEEF" w:rsidR="004460A7" w:rsidRPr="00C04AB6" w:rsidRDefault="004460A7" w:rsidP="006F1033">
            <w:pPr>
              <w:rPr>
                <w:rFonts w:eastAsia="Times New Roman"/>
              </w:rPr>
            </w:pPr>
            <w:r>
              <w:t>14.67</w:t>
            </w:r>
          </w:p>
        </w:tc>
        <w:tc>
          <w:tcPr>
            <w:tcW w:w="2056" w:type="dxa"/>
            <w:tcBorders>
              <w:top w:val="nil"/>
              <w:left w:val="nil"/>
              <w:bottom w:val="nil"/>
              <w:right w:val="nil"/>
            </w:tcBorders>
            <w:shd w:val="clear" w:color="auto" w:fill="auto"/>
            <w:noWrap/>
            <w:vAlign w:val="center"/>
            <w:hideMark/>
          </w:tcPr>
          <w:p w14:paraId="52288CC2" w14:textId="3306A66E" w:rsidR="004460A7" w:rsidRPr="00C04AB6" w:rsidRDefault="004460A7" w:rsidP="006F1033">
            <w:pPr>
              <w:rPr>
                <w:rFonts w:eastAsia="Times New Roman"/>
              </w:rPr>
            </w:pPr>
            <w:r>
              <w:t>14.6</w:t>
            </w:r>
          </w:p>
        </w:tc>
        <w:tc>
          <w:tcPr>
            <w:tcW w:w="1007" w:type="dxa"/>
            <w:tcBorders>
              <w:top w:val="nil"/>
              <w:left w:val="nil"/>
              <w:bottom w:val="nil"/>
              <w:right w:val="nil"/>
            </w:tcBorders>
            <w:shd w:val="clear" w:color="auto" w:fill="auto"/>
            <w:noWrap/>
            <w:vAlign w:val="center"/>
            <w:hideMark/>
          </w:tcPr>
          <w:p w14:paraId="78ACD546" w14:textId="77777777" w:rsidR="004460A7" w:rsidRPr="00C04AB6" w:rsidRDefault="004460A7" w:rsidP="006F1033"/>
        </w:tc>
      </w:tr>
      <w:tr w:rsidR="00012BC9" w:rsidRPr="00C04AB6" w14:paraId="29301A3F" w14:textId="77777777" w:rsidTr="0093739E">
        <w:trPr>
          <w:trHeight w:val="300"/>
        </w:trPr>
        <w:tc>
          <w:tcPr>
            <w:tcW w:w="3402" w:type="dxa"/>
            <w:tcBorders>
              <w:top w:val="nil"/>
              <w:left w:val="nil"/>
              <w:bottom w:val="nil"/>
              <w:right w:val="nil"/>
            </w:tcBorders>
            <w:shd w:val="clear" w:color="auto" w:fill="auto"/>
            <w:noWrap/>
            <w:vAlign w:val="center"/>
            <w:hideMark/>
          </w:tcPr>
          <w:p w14:paraId="346630A2" w14:textId="77777777" w:rsidR="00012BC9" w:rsidRPr="00C04AB6" w:rsidRDefault="00012BC9" w:rsidP="00E71F3A">
            <w:r w:rsidRPr="00C04AB6">
              <w:t>Physical activity level (%)</w:t>
            </w:r>
          </w:p>
        </w:tc>
        <w:tc>
          <w:tcPr>
            <w:tcW w:w="2055" w:type="dxa"/>
            <w:tcBorders>
              <w:top w:val="nil"/>
              <w:left w:val="nil"/>
              <w:bottom w:val="nil"/>
              <w:right w:val="nil"/>
            </w:tcBorders>
            <w:shd w:val="clear" w:color="auto" w:fill="auto"/>
            <w:noWrap/>
            <w:vAlign w:val="center"/>
            <w:hideMark/>
          </w:tcPr>
          <w:p w14:paraId="4F648021" w14:textId="77777777" w:rsidR="00012BC9" w:rsidRPr="00C04AB6" w:rsidRDefault="00012BC9" w:rsidP="006F1033"/>
        </w:tc>
        <w:tc>
          <w:tcPr>
            <w:tcW w:w="2056" w:type="dxa"/>
            <w:tcBorders>
              <w:top w:val="nil"/>
              <w:left w:val="nil"/>
              <w:bottom w:val="nil"/>
              <w:right w:val="nil"/>
            </w:tcBorders>
            <w:shd w:val="clear" w:color="auto" w:fill="auto"/>
            <w:noWrap/>
            <w:vAlign w:val="center"/>
            <w:hideMark/>
          </w:tcPr>
          <w:p w14:paraId="5D94648D" w14:textId="77777777" w:rsidR="00012BC9" w:rsidRPr="00C04AB6" w:rsidRDefault="00012BC9" w:rsidP="006F1033"/>
        </w:tc>
        <w:tc>
          <w:tcPr>
            <w:tcW w:w="1007" w:type="dxa"/>
            <w:tcBorders>
              <w:top w:val="nil"/>
              <w:left w:val="nil"/>
              <w:bottom w:val="nil"/>
              <w:right w:val="nil"/>
            </w:tcBorders>
            <w:shd w:val="clear" w:color="auto" w:fill="auto"/>
            <w:noWrap/>
            <w:vAlign w:val="center"/>
            <w:hideMark/>
          </w:tcPr>
          <w:p w14:paraId="20E26B03" w14:textId="77777777" w:rsidR="00012BC9" w:rsidRPr="00C04AB6" w:rsidRDefault="00012BC9" w:rsidP="006F1033"/>
        </w:tc>
      </w:tr>
      <w:tr w:rsidR="00F23DF3" w:rsidRPr="00C04AB6" w14:paraId="6AB5C5EB" w14:textId="77777777" w:rsidTr="0093739E">
        <w:trPr>
          <w:trHeight w:val="300"/>
        </w:trPr>
        <w:tc>
          <w:tcPr>
            <w:tcW w:w="3402" w:type="dxa"/>
            <w:tcBorders>
              <w:top w:val="nil"/>
              <w:left w:val="nil"/>
              <w:bottom w:val="nil"/>
              <w:right w:val="nil"/>
            </w:tcBorders>
            <w:shd w:val="clear" w:color="auto" w:fill="auto"/>
            <w:noWrap/>
            <w:vAlign w:val="center"/>
            <w:hideMark/>
          </w:tcPr>
          <w:p w14:paraId="356BB9A8" w14:textId="77777777" w:rsidR="00F23DF3" w:rsidRPr="00C04AB6" w:rsidRDefault="00F23DF3" w:rsidP="006F1033">
            <w:r w:rsidRPr="00C04AB6">
              <w:t>NA</w:t>
            </w:r>
          </w:p>
        </w:tc>
        <w:tc>
          <w:tcPr>
            <w:tcW w:w="2055" w:type="dxa"/>
            <w:tcBorders>
              <w:top w:val="nil"/>
              <w:left w:val="nil"/>
              <w:bottom w:val="nil"/>
              <w:right w:val="nil"/>
            </w:tcBorders>
            <w:shd w:val="clear" w:color="auto" w:fill="auto"/>
            <w:noWrap/>
            <w:vAlign w:val="center"/>
            <w:hideMark/>
          </w:tcPr>
          <w:p w14:paraId="00BE228C" w14:textId="212B8A54" w:rsidR="00F23DF3" w:rsidRPr="00C04AB6" w:rsidRDefault="00F23DF3" w:rsidP="006F1033">
            <w:pPr>
              <w:rPr>
                <w:rFonts w:eastAsia="Times New Roman"/>
              </w:rPr>
            </w:pPr>
            <w:r>
              <w:t>11.13</w:t>
            </w:r>
          </w:p>
        </w:tc>
        <w:tc>
          <w:tcPr>
            <w:tcW w:w="2056" w:type="dxa"/>
            <w:tcBorders>
              <w:top w:val="nil"/>
              <w:left w:val="nil"/>
              <w:bottom w:val="nil"/>
              <w:right w:val="nil"/>
            </w:tcBorders>
            <w:shd w:val="clear" w:color="auto" w:fill="auto"/>
            <w:noWrap/>
            <w:vAlign w:val="center"/>
            <w:hideMark/>
          </w:tcPr>
          <w:p w14:paraId="19401766" w14:textId="1E666D1E" w:rsidR="00F23DF3" w:rsidRPr="00C04AB6" w:rsidRDefault="00F23DF3" w:rsidP="006F1033">
            <w:pPr>
              <w:rPr>
                <w:rFonts w:eastAsia="Times New Roman"/>
              </w:rPr>
            </w:pPr>
            <w:r>
              <w:t>10.01</w:t>
            </w:r>
          </w:p>
        </w:tc>
        <w:tc>
          <w:tcPr>
            <w:tcW w:w="1007" w:type="dxa"/>
            <w:tcBorders>
              <w:top w:val="nil"/>
              <w:left w:val="nil"/>
              <w:bottom w:val="nil"/>
              <w:right w:val="nil"/>
            </w:tcBorders>
            <w:shd w:val="clear" w:color="auto" w:fill="auto"/>
            <w:noWrap/>
            <w:vAlign w:val="center"/>
            <w:hideMark/>
          </w:tcPr>
          <w:p w14:paraId="4ACE62EC" w14:textId="5A74DF01" w:rsidR="00F23DF3" w:rsidRPr="00C04AB6" w:rsidRDefault="00F23DF3" w:rsidP="006F1033">
            <w:r w:rsidRPr="00C04AB6">
              <w:t>0.001</w:t>
            </w:r>
          </w:p>
        </w:tc>
      </w:tr>
      <w:tr w:rsidR="00F23DF3" w:rsidRPr="00C04AB6" w14:paraId="7512DE75" w14:textId="77777777" w:rsidTr="0093739E">
        <w:trPr>
          <w:trHeight w:val="300"/>
        </w:trPr>
        <w:tc>
          <w:tcPr>
            <w:tcW w:w="3402" w:type="dxa"/>
            <w:tcBorders>
              <w:top w:val="nil"/>
              <w:left w:val="nil"/>
              <w:bottom w:val="nil"/>
              <w:right w:val="nil"/>
            </w:tcBorders>
            <w:shd w:val="clear" w:color="auto" w:fill="auto"/>
            <w:noWrap/>
            <w:vAlign w:val="center"/>
            <w:hideMark/>
          </w:tcPr>
          <w:p w14:paraId="5A76CA25" w14:textId="77777777" w:rsidR="00F23DF3" w:rsidRPr="00C04AB6" w:rsidRDefault="00F23DF3" w:rsidP="006F1033">
            <w:r w:rsidRPr="00C04AB6">
              <w:t>Low</w:t>
            </w:r>
          </w:p>
        </w:tc>
        <w:tc>
          <w:tcPr>
            <w:tcW w:w="2055" w:type="dxa"/>
            <w:tcBorders>
              <w:top w:val="nil"/>
              <w:left w:val="nil"/>
              <w:bottom w:val="nil"/>
              <w:right w:val="nil"/>
            </w:tcBorders>
            <w:shd w:val="clear" w:color="auto" w:fill="auto"/>
            <w:noWrap/>
            <w:vAlign w:val="center"/>
            <w:hideMark/>
          </w:tcPr>
          <w:p w14:paraId="1A35DE5C" w14:textId="509C11AA" w:rsidR="00F23DF3" w:rsidRPr="00C04AB6" w:rsidRDefault="00F23DF3" w:rsidP="006F1033">
            <w:pPr>
              <w:rPr>
                <w:rFonts w:eastAsia="Times New Roman"/>
              </w:rPr>
            </w:pPr>
            <w:r>
              <w:t>32.99</w:t>
            </w:r>
          </w:p>
        </w:tc>
        <w:tc>
          <w:tcPr>
            <w:tcW w:w="2056" w:type="dxa"/>
            <w:tcBorders>
              <w:top w:val="nil"/>
              <w:left w:val="nil"/>
              <w:bottom w:val="nil"/>
              <w:right w:val="nil"/>
            </w:tcBorders>
            <w:shd w:val="clear" w:color="auto" w:fill="auto"/>
            <w:noWrap/>
            <w:vAlign w:val="center"/>
            <w:hideMark/>
          </w:tcPr>
          <w:p w14:paraId="1FA03EFF" w14:textId="0E5E7A9B" w:rsidR="00F23DF3" w:rsidRPr="00C04AB6" w:rsidRDefault="00F23DF3" w:rsidP="006F1033">
            <w:pPr>
              <w:rPr>
                <w:rFonts w:eastAsia="Times New Roman"/>
              </w:rPr>
            </w:pPr>
            <w:r>
              <w:t>35.05</w:t>
            </w:r>
          </w:p>
        </w:tc>
        <w:tc>
          <w:tcPr>
            <w:tcW w:w="1007" w:type="dxa"/>
            <w:tcBorders>
              <w:top w:val="nil"/>
              <w:left w:val="nil"/>
              <w:bottom w:val="nil"/>
              <w:right w:val="nil"/>
            </w:tcBorders>
            <w:shd w:val="clear" w:color="auto" w:fill="auto"/>
            <w:noWrap/>
            <w:vAlign w:val="center"/>
            <w:hideMark/>
          </w:tcPr>
          <w:p w14:paraId="619D92BA" w14:textId="77777777" w:rsidR="00F23DF3" w:rsidRPr="00C04AB6" w:rsidRDefault="00F23DF3" w:rsidP="006F1033"/>
        </w:tc>
      </w:tr>
      <w:tr w:rsidR="00F23DF3" w:rsidRPr="00C04AB6" w14:paraId="0B63EC68" w14:textId="77777777" w:rsidTr="0093739E">
        <w:trPr>
          <w:trHeight w:val="300"/>
        </w:trPr>
        <w:tc>
          <w:tcPr>
            <w:tcW w:w="3402" w:type="dxa"/>
            <w:tcBorders>
              <w:top w:val="nil"/>
              <w:left w:val="nil"/>
              <w:bottom w:val="nil"/>
              <w:right w:val="nil"/>
            </w:tcBorders>
            <w:shd w:val="clear" w:color="auto" w:fill="auto"/>
            <w:noWrap/>
            <w:vAlign w:val="center"/>
            <w:hideMark/>
          </w:tcPr>
          <w:p w14:paraId="6FED1621" w14:textId="77777777" w:rsidR="00F23DF3" w:rsidRPr="00C04AB6" w:rsidRDefault="00F23DF3" w:rsidP="006F1033">
            <w:r w:rsidRPr="00C04AB6">
              <w:t>Medium</w:t>
            </w:r>
          </w:p>
        </w:tc>
        <w:tc>
          <w:tcPr>
            <w:tcW w:w="2055" w:type="dxa"/>
            <w:tcBorders>
              <w:top w:val="nil"/>
              <w:left w:val="nil"/>
              <w:bottom w:val="nil"/>
              <w:right w:val="nil"/>
            </w:tcBorders>
            <w:shd w:val="clear" w:color="auto" w:fill="auto"/>
            <w:noWrap/>
            <w:vAlign w:val="center"/>
            <w:hideMark/>
          </w:tcPr>
          <w:p w14:paraId="7576D1EB" w14:textId="59924999" w:rsidR="00F23DF3" w:rsidRPr="00C04AB6" w:rsidRDefault="00F23DF3" w:rsidP="006F1033">
            <w:pPr>
              <w:rPr>
                <w:rFonts w:eastAsia="Times New Roman"/>
              </w:rPr>
            </w:pPr>
            <w:r>
              <w:t>36.42</w:t>
            </w:r>
          </w:p>
        </w:tc>
        <w:tc>
          <w:tcPr>
            <w:tcW w:w="2056" w:type="dxa"/>
            <w:tcBorders>
              <w:top w:val="nil"/>
              <w:left w:val="nil"/>
              <w:bottom w:val="nil"/>
              <w:right w:val="nil"/>
            </w:tcBorders>
            <w:shd w:val="clear" w:color="auto" w:fill="auto"/>
            <w:noWrap/>
            <w:vAlign w:val="center"/>
            <w:hideMark/>
          </w:tcPr>
          <w:p w14:paraId="6A600DCB" w14:textId="5C1E62C0" w:rsidR="00F23DF3" w:rsidRPr="00C04AB6" w:rsidRDefault="00F23DF3" w:rsidP="006F1033">
            <w:pPr>
              <w:rPr>
                <w:rFonts w:eastAsia="Times New Roman"/>
              </w:rPr>
            </w:pPr>
            <w:r>
              <w:t>36.31</w:t>
            </w:r>
          </w:p>
        </w:tc>
        <w:tc>
          <w:tcPr>
            <w:tcW w:w="1007" w:type="dxa"/>
            <w:tcBorders>
              <w:top w:val="nil"/>
              <w:left w:val="nil"/>
              <w:bottom w:val="nil"/>
              <w:right w:val="nil"/>
            </w:tcBorders>
            <w:shd w:val="clear" w:color="auto" w:fill="auto"/>
            <w:noWrap/>
            <w:vAlign w:val="center"/>
            <w:hideMark/>
          </w:tcPr>
          <w:p w14:paraId="01FE1478" w14:textId="77777777" w:rsidR="00F23DF3" w:rsidRPr="00C04AB6" w:rsidRDefault="00F23DF3" w:rsidP="006F1033"/>
        </w:tc>
      </w:tr>
      <w:tr w:rsidR="00F23DF3" w:rsidRPr="00C04AB6" w14:paraId="1DFBB344" w14:textId="77777777" w:rsidTr="0093739E">
        <w:trPr>
          <w:trHeight w:val="300"/>
        </w:trPr>
        <w:tc>
          <w:tcPr>
            <w:tcW w:w="3402" w:type="dxa"/>
            <w:tcBorders>
              <w:top w:val="nil"/>
              <w:left w:val="nil"/>
              <w:bottom w:val="nil"/>
              <w:right w:val="nil"/>
            </w:tcBorders>
            <w:shd w:val="clear" w:color="auto" w:fill="auto"/>
            <w:noWrap/>
            <w:vAlign w:val="center"/>
            <w:hideMark/>
          </w:tcPr>
          <w:p w14:paraId="1370F6BA" w14:textId="77777777" w:rsidR="00F23DF3" w:rsidRPr="00C04AB6" w:rsidRDefault="00F23DF3" w:rsidP="006F1033">
            <w:r w:rsidRPr="00C04AB6">
              <w:t>High</w:t>
            </w:r>
          </w:p>
        </w:tc>
        <w:tc>
          <w:tcPr>
            <w:tcW w:w="2055" w:type="dxa"/>
            <w:tcBorders>
              <w:top w:val="nil"/>
              <w:left w:val="nil"/>
              <w:bottom w:val="nil"/>
              <w:right w:val="nil"/>
            </w:tcBorders>
            <w:shd w:val="clear" w:color="auto" w:fill="auto"/>
            <w:noWrap/>
            <w:vAlign w:val="center"/>
            <w:hideMark/>
          </w:tcPr>
          <w:p w14:paraId="6FB5F6BB" w14:textId="14BF365F" w:rsidR="00F23DF3" w:rsidRPr="00C04AB6" w:rsidRDefault="00F23DF3" w:rsidP="006F1033">
            <w:pPr>
              <w:rPr>
                <w:rFonts w:eastAsia="Times New Roman"/>
              </w:rPr>
            </w:pPr>
            <w:r>
              <w:t>32.99</w:t>
            </w:r>
          </w:p>
        </w:tc>
        <w:tc>
          <w:tcPr>
            <w:tcW w:w="2056" w:type="dxa"/>
            <w:tcBorders>
              <w:top w:val="nil"/>
              <w:left w:val="nil"/>
              <w:bottom w:val="nil"/>
              <w:right w:val="nil"/>
            </w:tcBorders>
            <w:shd w:val="clear" w:color="auto" w:fill="auto"/>
            <w:noWrap/>
            <w:vAlign w:val="center"/>
            <w:hideMark/>
          </w:tcPr>
          <w:p w14:paraId="32C7453B" w14:textId="06958D18" w:rsidR="00F23DF3" w:rsidRPr="00C04AB6" w:rsidRDefault="00F23DF3" w:rsidP="006F1033">
            <w:pPr>
              <w:rPr>
                <w:rFonts w:eastAsia="Times New Roman"/>
              </w:rPr>
            </w:pPr>
            <w:r>
              <w:t>35.05</w:t>
            </w:r>
          </w:p>
        </w:tc>
        <w:tc>
          <w:tcPr>
            <w:tcW w:w="1007" w:type="dxa"/>
            <w:tcBorders>
              <w:top w:val="nil"/>
              <w:left w:val="nil"/>
              <w:bottom w:val="nil"/>
              <w:right w:val="nil"/>
            </w:tcBorders>
            <w:shd w:val="clear" w:color="auto" w:fill="auto"/>
            <w:noWrap/>
            <w:vAlign w:val="center"/>
            <w:hideMark/>
          </w:tcPr>
          <w:p w14:paraId="21B7A9D9" w14:textId="77777777" w:rsidR="00F23DF3" w:rsidRPr="00C04AB6" w:rsidRDefault="00F23DF3" w:rsidP="006F1033"/>
        </w:tc>
      </w:tr>
      <w:tr w:rsidR="008772E1" w:rsidRPr="00C04AB6" w14:paraId="767A6FAD" w14:textId="77777777" w:rsidTr="00540078">
        <w:trPr>
          <w:trHeight w:val="300"/>
        </w:trPr>
        <w:tc>
          <w:tcPr>
            <w:tcW w:w="3402" w:type="dxa"/>
            <w:tcBorders>
              <w:top w:val="nil"/>
              <w:left w:val="nil"/>
              <w:bottom w:val="nil"/>
              <w:right w:val="nil"/>
            </w:tcBorders>
            <w:shd w:val="clear" w:color="auto" w:fill="auto"/>
            <w:noWrap/>
            <w:vAlign w:val="center"/>
          </w:tcPr>
          <w:p w14:paraId="10A6CAC3" w14:textId="71C8A1D8" w:rsidR="008772E1" w:rsidRPr="00C04AB6" w:rsidRDefault="008772E1" w:rsidP="00E71F3A">
            <w:pPr>
              <w:rPr>
                <w:i/>
              </w:rPr>
            </w:pPr>
            <w:r w:rsidRPr="00C04AB6">
              <w:t>Plant-based protein/total protein</w:t>
            </w:r>
          </w:p>
        </w:tc>
        <w:tc>
          <w:tcPr>
            <w:tcW w:w="2055" w:type="dxa"/>
            <w:tcBorders>
              <w:top w:val="nil"/>
              <w:left w:val="nil"/>
              <w:bottom w:val="nil"/>
              <w:right w:val="nil"/>
            </w:tcBorders>
            <w:shd w:val="clear" w:color="auto" w:fill="auto"/>
            <w:noWrap/>
            <w:vAlign w:val="center"/>
          </w:tcPr>
          <w:p w14:paraId="69BD5BCD" w14:textId="32527623" w:rsidR="008772E1" w:rsidRPr="00C04AB6" w:rsidRDefault="008772E1" w:rsidP="006F1033">
            <w:pPr>
              <w:rPr>
                <w:rFonts w:eastAsia="Times New Roman"/>
              </w:rPr>
            </w:pPr>
            <w:r>
              <w:t>0.34 (0.15)</w:t>
            </w:r>
          </w:p>
        </w:tc>
        <w:tc>
          <w:tcPr>
            <w:tcW w:w="2056" w:type="dxa"/>
            <w:tcBorders>
              <w:top w:val="nil"/>
              <w:left w:val="nil"/>
              <w:bottom w:val="nil"/>
              <w:right w:val="nil"/>
            </w:tcBorders>
            <w:shd w:val="clear" w:color="auto" w:fill="auto"/>
            <w:noWrap/>
            <w:vAlign w:val="center"/>
          </w:tcPr>
          <w:p w14:paraId="2077B3D2" w14:textId="208ADAD5" w:rsidR="008772E1" w:rsidRPr="00C04AB6" w:rsidRDefault="008772E1" w:rsidP="006F1033">
            <w:pPr>
              <w:rPr>
                <w:rFonts w:eastAsia="Times New Roman"/>
              </w:rPr>
            </w:pPr>
            <w:r>
              <w:t>0.33 (0.13)</w:t>
            </w:r>
          </w:p>
        </w:tc>
        <w:tc>
          <w:tcPr>
            <w:tcW w:w="1007" w:type="dxa"/>
            <w:tcBorders>
              <w:top w:val="nil"/>
              <w:left w:val="nil"/>
              <w:bottom w:val="nil"/>
              <w:right w:val="nil"/>
            </w:tcBorders>
            <w:shd w:val="clear" w:color="auto" w:fill="auto"/>
            <w:noWrap/>
            <w:vAlign w:val="center"/>
          </w:tcPr>
          <w:p w14:paraId="2B3A4BCB" w14:textId="09F9E71D" w:rsidR="008772E1" w:rsidRPr="00C04AB6" w:rsidRDefault="008772E1" w:rsidP="006F1033">
            <w:pPr>
              <w:rPr>
                <w:rFonts w:eastAsia="Times New Roman"/>
              </w:rPr>
            </w:pPr>
            <w:r>
              <w:t>&lt;.0001</w:t>
            </w:r>
          </w:p>
        </w:tc>
      </w:tr>
      <w:tr w:rsidR="008772E1" w:rsidRPr="00C04AB6" w14:paraId="3CD5AC0A" w14:textId="77777777" w:rsidTr="00540078">
        <w:trPr>
          <w:trHeight w:val="300"/>
        </w:trPr>
        <w:tc>
          <w:tcPr>
            <w:tcW w:w="3402" w:type="dxa"/>
            <w:tcBorders>
              <w:top w:val="nil"/>
              <w:left w:val="nil"/>
              <w:bottom w:val="nil"/>
              <w:right w:val="nil"/>
            </w:tcBorders>
            <w:shd w:val="clear" w:color="auto" w:fill="auto"/>
            <w:hideMark/>
          </w:tcPr>
          <w:p w14:paraId="16008238" w14:textId="77777777" w:rsidR="008772E1" w:rsidRPr="00C04AB6" w:rsidRDefault="008772E1" w:rsidP="00E71F3A">
            <w:r w:rsidRPr="00C04AB6">
              <w:t>Share of organic food in the diet</w:t>
            </w:r>
          </w:p>
        </w:tc>
        <w:tc>
          <w:tcPr>
            <w:tcW w:w="2055" w:type="dxa"/>
            <w:tcBorders>
              <w:top w:val="nil"/>
              <w:left w:val="nil"/>
              <w:bottom w:val="nil"/>
              <w:right w:val="nil"/>
            </w:tcBorders>
            <w:shd w:val="clear" w:color="auto" w:fill="auto"/>
            <w:vAlign w:val="center"/>
            <w:hideMark/>
          </w:tcPr>
          <w:p w14:paraId="2C90605B" w14:textId="5323ECD2" w:rsidR="008772E1" w:rsidRPr="00C04AB6" w:rsidRDefault="008772E1" w:rsidP="006F1033">
            <w:pPr>
              <w:rPr>
                <w:rFonts w:eastAsia="Times New Roman"/>
              </w:rPr>
            </w:pPr>
            <w:r>
              <w:t>0.30 (0.27)</w:t>
            </w:r>
          </w:p>
        </w:tc>
        <w:tc>
          <w:tcPr>
            <w:tcW w:w="2056" w:type="dxa"/>
            <w:tcBorders>
              <w:top w:val="nil"/>
              <w:left w:val="nil"/>
              <w:bottom w:val="nil"/>
              <w:right w:val="nil"/>
            </w:tcBorders>
            <w:shd w:val="clear" w:color="auto" w:fill="auto"/>
            <w:vAlign w:val="center"/>
            <w:hideMark/>
          </w:tcPr>
          <w:p w14:paraId="39CD5DDF" w14:textId="2441115A" w:rsidR="008772E1" w:rsidRPr="00C04AB6" w:rsidRDefault="008772E1" w:rsidP="006F1033">
            <w:pPr>
              <w:rPr>
                <w:rFonts w:eastAsia="Times New Roman"/>
              </w:rPr>
            </w:pPr>
            <w:r>
              <w:t>0.30 (0.27)</w:t>
            </w:r>
          </w:p>
        </w:tc>
        <w:tc>
          <w:tcPr>
            <w:tcW w:w="1007" w:type="dxa"/>
            <w:tcBorders>
              <w:top w:val="nil"/>
              <w:left w:val="nil"/>
              <w:bottom w:val="nil"/>
              <w:right w:val="nil"/>
            </w:tcBorders>
            <w:shd w:val="clear" w:color="auto" w:fill="auto"/>
            <w:noWrap/>
            <w:vAlign w:val="center"/>
            <w:hideMark/>
          </w:tcPr>
          <w:p w14:paraId="1697138C" w14:textId="6F437419" w:rsidR="008772E1" w:rsidRPr="00C04AB6" w:rsidRDefault="008772E1" w:rsidP="006F1033">
            <w:r>
              <w:t>0.80</w:t>
            </w:r>
          </w:p>
        </w:tc>
      </w:tr>
      <w:tr w:rsidR="008772E1" w:rsidRPr="00C04AB6" w14:paraId="103F8E47" w14:textId="77777777" w:rsidTr="00540078">
        <w:trPr>
          <w:trHeight w:val="300"/>
        </w:trPr>
        <w:tc>
          <w:tcPr>
            <w:tcW w:w="3402" w:type="dxa"/>
            <w:tcBorders>
              <w:top w:val="nil"/>
              <w:left w:val="nil"/>
              <w:bottom w:val="nil"/>
              <w:right w:val="nil"/>
            </w:tcBorders>
            <w:shd w:val="clear" w:color="auto" w:fill="auto"/>
            <w:hideMark/>
          </w:tcPr>
          <w:p w14:paraId="6C35CEBA" w14:textId="77777777" w:rsidR="008772E1" w:rsidRPr="00C04AB6" w:rsidRDefault="008772E1" w:rsidP="00E71F3A">
            <w:r w:rsidRPr="00C04AB6">
              <w:t>GHGe (kgCO2eq/d)</w:t>
            </w:r>
          </w:p>
        </w:tc>
        <w:tc>
          <w:tcPr>
            <w:tcW w:w="2055" w:type="dxa"/>
            <w:tcBorders>
              <w:top w:val="nil"/>
              <w:left w:val="nil"/>
              <w:bottom w:val="nil"/>
              <w:right w:val="nil"/>
            </w:tcBorders>
            <w:shd w:val="clear" w:color="auto" w:fill="auto"/>
            <w:vAlign w:val="center"/>
            <w:hideMark/>
          </w:tcPr>
          <w:p w14:paraId="6748A044" w14:textId="09C9CB16" w:rsidR="008772E1" w:rsidRPr="00C04AB6" w:rsidRDefault="008772E1" w:rsidP="006F1033">
            <w:pPr>
              <w:rPr>
                <w:rFonts w:eastAsia="Times New Roman"/>
              </w:rPr>
            </w:pPr>
            <w:r>
              <w:t>4.02 (2.53)</w:t>
            </w:r>
          </w:p>
        </w:tc>
        <w:tc>
          <w:tcPr>
            <w:tcW w:w="2056" w:type="dxa"/>
            <w:tcBorders>
              <w:top w:val="nil"/>
              <w:left w:val="nil"/>
              <w:bottom w:val="nil"/>
              <w:right w:val="nil"/>
            </w:tcBorders>
            <w:shd w:val="clear" w:color="auto" w:fill="auto"/>
            <w:vAlign w:val="center"/>
            <w:hideMark/>
          </w:tcPr>
          <w:p w14:paraId="683943B7" w14:textId="1D80C2F7" w:rsidR="008772E1" w:rsidRPr="00C04AB6" w:rsidRDefault="008772E1" w:rsidP="006F1033">
            <w:pPr>
              <w:rPr>
                <w:rFonts w:eastAsia="Times New Roman"/>
              </w:rPr>
            </w:pPr>
            <w:r>
              <w:t>4.14 (2.39)</w:t>
            </w:r>
          </w:p>
        </w:tc>
        <w:tc>
          <w:tcPr>
            <w:tcW w:w="1007" w:type="dxa"/>
            <w:tcBorders>
              <w:top w:val="nil"/>
              <w:left w:val="nil"/>
              <w:bottom w:val="nil"/>
              <w:right w:val="nil"/>
            </w:tcBorders>
            <w:shd w:val="clear" w:color="auto" w:fill="auto"/>
            <w:noWrap/>
            <w:vAlign w:val="center"/>
            <w:hideMark/>
          </w:tcPr>
          <w:p w14:paraId="77E7BCB6" w14:textId="6FC44B81" w:rsidR="008772E1" w:rsidRPr="00C04AB6" w:rsidRDefault="008772E1" w:rsidP="006F1033">
            <w:pPr>
              <w:rPr>
                <w:rFonts w:eastAsia="Times New Roman"/>
              </w:rPr>
            </w:pPr>
            <w:r>
              <w:t>&lt;.0001</w:t>
            </w:r>
          </w:p>
        </w:tc>
      </w:tr>
      <w:tr w:rsidR="008772E1" w:rsidRPr="00C04AB6" w14:paraId="1E755D7E" w14:textId="77777777" w:rsidTr="00540078">
        <w:trPr>
          <w:trHeight w:val="300"/>
        </w:trPr>
        <w:tc>
          <w:tcPr>
            <w:tcW w:w="3402" w:type="dxa"/>
            <w:tcBorders>
              <w:top w:val="nil"/>
              <w:left w:val="nil"/>
              <w:bottom w:val="nil"/>
              <w:right w:val="nil"/>
            </w:tcBorders>
            <w:shd w:val="clear" w:color="auto" w:fill="auto"/>
            <w:hideMark/>
          </w:tcPr>
          <w:p w14:paraId="7141EC84" w14:textId="4086E1A8" w:rsidR="008772E1" w:rsidRPr="00C04AB6" w:rsidRDefault="008772E1" w:rsidP="00E71F3A">
            <w:r w:rsidRPr="00C04AB6">
              <w:t>Energy demand (kJ/d)</w:t>
            </w:r>
          </w:p>
        </w:tc>
        <w:tc>
          <w:tcPr>
            <w:tcW w:w="2055" w:type="dxa"/>
            <w:tcBorders>
              <w:top w:val="nil"/>
              <w:left w:val="nil"/>
              <w:bottom w:val="nil"/>
              <w:right w:val="nil"/>
            </w:tcBorders>
            <w:shd w:val="clear" w:color="auto" w:fill="auto"/>
            <w:vAlign w:val="center"/>
            <w:hideMark/>
          </w:tcPr>
          <w:p w14:paraId="091B8309" w14:textId="58918288" w:rsidR="008772E1" w:rsidRPr="00C04AB6" w:rsidRDefault="008772E1" w:rsidP="006F1033">
            <w:pPr>
              <w:rPr>
                <w:rFonts w:eastAsia="Times New Roman"/>
              </w:rPr>
            </w:pPr>
            <w:r>
              <w:t>17.51 (7.61)</w:t>
            </w:r>
          </w:p>
        </w:tc>
        <w:tc>
          <w:tcPr>
            <w:tcW w:w="2056" w:type="dxa"/>
            <w:tcBorders>
              <w:top w:val="nil"/>
              <w:left w:val="nil"/>
              <w:bottom w:val="nil"/>
              <w:right w:val="nil"/>
            </w:tcBorders>
            <w:shd w:val="clear" w:color="auto" w:fill="auto"/>
            <w:vAlign w:val="center"/>
            <w:hideMark/>
          </w:tcPr>
          <w:p w14:paraId="7F7EA624" w14:textId="6149802F" w:rsidR="008772E1" w:rsidRPr="00C04AB6" w:rsidRDefault="008772E1" w:rsidP="006F1033">
            <w:pPr>
              <w:rPr>
                <w:rFonts w:eastAsia="Times New Roman"/>
              </w:rPr>
            </w:pPr>
            <w:r>
              <w:t>17.90 (7.45)</w:t>
            </w:r>
          </w:p>
        </w:tc>
        <w:tc>
          <w:tcPr>
            <w:tcW w:w="1007" w:type="dxa"/>
            <w:tcBorders>
              <w:top w:val="nil"/>
              <w:left w:val="nil"/>
              <w:bottom w:val="nil"/>
              <w:right w:val="nil"/>
            </w:tcBorders>
            <w:shd w:val="clear" w:color="auto" w:fill="auto"/>
            <w:noWrap/>
            <w:vAlign w:val="center"/>
            <w:hideMark/>
          </w:tcPr>
          <w:p w14:paraId="38B8A3EC" w14:textId="0D3A8261" w:rsidR="008772E1" w:rsidRPr="00C04AB6" w:rsidRDefault="008772E1" w:rsidP="006F1033">
            <w:pPr>
              <w:rPr>
                <w:rFonts w:eastAsia="Times New Roman"/>
              </w:rPr>
            </w:pPr>
            <w:r>
              <w:t>&lt;.0001</w:t>
            </w:r>
          </w:p>
        </w:tc>
      </w:tr>
      <w:tr w:rsidR="008772E1" w:rsidRPr="00C04AB6" w14:paraId="4D1DB06D" w14:textId="77777777" w:rsidTr="00540078">
        <w:trPr>
          <w:trHeight w:val="300"/>
        </w:trPr>
        <w:tc>
          <w:tcPr>
            <w:tcW w:w="3402" w:type="dxa"/>
            <w:tcBorders>
              <w:top w:val="nil"/>
              <w:left w:val="nil"/>
              <w:bottom w:val="nil"/>
              <w:right w:val="nil"/>
            </w:tcBorders>
            <w:shd w:val="clear" w:color="auto" w:fill="auto"/>
            <w:hideMark/>
          </w:tcPr>
          <w:p w14:paraId="17906C90" w14:textId="77777777" w:rsidR="008772E1" w:rsidRPr="00C04AB6" w:rsidRDefault="008772E1" w:rsidP="00E71F3A">
            <w:r w:rsidRPr="00C04AB6">
              <w:t>Land occupation (m2/d)</w:t>
            </w:r>
          </w:p>
        </w:tc>
        <w:tc>
          <w:tcPr>
            <w:tcW w:w="2055" w:type="dxa"/>
            <w:tcBorders>
              <w:top w:val="nil"/>
              <w:left w:val="nil"/>
              <w:bottom w:val="nil"/>
              <w:right w:val="nil"/>
            </w:tcBorders>
            <w:shd w:val="clear" w:color="auto" w:fill="auto"/>
            <w:vAlign w:val="center"/>
          </w:tcPr>
          <w:p w14:paraId="1AA19639" w14:textId="18A87B70" w:rsidR="008772E1" w:rsidRPr="00C04AB6" w:rsidRDefault="008772E1" w:rsidP="006F1033">
            <w:pPr>
              <w:rPr>
                <w:rFonts w:eastAsia="Times New Roman"/>
              </w:rPr>
            </w:pPr>
            <w:r>
              <w:t>10.51 (6.90)</w:t>
            </w:r>
          </w:p>
        </w:tc>
        <w:tc>
          <w:tcPr>
            <w:tcW w:w="2056" w:type="dxa"/>
            <w:tcBorders>
              <w:top w:val="nil"/>
              <w:left w:val="nil"/>
              <w:bottom w:val="nil"/>
              <w:right w:val="nil"/>
            </w:tcBorders>
            <w:shd w:val="clear" w:color="auto" w:fill="auto"/>
            <w:vAlign w:val="center"/>
          </w:tcPr>
          <w:p w14:paraId="440CCE3E" w14:textId="12943402" w:rsidR="008772E1" w:rsidRPr="00C04AB6" w:rsidRDefault="008772E1" w:rsidP="006F1033">
            <w:pPr>
              <w:rPr>
                <w:rFonts w:eastAsia="Times New Roman"/>
              </w:rPr>
            </w:pPr>
            <w:r>
              <w:t>10.81 (6.41)</w:t>
            </w:r>
          </w:p>
        </w:tc>
        <w:tc>
          <w:tcPr>
            <w:tcW w:w="1007" w:type="dxa"/>
            <w:tcBorders>
              <w:top w:val="nil"/>
              <w:left w:val="nil"/>
              <w:bottom w:val="nil"/>
              <w:right w:val="nil"/>
            </w:tcBorders>
            <w:shd w:val="clear" w:color="auto" w:fill="auto"/>
            <w:noWrap/>
            <w:vAlign w:val="center"/>
            <w:hideMark/>
          </w:tcPr>
          <w:p w14:paraId="3A50E994" w14:textId="5A9BECAB" w:rsidR="008772E1" w:rsidRPr="00C04AB6" w:rsidRDefault="008772E1" w:rsidP="006F1033">
            <w:pPr>
              <w:rPr>
                <w:rFonts w:eastAsia="Times New Roman"/>
              </w:rPr>
            </w:pPr>
            <w:r>
              <w:t>0.0005</w:t>
            </w:r>
          </w:p>
        </w:tc>
      </w:tr>
      <w:tr w:rsidR="00F23DF3" w:rsidRPr="00C04AB6" w14:paraId="254FE8BB" w14:textId="77777777" w:rsidTr="00540078">
        <w:trPr>
          <w:trHeight w:val="300"/>
        </w:trPr>
        <w:tc>
          <w:tcPr>
            <w:tcW w:w="3402" w:type="dxa"/>
            <w:tcBorders>
              <w:top w:val="nil"/>
              <w:left w:val="nil"/>
              <w:bottom w:val="nil"/>
              <w:right w:val="nil"/>
            </w:tcBorders>
            <w:shd w:val="clear" w:color="auto" w:fill="auto"/>
            <w:hideMark/>
          </w:tcPr>
          <w:p w14:paraId="07062163" w14:textId="5C17C714" w:rsidR="00F23DF3" w:rsidRPr="00C04AB6" w:rsidRDefault="00F23DF3" w:rsidP="00E71F3A">
            <w:r w:rsidRPr="00C04AB6">
              <w:t>Water use (m3/d)</w:t>
            </w:r>
          </w:p>
        </w:tc>
        <w:tc>
          <w:tcPr>
            <w:tcW w:w="2055" w:type="dxa"/>
            <w:tcBorders>
              <w:top w:val="nil"/>
              <w:left w:val="nil"/>
              <w:bottom w:val="nil"/>
              <w:right w:val="nil"/>
            </w:tcBorders>
            <w:shd w:val="clear" w:color="auto" w:fill="auto"/>
            <w:vAlign w:val="center"/>
            <w:hideMark/>
          </w:tcPr>
          <w:p w14:paraId="113B9A00" w14:textId="2AD341F3" w:rsidR="00F23DF3" w:rsidRPr="00C04AB6" w:rsidRDefault="00F23DF3" w:rsidP="006F1033">
            <w:pPr>
              <w:rPr>
                <w:rFonts w:eastAsia="Times New Roman"/>
              </w:rPr>
            </w:pPr>
            <w:r>
              <w:t>0.58 (0.39)</w:t>
            </w:r>
          </w:p>
        </w:tc>
        <w:tc>
          <w:tcPr>
            <w:tcW w:w="2056" w:type="dxa"/>
            <w:tcBorders>
              <w:top w:val="nil"/>
              <w:left w:val="nil"/>
              <w:bottom w:val="nil"/>
              <w:right w:val="nil"/>
            </w:tcBorders>
            <w:shd w:val="clear" w:color="auto" w:fill="auto"/>
            <w:vAlign w:val="center"/>
            <w:hideMark/>
          </w:tcPr>
          <w:p w14:paraId="368FACF8" w14:textId="0595DB5A" w:rsidR="00F23DF3" w:rsidRPr="00C04AB6" w:rsidRDefault="00F23DF3" w:rsidP="006F1033">
            <w:pPr>
              <w:rPr>
                <w:rFonts w:eastAsia="Times New Roman"/>
              </w:rPr>
            </w:pPr>
            <w:r>
              <w:t>0.59 (0.38)</w:t>
            </w:r>
          </w:p>
        </w:tc>
        <w:tc>
          <w:tcPr>
            <w:tcW w:w="1007" w:type="dxa"/>
            <w:tcBorders>
              <w:top w:val="nil"/>
              <w:left w:val="nil"/>
              <w:bottom w:val="nil"/>
              <w:right w:val="nil"/>
            </w:tcBorders>
            <w:shd w:val="clear" w:color="auto" w:fill="auto"/>
            <w:noWrap/>
            <w:vAlign w:val="center"/>
            <w:hideMark/>
          </w:tcPr>
          <w:p w14:paraId="40EB7E0F" w14:textId="610CB787" w:rsidR="00F23DF3" w:rsidRPr="00C04AB6" w:rsidRDefault="00F23DF3" w:rsidP="006F1033">
            <w:pPr>
              <w:rPr>
                <w:rFonts w:eastAsia="Times New Roman"/>
              </w:rPr>
            </w:pPr>
            <w:r>
              <w:t>0.0578</w:t>
            </w:r>
          </w:p>
        </w:tc>
      </w:tr>
      <w:tr w:rsidR="00F23DF3" w:rsidRPr="00C04AB6" w14:paraId="40E8F2B9" w14:textId="77777777" w:rsidTr="00540078">
        <w:trPr>
          <w:trHeight w:val="300"/>
        </w:trPr>
        <w:tc>
          <w:tcPr>
            <w:tcW w:w="3402" w:type="dxa"/>
            <w:tcBorders>
              <w:top w:val="nil"/>
              <w:left w:val="nil"/>
              <w:bottom w:val="nil"/>
              <w:right w:val="nil"/>
            </w:tcBorders>
            <w:shd w:val="clear" w:color="auto" w:fill="auto"/>
            <w:hideMark/>
          </w:tcPr>
          <w:p w14:paraId="05A01B43" w14:textId="3FE999D9" w:rsidR="00F23DF3" w:rsidRPr="00C04AB6" w:rsidRDefault="00F23DF3" w:rsidP="00E71F3A">
            <w:r w:rsidRPr="00C04AB6">
              <w:t xml:space="preserve">Pesticide </w:t>
            </w:r>
            <w:r>
              <w:t>use</w:t>
            </w:r>
            <w:r w:rsidRPr="00C04AB6">
              <w:t xml:space="preserve"> (m²/d)</w:t>
            </w:r>
          </w:p>
        </w:tc>
        <w:tc>
          <w:tcPr>
            <w:tcW w:w="2055" w:type="dxa"/>
            <w:tcBorders>
              <w:top w:val="nil"/>
              <w:left w:val="nil"/>
              <w:bottom w:val="nil"/>
              <w:right w:val="nil"/>
            </w:tcBorders>
            <w:shd w:val="clear" w:color="auto" w:fill="auto"/>
            <w:vAlign w:val="center"/>
            <w:hideMark/>
          </w:tcPr>
          <w:p w14:paraId="6A429E32" w14:textId="7FBFF192" w:rsidR="00F23DF3" w:rsidRPr="00C04AB6" w:rsidRDefault="00F23DF3" w:rsidP="006F1033">
            <w:pPr>
              <w:rPr>
                <w:rFonts w:eastAsia="Times New Roman"/>
              </w:rPr>
            </w:pPr>
            <w:r>
              <w:t>24.91 (12.62)</w:t>
            </w:r>
          </w:p>
        </w:tc>
        <w:tc>
          <w:tcPr>
            <w:tcW w:w="2056" w:type="dxa"/>
            <w:tcBorders>
              <w:top w:val="nil"/>
              <w:left w:val="nil"/>
              <w:bottom w:val="nil"/>
              <w:right w:val="nil"/>
            </w:tcBorders>
            <w:shd w:val="clear" w:color="auto" w:fill="auto"/>
            <w:vAlign w:val="center"/>
            <w:hideMark/>
          </w:tcPr>
          <w:p w14:paraId="18BBE199" w14:textId="01A362C8" w:rsidR="00F23DF3" w:rsidRPr="00C04AB6" w:rsidRDefault="00F23DF3" w:rsidP="006F1033">
            <w:pPr>
              <w:rPr>
                <w:rFonts w:eastAsia="Times New Roman"/>
              </w:rPr>
            </w:pPr>
            <w:r>
              <w:t>25.58 (12.32)</w:t>
            </w:r>
          </w:p>
        </w:tc>
        <w:tc>
          <w:tcPr>
            <w:tcW w:w="1007" w:type="dxa"/>
            <w:tcBorders>
              <w:top w:val="nil"/>
              <w:left w:val="nil"/>
              <w:bottom w:val="nil"/>
              <w:right w:val="nil"/>
            </w:tcBorders>
            <w:shd w:val="clear" w:color="auto" w:fill="auto"/>
            <w:noWrap/>
            <w:vAlign w:val="center"/>
            <w:hideMark/>
          </w:tcPr>
          <w:p w14:paraId="7ACA609A" w14:textId="74114621" w:rsidR="00F23DF3" w:rsidRPr="00C04AB6" w:rsidRDefault="00F23DF3" w:rsidP="006F1033">
            <w:pPr>
              <w:rPr>
                <w:rFonts w:eastAsia="Times New Roman"/>
              </w:rPr>
            </w:pPr>
            <w:r>
              <w:t>&lt;.0001</w:t>
            </w:r>
          </w:p>
        </w:tc>
      </w:tr>
      <w:tr w:rsidR="00F23DF3" w:rsidRPr="00C04AB6" w14:paraId="408EFB59" w14:textId="77777777" w:rsidTr="00540078">
        <w:trPr>
          <w:trHeight w:val="315"/>
        </w:trPr>
        <w:tc>
          <w:tcPr>
            <w:tcW w:w="3402" w:type="dxa"/>
            <w:tcBorders>
              <w:top w:val="nil"/>
              <w:left w:val="nil"/>
              <w:bottom w:val="single" w:sz="8" w:space="0" w:color="auto"/>
              <w:right w:val="nil"/>
            </w:tcBorders>
            <w:shd w:val="clear" w:color="auto" w:fill="auto"/>
            <w:hideMark/>
          </w:tcPr>
          <w:p w14:paraId="43B489EF" w14:textId="02560F87" w:rsidR="00F23DF3" w:rsidRPr="00C04AB6" w:rsidRDefault="00F23DF3" w:rsidP="00E71F3A">
            <w:r w:rsidRPr="00C04AB6">
              <w:t>EI</w:t>
            </w:r>
          </w:p>
        </w:tc>
        <w:tc>
          <w:tcPr>
            <w:tcW w:w="2055" w:type="dxa"/>
            <w:tcBorders>
              <w:top w:val="nil"/>
              <w:left w:val="nil"/>
              <w:bottom w:val="single" w:sz="8" w:space="0" w:color="auto"/>
              <w:right w:val="nil"/>
            </w:tcBorders>
            <w:shd w:val="clear" w:color="auto" w:fill="auto"/>
            <w:vAlign w:val="center"/>
            <w:hideMark/>
          </w:tcPr>
          <w:p w14:paraId="001C70CB" w14:textId="55BC5806" w:rsidR="00F23DF3" w:rsidRPr="00C04AB6" w:rsidRDefault="00F23DF3" w:rsidP="006F1033">
            <w:pPr>
              <w:rPr>
                <w:rFonts w:eastAsia="Times New Roman"/>
              </w:rPr>
            </w:pPr>
            <w:r>
              <w:t>0.82 (0.55)</w:t>
            </w:r>
          </w:p>
        </w:tc>
        <w:tc>
          <w:tcPr>
            <w:tcW w:w="2056" w:type="dxa"/>
            <w:tcBorders>
              <w:top w:val="nil"/>
              <w:left w:val="nil"/>
              <w:bottom w:val="single" w:sz="8" w:space="0" w:color="auto"/>
              <w:right w:val="nil"/>
            </w:tcBorders>
            <w:shd w:val="clear" w:color="auto" w:fill="auto"/>
            <w:vAlign w:val="center"/>
            <w:hideMark/>
          </w:tcPr>
          <w:p w14:paraId="5E1FBC7D" w14:textId="3589C31C" w:rsidR="00F23DF3" w:rsidRPr="00C04AB6" w:rsidRDefault="00F23DF3" w:rsidP="006F1033">
            <w:pPr>
              <w:rPr>
                <w:rFonts w:eastAsia="Times New Roman"/>
              </w:rPr>
            </w:pPr>
            <w:r>
              <w:t>0.84 (0.52)</w:t>
            </w:r>
          </w:p>
        </w:tc>
        <w:tc>
          <w:tcPr>
            <w:tcW w:w="1007" w:type="dxa"/>
            <w:tcBorders>
              <w:top w:val="nil"/>
              <w:left w:val="nil"/>
              <w:bottom w:val="single" w:sz="8" w:space="0" w:color="auto"/>
              <w:right w:val="nil"/>
            </w:tcBorders>
            <w:shd w:val="clear" w:color="auto" w:fill="auto"/>
            <w:noWrap/>
            <w:vAlign w:val="center"/>
            <w:hideMark/>
          </w:tcPr>
          <w:p w14:paraId="028EEFB7" w14:textId="010ED65A" w:rsidR="00F23DF3" w:rsidRPr="00C04AB6" w:rsidRDefault="00F23DF3" w:rsidP="006F1033">
            <w:pPr>
              <w:rPr>
                <w:rFonts w:eastAsia="Times New Roman"/>
              </w:rPr>
            </w:pPr>
            <w:r>
              <w:t>&lt;.0001</w:t>
            </w:r>
          </w:p>
        </w:tc>
      </w:tr>
    </w:tbl>
    <w:p w14:paraId="49DF19B5" w14:textId="043981DA" w:rsidR="00540078" w:rsidRPr="002B70C2" w:rsidRDefault="00540078" w:rsidP="002B70C2">
      <w:pPr>
        <w:rPr>
          <w:b/>
        </w:rPr>
      </w:pPr>
      <w:bookmarkStart w:id="10" w:name="_Toc204673750"/>
      <w:r w:rsidRPr="002B70C2">
        <w:rPr>
          <w:b/>
          <w:vertAlign w:val="superscript"/>
        </w:rPr>
        <w:lastRenderedPageBreak/>
        <w:t>1</w:t>
      </w:r>
      <w:r w:rsidRPr="002B70C2">
        <w:rPr>
          <w:b/>
        </w:rPr>
        <w:t xml:space="preserve"> Values are mean (SD) or %, p referred to t-test or Chi² test</w:t>
      </w:r>
      <w:bookmarkEnd w:id="10"/>
    </w:p>
    <w:p w14:paraId="463CE7F9" w14:textId="77777777" w:rsidR="00540078" w:rsidRDefault="00540078">
      <w:r w:rsidRPr="00540078">
        <w:br w:type="page"/>
      </w:r>
    </w:p>
    <w:p w14:paraId="20AFC6E0" w14:textId="0EEA1BE5" w:rsidR="00580137" w:rsidRPr="00C04AB6" w:rsidRDefault="00580137">
      <w:pPr>
        <w:pStyle w:val="Titre1"/>
      </w:pPr>
      <w:bookmarkStart w:id="11" w:name="_Toc204673751"/>
      <w:r w:rsidRPr="00C04AB6">
        <w:lastRenderedPageBreak/>
        <w:t xml:space="preserve">Supplemental Table </w:t>
      </w:r>
      <w:r w:rsidR="00026A46">
        <w:t>2</w:t>
      </w:r>
      <w:r w:rsidR="00492C94" w:rsidRPr="00C04AB6">
        <w:t>:</w:t>
      </w:r>
      <w:r w:rsidRPr="00C04AB6">
        <w:t xml:space="preserve"> Number of individuals for each profile identified for each environmental pressure studied</w:t>
      </w:r>
      <w:r w:rsidR="001D2D2F" w:rsidRPr="00C04AB6">
        <w:t xml:space="preserve"> across profile</w:t>
      </w:r>
      <w:r w:rsidR="00A56C91" w:rsidRPr="00C04AB6">
        <w:t>s</w:t>
      </w:r>
      <w:r w:rsidR="001D2D2F" w:rsidRPr="00C04AB6">
        <w:t xml:space="preserve"> of EPI</w:t>
      </w:r>
      <w:bookmarkEnd w:id="11"/>
    </w:p>
    <w:tbl>
      <w:tblPr>
        <w:tblW w:w="5000" w:type="pct"/>
        <w:tblLayout w:type="fixed"/>
        <w:tblLook w:val="04A0" w:firstRow="1" w:lastRow="0" w:firstColumn="1" w:lastColumn="0" w:noHBand="0" w:noVBand="1"/>
      </w:tblPr>
      <w:tblGrid>
        <w:gridCol w:w="2412"/>
        <w:gridCol w:w="992"/>
        <w:gridCol w:w="1417"/>
        <w:gridCol w:w="1417"/>
        <w:gridCol w:w="1417"/>
        <w:gridCol w:w="1417"/>
      </w:tblGrid>
      <w:tr w:rsidR="00A56C91" w:rsidRPr="00C04AB6" w14:paraId="7CDFC291" w14:textId="77777777" w:rsidTr="00A56C91">
        <w:trPr>
          <w:trHeight w:val="315"/>
        </w:trPr>
        <w:tc>
          <w:tcPr>
            <w:tcW w:w="1329" w:type="pct"/>
            <w:tcBorders>
              <w:top w:val="single" w:sz="12" w:space="0" w:color="auto"/>
              <w:left w:val="nil"/>
              <w:bottom w:val="single" w:sz="12" w:space="0" w:color="auto"/>
              <w:right w:val="nil"/>
            </w:tcBorders>
            <w:shd w:val="clear" w:color="auto" w:fill="auto"/>
            <w:noWrap/>
            <w:vAlign w:val="center"/>
            <w:hideMark/>
          </w:tcPr>
          <w:p w14:paraId="3F6D43E3" w14:textId="77777777" w:rsidR="00A56C91" w:rsidRPr="00C04AB6" w:rsidRDefault="00A56C91">
            <w:r w:rsidRPr="00C04AB6">
              <w:t> </w:t>
            </w:r>
          </w:p>
        </w:tc>
        <w:tc>
          <w:tcPr>
            <w:tcW w:w="547" w:type="pct"/>
            <w:tcBorders>
              <w:top w:val="single" w:sz="12" w:space="0" w:color="auto"/>
              <w:left w:val="nil"/>
              <w:bottom w:val="single" w:sz="12" w:space="0" w:color="auto"/>
              <w:right w:val="nil"/>
            </w:tcBorders>
            <w:shd w:val="clear" w:color="auto" w:fill="auto"/>
            <w:noWrap/>
            <w:vAlign w:val="center"/>
            <w:hideMark/>
          </w:tcPr>
          <w:p w14:paraId="5DD220FF" w14:textId="7DF3A78C" w:rsidR="00A56C91" w:rsidRPr="00C04AB6" w:rsidRDefault="00A56C91" w:rsidP="006F1033">
            <w:r w:rsidRPr="00C04AB6">
              <w:t>Number of participants</w:t>
            </w:r>
          </w:p>
        </w:tc>
        <w:tc>
          <w:tcPr>
            <w:tcW w:w="1562" w:type="pct"/>
            <w:gridSpan w:val="2"/>
            <w:tcBorders>
              <w:top w:val="single" w:sz="12" w:space="0" w:color="auto"/>
              <w:left w:val="nil"/>
              <w:bottom w:val="single" w:sz="12" w:space="0" w:color="auto"/>
              <w:right w:val="nil"/>
            </w:tcBorders>
            <w:shd w:val="clear" w:color="auto" w:fill="auto"/>
            <w:noWrap/>
            <w:vAlign w:val="center"/>
          </w:tcPr>
          <w:p w14:paraId="7E6E4F2C" w14:textId="72F44EE1" w:rsidR="00A56C91" w:rsidRPr="00C04AB6" w:rsidRDefault="00A56C91" w:rsidP="006F1033">
            <w:r w:rsidRPr="00C04AB6">
              <w:t>Distribution in EPI profiles</w:t>
            </w:r>
          </w:p>
        </w:tc>
        <w:tc>
          <w:tcPr>
            <w:tcW w:w="1563" w:type="pct"/>
            <w:gridSpan w:val="2"/>
            <w:tcBorders>
              <w:top w:val="single" w:sz="12" w:space="0" w:color="auto"/>
              <w:left w:val="nil"/>
              <w:bottom w:val="single" w:sz="12" w:space="0" w:color="auto"/>
              <w:right w:val="nil"/>
            </w:tcBorders>
            <w:shd w:val="clear" w:color="auto" w:fill="auto"/>
            <w:noWrap/>
            <w:vAlign w:val="center"/>
          </w:tcPr>
          <w:p w14:paraId="68E03861" w14:textId="0BB97FAA" w:rsidR="00A56C91" w:rsidRPr="00C04AB6" w:rsidRDefault="00A56C91" w:rsidP="00E71F3A"/>
        </w:tc>
      </w:tr>
      <w:tr w:rsidR="00375ACC" w:rsidRPr="00C04AB6" w14:paraId="3C3693B0" w14:textId="77777777" w:rsidTr="00A56C91">
        <w:trPr>
          <w:trHeight w:val="300"/>
        </w:trPr>
        <w:tc>
          <w:tcPr>
            <w:tcW w:w="1329" w:type="pct"/>
            <w:tcBorders>
              <w:top w:val="single" w:sz="12" w:space="0" w:color="auto"/>
              <w:left w:val="nil"/>
              <w:bottom w:val="single" w:sz="12" w:space="0" w:color="auto"/>
              <w:right w:val="nil"/>
            </w:tcBorders>
            <w:shd w:val="clear" w:color="auto" w:fill="auto"/>
            <w:noWrap/>
            <w:vAlign w:val="center"/>
          </w:tcPr>
          <w:p w14:paraId="47E3C583" w14:textId="77777777" w:rsidR="00375ACC" w:rsidRPr="00C04AB6" w:rsidRDefault="00375ACC" w:rsidP="00E71F3A"/>
        </w:tc>
        <w:tc>
          <w:tcPr>
            <w:tcW w:w="547" w:type="pct"/>
            <w:tcBorders>
              <w:top w:val="single" w:sz="12" w:space="0" w:color="auto"/>
              <w:left w:val="nil"/>
              <w:bottom w:val="single" w:sz="12" w:space="0" w:color="auto"/>
              <w:right w:val="nil"/>
            </w:tcBorders>
            <w:shd w:val="clear" w:color="auto" w:fill="auto"/>
            <w:noWrap/>
            <w:vAlign w:val="center"/>
          </w:tcPr>
          <w:p w14:paraId="081D0311" w14:textId="77777777" w:rsidR="00375ACC" w:rsidRPr="00C04AB6" w:rsidRDefault="00375ACC" w:rsidP="006F1033"/>
        </w:tc>
        <w:tc>
          <w:tcPr>
            <w:tcW w:w="781" w:type="pct"/>
            <w:tcBorders>
              <w:top w:val="single" w:sz="12" w:space="0" w:color="auto"/>
              <w:left w:val="nil"/>
              <w:bottom w:val="single" w:sz="12" w:space="0" w:color="auto"/>
              <w:right w:val="nil"/>
            </w:tcBorders>
            <w:shd w:val="clear" w:color="auto" w:fill="auto"/>
            <w:noWrap/>
            <w:vAlign w:val="center"/>
          </w:tcPr>
          <w:p w14:paraId="5C0B59CC" w14:textId="5D8ECB3F" w:rsidR="00375ACC" w:rsidRPr="00C04AB6" w:rsidRDefault="00375ACC" w:rsidP="006F1033">
            <w:r w:rsidRPr="00C04AB6">
              <w:t>Profile 1</w:t>
            </w:r>
          </w:p>
        </w:tc>
        <w:tc>
          <w:tcPr>
            <w:tcW w:w="781" w:type="pct"/>
            <w:tcBorders>
              <w:top w:val="single" w:sz="12" w:space="0" w:color="auto"/>
              <w:left w:val="nil"/>
              <w:bottom w:val="single" w:sz="12" w:space="0" w:color="auto"/>
              <w:right w:val="nil"/>
            </w:tcBorders>
            <w:shd w:val="clear" w:color="auto" w:fill="auto"/>
            <w:noWrap/>
            <w:vAlign w:val="center"/>
          </w:tcPr>
          <w:p w14:paraId="3A80D0E9" w14:textId="4A180C20" w:rsidR="00375ACC" w:rsidRPr="00C04AB6" w:rsidRDefault="00375ACC" w:rsidP="006F1033">
            <w:r w:rsidRPr="00C04AB6">
              <w:t>Profile 2</w:t>
            </w:r>
          </w:p>
        </w:tc>
        <w:tc>
          <w:tcPr>
            <w:tcW w:w="781" w:type="pct"/>
            <w:tcBorders>
              <w:top w:val="single" w:sz="12" w:space="0" w:color="auto"/>
              <w:left w:val="nil"/>
              <w:bottom w:val="single" w:sz="12" w:space="0" w:color="auto"/>
              <w:right w:val="nil"/>
            </w:tcBorders>
            <w:shd w:val="clear" w:color="auto" w:fill="auto"/>
            <w:noWrap/>
            <w:vAlign w:val="center"/>
          </w:tcPr>
          <w:p w14:paraId="7ADB4066" w14:textId="1795F21B" w:rsidR="00375ACC" w:rsidRPr="00C04AB6" w:rsidRDefault="00375ACC" w:rsidP="006F1033">
            <w:r w:rsidRPr="00C04AB6">
              <w:t>Profile 3</w:t>
            </w:r>
          </w:p>
        </w:tc>
        <w:tc>
          <w:tcPr>
            <w:tcW w:w="782" w:type="pct"/>
            <w:tcBorders>
              <w:top w:val="single" w:sz="12" w:space="0" w:color="auto"/>
              <w:left w:val="nil"/>
              <w:bottom w:val="single" w:sz="12" w:space="0" w:color="auto"/>
              <w:right w:val="nil"/>
            </w:tcBorders>
            <w:shd w:val="clear" w:color="auto" w:fill="auto"/>
            <w:noWrap/>
            <w:vAlign w:val="center"/>
          </w:tcPr>
          <w:p w14:paraId="48428D61" w14:textId="6E75BE69" w:rsidR="00375ACC" w:rsidRPr="00C04AB6" w:rsidRDefault="00375ACC" w:rsidP="006F1033">
            <w:r w:rsidRPr="00C04AB6">
              <w:t>Profile 4</w:t>
            </w:r>
          </w:p>
        </w:tc>
      </w:tr>
      <w:tr w:rsidR="00375ACC" w:rsidRPr="00C04AB6" w14:paraId="213D8424" w14:textId="77777777" w:rsidTr="00A56C91">
        <w:trPr>
          <w:trHeight w:val="300"/>
        </w:trPr>
        <w:tc>
          <w:tcPr>
            <w:tcW w:w="1329" w:type="pct"/>
            <w:tcBorders>
              <w:top w:val="single" w:sz="12" w:space="0" w:color="auto"/>
              <w:left w:val="nil"/>
              <w:bottom w:val="nil"/>
              <w:right w:val="nil"/>
            </w:tcBorders>
            <w:shd w:val="clear" w:color="auto" w:fill="auto"/>
            <w:noWrap/>
            <w:vAlign w:val="center"/>
          </w:tcPr>
          <w:p w14:paraId="614ABB11" w14:textId="5C5D3DB5" w:rsidR="00375ACC" w:rsidRPr="00C04AB6" w:rsidRDefault="00375ACC" w:rsidP="00E71F3A">
            <w:r w:rsidRPr="00C04AB6">
              <w:t>GHGe</w:t>
            </w:r>
            <w:r w:rsidR="00492C94" w:rsidRPr="00C04AB6">
              <w:t xml:space="preserve"> </w:t>
            </w:r>
            <w:r w:rsidR="00A56C91" w:rsidRPr="00C04AB6">
              <w:t>trajectories</w:t>
            </w:r>
          </w:p>
        </w:tc>
        <w:tc>
          <w:tcPr>
            <w:tcW w:w="547" w:type="pct"/>
            <w:tcBorders>
              <w:top w:val="single" w:sz="12" w:space="0" w:color="auto"/>
              <w:left w:val="nil"/>
              <w:bottom w:val="nil"/>
              <w:right w:val="nil"/>
            </w:tcBorders>
            <w:shd w:val="clear" w:color="auto" w:fill="auto"/>
            <w:noWrap/>
            <w:vAlign w:val="center"/>
          </w:tcPr>
          <w:p w14:paraId="0AF7771C" w14:textId="77777777" w:rsidR="00375ACC" w:rsidRPr="00C04AB6" w:rsidRDefault="00375ACC" w:rsidP="006F1033"/>
        </w:tc>
        <w:tc>
          <w:tcPr>
            <w:tcW w:w="781" w:type="pct"/>
            <w:tcBorders>
              <w:top w:val="single" w:sz="12" w:space="0" w:color="auto"/>
              <w:left w:val="nil"/>
              <w:bottom w:val="nil"/>
              <w:right w:val="nil"/>
            </w:tcBorders>
            <w:shd w:val="clear" w:color="auto" w:fill="auto"/>
            <w:noWrap/>
            <w:vAlign w:val="center"/>
          </w:tcPr>
          <w:p w14:paraId="52A13148" w14:textId="77777777" w:rsidR="00375ACC" w:rsidRPr="00C04AB6" w:rsidRDefault="00375ACC" w:rsidP="006F1033"/>
        </w:tc>
        <w:tc>
          <w:tcPr>
            <w:tcW w:w="781" w:type="pct"/>
            <w:tcBorders>
              <w:top w:val="single" w:sz="12" w:space="0" w:color="auto"/>
              <w:left w:val="nil"/>
              <w:bottom w:val="nil"/>
              <w:right w:val="nil"/>
            </w:tcBorders>
            <w:shd w:val="clear" w:color="auto" w:fill="auto"/>
            <w:noWrap/>
            <w:vAlign w:val="center"/>
          </w:tcPr>
          <w:p w14:paraId="0CEC7545" w14:textId="77777777" w:rsidR="00375ACC" w:rsidRPr="00C04AB6" w:rsidRDefault="00375ACC" w:rsidP="006F1033"/>
        </w:tc>
        <w:tc>
          <w:tcPr>
            <w:tcW w:w="781" w:type="pct"/>
            <w:tcBorders>
              <w:top w:val="single" w:sz="12" w:space="0" w:color="auto"/>
              <w:left w:val="nil"/>
              <w:bottom w:val="nil"/>
              <w:right w:val="nil"/>
            </w:tcBorders>
            <w:shd w:val="clear" w:color="auto" w:fill="auto"/>
            <w:noWrap/>
            <w:vAlign w:val="center"/>
          </w:tcPr>
          <w:p w14:paraId="665B90EF" w14:textId="77777777" w:rsidR="00375ACC" w:rsidRPr="00C04AB6" w:rsidRDefault="00375ACC" w:rsidP="006F1033"/>
        </w:tc>
        <w:tc>
          <w:tcPr>
            <w:tcW w:w="782" w:type="pct"/>
            <w:tcBorders>
              <w:top w:val="single" w:sz="12" w:space="0" w:color="auto"/>
              <w:left w:val="nil"/>
              <w:bottom w:val="nil"/>
              <w:right w:val="nil"/>
            </w:tcBorders>
            <w:shd w:val="clear" w:color="auto" w:fill="auto"/>
            <w:noWrap/>
            <w:vAlign w:val="center"/>
          </w:tcPr>
          <w:p w14:paraId="61D41BDB" w14:textId="77777777" w:rsidR="00375ACC" w:rsidRPr="00C04AB6" w:rsidRDefault="00375ACC" w:rsidP="006F1033"/>
        </w:tc>
      </w:tr>
      <w:tr w:rsidR="00AB19FE" w:rsidRPr="00C04AB6" w14:paraId="487EC99C" w14:textId="77777777" w:rsidTr="00A56C91">
        <w:trPr>
          <w:trHeight w:val="300"/>
        </w:trPr>
        <w:tc>
          <w:tcPr>
            <w:tcW w:w="1329" w:type="pct"/>
            <w:tcBorders>
              <w:top w:val="nil"/>
              <w:left w:val="nil"/>
              <w:bottom w:val="nil"/>
              <w:right w:val="nil"/>
            </w:tcBorders>
            <w:shd w:val="clear" w:color="auto" w:fill="auto"/>
            <w:noWrap/>
            <w:vAlign w:val="center"/>
            <w:hideMark/>
          </w:tcPr>
          <w:p w14:paraId="304BE04C" w14:textId="77777777" w:rsidR="00AB19FE" w:rsidRPr="00C04AB6" w:rsidRDefault="00AB19FE" w:rsidP="00E71F3A">
            <w:r w:rsidRPr="00C04AB6">
              <w:t>Profile 1</w:t>
            </w:r>
          </w:p>
        </w:tc>
        <w:tc>
          <w:tcPr>
            <w:tcW w:w="547" w:type="pct"/>
            <w:tcBorders>
              <w:top w:val="nil"/>
              <w:left w:val="nil"/>
              <w:bottom w:val="nil"/>
              <w:right w:val="nil"/>
            </w:tcBorders>
            <w:shd w:val="clear" w:color="auto" w:fill="auto"/>
            <w:noWrap/>
            <w:vAlign w:val="bottom"/>
            <w:hideMark/>
          </w:tcPr>
          <w:p w14:paraId="69E89E32" w14:textId="40C2B026" w:rsidR="00AB19FE" w:rsidRPr="00C04AB6" w:rsidRDefault="00AB19FE" w:rsidP="006F1033">
            <w:pPr>
              <w:rPr>
                <w:rFonts w:eastAsia="Times New Roman"/>
              </w:rPr>
            </w:pPr>
            <w:r w:rsidRPr="00C04AB6">
              <w:t>23</w:t>
            </w:r>
          </w:p>
        </w:tc>
        <w:tc>
          <w:tcPr>
            <w:tcW w:w="781" w:type="pct"/>
            <w:tcBorders>
              <w:top w:val="nil"/>
              <w:left w:val="nil"/>
              <w:bottom w:val="nil"/>
              <w:right w:val="nil"/>
            </w:tcBorders>
            <w:shd w:val="clear" w:color="auto" w:fill="auto"/>
            <w:noWrap/>
            <w:vAlign w:val="bottom"/>
            <w:hideMark/>
          </w:tcPr>
          <w:p w14:paraId="1C09D529" w14:textId="13287EF5" w:rsidR="00AB19FE" w:rsidRPr="00C04AB6" w:rsidRDefault="00AB19FE" w:rsidP="006F1033">
            <w:pPr>
              <w:rPr>
                <w:rFonts w:eastAsia="Times New Roman"/>
              </w:rPr>
            </w:pPr>
            <w:r w:rsidRPr="00C04AB6">
              <w:t>13 (56.52)</w:t>
            </w:r>
          </w:p>
        </w:tc>
        <w:tc>
          <w:tcPr>
            <w:tcW w:w="781" w:type="pct"/>
            <w:tcBorders>
              <w:top w:val="nil"/>
              <w:left w:val="nil"/>
              <w:bottom w:val="nil"/>
              <w:right w:val="nil"/>
            </w:tcBorders>
            <w:shd w:val="clear" w:color="auto" w:fill="auto"/>
            <w:noWrap/>
            <w:vAlign w:val="bottom"/>
            <w:hideMark/>
          </w:tcPr>
          <w:p w14:paraId="40433613" w14:textId="449F84D8" w:rsidR="00AB19FE" w:rsidRPr="00C04AB6" w:rsidRDefault="00AB19FE" w:rsidP="006F1033">
            <w:pPr>
              <w:rPr>
                <w:rFonts w:eastAsia="Times New Roman"/>
              </w:rPr>
            </w:pPr>
            <w:r w:rsidRPr="00C04AB6">
              <w:t>0 (0)</w:t>
            </w:r>
          </w:p>
        </w:tc>
        <w:tc>
          <w:tcPr>
            <w:tcW w:w="781" w:type="pct"/>
            <w:tcBorders>
              <w:top w:val="nil"/>
              <w:left w:val="nil"/>
              <w:bottom w:val="nil"/>
              <w:right w:val="nil"/>
            </w:tcBorders>
            <w:shd w:val="clear" w:color="auto" w:fill="auto"/>
            <w:noWrap/>
            <w:vAlign w:val="bottom"/>
            <w:hideMark/>
          </w:tcPr>
          <w:p w14:paraId="6D7E48DF" w14:textId="54FE280C" w:rsidR="00AB19FE" w:rsidRPr="00C04AB6" w:rsidRDefault="00AB19FE" w:rsidP="006F1033">
            <w:pPr>
              <w:rPr>
                <w:rFonts w:eastAsia="Times New Roman"/>
              </w:rPr>
            </w:pPr>
            <w:r w:rsidRPr="00C04AB6">
              <w:t>6 (26.09)</w:t>
            </w:r>
          </w:p>
        </w:tc>
        <w:tc>
          <w:tcPr>
            <w:tcW w:w="782" w:type="pct"/>
            <w:tcBorders>
              <w:top w:val="nil"/>
              <w:left w:val="nil"/>
              <w:bottom w:val="nil"/>
              <w:right w:val="nil"/>
            </w:tcBorders>
            <w:shd w:val="clear" w:color="auto" w:fill="auto"/>
            <w:noWrap/>
            <w:vAlign w:val="bottom"/>
            <w:hideMark/>
          </w:tcPr>
          <w:p w14:paraId="20BE8847" w14:textId="55C96D8C" w:rsidR="00AB19FE" w:rsidRPr="00C04AB6" w:rsidRDefault="00AB19FE" w:rsidP="006F1033">
            <w:pPr>
              <w:rPr>
                <w:rFonts w:eastAsia="Times New Roman"/>
              </w:rPr>
            </w:pPr>
            <w:r w:rsidRPr="00C04AB6">
              <w:t>4 (17.39)</w:t>
            </w:r>
          </w:p>
        </w:tc>
      </w:tr>
      <w:tr w:rsidR="00AB19FE" w:rsidRPr="00C04AB6" w14:paraId="7D95CA57" w14:textId="77777777" w:rsidTr="00A56C91">
        <w:trPr>
          <w:trHeight w:val="300"/>
        </w:trPr>
        <w:tc>
          <w:tcPr>
            <w:tcW w:w="1329" w:type="pct"/>
            <w:tcBorders>
              <w:top w:val="nil"/>
              <w:left w:val="nil"/>
              <w:bottom w:val="nil"/>
              <w:right w:val="nil"/>
            </w:tcBorders>
            <w:shd w:val="clear" w:color="auto" w:fill="auto"/>
            <w:noWrap/>
            <w:vAlign w:val="center"/>
            <w:hideMark/>
          </w:tcPr>
          <w:p w14:paraId="430939E4" w14:textId="77777777" w:rsidR="00AB19FE" w:rsidRPr="00C04AB6" w:rsidRDefault="00AB19FE" w:rsidP="00E71F3A">
            <w:r w:rsidRPr="00C04AB6">
              <w:t>Profile 2</w:t>
            </w:r>
          </w:p>
        </w:tc>
        <w:tc>
          <w:tcPr>
            <w:tcW w:w="547" w:type="pct"/>
            <w:tcBorders>
              <w:top w:val="nil"/>
              <w:left w:val="nil"/>
              <w:bottom w:val="nil"/>
              <w:right w:val="nil"/>
            </w:tcBorders>
            <w:shd w:val="clear" w:color="auto" w:fill="auto"/>
            <w:noWrap/>
            <w:vAlign w:val="bottom"/>
            <w:hideMark/>
          </w:tcPr>
          <w:p w14:paraId="53FEBFF6" w14:textId="62943AA6" w:rsidR="00AB19FE" w:rsidRPr="00C04AB6" w:rsidRDefault="00AB19FE" w:rsidP="006F1033">
            <w:pPr>
              <w:rPr>
                <w:rFonts w:eastAsia="Times New Roman"/>
              </w:rPr>
            </w:pPr>
            <w:r w:rsidRPr="00C04AB6">
              <w:t>8317</w:t>
            </w:r>
          </w:p>
        </w:tc>
        <w:tc>
          <w:tcPr>
            <w:tcW w:w="781" w:type="pct"/>
            <w:tcBorders>
              <w:top w:val="nil"/>
              <w:left w:val="nil"/>
              <w:bottom w:val="nil"/>
              <w:right w:val="nil"/>
            </w:tcBorders>
            <w:shd w:val="clear" w:color="auto" w:fill="auto"/>
            <w:noWrap/>
            <w:vAlign w:val="bottom"/>
            <w:hideMark/>
          </w:tcPr>
          <w:p w14:paraId="6F171BED" w14:textId="31A11F0C" w:rsidR="00AB19FE" w:rsidRPr="00C04AB6" w:rsidRDefault="00AB19FE" w:rsidP="006F1033">
            <w:pPr>
              <w:rPr>
                <w:rFonts w:eastAsia="Times New Roman"/>
              </w:rPr>
            </w:pPr>
            <w:r w:rsidRPr="00C04AB6">
              <w:t>66 (0.79)</w:t>
            </w:r>
          </w:p>
        </w:tc>
        <w:tc>
          <w:tcPr>
            <w:tcW w:w="781" w:type="pct"/>
            <w:tcBorders>
              <w:top w:val="nil"/>
              <w:left w:val="nil"/>
              <w:bottom w:val="nil"/>
              <w:right w:val="nil"/>
            </w:tcBorders>
            <w:shd w:val="clear" w:color="auto" w:fill="auto"/>
            <w:noWrap/>
            <w:vAlign w:val="bottom"/>
            <w:hideMark/>
          </w:tcPr>
          <w:p w14:paraId="649751F3" w14:textId="270AAB3D" w:rsidR="00AB19FE" w:rsidRPr="00C04AB6" w:rsidRDefault="00AB19FE" w:rsidP="006F1033">
            <w:pPr>
              <w:rPr>
                <w:rFonts w:eastAsia="Times New Roman"/>
              </w:rPr>
            </w:pPr>
            <w:r w:rsidRPr="00C04AB6">
              <w:t>41 (0.49)</w:t>
            </w:r>
          </w:p>
        </w:tc>
        <w:tc>
          <w:tcPr>
            <w:tcW w:w="781" w:type="pct"/>
            <w:tcBorders>
              <w:top w:val="nil"/>
              <w:left w:val="nil"/>
              <w:bottom w:val="nil"/>
              <w:right w:val="nil"/>
            </w:tcBorders>
            <w:shd w:val="clear" w:color="auto" w:fill="auto"/>
            <w:noWrap/>
            <w:vAlign w:val="bottom"/>
            <w:hideMark/>
          </w:tcPr>
          <w:p w14:paraId="1C2FC50D" w14:textId="4E63C874" w:rsidR="00AB19FE" w:rsidRPr="00C04AB6" w:rsidRDefault="00AB19FE" w:rsidP="006F1033">
            <w:pPr>
              <w:rPr>
                <w:rFonts w:eastAsia="Times New Roman"/>
              </w:rPr>
            </w:pPr>
            <w:r w:rsidRPr="00C04AB6">
              <w:t>8090 (97.27)</w:t>
            </w:r>
          </w:p>
        </w:tc>
        <w:tc>
          <w:tcPr>
            <w:tcW w:w="782" w:type="pct"/>
            <w:tcBorders>
              <w:top w:val="nil"/>
              <w:left w:val="nil"/>
              <w:bottom w:val="nil"/>
              <w:right w:val="nil"/>
            </w:tcBorders>
            <w:shd w:val="clear" w:color="auto" w:fill="auto"/>
            <w:noWrap/>
            <w:vAlign w:val="bottom"/>
            <w:hideMark/>
          </w:tcPr>
          <w:p w14:paraId="6FA73B2B" w14:textId="6106E4D2" w:rsidR="00AB19FE" w:rsidRPr="00C04AB6" w:rsidRDefault="00AB19FE" w:rsidP="006F1033">
            <w:pPr>
              <w:rPr>
                <w:rFonts w:eastAsia="Times New Roman"/>
              </w:rPr>
            </w:pPr>
            <w:r w:rsidRPr="00C04AB6">
              <w:t>120 (1.44)</w:t>
            </w:r>
          </w:p>
        </w:tc>
      </w:tr>
      <w:tr w:rsidR="00AB19FE" w:rsidRPr="00C04AB6" w14:paraId="6FDCD115" w14:textId="77777777" w:rsidTr="00A56C91">
        <w:trPr>
          <w:trHeight w:val="300"/>
        </w:trPr>
        <w:tc>
          <w:tcPr>
            <w:tcW w:w="1329" w:type="pct"/>
            <w:tcBorders>
              <w:top w:val="nil"/>
              <w:left w:val="nil"/>
              <w:right w:val="nil"/>
            </w:tcBorders>
            <w:shd w:val="clear" w:color="auto" w:fill="auto"/>
            <w:noWrap/>
            <w:vAlign w:val="center"/>
            <w:hideMark/>
          </w:tcPr>
          <w:p w14:paraId="76807732" w14:textId="77777777" w:rsidR="00AB19FE" w:rsidRPr="00C04AB6" w:rsidRDefault="00AB19FE" w:rsidP="00E71F3A">
            <w:r w:rsidRPr="00C04AB6">
              <w:t>Profile 3</w:t>
            </w:r>
          </w:p>
        </w:tc>
        <w:tc>
          <w:tcPr>
            <w:tcW w:w="547" w:type="pct"/>
            <w:tcBorders>
              <w:top w:val="nil"/>
              <w:left w:val="nil"/>
              <w:right w:val="nil"/>
            </w:tcBorders>
            <w:shd w:val="clear" w:color="auto" w:fill="auto"/>
            <w:noWrap/>
            <w:vAlign w:val="bottom"/>
            <w:hideMark/>
          </w:tcPr>
          <w:p w14:paraId="3969A24A" w14:textId="6FD2491F" w:rsidR="00AB19FE" w:rsidRPr="00C04AB6" w:rsidRDefault="00AB19FE" w:rsidP="006F1033">
            <w:pPr>
              <w:rPr>
                <w:rFonts w:eastAsia="Times New Roman"/>
              </w:rPr>
            </w:pPr>
            <w:r w:rsidRPr="00C04AB6">
              <w:t>130</w:t>
            </w:r>
          </w:p>
        </w:tc>
        <w:tc>
          <w:tcPr>
            <w:tcW w:w="781" w:type="pct"/>
            <w:tcBorders>
              <w:top w:val="nil"/>
              <w:left w:val="nil"/>
              <w:right w:val="nil"/>
            </w:tcBorders>
            <w:shd w:val="clear" w:color="auto" w:fill="auto"/>
            <w:noWrap/>
            <w:vAlign w:val="bottom"/>
            <w:hideMark/>
          </w:tcPr>
          <w:p w14:paraId="2483C4BB" w14:textId="11706FB5" w:rsidR="00AB19FE" w:rsidRPr="00C04AB6" w:rsidRDefault="00AB19FE" w:rsidP="006F1033">
            <w:pPr>
              <w:rPr>
                <w:rFonts w:eastAsia="Times New Roman"/>
              </w:rPr>
            </w:pPr>
            <w:r w:rsidRPr="00C04AB6">
              <w:t>68 (52.31)</w:t>
            </w:r>
          </w:p>
        </w:tc>
        <w:tc>
          <w:tcPr>
            <w:tcW w:w="781" w:type="pct"/>
            <w:tcBorders>
              <w:top w:val="nil"/>
              <w:left w:val="nil"/>
              <w:right w:val="nil"/>
            </w:tcBorders>
            <w:shd w:val="clear" w:color="auto" w:fill="auto"/>
            <w:noWrap/>
            <w:vAlign w:val="bottom"/>
            <w:hideMark/>
          </w:tcPr>
          <w:p w14:paraId="6E1EF739" w14:textId="64B50724" w:rsidR="00AB19FE" w:rsidRPr="00C04AB6" w:rsidRDefault="00AB19FE" w:rsidP="006F1033">
            <w:pPr>
              <w:rPr>
                <w:rFonts w:eastAsia="Times New Roman"/>
              </w:rPr>
            </w:pPr>
            <w:r w:rsidRPr="00C04AB6">
              <w:t>0 (0)</w:t>
            </w:r>
          </w:p>
        </w:tc>
        <w:tc>
          <w:tcPr>
            <w:tcW w:w="781" w:type="pct"/>
            <w:tcBorders>
              <w:top w:val="nil"/>
              <w:left w:val="nil"/>
              <w:right w:val="nil"/>
            </w:tcBorders>
            <w:shd w:val="clear" w:color="auto" w:fill="auto"/>
            <w:noWrap/>
            <w:vAlign w:val="bottom"/>
            <w:hideMark/>
          </w:tcPr>
          <w:p w14:paraId="34FF35E0" w14:textId="1918399D" w:rsidR="00AB19FE" w:rsidRPr="00C04AB6" w:rsidRDefault="00AB19FE" w:rsidP="006F1033">
            <w:pPr>
              <w:rPr>
                <w:rFonts w:eastAsia="Times New Roman"/>
              </w:rPr>
            </w:pPr>
            <w:r w:rsidRPr="00C04AB6">
              <w:t>62 (47.69)</w:t>
            </w:r>
          </w:p>
        </w:tc>
        <w:tc>
          <w:tcPr>
            <w:tcW w:w="782" w:type="pct"/>
            <w:tcBorders>
              <w:top w:val="nil"/>
              <w:left w:val="nil"/>
              <w:right w:val="nil"/>
            </w:tcBorders>
            <w:shd w:val="clear" w:color="auto" w:fill="auto"/>
            <w:noWrap/>
            <w:vAlign w:val="bottom"/>
            <w:hideMark/>
          </w:tcPr>
          <w:p w14:paraId="3DC2A911" w14:textId="75164539" w:rsidR="00AB19FE" w:rsidRPr="00C04AB6" w:rsidRDefault="00AB19FE" w:rsidP="006F1033">
            <w:pPr>
              <w:rPr>
                <w:rFonts w:eastAsia="Times New Roman"/>
              </w:rPr>
            </w:pPr>
            <w:r w:rsidRPr="00C04AB6">
              <w:t>0 (0)</w:t>
            </w:r>
          </w:p>
        </w:tc>
      </w:tr>
      <w:tr w:rsidR="00AB19FE" w:rsidRPr="00C04AB6" w14:paraId="580F0A7C" w14:textId="77777777" w:rsidTr="00A56C91">
        <w:trPr>
          <w:trHeight w:val="315"/>
        </w:trPr>
        <w:tc>
          <w:tcPr>
            <w:tcW w:w="1329" w:type="pct"/>
            <w:tcBorders>
              <w:top w:val="nil"/>
              <w:left w:val="nil"/>
              <w:bottom w:val="single" w:sz="4" w:space="0" w:color="auto"/>
              <w:right w:val="nil"/>
            </w:tcBorders>
            <w:shd w:val="clear" w:color="auto" w:fill="auto"/>
            <w:noWrap/>
            <w:vAlign w:val="center"/>
            <w:hideMark/>
          </w:tcPr>
          <w:p w14:paraId="054DFFA7" w14:textId="77777777" w:rsidR="00AB19FE" w:rsidRPr="00C04AB6" w:rsidRDefault="00AB19FE" w:rsidP="00E71F3A">
            <w:r w:rsidRPr="00C04AB6">
              <w:t>Profile 4</w:t>
            </w:r>
          </w:p>
        </w:tc>
        <w:tc>
          <w:tcPr>
            <w:tcW w:w="547" w:type="pct"/>
            <w:tcBorders>
              <w:top w:val="nil"/>
              <w:left w:val="nil"/>
              <w:bottom w:val="single" w:sz="4" w:space="0" w:color="auto"/>
              <w:right w:val="nil"/>
            </w:tcBorders>
            <w:shd w:val="clear" w:color="auto" w:fill="auto"/>
            <w:noWrap/>
            <w:vAlign w:val="bottom"/>
            <w:hideMark/>
          </w:tcPr>
          <w:p w14:paraId="1C55683C" w14:textId="7FA9C2DA" w:rsidR="00AB19FE" w:rsidRPr="00C04AB6" w:rsidRDefault="00AB19FE" w:rsidP="006F1033">
            <w:pPr>
              <w:rPr>
                <w:rFonts w:eastAsia="Times New Roman"/>
              </w:rPr>
            </w:pPr>
            <w:r w:rsidRPr="00C04AB6">
              <w:t>435</w:t>
            </w:r>
          </w:p>
        </w:tc>
        <w:tc>
          <w:tcPr>
            <w:tcW w:w="781" w:type="pct"/>
            <w:tcBorders>
              <w:top w:val="nil"/>
              <w:left w:val="nil"/>
              <w:bottom w:val="single" w:sz="4" w:space="0" w:color="auto"/>
              <w:right w:val="nil"/>
            </w:tcBorders>
            <w:shd w:val="clear" w:color="auto" w:fill="auto"/>
            <w:noWrap/>
            <w:vAlign w:val="bottom"/>
            <w:hideMark/>
          </w:tcPr>
          <w:p w14:paraId="138C92FA" w14:textId="1111465F" w:rsidR="00AB19FE" w:rsidRPr="00C04AB6" w:rsidRDefault="00AB19FE" w:rsidP="006F1033">
            <w:pPr>
              <w:rPr>
                <w:rFonts w:eastAsia="Times New Roman"/>
              </w:rPr>
            </w:pPr>
            <w:r w:rsidRPr="00C04AB6">
              <w:t>4 (0.92)</w:t>
            </w:r>
          </w:p>
        </w:tc>
        <w:tc>
          <w:tcPr>
            <w:tcW w:w="781" w:type="pct"/>
            <w:tcBorders>
              <w:top w:val="nil"/>
              <w:left w:val="nil"/>
              <w:bottom w:val="single" w:sz="4" w:space="0" w:color="auto"/>
              <w:right w:val="nil"/>
            </w:tcBorders>
            <w:shd w:val="clear" w:color="auto" w:fill="auto"/>
            <w:noWrap/>
            <w:vAlign w:val="bottom"/>
            <w:hideMark/>
          </w:tcPr>
          <w:p w14:paraId="12EF37BF" w14:textId="587C38FF" w:rsidR="00AB19FE" w:rsidRPr="00C04AB6" w:rsidRDefault="00AB19FE" w:rsidP="006F1033">
            <w:pPr>
              <w:rPr>
                <w:rFonts w:eastAsia="Times New Roman"/>
              </w:rPr>
            </w:pPr>
            <w:r w:rsidRPr="00C04AB6">
              <w:t>0 (0)</w:t>
            </w:r>
          </w:p>
        </w:tc>
        <w:tc>
          <w:tcPr>
            <w:tcW w:w="781" w:type="pct"/>
            <w:tcBorders>
              <w:top w:val="nil"/>
              <w:left w:val="nil"/>
              <w:bottom w:val="single" w:sz="4" w:space="0" w:color="auto"/>
              <w:right w:val="nil"/>
            </w:tcBorders>
            <w:shd w:val="clear" w:color="auto" w:fill="auto"/>
            <w:noWrap/>
            <w:vAlign w:val="bottom"/>
            <w:hideMark/>
          </w:tcPr>
          <w:p w14:paraId="7E3A5354" w14:textId="0C724DE1" w:rsidR="00AB19FE" w:rsidRPr="00C04AB6" w:rsidRDefault="00AB19FE" w:rsidP="006F1033">
            <w:pPr>
              <w:rPr>
                <w:rFonts w:eastAsia="Times New Roman"/>
              </w:rPr>
            </w:pPr>
            <w:r w:rsidRPr="00C04AB6">
              <w:t>263 (60.46)</w:t>
            </w:r>
          </w:p>
        </w:tc>
        <w:tc>
          <w:tcPr>
            <w:tcW w:w="782" w:type="pct"/>
            <w:tcBorders>
              <w:top w:val="nil"/>
              <w:left w:val="nil"/>
              <w:bottom w:val="single" w:sz="4" w:space="0" w:color="auto"/>
              <w:right w:val="nil"/>
            </w:tcBorders>
            <w:shd w:val="clear" w:color="auto" w:fill="auto"/>
            <w:noWrap/>
            <w:vAlign w:val="bottom"/>
            <w:hideMark/>
          </w:tcPr>
          <w:p w14:paraId="1E9BBF85" w14:textId="78ADD7B2" w:rsidR="00AB19FE" w:rsidRPr="00C04AB6" w:rsidRDefault="00AB19FE" w:rsidP="006F1033">
            <w:pPr>
              <w:rPr>
                <w:rFonts w:eastAsia="Times New Roman"/>
              </w:rPr>
            </w:pPr>
            <w:r w:rsidRPr="00C04AB6">
              <w:t>168 (38.62)</w:t>
            </w:r>
          </w:p>
        </w:tc>
      </w:tr>
      <w:tr w:rsidR="00AB19FE" w:rsidRPr="00C04AB6" w14:paraId="76E20A98" w14:textId="77777777" w:rsidTr="00A56C91">
        <w:trPr>
          <w:trHeight w:val="300"/>
        </w:trPr>
        <w:tc>
          <w:tcPr>
            <w:tcW w:w="1329" w:type="pct"/>
            <w:tcBorders>
              <w:top w:val="single" w:sz="4" w:space="0" w:color="auto"/>
              <w:left w:val="nil"/>
              <w:bottom w:val="nil"/>
              <w:right w:val="nil"/>
            </w:tcBorders>
            <w:shd w:val="clear" w:color="auto" w:fill="auto"/>
            <w:noWrap/>
            <w:vAlign w:val="center"/>
          </w:tcPr>
          <w:p w14:paraId="33B681C7" w14:textId="095FBE55" w:rsidR="00AB19FE" w:rsidRPr="00C04AB6" w:rsidRDefault="00AB19FE" w:rsidP="00E71F3A">
            <w:r w:rsidRPr="00C04AB6">
              <w:t>Energy</w:t>
            </w:r>
            <w:r w:rsidR="00A56C91" w:rsidRPr="00C04AB6">
              <w:t xml:space="preserve"> trajectories</w:t>
            </w:r>
          </w:p>
        </w:tc>
        <w:tc>
          <w:tcPr>
            <w:tcW w:w="547" w:type="pct"/>
            <w:tcBorders>
              <w:top w:val="single" w:sz="4" w:space="0" w:color="auto"/>
              <w:left w:val="nil"/>
              <w:bottom w:val="nil"/>
              <w:right w:val="nil"/>
            </w:tcBorders>
            <w:shd w:val="clear" w:color="auto" w:fill="auto"/>
            <w:noWrap/>
            <w:vAlign w:val="bottom"/>
          </w:tcPr>
          <w:p w14:paraId="7B9D804A" w14:textId="77777777" w:rsidR="00AB19FE" w:rsidRPr="00C04AB6" w:rsidRDefault="00AB19FE" w:rsidP="006F1033"/>
        </w:tc>
        <w:tc>
          <w:tcPr>
            <w:tcW w:w="781" w:type="pct"/>
            <w:tcBorders>
              <w:top w:val="single" w:sz="4" w:space="0" w:color="auto"/>
              <w:left w:val="nil"/>
              <w:bottom w:val="nil"/>
              <w:right w:val="nil"/>
            </w:tcBorders>
            <w:shd w:val="clear" w:color="auto" w:fill="auto"/>
            <w:noWrap/>
            <w:vAlign w:val="bottom"/>
          </w:tcPr>
          <w:p w14:paraId="644F7E48" w14:textId="77777777" w:rsidR="00AB19FE" w:rsidRPr="00C04AB6" w:rsidRDefault="00AB19FE" w:rsidP="006F1033"/>
        </w:tc>
        <w:tc>
          <w:tcPr>
            <w:tcW w:w="781" w:type="pct"/>
            <w:tcBorders>
              <w:top w:val="single" w:sz="4" w:space="0" w:color="auto"/>
              <w:left w:val="nil"/>
              <w:bottom w:val="nil"/>
              <w:right w:val="nil"/>
            </w:tcBorders>
            <w:shd w:val="clear" w:color="auto" w:fill="auto"/>
            <w:noWrap/>
            <w:vAlign w:val="bottom"/>
          </w:tcPr>
          <w:p w14:paraId="58AC8378" w14:textId="77777777" w:rsidR="00AB19FE" w:rsidRPr="00C04AB6" w:rsidRDefault="00AB19FE" w:rsidP="006F1033"/>
        </w:tc>
        <w:tc>
          <w:tcPr>
            <w:tcW w:w="781" w:type="pct"/>
            <w:tcBorders>
              <w:top w:val="single" w:sz="4" w:space="0" w:color="auto"/>
              <w:left w:val="nil"/>
              <w:bottom w:val="nil"/>
              <w:right w:val="nil"/>
            </w:tcBorders>
            <w:shd w:val="clear" w:color="auto" w:fill="auto"/>
            <w:noWrap/>
            <w:vAlign w:val="bottom"/>
          </w:tcPr>
          <w:p w14:paraId="6D3C8156" w14:textId="77777777" w:rsidR="00AB19FE" w:rsidRPr="00C04AB6" w:rsidRDefault="00AB19FE" w:rsidP="006F1033"/>
        </w:tc>
        <w:tc>
          <w:tcPr>
            <w:tcW w:w="782" w:type="pct"/>
            <w:tcBorders>
              <w:top w:val="single" w:sz="4" w:space="0" w:color="auto"/>
              <w:left w:val="nil"/>
              <w:bottom w:val="nil"/>
              <w:right w:val="nil"/>
            </w:tcBorders>
            <w:shd w:val="clear" w:color="auto" w:fill="auto"/>
            <w:noWrap/>
            <w:vAlign w:val="bottom"/>
          </w:tcPr>
          <w:p w14:paraId="453AABEA" w14:textId="77777777" w:rsidR="00AB19FE" w:rsidRPr="00C04AB6" w:rsidRDefault="00AB19FE" w:rsidP="006F1033"/>
        </w:tc>
      </w:tr>
      <w:tr w:rsidR="00AB19FE" w:rsidRPr="00C04AB6" w14:paraId="2A372AD0" w14:textId="77777777" w:rsidTr="00A56C91">
        <w:trPr>
          <w:trHeight w:val="300"/>
        </w:trPr>
        <w:tc>
          <w:tcPr>
            <w:tcW w:w="1329" w:type="pct"/>
            <w:tcBorders>
              <w:top w:val="nil"/>
              <w:left w:val="nil"/>
              <w:bottom w:val="nil"/>
              <w:right w:val="nil"/>
            </w:tcBorders>
            <w:shd w:val="clear" w:color="auto" w:fill="auto"/>
            <w:noWrap/>
            <w:vAlign w:val="center"/>
            <w:hideMark/>
          </w:tcPr>
          <w:p w14:paraId="76AF48B9" w14:textId="77777777" w:rsidR="00AB19FE" w:rsidRPr="00C04AB6" w:rsidRDefault="00AB19FE" w:rsidP="00E71F3A">
            <w:r w:rsidRPr="00C04AB6">
              <w:t>Profile 1</w:t>
            </w:r>
          </w:p>
        </w:tc>
        <w:tc>
          <w:tcPr>
            <w:tcW w:w="547" w:type="pct"/>
            <w:tcBorders>
              <w:top w:val="nil"/>
              <w:left w:val="nil"/>
              <w:bottom w:val="nil"/>
              <w:right w:val="nil"/>
            </w:tcBorders>
            <w:shd w:val="clear" w:color="auto" w:fill="auto"/>
            <w:noWrap/>
            <w:vAlign w:val="bottom"/>
            <w:hideMark/>
          </w:tcPr>
          <w:p w14:paraId="3D85E7EE" w14:textId="5B449965" w:rsidR="00AB19FE" w:rsidRPr="00C04AB6" w:rsidRDefault="00AB19FE" w:rsidP="006F1033">
            <w:pPr>
              <w:rPr>
                <w:rFonts w:eastAsia="Times New Roman"/>
              </w:rPr>
            </w:pPr>
            <w:r w:rsidRPr="00C04AB6">
              <w:t>208</w:t>
            </w:r>
          </w:p>
        </w:tc>
        <w:tc>
          <w:tcPr>
            <w:tcW w:w="781" w:type="pct"/>
            <w:tcBorders>
              <w:top w:val="nil"/>
              <w:left w:val="nil"/>
              <w:bottom w:val="nil"/>
              <w:right w:val="nil"/>
            </w:tcBorders>
            <w:shd w:val="clear" w:color="auto" w:fill="auto"/>
            <w:noWrap/>
            <w:vAlign w:val="bottom"/>
            <w:hideMark/>
          </w:tcPr>
          <w:p w14:paraId="551F5FB7" w14:textId="71BD9A25" w:rsidR="00AB19FE" w:rsidRPr="00C04AB6" w:rsidRDefault="00AB19FE" w:rsidP="006F1033"/>
        </w:tc>
        <w:tc>
          <w:tcPr>
            <w:tcW w:w="781" w:type="pct"/>
            <w:tcBorders>
              <w:top w:val="nil"/>
              <w:left w:val="nil"/>
              <w:bottom w:val="nil"/>
              <w:right w:val="nil"/>
            </w:tcBorders>
            <w:shd w:val="clear" w:color="auto" w:fill="auto"/>
            <w:noWrap/>
            <w:vAlign w:val="bottom"/>
            <w:hideMark/>
          </w:tcPr>
          <w:p w14:paraId="2FA7C98C" w14:textId="5E36CA28" w:rsidR="00AB19FE" w:rsidRPr="00C04AB6" w:rsidRDefault="00AB19FE" w:rsidP="006F1033">
            <w:pPr>
              <w:rPr>
                <w:rFonts w:eastAsia="Times New Roman"/>
              </w:rPr>
            </w:pPr>
            <w:r w:rsidRPr="00C04AB6">
              <w:t>36 (17.31)</w:t>
            </w:r>
          </w:p>
        </w:tc>
        <w:tc>
          <w:tcPr>
            <w:tcW w:w="781" w:type="pct"/>
            <w:tcBorders>
              <w:top w:val="nil"/>
              <w:left w:val="nil"/>
              <w:bottom w:val="nil"/>
              <w:right w:val="nil"/>
            </w:tcBorders>
            <w:shd w:val="clear" w:color="auto" w:fill="auto"/>
            <w:noWrap/>
            <w:vAlign w:val="bottom"/>
            <w:hideMark/>
          </w:tcPr>
          <w:p w14:paraId="52EBC012" w14:textId="5F2D000D" w:rsidR="00AB19FE" w:rsidRPr="00C04AB6" w:rsidRDefault="00AB19FE" w:rsidP="006F1033">
            <w:pPr>
              <w:rPr>
                <w:rFonts w:eastAsia="Times New Roman"/>
              </w:rPr>
            </w:pPr>
            <w:r w:rsidRPr="00C04AB6">
              <w:t>172 (82.69)</w:t>
            </w:r>
          </w:p>
        </w:tc>
        <w:tc>
          <w:tcPr>
            <w:tcW w:w="782" w:type="pct"/>
            <w:tcBorders>
              <w:top w:val="nil"/>
              <w:left w:val="nil"/>
              <w:bottom w:val="nil"/>
              <w:right w:val="nil"/>
            </w:tcBorders>
            <w:shd w:val="clear" w:color="auto" w:fill="auto"/>
            <w:noWrap/>
            <w:vAlign w:val="bottom"/>
            <w:hideMark/>
          </w:tcPr>
          <w:p w14:paraId="393465EE" w14:textId="1A32C788" w:rsidR="00AB19FE" w:rsidRPr="00C04AB6" w:rsidRDefault="00AB19FE" w:rsidP="006F1033">
            <w:pPr>
              <w:rPr>
                <w:rFonts w:eastAsia="Times New Roman"/>
              </w:rPr>
            </w:pPr>
            <w:r w:rsidRPr="00C04AB6">
              <w:t>0 (0)</w:t>
            </w:r>
          </w:p>
        </w:tc>
      </w:tr>
      <w:tr w:rsidR="00AB19FE" w:rsidRPr="00C04AB6" w14:paraId="48D7BE7D" w14:textId="77777777" w:rsidTr="00A56C91">
        <w:trPr>
          <w:trHeight w:val="300"/>
        </w:trPr>
        <w:tc>
          <w:tcPr>
            <w:tcW w:w="1329" w:type="pct"/>
            <w:tcBorders>
              <w:top w:val="nil"/>
              <w:left w:val="nil"/>
              <w:bottom w:val="nil"/>
              <w:right w:val="nil"/>
            </w:tcBorders>
            <w:shd w:val="clear" w:color="auto" w:fill="auto"/>
            <w:noWrap/>
            <w:vAlign w:val="center"/>
            <w:hideMark/>
          </w:tcPr>
          <w:p w14:paraId="21722EC1" w14:textId="77777777" w:rsidR="00AB19FE" w:rsidRPr="00C04AB6" w:rsidRDefault="00AB19FE" w:rsidP="00E71F3A">
            <w:r w:rsidRPr="00C04AB6">
              <w:t>Profile 2</w:t>
            </w:r>
          </w:p>
        </w:tc>
        <w:tc>
          <w:tcPr>
            <w:tcW w:w="547" w:type="pct"/>
            <w:tcBorders>
              <w:top w:val="nil"/>
              <w:left w:val="nil"/>
              <w:bottom w:val="nil"/>
              <w:right w:val="nil"/>
            </w:tcBorders>
            <w:shd w:val="clear" w:color="auto" w:fill="auto"/>
            <w:noWrap/>
            <w:vAlign w:val="bottom"/>
            <w:hideMark/>
          </w:tcPr>
          <w:p w14:paraId="347856A4" w14:textId="69725610" w:rsidR="00AB19FE" w:rsidRPr="00C04AB6" w:rsidRDefault="00AB19FE" w:rsidP="006F1033">
            <w:pPr>
              <w:rPr>
                <w:rFonts w:eastAsia="Times New Roman"/>
              </w:rPr>
            </w:pPr>
            <w:r w:rsidRPr="00C04AB6">
              <w:t>8304</w:t>
            </w:r>
          </w:p>
        </w:tc>
        <w:tc>
          <w:tcPr>
            <w:tcW w:w="781" w:type="pct"/>
            <w:tcBorders>
              <w:top w:val="nil"/>
              <w:left w:val="nil"/>
              <w:bottom w:val="nil"/>
              <w:right w:val="nil"/>
            </w:tcBorders>
            <w:shd w:val="clear" w:color="auto" w:fill="auto"/>
            <w:noWrap/>
            <w:vAlign w:val="bottom"/>
            <w:hideMark/>
          </w:tcPr>
          <w:p w14:paraId="07A091B8" w14:textId="121C3808" w:rsidR="00AB19FE" w:rsidRPr="00C04AB6" w:rsidRDefault="00AB19FE" w:rsidP="006F1033">
            <w:pPr>
              <w:rPr>
                <w:rFonts w:eastAsia="Times New Roman"/>
              </w:rPr>
            </w:pPr>
            <w:r w:rsidRPr="00C04AB6">
              <w:t>70 (0.84)</w:t>
            </w:r>
          </w:p>
        </w:tc>
        <w:tc>
          <w:tcPr>
            <w:tcW w:w="781" w:type="pct"/>
            <w:tcBorders>
              <w:top w:val="nil"/>
              <w:left w:val="nil"/>
              <w:bottom w:val="nil"/>
              <w:right w:val="nil"/>
            </w:tcBorders>
            <w:shd w:val="clear" w:color="auto" w:fill="auto"/>
            <w:noWrap/>
            <w:vAlign w:val="bottom"/>
            <w:hideMark/>
          </w:tcPr>
          <w:p w14:paraId="360305E7" w14:textId="5641B676" w:rsidR="00AB19FE" w:rsidRPr="00C04AB6" w:rsidRDefault="00AB19FE" w:rsidP="006F1033">
            <w:pPr>
              <w:rPr>
                <w:rFonts w:eastAsia="Times New Roman"/>
              </w:rPr>
            </w:pPr>
            <w:r w:rsidRPr="00C04AB6">
              <w:t>5 (0.06)</w:t>
            </w:r>
          </w:p>
        </w:tc>
        <w:tc>
          <w:tcPr>
            <w:tcW w:w="781" w:type="pct"/>
            <w:tcBorders>
              <w:top w:val="nil"/>
              <w:left w:val="nil"/>
              <w:bottom w:val="nil"/>
              <w:right w:val="nil"/>
            </w:tcBorders>
            <w:shd w:val="clear" w:color="auto" w:fill="auto"/>
            <w:noWrap/>
            <w:vAlign w:val="bottom"/>
            <w:hideMark/>
          </w:tcPr>
          <w:p w14:paraId="2D064264" w14:textId="0487BDE1" w:rsidR="00AB19FE" w:rsidRPr="00C04AB6" w:rsidRDefault="00AB19FE" w:rsidP="006F1033">
            <w:pPr>
              <w:rPr>
                <w:rFonts w:eastAsia="Times New Roman"/>
              </w:rPr>
            </w:pPr>
            <w:r w:rsidRPr="00C04AB6">
              <w:t>8095 (97.48)</w:t>
            </w:r>
          </w:p>
        </w:tc>
        <w:tc>
          <w:tcPr>
            <w:tcW w:w="782" w:type="pct"/>
            <w:tcBorders>
              <w:top w:val="nil"/>
              <w:left w:val="nil"/>
              <w:bottom w:val="nil"/>
              <w:right w:val="nil"/>
            </w:tcBorders>
            <w:shd w:val="clear" w:color="auto" w:fill="auto"/>
            <w:noWrap/>
            <w:vAlign w:val="bottom"/>
            <w:hideMark/>
          </w:tcPr>
          <w:p w14:paraId="642DB724" w14:textId="2535A792" w:rsidR="00AB19FE" w:rsidRPr="00C04AB6" w:rsidRDefault="00AB19FE" w:rsidP="006F1033">
            <w:pPr>
              <w:rPr>
                <w:rFonts w:eastAsia="Times New Roman"/>
              </w:rPr>
            </w:pPr>
            <w:r w:rsidRPr="00C04AB6">
              <w:t>134 (1.61)</w:t>
            </w:r>
          </w:p>
        </w:tc>
      </w:tr>
      <w:tr w:rsidR="00AB19FE" w:rsidRPr="00C04AB6" w14:paraId="613E26FE" w14:textId="77777777" w:rsidTr="00A56C91">
        <w:trPr>
          <w:trHeight w:val="300"/>
        </w:trPr>
        <w:tc>
          <w:tcPr>
            <w:tcW w:w="1329" w:type="pct"/>
            <w:tcBorders>
              <w:top w:val="nil"/>
              <w:left w:val="nil"/>
              <w:right w:val="nil"/>
            </w:tcBorders>
            <w:shd w:val="clear" w:color="auto" w:fill="auto"/>
            <w:noWrap/>
            <w:vAlign w:val="center"/>
            <w:hideMark/>
          </w:tcPr>
          <w:p w14:paraId="17B39628" w14:textId="77777777" w:rsidR="00AB19FE" w:rsidRPr="00C04AB6" w:rsidRDefault="00AB19FE" w:rsidP="00E71F3A">
            <w:r w:rsidRPr="00C04AB6">
              <w:t>Profile 3</w:t>
            </w:r>
          </w:p>
        </w:tc>
        <w:tc>
          <w:tcPr>
            <w:tcW w:w="547" w:type="pct"/>
            <w:tcBorders>
              <w:top w:val="nil"/>
              <w:left w:val="nil"/>
              <w:right w:val="nil"/>
            </w:tcBorders>
            <w:shd w:val="clear" w:color="auto" w:fill="auto"/>
            <w:noWrap/>
            <w:vAlign w:val="bottom"/>
            <w:hideMark/>
          </w:tcPr>
          <w:p w14:paraId="5F9440B7" w14:textId="08215974" w:rsidR="00AB19FE" w:rsidRPr="00C04AB6" w:rsidRDefault="00AB19FE" w:rsidP="006F1033">
            <w:pPr>
              <w:rPr>
                <w:rFonts w:eastAsia="Times New Roman"/>
              </w:rPr>
            </w:pPr>
            <w:r w:rsidRPr="00C04AB6">
              <w:t>149</w:t>
            </w:r>
          </w:p>
        </w:tc>
        <w:tc>
          <w:tcPr>
            <w:tcW w:w="781" w:type="pct"/>
            <w:tcBorders>
              <w:top w:val="nil"/>
              <w:left w:val="nil"/>
              <w:right w:val="nil"/>
            </w:tcBorders>
            <w:shd w:val="clear" w:color="auto" w:fill="auto"/>
            <w:noWrap/>
            <w:vAlign w:val="bottom"/>
            <w:hideMark/>
          </w:tcPr>
          <w:p w14:paraId="5583918F" w14:textId="52C0D054" w:rsidR="00AB19FE" w:rsidRPr="00C04AB6" w:rsidRDefault="00AB19FE" w:rsidP="006F1033">
            <w:pPr>
              <w:rPr>
                <w:rFonts w:eastAsia="Times New Roman"/>
              </w:rPr>
            </w:pPr>
            <w:r w:rsidRPr="00C04AB6">
              <w:t>79 (53.02)</w:t>
            </w:r>
          </w:p>
        </w:tc>
        <w:tc>
          <w:tcPr>
            <w:tcW w:w="781" w:type="pct"/>
            <w:tcBorders>
              <w:top w:val="nil"/>
              <w:left w:val="nil"/>
              <w:right w:val="nil"/>
            </w:tcBorders>
            <w:shd w:val="clear" w:color="auto" w:fill="auto"/>
            <w:noWrap/>
            <w:vAlign w:val="bottom"/>
            <w:hideMark/>
          </w:tcPr>
          <w:p w14:paraId="3373F610" w14:textId="40BCDFC3" w:rsidR="00AB19FE" w:rsidRPr="00C04AB6" w:rsidRDefault="00AB19FE" w:rsidP="006F1033">
            <w:pPr>
              <w:rPr>
                <w:rFonts w:eastAsia="Times New Roman"/>
              </w:rPr>
            </w:pPr>
            <w:r w:rsidRPr="00C04AB6">
              <w:t>0 (0)</w:t>
            </w:r>
          </w:p>
        </w:tc>
        <w:tc>
          <w:tcPr>
            <w:tcW w:w="781" w:type="pct"/>
            <w:tcBorders>
              <w:top w:val="nil"/>
              <w:left w:val="nil"/>
              <w:right w:val="nil"/>
            </w:tcBorders>
            <w:shd w:val="clear" w:color="auto" w:fill="auto"/>
            <w:noWrap/>
            <w:vAlign w:val="bottom"/>
            <w:hideMark/>
          </w:tcPr>
          <w:p w14:paraId="02B398DC" w14:textId="5F59D6C0" w:rsidR="00AB19FE" w:rsidRPr="00C04AB6" w:rsidRDefault="00AB19FE" w:rsidP="006F1033">
            <w:pPr>
              <w:rPr>
                <w:rFonts w:eastAsia="Times New Roman"/>
              </w:rPr>
            </w:pPr>
            <w:r w:rsidRPr="00C04AB6">
              <w:t>67 (44.97)</w:t>
            </w:r>
          </w:p>
        </w:tc>
        <w:tc>
          <w:tcPr>
            <w:tcW w:w="782" w:type="pct"/>
            <w:tcBorders>
              <w:top w:val="nil"/>
              <w:left w:val="nil"/>
              <w:right w:val="nil"/>
            </w:tcBorders>
            <w:shd w:val="clear" w:color="auto" w:fill="auto"/>
            <w:noWrap/>
            <w:vAlign w:val="bottom"/>
            <w:hideMark/>
          </w:tcPr>
          <w:p w14:paraId="3EFBE99E" w14:textId="03CD3FBA" w:rsidR="00AB19FE" w:rsidRPr="00C04AB6" w:rsidRDefault="00AB19FE" w:rsidP="006F1033">
            <w:pPr>
              <w:rPr>
                <w:rFonts w:eastAsia="Times New Roman"/>
              </w:rPr>
            </w:pPr>
            <w:r w:rsidRPr="00C04AB6">
              <w:t>3 (2.01)</w:t>
            </w:r>
          </w:p>
        </w:tc>
      </w:tr>
      <w:tr w:rsidR="00AB19FE" w:rsidRPr="00C04AB6" w14:paraId="7AC9C835" w14:textId="77777777" w:rsidTr="00A56C91">
        <w:trPr>
          <w:trHeight w:val="315"/>
        </w:trPr>
        <w:tc>
          <w:tcPr>
            <w:tcW w:w="1329" w:type="pct"/>
            <w:tcBorders>
              <w:top w:val="nil"/>
              <w:left w:val="nil"/>
              <w:bottom w:val="single" w:sz="4" w:space="0" w:color="auto"/>
              <w:right w:val="nil"/>
            </w:tcBorders>
            <w:shd w:val="clear" w:color="auto" w:fill="auto"/>
            <w:noWrap/>
            <w:vAlign w:val="center"/>
            <w:hideMark/>
          </w:tcPr>
          <w:p w14:paraId="286AD1E4" w14:textId="77777777" w:rsidR="00AB19FE" w:rsidRPr="00C04AB6" w:rsidRDefault="00AB19FE" w:rsidP="00E71F3A">
            <w:r w:rsidRPr="00C04AB6">
              <w:t>Profile 4</w:t>
            </w:r>
          </w:p>
        </w:tc>
        <w:tc>
          <w:tcPr>
            <w:tcW w:w="547" w:type="pct"/>
            <w:tcBorders>
              <w:top w:val="nil"/>
              <w:left w:val="nil"/>
              <w:bottom w:val="single" w:sz="4" w:space="0" w:color="auto"/>
              <w:right w:val="nil"/>
            </w:tcBorders>
            <w:shd w:val="clear" w:color="auto" w:fill="auto"/>
            <w:noWrap/>
            <w:vAlign w:val="bottom"/>
            <w:hideMark/>
          </w:tcPr>
          <w:p w14:paraId="2502D5B9" w14:textId="02A96326" w:rsidR="00AB19FE" w:rsidRPr="00C04AB6" w:rsidRDefault="00AB19FE" w:rsidP="006F1033">
            <w:pPr>
              <w:rPr>
                <w:rFonts w:eastAsia="Times New Roman"/>
              </w:rPr>
            </w:pPr>
            <w:r w:rsidRPr="00C04AB6">
              <w:t>244</w:t>
            </w:r>
          </w:p>
        </w:tc>
        <w:tc>
          <w:tcPr>
            <w:tcW w:w="781" w:type="pct"/>
            <w:tcBorders>
              <w:top w:val="nil"/>
              <w:left w:val="nil"/>
              <w:bottom w:val="single" w:sz="4" w:space="0" w:color="auto"/>
              <w:right w:val="nil"/>
            </w:tcBorders>
            <w:shd w:val="clear" w:color="auto" w:fill="auto"/>
            <w:noWrap/>
            <w:vAlign w:val="bottom"/>
            <w:hideMark/>
          </w:tcPr>
          <w:p w14:paraId="78CDCF07" w14:textId="2D448E8F" w:rsidR="00AB19FE" w:rsidRPr="00C04AB6" w:rsidRDefault="00AB19FE" w:rsidP="006F1033">
            <w:pPr>
              <w:rPr>
                <w:rFonts w:eastAsia="Times New Roman"/>
              </w:rPr>
            </w:pPr>
            <w:r w:rsidRPr="00C04AB6">
              <w:t>2 (0.82)</w:t>
            </w:r>
          </w:p>
        </w:tc>
        <w:tc>
          <w:tcPr>
            <w:tcW w:w="781" w:type="pct"/>
            <w:tcBorders>
              <w:top w:val="nil"/>
              <w:left w:val="nil"/>
              <w:bottom w:val="single" w:sz="4" w:space="0" w:color="auto"/>
              <w:right w:val="nil"/>
            </w:tcBorders>
            <w:shd w:val="clear" w:color="auto" w:fill="auto"/>
            <w:noWrap/>
            <w:vAlign w:val="bottom"/>
            <w:hideMark/>
          </w:tcPr>
          <w:p w14:paraId="0A8C41EC" w14:textId="221276C3" w:rsidR="00AB19FE" w:rsidRPr="00C04AB6" w:rsidRDefault="00AB19FE" w:rsidP="006F1033">
            <w:pPr>
              <w:rPr>
                <w:rFonts w:eastAsia="Times New Roman"/>
              </w:rPr>
            </w:pPr>
            <w:r w:rsidRPr="00C04AB6">
              <w:t>0 (0)</w:t>
            </w:r>
          </w:p>
        </w:tc>
        <w:tc>
          <w:tcPr>
            <w:tcW w:w="781" w:type="pct"/>
            <w:tcBorders>
              <w:top w:val="nil"/>
              <w:left w:val="nil"/>
              <w:bottom w:val="single" w:sz="4" w:space="0" w:color="auto"/>
              <w:right w:val="nil"/>
            </w:tcBorders>
            <w:shd w:val="clear" w:color="auto" w:fill="auto"/>
            <w:noWrap/>
            <w:vAlign w:val="bottom"/>
            <w:hideMark/>
          </w:tcPr>
          <w:p w14:paraId="41C9B04F" w14:textId="206DDAC7" w:rsidR="00AB19FE" w:rsidRPr="00C04AB6" w:rsidRDefault="00AB19FE" w:rsidP="006F1033">
            <w:pPr>
              <w:rPr>
                <w:rFonts w:eastAsia="Times New Roman"/>
              </w:rPr>
            </w:pPr>
            <w:r w:rsidRPr="00C04AB6">
              <w:t>87 (35.66)</w:t>
            </w:r>
          </w:p>
        </w:tc>
        <w:tc>
          <w:tcPr>
            <w:tcW w:w="782" w:type="pct"/>
            <w:tcBorders>
              <w:top w:val="nil"/>
              <w:left w:val="nil"/>
              <w:bottom w:val="single" w:sz="4" w:space="0" w:color="auto"/>
              <w:right w:val="nil"/>
            </w:tcBorders>
            <w:shd w:val="clear" w:color="auto" w:fill="auto"/>
            <w:noWrap/>
            <w:vAlign w:val="bottom"/>
            <w:hideMark/>
          </w:tcPr>
          <w:p w14:paraId="717D9BAA" w14:textId="02361398" w:rsidR="00AB19FE" w:rsidRPr="00C04AB6" w:rsidRDefault="00AB19FE" w:rsidP="006F1033">
            <w:pPr>
              <w:rPr>
                <w:rFonts w:eastAsia="Times New Roman"/>
              </w:rPr>
            </w:pPr>
            <w:r w:rsidRPr="00C04AB6">
              <w:t>155 (63.52)</w:t>
            </w:r>
          </w:p>
        </w:tc>
      </w:tr>
      <w:tr w:rsidR="00AB19FE" w:rsidRPr="00C04AB6" w14:paraId="676B6B24" w14:textId="77777777" w:rsidTr="00A56C91">
        <w:trPr>
          <w:trHeight w:val="300"/>
        </w:trPr>
        <w:tc>
          <w:tcPr>
            <w:tcW w:w="1329" w:type="pct"/>
            <w:tcBorders>
              <w:top w:val="single" w:sz="4" w:space="0" w:color="auto"/>
              <w:left w:val="nil"/>
              <w:bottom w:val="nil"/>
              <w:right w:val="nil"/>
            </w:tcBorders>
            <w:shd w:val="clear" w:color="auto" w:fill="auto"/>
            <w:noWrap/>
            <w:vAlign w:val="center"/>
          </w:tcPr>
          <w:p w14:paraId="4BD4EBB6" w14:textId="2321C513" w:rsidR="00AB19FE" w:rsidRPr="00C04AB6" w:rsidRDefault="00724E04" w:rsidP="00E71F3A">
            <w:r w:rsidRPr="00C04AB6">
              <w:t>EI</w:t>
            </w:r>
            <w:r w:rsidR="00A56C91" w:rsidRPr="00C04AB6">
              <w:t xml:space="preserve"> trajectories</w:t>
            </w:r>
          </w:p>
        </w:tc>
        <w:tc>
          <w:tcPr>
            <w:tcW w:w="547" w:type="pct"/>
            <w:tcBorders>
              <w:top w:val="single" w:sz="4" w:space="0" w:color="auto"/>
              <w:left w:val="nil"/>
              <w:bottom w:val="nil"/>
              <w:right w:val="nil"/>
            </w:tcBorders>
            <w:shd w:val="clear" w:color="auto" w:fill="auto"/>
            <w:noWrap/>
            <w:vAlign w:val="bottom"/>
          </w:tcPr>
          <w:p w14:paraId="4263913D" w14:textId="77777777" w:rsidR="00AB19FE" w:rsidRPr="00C04AB6" w:rsidRDefault="00AB19FE" w:rsidP="006F1033"/>
        </w:tc>
        <w:tc>
          <w:tcPr>
            <w:tcW w:w="781" w:type="pct"/>
            <w:tcBorders>
              <w:top w:val="single" w:sz="4" w:space="0" w:color="auto"/>
              <w:left w:val="nil"/>
              <w:bottom w:val="nil"/>
              <w:right w:val="nil"/>
            </w:tcBorders>
            <w:shd w:val="clear" w:color="auto" w:fill="auto"/>
            <w:noWrap/>
            <w:vAlign w:val="bottom"/>
          </w:tcPr>
          <w:p w14:paraId="00C7AF20" w14:textId="77777777" w:rsidR="00AB19FE" w:rsidRPr="00C04AB6" w:rsidRDefault="00AB19FE" w:rsidP="006F1033"/>
        </w:tc>
        <w:tc>
          <w:tcPr>
            <w:tcW w:w="781" w:type="pct"/>
            <w:tcBorders>
              <w:top w:val="single" w:sz="4" w:space="0" w:color="auto"/>
              <w:left w:val="nil"/>
              <w:bottom w:val="nil"/>
              <w:right w:val="nil"/>
            </w:tcBorders>
            <w:shd w:val="clear" w:color="auto" w:fill="auto"/>
            <w:noWrap/>
            <w:vAlign w:val="bottom"/>
          </w:tcPr>
          <w:p w14:paraId="07960990" w14:textId="77777777" w:rsidR="00AB19FE" w:rsidRPr="00C04AB6" w:rsidRDefault="00AB19FE" w:rsidP="006F1033"/>
        </w:tc>
        <w:tc>
          <w:tcPr>
            <w:tcW w:w="781" w:type="pct"/>
            <w:tcBorders>
              <w:top w:val="single" w:sz="4" w:space="0" w:color="auto"/>
              <w:left w:val="nil"/>
              <w:bottom w:val="nil"/>
              <w:right w:val="nil"/>
            </w:tcBorders>
            <w:shd w:val="clear" w:color="auto" w:fill="auto"/>
            <w:noWrap/>
            <w:vAlign w:val="bottom"/>
          </w:tcPr>
          <w:p w14:paraId="21F98FDD" w14:textId="77777777" w:rsidR="00AB19FE" w:rsidRPr="00C04AB6" w:rsidRDefault="00AB19FE" w:rsidP="006F1033"/>
        </w:tc>
        <w:tc>
          <w:tcPr>
            <w:tcW w:w="782" w:type="pct"/>
            <w:tcBorders>
              <w:top w:val="single" w:sz="4" w:space="0" w:color="auto"/>
              <w:left w:val="nil"/>
              <w:bottom w:val="nil"/>
              <w:right w:val="nil"/>
            </w:tcBorders>
            <w:shd w:val="clear" w:color="auto" w:fill="auto"/>
            <w:noWrap/>
            <w:vAlign w:val="bottom"/>
          </w:tcPr>
          <w:p w14:paraId="7E10D940" w14:textId="77777777" w:rsidR="00AB19FE" w:rsidRPr="00C04AB6" w:rsidRDefault="00AB19FE" w:rsidP="006F1033"/>
        </w:tc>
      </w:tr>
      <w:tr w:rsidR="00AB19FE" w:rsidRPr="00C04AB6" w14:paraId="02179DE9" w14:textId="77777777" w:rsidTr="00A56C91">
        <w:trPr>
          <w:trHeight w:val="300"/>
        </w:trPr>
        <w:tc>
          <w:tcPr>
            <w:tcW w:w="1329" w:type="pct"/>
            <w:tcBorders>
              <w:top w:val="nil"/>
              <w:left w:val="nil"/>
              <w:bottom w:val="nil"/>
              <w:right w:val="nil"/>
            </w:tcBorders>
            <w:shd w:val="clear" w:color="auto" w:fill="auto"/>
            <w:noWrap/>
            <w:vAlign w:val="center"/>
            <w:hideMark/>
          </w:tcPr>
          <w:p w14:paraId="628E0A1A" w14:textId="77777777" w:rsidR="00AB19FE" w:rsidRPr="00C04AB6" w:rsidRDefault="00AB19FE" w:rsidP="00E71F3A">
            <w:r w:rsidRPr="00C04AB6">
              <w:t>Profile 1</w:t>
            </w:r>
          </w:p>
        </w:tc>
        <w:tc>
          <w:tcPr>
            <w:tcW w:w="547" w:type="pct"/>
            <w:tcBorders>
              <w:top w:val="nil"/>
              <w:left w:val="nil"/>
              <w:bottom w:val="nil"/>
              <w:right w:val="nil"/>
            </w:tcBorders>
            <w:shd w:val="clear" w:color="auto" w:fill="auto"/>
            <w:noWrap/>
            <w:vAlign w:val="bottom"/>
            <w:hideMark/>
          </w:tcPr>
          <w:p w14:paraId="7E2684A6" w14:textId="0DEDFA82" w:rsidR="00AB19FE" w:rsidRPr="00C04AB6" w:rsidRDefault="00AB19FE" w:rsidP="006F1033">
            <w:pPr>
              <w:rPr>
                <w:rFonts w:eastAsia="Times New Roman"/>
              </w:rPr>
            </w:pPr>
            <w:r w:rsidRPr="00C04AB6">
              <w:t>56</w:t>
            </w:r>
          </w:p>
        </w:tc>
        <w:tc>
          <w:tcPr>
            <w:tcW w:w="781" w:type="pct"/>
            <w:tcBorders>
              <w:top w:val="nil"/>
              <w:left w:val="nil"/>
              <w:bottom w:val="nil"/>
              <w:right w:val="nil"/>
            </w:tcBorders>
            <w:shd w:val="clear" w:color="auto" w:fill="auto"/>
            <w:noWrap/>
            <w:vAlign w:val="bottom"/>
            <w:hideMark/>
          </w:tcPr>
          <w:p w14:paraId="26BBC227" w14:textId="66D52B81" w:rsidR="00AB19FE" w:rsidRPr="00C04AB6" w:rsidRDefault="00AB19FE" w:rsidP="006F1033">
            <w:pPr>
              <w:rPr>
                <w:rFonts w:eastAsia="Times New Roman"/>
              </w:rPr>
            </w:pPr>
            <w:r w:rsidRPr="00C04AB6">
              <w:t>2 (3.57)</w:t>
            </w:r>
          </w:p>
        </w:tc>
        <w:tc>
          <w:tcPr>
            <w:tcW w:w="781" w:type="pct"/>
            <w:tcBorders>
              <w:top w:val="nil"/>
              <w:left w:val="nil"/>
              <w:bottom w:val="nil"/>
              <w:right w:val="nil"/>
            </w:tcBorders>
            <w:shd w:val="clear" w:color="auto" w:fill="auto"/>
            <w:noWrap/>
            <w:vAlign w:val="bottom"/>
            <w:hideMark/>
          </w:tcPr>
          <w:p w14:paraId="0C1410BD" w14:textId="74481054" w:rsidR="00AB19FE" w:rsidRPr="00C04AB6" w:rsidRDefault="00AB19FE" w:rsidP="006F1033">
            <w:pPr>
              <w:rPr>
                <w:rFonts w:eastAsia="Times New Roman"/>
              </w:rPr>
            </w:pPr>
            <w:r w:rsidRPr="00C04AB6">
              <w:t>10 (17.86)</w:t>
            </w:r>
          </w:p>
        </w:tc>
        <w:tc>
          <w:tcPr>
            <w:tcW w:w="781" w:type="pct"/>
            <w:tcBorders>
              <w:top w:val="nil"/>
              <w:left w:val="nil"/>
              <w:bottom w:val="nil"/>
              <w:right w:val="nil"/>
            </w:tcBorders>
            <w:shd w:val="clear" w:color="auto" w:fill="auto"/>
            <w:noWrap/>
            <w:vAlign w:val="bottom"/>
            <w:hideMark/>
          </w:tcPr>
          <w:p w14:paraId="78D2C978" w14:textId="3039314C" w:rsidR="00AB19FE" w:rsidRPr="00C04AB6" w:rsidRDefault="00AB19FE" w:rsidP="006F1033">
            <w:pPr>
              <w:rPr>
                <w:rFonts w:eastAsia="Times New Roman"/>
              </w:rPr>
            </w:pPr>
            <w:r w:rsidRPr="00C04AB6">
              <w:t>42 (75)</w:t>
            </w:r>
          </w:p>
        </w:tc>
        <w:tc>
          <w:tcPr>
            <w:tcW w:w="782" w:type="pct"/>
            <w:tcBorders>
              <w:top w:val="nil"/>
              <w:left w:val="nil"/>
              <w:bottom w:val="nil"/>
              <w:right w:val="nil"/>
            </w:tcBorders>
            <w:shd w:val="clear" w:color="auto" w:fill="auto"/>
            <w:noWrap/>
            <w:vAlign w:val="bottom"/>
            <w:hideMark/>
          </w:tcPr>
          <w:p w14:paraId="4988043E" w14:textId="319B891D" w:rsidR="00AB19FE" w:rsidRPr="00C04AB6" w:rsidRDefault="00AB19FE" w:rsidP="006F1033">
            <w:pPr>
              <w:rPr>
                <w:rFonts w:eastAsia="Times New Roman"/>
              </w:rPr>
            </w:pPr>
            <w:r w:rsidRPr="00C04AB6">
              <w:t>2 (3.57)</w:t>
            </w:r>
          </w:p>
        </w:tc>
      </w:tr>
      <w:tr w:rsidR="00AB19FE" w:rsidRPr="00C04AB6" w14:paraId="06CEA2C8" w14:textId="77777777" w:rsidTr="00A56C91">
        <w:trPr>
          <w:trHeight w:val="300"/>
        </w:trPr>
        <w:tc>
          <w:tcPr>
            <w:tcW w:w="1329" w:type="pct"/>
            <w:tcBorders>
              <w:top w:val="nil"/>
              <w:left w:val="nil"/>
              <w:bottom w:val="nil"/>
              <w:right w:val="nil"/>
            </w:tcBorders>
            <w:shd w:val="clear" w:color="auto" w:fill="auto"/>
            <w:noWrap/>
            <w:vAlign w:val="center"/>
            <w:hideMark/>
          </w:tcPr>
          <w:p w14:paraId="5F11AFE3" w14:textId="77777777" w:rsidR="00AB19FE" w:rsidRPr="00C04AB6" w:rsidRDefault="00AB19FE" w:rsidP="00E71F3A">
            <w:r w:rsidRPr="00C04AB6">
              <w:t>Profile 2</w:t>
            </w:r>
          </w:p>
        </w:tc>
        <w:tc>
          <w:tcPr>
            <w:tcW w:w="547" w:type="pct"/>
            <w:tcBorders>
              <w:top w:val="nil"/>
              <w:left w:val="nil"/>
              <w:bottom w:val="nil"/>
              <w:right w:val="nil"/>
            </w:tcBorders>
            <w:shd w:val="clear" w:color="auto" w:fill="auto"/>
            <w:noWrap/>
            <w:vAlign w:val="bottom"/>
            <w:hideMark/>
          </w:tcPr>
          <w:p w14:paraId="449572CE" w14:textId="7A74A1C7" w:rsidR="00AB19FE" w:rsidRPr="00C04AB6" w:rsidRDefault="00AB19FE" w:rsidP="006F1033">
            <w:pPr>
              <w:rPr>
                <w:rFonts w:eastAsia="Times New Roman"/>
              </w:rPr>
            </w:pPr>
            <w:r w:rsidRPr="00C04AB6">
              <w:t>242</w:t>
            </w:r>
          </w:p>
        </w:tc>
        <w:tc>
          <w:tcPr>
            <w:tcW w:w="781" w:type="pct"/>
            <w:tcBorders>
              <w:top w:val="nil"/>
              <w:left w:val="nil"/>
              <w:bottom w:val="nil"/>
              <w:right w:val="nil"/>
            </w:tcBorders>
            <w:shd w:val="clear" w:color="auto" w:fill="auto"/>
            <w:noWrap/>
            <w:vAlign w:val="bottom"/>
            <w:hideMark/>
          </w:tcPr>
          <w:p w14:paraId="3462236D" w14:textId="350FE3E3" w:rsidR="00AB19FE" w:rsidRPr="00C04AB6" w:rsidRDefault="00AB19FE" w:rsidP="006F1033">
            <w:pPr>
              <w:rPr>
                <w:rFonts w:eastAsia="Times New Roman"/>
              </w:rPr>
            </w:pPr>
            <w:r w:rsidRPr="00C04AB6">
              <w:t>69 (28.51)</w:t>
            </w:r>
          </w:p>
        </w:tc>
        <w:tc>
          <w:tcPr>
            <w:tcW w:w="781" w:type="pct"/>
            <w:tcBorders>
              <w:top w:val="nil"/>
              <w:left w:val="nil"/>
              <w:bottom w:val="nil"/>
              <w:right w:val="nil"/>
            </w:tcBorders>
            <w:shd w:val="clear" w:color="auto" w:fill="auto"/>
            <w:noWrap/>
            <w:vAlign w:val="bottom"/>
            <w:hideMark/>
          </w:tcPr>
          <w:p w14:paraId="33F5D73A" w14:textId="2EB39F13" w:rsidR="00AB19FE" w:rsidRPr="00C04AB6" w:rsidRDefault="00AB19FE" w:rsidP="006F1033">
            <w:pPr>
              <w:rPr>
                <w:rFonts w:eastAsia="Times New Roman"/>
              </w:rPr>
            </w:pPr>
            <w:r w:rsidRPr="00C04AB6">
              <w:t>0 (0)</w:t>
            </w:r>
          </w:p>
        </w:tc>
        <w:tc>
          <w:tcPr>
            <w:tcW w:w="781" w:type="pct"/>
            <w:tcBorders>
              <w:top w:val="nil"/>
              <w:left w:val="nil"/>
              <w:bottom w:val="nil"/>
              <w:right w:val="nil"/>
            </w:tcBorders>
            <w:shd w:val="clear" w:color="auto" w:fill="auto"/>
            <w:noWrap/>
            <w:vAlign w:val="bottom"/>
            <w:hideMark/>
          </w:tcPr>
          <w:p w14:paraId="794EA29C" w14:textId="28ABDA20" w:rsidR="00AB19FE" w:rsidRPr="00C04AB6" w:rsidRDefault="00AB19FE" w:rsidP="006F1033">
            <w:pPr>
              <w:rPr>
                <w:rFonts w:eastAsia="Times New Roman"/>
              </w:rPr>
            </w:pPr>
            <w:r w:rsidRPr="00C04AB6">
              <w:t>171 (70.66)</w:t>
            </w:r>
          </w:p>
        </w:tc>
        <w:tc>
          <w:tcPr>
            <w:tcW w:w="782" w:type="pct"/>
            <w:tcBorders>
              <w:top w:val="nil"/>
              <w:left w:val="nil"/>
              <w:bottom w:val="nil"/>
              <w:right w:val="nil"/>
            </w:tcBorders>
            <w:shd w:val="clear" w:color="auto" w:fill="auto"/>
            <w:noWrap/>
            <w:vAlign w:val="bottom"/>
            <w:hideMark/>
          </w:tcPr>
          <w:p w14:paraId="58C13301" w14:textId="01537F86" w:rsidR="00AB19FE" w:rsidRPr="00C04AB6" w:rsidRDefault="00AB19FE" w:rsidP="006F1033">
            <w:pPr>
              <w:rPr>
                <w:rFonts w:eastAsia="Times New Roman"/>
              </w:rPr>
            </w:pPr>
            <w:r w:rsidRPr="00C04AB6">
              <w:t>2 (0.83)</w:t>
            </w:r>
          </w:p>
        </w:tc>
      </w:tr>
      <w:tr w:rsidR="00AB19FE" w:rsidRPr="00C04AB6" w14:paraId="67694E44" w14:textId="77777777" w:rsidTr="00A56C91">
        <w:trPr>
          <w:trHeight w:val="300"/>
        </w:trPr>
        <w:tc>
          <w:tcPr>
            <w:tcW w:w="1329" w:type="pct"/>
            <w:tcBorders>
              <w:top w:val="nil"/>
              <w:left w:val="nil"/>
              <w:right w:val="nil"/>
            </w:tcBorders>
            <w:shd w:val="clear" w:color="auto" w:fill="auto"/>
            <w:noWrap/>
            <w:vAlign w:val="center"/>
            <w:hideMark/>
          </w:tcPr>
          <w:p w14:paraId="404777F9" w14:textId="77777777" w:rsidR="00AB19FE" w:rsidRPr="00C04AB6" w:rsidRDefault="00AB19FE" w:rsidP="00E71F3A">
            <w:r w:rsidRPr="00C04AB6">
              <w:t>Profile 3</w:t>
            </w:r>
          </w:p>
        </w:tc>
        <w:tc>
          <w:tcPr>
            <w:tcW w:w="547" w:type="pct"/>
            <w:tcBorders>
              <w:top w:val="nil"/>
              <w:left w:val="nil"/>
              <w:right w:val="nil"/>
            </w:tcBorders>
            <w:shd w:val="clear" w:color="auto" w:fill="auto"/>
            <w:noWrap/>
            <w:vAlign w:val="bottom"/>
            <w:hideMark/>
          </w:tcPr>
          <w:p w14:paraId="10D25078" w14:textId="419EAA7E" w:rsidR="00AB19FE" w:rsidRPr="00C04AB6" w:rsidRDefault="00AB19FE" w:rsidP="006F1033">
            <w:pPr>
              <w:rPr>
                <w:rFonts w:eastAsia="Times New Roman"/>
              </w:rPr>
            </w:pPr>
            <w:r w:rsidRPr="00C04AB6">
              <w:t>7943</w:t>
            </w:r>
          </w:p>
        </w:tc>
        <w:tc>
          <w:tcPr>
            <w:tcW w:w="781" w:type="pct"/>
            <w:tcBorders>
              <w:top w:val="nil"/>
              <w:left w:val="nil"/>
              <w:right w:val="nil"/>
            </w:tcBorders>
            <w:shd w:val="clear" w:color="auto" w:fill="auto"/>
            <w:noWrap/>
            <w:vAlign w:val="bottom"/>
            <w:hideMark/>
          </w:tcPr>
          <w:p w14:paraId="6F65CA3B" w14:textId="2A43848E" w:rsidR="00AB19FE" w:rsidRPr="00C04AB6" w:rsidRDefault="00AB19FE" w:rsidP="006F1033">
            <w:pPr>
              <w:rPr>
                <w:rFonts w:eastAsia="Times New Roman"/>
              </w:rPr>
            </w:pPr>
            <w:r w:rsidRPr="00C04AB6">
              <w:t>74 (0.93)</w:t>
            </w:r>
          </w:p>
        </w:tc>
        <w:tc>
          <w:tcPr>
            <w:tcW w:w="781" w:type="pct"/>
            <w:tcBorders>
              <w:top w:val="nil"/>
              <w:left w:val="nil"/>
              <w:right w:val="nil"/>
            </w:tcBorders>
            <w:shd w:val="clear" w:color="auto" w:fill="auto"/>
            <w:noWrap/>
            <w:vAlign w:val="bottom"/>
            <w:hideMark/>
          </w:tcPr>
          <w:p w14:paraId="2F0C33F1" w14:textId="07257336" w:rsidR="00AB19FE" w:rsidRPr="00C04AB6" w:rsidRDefault="00AB19FE" w:rsidP="006F1033">
            <w:pPr>
              <w:rPr>
                <w:rFonts w:eastAsia="Times New Roman"/>
              </w:rPr>
            </w:pPr>
            <w:r w:rsidRPr="00C04AB6">
              <w:t>31 (0.39)</w:t>
            </w:r>
          </w:p>
        </w:tc>
        <w:tc>
          <w:tcPr>
            <w:tcW w:w="781" w:type="pct"/>
            <w:tcBorders>
              <w:top w:val="nil"/>
              <w:left w:val="nil"/>
              <w:right w:val="nil"/>
            </w:tcBorders>
            <w:shd w:val="clear" w:color="auto" w:fill="auto"/>
            <w:noWrap/>
            <w:vAlign w:val="bottom"/>
            <w:hideMark/>
          </w:tcPr>
          <w:p w14:paraId="02317DCB" w14:textId="15148B28" w:rsidR="00AB19FE" w:rsidRPr="00C04AB6" w:rsidRDefault="00AB19FE" w:rsidP="006F1033">
            <w:pPr>
              <w:rPr>
                <w:rFonts w:eastAsia="Times New Roman"/>
              </w:rPr>
            </w:pPr>
            <w:r w:rsidRPr="00C04AB6">
              <w:t>7685 (96.75)</w:t>
            </w:r>
          </w:p>
        </w:tc>
        <w:tc>
          <w:tcPr>
            <w:tcW w:w="782" w:type="pct"/>
            <w:tcBorders>
              <w:top w:val="nil"/>
              <w:left w:val="nil"/>
              <w:right w:val="nil"/>
            </w:tcBorders>
            <w:shd w:val="clear" w:color="auto" w:fill="auto"/>
            <w:noWrap/>
            <w:vAlign w:val="bottom"/>
            <w:hideMark/>
          </w:tcPr>
          <w:p w14:paraId="3FB39509" w14:textId="2368B262" w:rsidR="00AB19FE" w:rsidRPr="00C04AB6" w:rsidRDefault="00AB19FE" w:rsidP="006F1033">
            <w:pPr>
              <w:rPr>
                <w:rFonts w:eastAsia="Times New Roman"/>
              </w:rPr>
            </w:pPr>
            <w:r w:rsidRPr="00C04AB6">
              <w:t>153 (1.93)</w:t>
            </w:r>
          </w:p>
        </w:tc>
      </w:tr>
      <w:tr w:rsidR="00AB19FE" w:rsidRPr="00C04AB6" w14:paraId="33F8BCBB" w14:textId="77777777" w:rsidTr="00A56C91">
        <w:trPr>
          <w:trHeight w:val="315"/>
        </w:trPr>
        <w:tc>
          <w:tcPr>
            <w:tcW w:w="1329" w:type="pct"/>
            <w:tcBorders>
              <w:top w:val="nil"/>
              <w:left w:val="nil"/>
              <w:bottom w:val="single" w:sz="4" w:space="0" w:color="auto"/>
              <w:right w:val="nil"/>
            </w:tcBorders>
            <w:shd w:val="clear" w:color="auto" w:fill="auto"/>
            <w:noWrap/>
            <w:vAlign w:val="center"/>
            <w:hideMark/>
          </w:tcPr>
          <w:p w14:paraId="4DEC68EF" w14:textId="77777777" w:rsidR="00AB19FE" w:rsidRPr="00C04AB6" w:rsidRDefault="00AB19FE" w:rsidP="00E71F3A">
            <w:r w:rsidRPr="00C04AB6">
              <w:t>Profile 4</w:t>
            </w:r>
          </w:p>
        </w:tc>
        <w:tc>
          <w:tcPr>
            <w:tcW w:w="547" w:type="pct"/>
            <w:tcBorders>
              <w:top w:val="nil"/>
              <w:left w:val="nil"/>
              <w:bottom w:val="single" w:sz="4" w:space="0" w:color="auto"/>
              <w:right w:val="nil"/>
            </w:tcBorders>
            <w:shd w:val="clear" w:color="auto" w:fill="auto"/>
            <w:noWrap/>
            <w:vAlign w:val="bottom"/>
            <w:hideMark/>
          </w:tcPr>
          <w:p w14:paraId="018277B0" w14:textId="6FDBD5B0" w:rsidR="00AB19FE" w:rsidRPr="00C04AB6" w:rsidRDefault="00AB19FE" w:rsidP="006F1033">
            <w:pPr>
              <w:rPr>
                <w:rFonts w:eastAsia="Times New Roman"/>
              </w:rPr>
            </w:pPr>
            <w:r w:rsidRPr="00C04AB6">
              <w:t>664</w:t>
            </w:r>
          </w:p>
        </w:tc>
        <w:tc>
          <w:tcPr>
            <w:tcW w:w="781" w:type="pct"/>
            <w:tcBorders>
              <w:top w:val="nil"/>
              <w:left w:val="nil"/>
              <w:bottom w:val="single" w:sz="4" w:space="0" w:color="auto"/>
              <w:right w:val="nil"/>
            </w:tcBorders>
            <w:shd w:val="clear" w:color="auto" w:fill="auto"/>
            <w:noWrap/>
            <w:vAlign w:val="bottom"/>
            <w:hideMark/>
          </w:tcPr>
          <w:p w14:paraId="05364CC5" w14:textId="591FC5E9" w:rsidR="00AB19FE" w:rsidRPr="00C04AB6" w:rsidRDefault="00AB19FE" w:rsidP="006F1033">
            <w:pPr>
              <w:rPr>
                <w:rFonts w:eastAsia="Times New Roman"/>
              </w:rPr>
            </w:pPr>
            <w:r w:rsidRPr="00C04AB6">
              <w:t>6 (0.9)</w:t>
            </w:r>
          </w:p>
        </w:tc>
        <w:tc>
          <w:tcPr>
            <w:tcW w:w="781" w:type="pct"/>
            <w:tcBorders>
              <w:top w:val="nil"/>
              <w:left w:val="nil"/>
              <w:bottom w:val="single" w:sz="4" w:space="0" w:color="auto"/>
              <w:right w:val="nil"/>
            </w:tcBorders>
            <w:shd w:val="clear" w:color="auto" w:fill="auto"/>
            <w:noWrap/>
            <w:vAlign w:val="bottom"/>
            <w:hideMark/>
          </w:tcPr>
          <w:p w14:paraId="0F2BCD08" w14:textId="7DBD5327" w:rsidR="00AB19FE" w:rsidRPr="00C04AB6" w:rsidRDefault="00AB19FE" w:rsidP="006F1033">
            <w:pPr>
              <w:rPr>
                <w:rFonts w:eastAsia="Times New Roman"/>
              </w:rPr>
            </w:pPr>
            <w:r w:rsidRPr="00C04AB6">
              <w:t>0 (0)</w:t>
            </w:r>
          </w:p>
        </w:tc>
        <w:tc>
          <w:tcPr>
            <w:tcW w:w="781" w:type="pct"/>
            <w:tcBorders>
              <w:top w:val="nil"/>
              <w:left w:val="nil"/>
              <w:bottom w:val="single" w:sz="4" w:space="0" w:color="auto"/>
              <w:right w:val="nil"/>
            </w:tcBorders>
            <w:shd w:val="clear" w:color="auto" w:fill="auto"/>
            <w:noWrap/>
            <w:vAlign w:val="bottom"/>
            <w:hideMark/>
          </w:tcPr>
          <w:p w14:paraId="1E655201" w14:textId="29699743" w:rsidR="00AB19FE" w:rsidRPr="00C04AB6" w:rsidRDefault="00AB19FE" w:rsidP="006F1033">
            <w:pPr>
              <w:rPr>
                <w:rFonts w:eastAsia="Times New Roman"/>
              </w:rPr>
            </w:pPr>
            <w:r w:rsidRPr="00C04AB6">
              <w:t>523 (78.77)</w:t>
            </w:r>
          </w:p>
        </w:tc>
        <w:tc>
          <w:tcPr>
            <w:tcW w:w="782" w:type="pct"/>
            <w:tcBorders>
              <w:top w:val="nil"/>
              <w:left w:val="nil"/>
              <w:bottom w:val="single" w:sz="4" w:space="0" w:color="auto"/>
              <w:right w:val="nil"/>
            </w:tcBorders>
            <w:shd w:val="clear" w:color="auto" w:fill="auto"/>
            <w:noWrap/>
            <w:vAlign w:val="bottom"/>
            <w:hideMark/>
          </w:tcPr>
          <w:p w14:paraId="3007BD5F" w14:textId="79D5B6EC" w:rsidR="00AB19FE" w:rsidRPr="00C04AB6" w:rsidRDefault="00AB19FE" w:rsidP="006F1033">
            <w:pPr>
              <w:rPr>
                <w:rFonts w:eastAsia="Times New Roman"/>
              </w:rPr>
            </w:pPr>
            <w:r w:rsidRPr="00C04AB6">
              <w:t>135 (20.33)</w:t>
            </w:r>
          </w:p>
        </w:tc>
      </w:tr>
      <w:tr w:rsidR="00AB19FE" w:rsidRPr="00C04AB6" w14:paraId="747C489E" w14:textId="77777777" w:rsidTr="00A56C91">
        <w:trPr>
          <w:trHeight w:val="300"/>
        </w:trPr>
        <w:tc>
          <w:tcPr>
            <w:tcW w:w="1329" w:type="pct"/>
            <w:tcBorders>
              <w:top w:val="single" w:sz="4" w:space="0" w:color="auto"/>
              <w:left w:val="nil"/>
              <w:bottom w:val="nil"/>
              <w:right w:val="nil"/>
            </w:tcBorders>
            <w:shd w:val="clear" w:color="auto" w:fill="auto"/>
            <w:noWrap/>
            <w:vAlign w:val="center"/>
          </w:tcPr>
          <w:p w14:paraId="7E3A54D7" w14:textId="79A54075" w:rsidR="00AB19FE" w:rsidRPr="00C04AB6" w:rsidRDefault="00AB19FE" w:rsidP="00E71F3A">
            <w:r w:rsidRPr="00C04AB6">
              <w:t xml:space="preserve">Pesticides </w:t>
            </w:r>
            <w:r w:rsidR="00A56C91" w:rsidRPr="00C04AB6">
              <w:t>use trajectories</w:t>
            </w:r>
          </w:p>
        </w:tc>
        <w:tc>
          <w:tcPr>
            <w:tcW w:w="547" w:type="pct"/>
            <w:tcBorders>
              <w:top w:val="single" w:sz="4" w:space="0" w:color="auto"/>
              <w:left w:val="nil"/>
              <w:bottom w:val="nil"/>
              <w:right w:val="nil"/>
            </w:tcBorders>
            <w:shd w:val="clear" w:color="auto" w:fill="auto"/>
            <w:noWrap/>
            <w:vAlign w:val="bottom"/>
          </w:tcPr>
          <w:p w14:paraId="1ED5B69E" w14:textId="77777777" w:rsidR="00AB19FE" w:rsidRPr="00C04AB6" w:rsidRDefault="00AB19FE" w:rsidP="006F1033"/>
        </w:tc>
        <w:tc>
          <w:tcPr>
            <w:tcW w:w="781" w:type="pct"/>
            <w:tcBorders>
              <w:top w:val="single" w:sz="4" w:space="0" w:color="auto"/>
              <w:left w:val="nil"/>
              <w:bottom w:val="nil"/>
              <w:right w:val="nil"/>
            </w:tcBorders>
            <w:shd w:val="clear" w:color="auto" w:fill="auto"/>
            <w:noWrap/>
            <w:vAlign w:val="bottom"/>
          </w:tcPr>
          <w:p w14:paraId="07CB7E47" w14:textId="77777777" w:rsidR="00AB19FE" w:rsidRPr="00C04AB6" w:rsidRDefault="00AB19FE" w:rsidP="006F1033"/>
        </w:tc>
        <w:tc>
          <w:tcPr>
            <w:tcW w:w="781" w:type="pct"/>
            <w:tcBorders>
              <w:top w:val="single" w:sz="4" w:space="0" w:color="auto"/>
              <w:left w:val="nil"/>
              <w:bottom w:val="nil"/>
              <w:right w:val="nil"/>
            </w:tcBorders>
            <w:shd w:val="clear" w:color="auto" w:fill="auto"/>
            <w:noWrap/>
            <w:vAlign w:val="bottom"/>
          </w:tcPr>
          <w:p w14:paraId="24B82A15" w14:textId="77777777" w:rsidR="00AB19FE" w:rsidRPr="00C04AB6" w:rsidRDefault="00AB19FE" w:rsidP="006F1033"/>
        </w:tc>
        <w:tc>
          <w:tcPr>
            <w:tcW w:w="781" w:type="pct"/>
            <w:tcBorders>
              <w:top w:val="single" w:sz="4" w:space="0" w:color="auto"/>
              <w:left w:val="nil"/>
              <w:bottom w:val="nil"/>
              <w:right w:val="nil"/>
            </w:tcBorders>
            <w:shd w:val="clear" w:color="auto" w:fill="auto"/>
            <w:noWrap/>
            <w:vAlign w:val="bottom"/>
          </w:tcPr>
          <w:p w14:paraId="48333BA0" w14:textId="77777777" w:rsidR="00AB19FE" w:rsidRPr="00C04AB6" w:rsidRDefault="00AB19FE" w:rsidP="006F1033"/>
        </w:tc>
        <w:tc>
          <w:tcPr>
            <w:tcW w:w="782" w:type="pct"/>
            <w:tcBorders>
              <w:top w:val="single" w:sz="4" w:space="0" w:color="auto"/>
              <w:left w:val="nil"/>
              <w:bottom w:val="nil"/>
              <w:right w:val="nil"/>
            </w:tcBorders>
            <w:shd w:val="clear" w:color="auto" w:fill="auto"/>
            <w:noWrap/>
            <w:vAlign w:val="bottom"/>
          </w:tcPr>
          <w:p w14:paraId="7083345A" w14:textId="77777777" w:rsidR="00AB19FE" w:rsidRPr="00C04AB6" w:rsidRDefault="00AB19FE" w:rsidP="006F1033"/>
        </w:tc>
      </w:tr>
      <w:tr w:rsidR="00AB19FE" w:rsidRPr="00C04AB6" w14:paraId="45B7B853" w14:textId="77777777" w:rsidTr="00A56C91">
        <w:trPr>
          <w:trHeight w:val="300"/>
        </w:trPr>
        <w:tc>
          <w:tcPr>
            <w:tcW w:w="1329" w:type="pct"/>
            <w:tcBorders>
              <w:top w:val="nil"/>
              <w:left w:val="nil"/>
              <w:bottom w:val="nil"/>
              <w:right w:val="nil"/>
            </w:tcBorders>
            <w:shd w:val="clear" w:color="auto" w:fill="auto"/>
            <w:noWrap/>
            <w:vAlign w:val="center"/>
            <w:hideMark/>
          </w:tcPr>
          <w:p w14:paraId="288292A1" w14:textId="77777777" w:rsidR="00AB19FE" w:rsidRPr="00C04AB6" w:rsidRDefault="00AB19FE" w:rsidP="00E71F3A">
            <w:r w:rsidRPr="00C04AB6">
              <w:t>Profile 1</w:t>
            </w:r>
          </w:p>
        </w:tc>
        <w:tc>
          <w:tcPr>
            <w:tcW w:w="547" w:type="pct"/>
            <w:tcBorders>
              <w:top w:val="nil"/>
              <w:left w:val="nil"/>
              <w:bottom w:val="nil"/>
              <w:right w:val="nil"/>
            </w:tcBorders>
            <w:shd w:val="clear" w:color="auto" w:fill="auto"/>
            <w:noWrap/>
            <w:vAlign w:val="bottom"/>
            <w:hideMark/>
          </w:tcPr>
          <w:p w14:paraId="3440017B" w14:textId="636CDB59" w:rsidR="00AB19FE" w:rsidRPr="00C04AB6" w:rsidRDefault="00AB19FE" w:rsidP="006F1033">
            <w:pPr>
              <w:rPr>
                <w:rFonts w:eastAsia="Times New Roman"/>
              </w:rPr>
            </w:pPr>
            <w:r w:rsidRPr="00C04AB6">
              <w:t>973</w:t>
            </w:r>
          </w:p>
        </w:tc>
        <w:tc>
          <w:tcPr>
            <w:tcW w:w="781" w:type="pct"/>
            <w:tcBorders>
              <w:top w:val="nil"/>
              <w:left w:val="nil"/>
              <w:bottom w:val="nil"/>
              <w:right w:val="nil"/>
            </w:tcBorders>
            <w:shd w:val="clear" w:color="auto" w:fill="auto"/>
            <w:noWrap/>
            <w:vAlign w:val="bottom"/>
            <w:hideMark/>
          </w:tcPr>
          <w:p w14:paraId="1685A11B" w14:textId="2EF9B1D0" w:rsidR="00AB19FE" w:rsidRPr="00C04AB6" w:rsidRDefault="00AB19FE" w:rsidP="006F1033">
            <w:pPr>
              <w:rPr>
                <w:rFonts w:eastAsia="Times New Roman"/>
              </w:rPr>
            </w:pPr>
            <w:r w:rsidRPr="00C04AB6">
              <w:t>84 (8.63)</w:t>
            </w:r>
          </w:p>
        </w:tc>
        <w:tc>
          <w:tcPr>
            <w:tcW w:w="781" w:type="pct"/>
            <w:tcBorders>
              <w:top w:val="nil"/>
              <w:left w:val="nil"/>
              <w:bottom w:val="nil"/>
              <w:right w:val="nil"/>
            </w:tcBorders>
            <w:shd w:val="clear" w:color="auto" w:fill="auto"/>
            <w:noWrap/>
            <w:vAlign w:val="bottom"/>
            <w:hideMark/>
          </w:tcPr>
          <w:p w14:paraId="1F823EFC" w14:textId="4C34E3B8" w:rsidR="00AB19FE" w:rsidRPr="00C04AB6" w:rsidRDefault="00AB19FE" w:rsidP="006F1033">
            <w:pPr>
              <w:rPr>
                <w:rFonts w:eastAsia="Times New Roman"/>
              </w:rPr>
            </w:pPr>
            <w:r w:rsidRPr="00C04AB6">
              <w:t>0 (0)</w:t>
            </w:r>
          </w:p>
        </w:tc>
        <w:tc>
          <w:tcPr>
            <w:tcW w:w="781" w:type="pct"/>
            <w:tcBorders>
              <w:top w:val="nil"/>
              <w:left w:val="nil"/>
              <w:bottom w:val="nil"/>
              <w:right w:val="nil"/>
            </w:tcBorders>
            <w:shd w:val="clear" w:color="auto" w:fill="auto"/>
            <w:noWrap/>
            <w:vAlign w:val="bottom"/>
            <w:hideMark/>
          </w:tcPr>
          <w:p w14:paraId="62B70989" w14:textId="36352B2C" w:rsidR="00AB19FE" w:rsidRPr="00C04AB6" w:rsidRDefault="00AB19FE" w:rsidP="006F1033">
            <w:pPr>
              <w:rPr>
                <w:rFonts w:eastAsia="Times New Roman"/>
              </w:rPr>
            </w:pPr>
            <w:r w:rsidRPr="00C04AB6">
              <w:t>850 (87.36)</w:t>
            </w:r>
          </w:p>
        </w:tc>
        <w:tc>
          <w:tcPr>
            <w:tcW w:w="782" w:type="pct"/>
            <w:tcBorders>
              <w:top w:val="nil"/>
              <w:left w:val="nil"/>
              <w:bottom w:val="nil"/>
              <w:right w:val="nil"/>
            </w:tcBorders>
            <w:shd w:val="clear" w:color="auto" w:fill="auto"/>
            <w:noWrap/>
            <w:vAlign w:val="bottom"/>
            <w:hideMark/>
          </w:tcPr>
          <w:p w14:paraId="22F5AB42" w14:textId="360DC807" w:rsidR="00AB19FE" w:rsidRPr="00C04AB6" w:rsidRDefault="00AB19FE" w:rsidP="006F1033">
            <w:pPr>
              <w:rPr>
                <w:rFonts w:eastAsia="Times New Roman"/>
              </w:rPr>
            </w:pPr>
            <w:r w:rsidRPr="00C04AB6">
              <w:t>39 (4.01)</w:t>
            </w:r>
          </w:p>
        </w:tc>
      </w:tr>
      <w:tr w:rsidR="00AB19FE" w:rsidRPr="00C04AB6" w14:paraId="65D7D3FF" w14:textId="77777777" w:rsidTr="00A56C91">
        <w:trPr>
          <w:trHeight w:val="300"/>
        </w:trPr>
        <w:tc>
          <w:tcPr>
            <w:tcW w:w="1329" w:type="pct"/>
            <w:tcBorders>
              <w:top w:val="nil"/>
              <w:left w:val="nil"/>
              <w:right w:val="nil"/>
            </w:tcBorders>
            <w:shd w:val="clear" w:color="auto" w:fill="auto"/>
            <w:noWrap/>
            <w:vAlign w:val="center"/>
            <w:hideMark/>
          </w:tcPr>
          <w:p w14:paraId="34272E95" w14:textId="77777777" w:rsidR="00AB19FE" w:rsidRPr="00C04AB6" w:rsidRDefault="00AB19FE" w:rsidP="00E71F3A">
            <w:r w:rsidRPr="00C04AB6">
              <w:t>Profile 2</w:t>
            </w:r>
          </w:p>
        </w:tc>
        <w:tc>
          <w:tcPr>
            <w:tcW w:w="547" w:type="pct"/>
            <w:tcBorders>
              <w:top w:val="nil"/>
              <w:left w:val="nil"/>
              <w:right w:val="nil"/>
            </w:tcBorders>
            <w:shd w:val="clear" w:color="auto" w:fill="auto"/>
            <w:noWrap/>
            <w:vAlign w:val="bottom"/>
            <w:hideMark/>
          </w:tcPr>
          <w:p w14:paraId="5E32C938" w14:textId="54953979" w:rsidR="00AB19FE" w:rsidRPr="00C04AB6" w:rsidRDefault="00AB19FE" w:rsidP="006F1033">
            <w:pPr>
              <w:rPr>
                <w:rFonts w:eastAsia="Times New Roman"/>
              </w:rPr>
            </w:pPr>
            <w:r w:rsidRPr="00C04AB6">
              <w:t>6972</w:t>
            </w:r>
          </w:p>
        </w:tc>
        <w:tc>
          <w:tcPr>
            <w:tcW w:w="781" w:type="pct"/>
            <w:tcBorders>
              <w:top w:val="nil"/>
              <w:left w:val="nil"/>
              <w:right w:val="nil"/>
            </w:tcBorders>
            <w:shd w:val="clear" w:color="auto" w:fill="auto"/>
            <w:noWrap/>
            <w:vAlign w:val="bottom"/>
            <w:hideMark/>
          </w:tcPr>
          <w:p w14:paraId="5D5E40EF" w14:textId="28DC4012" w:rsidR="00AB19FE" w:rsidRPr="00C04AB6" w:rsidRDefault="00AB19FE" w:rsidP="006F1033">
            <w:pPr>
              <w:rPr>
                <w:rFonts w:eastAsia="Times New Roman"/>
              </w:rPr>
            </w:pPr>
            <w:r w:rsidRPr="00C04AB6">
              <w:t>61 (0.87)</w:t>
            </w:r>
          </w:p>
        </w:tc>
        <w:tc>
          <w:tcPr>
            <w:tcW w:w="781" w:type="pct"/>
            <w:tcBorders>
              <w:top w:val="nil"/>
              <w:left w:val="nil"/>
              <w:right w:val="nil"/>
            </w:tcBorders>
            <w:shd w:val="clear" w:color="auto" w:fill="auto"/>
            <w:noWrap/>
            <w:vAlign w:val="bottom"/>
            <w:hideMark/>
          </w:tcPr>
          <w:p w14:paraId="03EDF7A1" w14:textId="2A172C32" w:rsidR="00AB19FE" w:rsidRPr="00C04AB6" w:rsidRDefault="00AB19FE" w:rsidP="006F1033">
            <w:pPr>
              <w:rPr>
                <w:rFonts w:eastAsia="Times New Roman"/>
              </w:rPr>
            </w:pPr>
            <w:r w:rsidRPr="00C04AB6">
              <w:t>38 (0.55)</w:t>
            </w:r>
          </w:p>
        </w:tc>
        <w:tc>
          <w:tcPr>
            <w:tcW w:w="781" w:type="pct"/>
            <w:tcBorders>
              <w:top w:val="nil"/>
              <w:left w:val="nil"/>
              <w:right w:val="nil"/>
            </w:tcBorders>
            <w:shd w:val="clear" w:color="auto" w:fill="auto"/>
            <w:noWrap/>
            <w:vAlign w:val="bottom"/>
            <w:hideMark/>
          </w:tcPr>
          <w:p w14:paraId="5B41970E" w14:textId="6DD8EDF4" w:rsidR="00AB19FE" w:rsidRPr="00C04AB6" w:rsidRDefault="00AB19FE" w:rsidP="006F1033">
            <w:pPr>
              <w:rPr>
                <w:rFonts w:eastAsia="Times New Roman"/>
              </w:rPr>
            </w:pPr>
            <w:r w:rsidRPr="00C04AB6">
              <w:t>6839 (98.09)</w:t>
            </w:r>
          </w:p>
        </w:tc>
        <w:tc>
          <w:tcPr>
            <w:tcW w:w="782" w:type="pct"/>
            <w:tcBorders>
              <w:top w:val="nil"/>
              <w:left w:val="nil"/>
              <w:right w:val="nil"/>
            </w:tcBorders>
            <w:shd w:val="clear" w:color="auto" w:fill="auto"/>
            <w:noWrap/>
            <w:vAlign w:val="bottom"/>
            <w:hideMark/>
          </w:tcPr>
          <w:p w14:paraId="7E4CDD6E" w14:textId="0DB4B96E" w:rsidR="00AB19FE" w:rsidRPr="00C04AB6" w:rsidRDefault="00AB19FE" w:rsidP="006F1033">
            <w:pPr>
              <w:rPr>
                <w:rFonts w:eastAsia="Times New Roman"/>
              </w:rPr>
            </w:pPr>
            <w:r w:rsidRPr="00C04AB6">
              <w:t>34 (0.49)</w:t>
            </w:r>
          </w:p>
        </w:tc>
      </w:tr>
      <w:tr w:rsidR="00AB19FE" w:rsidRPr="00C04AB6" w14:paraId="22AFCEC8" w14:textId="77777777" w:rsidTr="00A56C91">
        <w:trPr>
          <w:trHeight w:val="315"/>
        </w:trPr>
        <w:tc>
          <w:tcPr>
            <w:tcW w:w="1329" w:type="pct"/>
            <w:tcBorders>
              <w:top w:val="nil"/>
              <w:left w:val="nil"/>
              <w:bottom w:val="single" w:sz="4" w:space="0" w:color="auto"/>
              <w:right w:val="nil"/>
            </w:tcBorders>
            <w:shd w:val="clear" w:color="auto" w:fill="auto"/>
            <w:noWrap/>
            <w:vAlign w:val="center"/>
            <w:hideMark/>
          </w:tcPr>
          <w:p w14:paraId="23ECD466" w14:textId="77777777" w:rsidR="00AB19FE" w:rsidRPr="00C04AB6" w:rsidRDefault="00AB19FE" w:rsidP="00E71F3A">
            <w:r w:rsidRPr="00C04AB6">
              <w:t>Profile 3</w:t>
            </w:r>
          </w:p>
        </w:tc>
        <w:tc>
          <w:tcPr>
            <w:tcW w:w="547" w:type="pct"/>
            <w:tcBorders>
              <w:top w:val="nil"/>
              <w:left w:val="nil"/>
              <w:bottom w:val="single" w:sz="4" w:space="0" w:color="auto"/>
              <w:right w:val="nil"/>
            </w:tcBorders>
            <w:shd w:val="clear" w:color="auto" w:fill="auto"/>
            <w:noWrap/>
            <w:vAlign w:val="bottom"/>
            <w:hideMark/>
          </w:tcPr>
          <w:p w14:paraId="4F9D2312" w14:textId="0198FDF0" w:rsidR="00AB19FE" w:rsidRPr="00C04AB6" w:rsidRDefault="00AB19FE" w:rsidP="006F1033">
            <w:pPr>
              <w:rPr>
                <w:rFonts w:eastAsia="Times New Roman"/>
              </w:rPr>
            </w:pPr>
            <w:r w:rsidRPr="00C04AB6">
              <w:t>960</w:t>
            </w:r>
          </w:p>
        </w:tc>
        <w:tc>
          <w:tcPr>
            <w:tcW w:w="781" w:type="pct"/>
            <w:tcBorders>
              <w:top w:val="nil"/>
              <w:left w:val="nil"/>
              <w:bottom w:val="single" w:sz="4" w:space="0" w:color="auto"/>
              <w:right w:val="nil"/>
            </w:tcBorders>
            <w:shd w:val="clear" w:color="auto" w:fill="auto"/>
            <w:noWrap/>
            <w:vAlign w:val="bottom"/>
            <w:hideMark/>
          </w:tcPr>
          <w:p w14:paraId="5A575775" w14:textId="2DF47B8B" w:rsidR="00AB19FE" w:rsidRPr="00C04AB6" w:rsidRDefault="00AB19FE" w:rsidP="006F1033">
            <w:pPr>
              <w:rPr>
                <w:rFonts w:eastAsia="Times New Roman"/>
              </w:rPr>
            </w:pPr>
            <w:r w:rsidRPr="00C04AB6">
              <w:t>6 (0.63)</w:t>
            </w:r>
          </w:p>
        </w:tc>
        <w:tc>
          <w:tcPr>
            <w:tcW w:w="781" w:type="pct"/>
            <w:tcBorders>
              <w:top w:val="nil"/>
              <w:left w:val="nil"/>
              <w:bottom w:val="single" w:sz="4" w:space="0" w:color="auto"/>
              <w:right w:val="nil"/>
            </w:tcBorders>
            <w:shd w:val="clear" w:color="auto" w:fill="auto"/>
            <w:noWrap/>
            <w:vAlign w:val="bottom"/>
            <w:hideMark/>
          </w:tcPr>
          <w:p w14:paraId="63C30F40" w14:textId="4AC02E06" w:rsidR="00AB19FE" w:rsidRPr="00C04AB6" w:rsidRDefault="00AB19FE" w:rsidP="006F1033">
            <w:pPr>
              <w:rPr>
                <w:rFonts w:eastAsia="Times New Roman"/>
              </w:rPr>
            </w:pPr>
            <w:r w:rsidRPr="00C04AB6">
              <w:t>3 (0.31)</w:t>
            </w:r>
          </w:p>
        </w:tc>
        <w:tc>
          <w:tcPr>
            <w:tcW w:w="781" w:type="pct"/>
            <w:tcBorders>
              <w:top w:val="nil"/>
              <w:left w:val="nil"/>
              <w:bottom w:val="single" w:sz="4" w:space="0" w:color="auto"/>
              <w:right w:val="nil"/>
            </w:tcBorders>
            <w:shd w:val="clear" w:color="auto" w:fill="auto"/>
            <w:noWrap/>
            <w:vAlign w:val="bottom"/>
            <w:hideMark/>
          </w:tcPr>
          <w:p w14:paraId="4D2CEBBB" w14:textId="5E1BB2D9" w:rsidR="00AB19FE" w:rsidRPr="00C04AB6" w:rsidRDefault="00AB19FE" w:rsidP="006F1033">
            <w:pPr>
              <w:rPr>
                <w:rFonts w:eastAsia="Times New Roman"/>
              </w:rPr>
            </w:pPr>
            <w:r w:rsidRPr="00C04AB6">
              <w:t>732 (76.25)</w:t>
            </w:r>
          </w:p>
        </w:tc>
        <w:tc>
          <w:tcPr>
            <w:tcW w:w="782" w:type="pct"/>
            <w:tcBorders>
              <w:top w:val="nil"/>
              <w:left w:val="nil"/>
              <w:bottom w:val="single" w:sz="4" w:space="0" w:color="auto"/>
              <w:right w:val="nil"/>
            </w:tcBorders>
            <w:shd w:val="clear" w:color="auto" w:fill="auto"/>
            <w:noWrap/>
            <w:vAlign w:val="bottom"/>
            <w:hideMark/>
          </w:tcPr>
          <w:p w14:paraId="4F5C4AD6" w14:textId="5F3C4C6D" w:rsidR="00AB19FE" w:rsidRPr="00C04AB6" w:rsidRDefault="00AB19FE" w:rsidP="006F1033">
            <w:pPr>
              <w:rPr>
                <w:rFonts w:eastAsia="Times New Roman"/>
              </w:rPr>
            </w:pPr>
            <w:r w:rsidRPr="00C04AB6">
              <w:t>219 (22.81)</w:t>
            </w:r>
          </w:p>
        </w:tc>
      </w:tr>
      <w:tr w:rsidR="00AB19FE" w:rsidRPr="00C04AB6" w14:paraId="738B9075" w14:textId="77777777" w:rsidTr="00A56C91">
        <w:trPr>
          <w:trHeight w:val="300"/>
        </w:trPr>
        <w:tc>
          <w:tcPr>
            <w:tcW w:w="1329" w:type="pct"/>
            <w:tcBorders>
              <w:top w:val="single" w:sz="4" w:space="0" w:color="auto"/>
              <w:left w:val="nil"/>
              <w:bottom w:val="nil"/>
              <w:right w:val="nil"/>
            </w:tcBorders>
            <w:shd w:val="clear" w:color="auto" w:fill="auto"/>
            <w:noWrap/>
            <w:vAlign w:val="center"/>
          </w:tcPr>
          <w:p w14:paraId="56AF423F" w14:textId="5FE8ACE5" w:rsidR="00AB19FE" w:rsidRPr="00C04AB6" w:rsidRDefault="00AB19FE" w:rsidP="00E71F3A">
            <w:r w:rsidRPr="00C04AB6">
              <w:t>Land occupation</w:t>
            </w:r>
            <w:r w:rsidR="00A56C91" w:rsidRPr="00C04AB6">
              <w:t xml:space="preserve"> trajectories</w:t>
            </w:r>
          </w:p>
        </w:tc>
        <w:tc>
          <w:tcPr>
            <w:tcW w:w="547" w:type="pct"/>
            <w:tcBorders>
              <w:top w:val="single" w:sz="4" w:space="0" w:color="auto"/>
              <w:left w:val="nil"/>
              <w:bottom w:val="nil"/>
              <w:right w:val="nil"/>
            </w:tcBorders>
            <w:shd w:val="clear" w:color="auto" w:fill="auto"/>
            <w:noWrap/>
            <w:vAlign w:val="bottom"/>
          </w:tcPr>
          <w:p w14:paraId="1C8D5BA8" w14:textId="77777777" w:rsidR="00AB19FE" w:rsidRPr="00C04AB6" w:rsidRDefault="00AB19FE" w:rsidP="006F1033"/>
        </w:tc>
        <w:tc>
          <w:tcPr>
            <w:tcW w:w="781" w:type="pct"/>
            <w:tcBorders>
              <w:top w:val="single" w:sz="4" w:space="0" w:color="auto"/>
              <w:left w:val="nil"/>
              <w:bottom w:val="nil"/>
              <w:right w:val="nil"/>
            </w:tcBorders>
            <w:shd w:val="clear" w:color="auto" w:fill="auto"/>
            <w:noWrap/>
            <w:vAlign w:val="bottom"/>
          </w:tcPr>
          <w:p w14:paraId="7601FDAA" w14:textId="6376BB89" w:rsidR="00AB19FE" w:rsidRPr="00C04AB6" w:rsidRDefault="00AB19FE" w:rsidP="006F1033"/>
        </w:tc>
        <w:tc>
          <w:tcPr>
            <w:tcW w:w="781" w:type="pct"/>
            <w:tcBorders>
              <w:top w:val="single" w:sz="4" w:space="0" w:color="auto"/>
              <w:left w:val="nil"/>
              <w:bottom w:val="nil"/>
              <w:right w:val="nil"/>
            </w:tcBorders>
            <w:shd w:val="clear" w:color="auto" w:fill="auto"/>
            <w:noWrap/>
            <w:vAlign w:val="bottom"/>
          </w:tcPr>
          <w:p w14:paraId="456D6775" w14:textId="579E001A" w:rsidR="00AB19FE" w:rsidRPr="00C04AB6" w:rsidRDefault="00AB19FE" w:rsidP="006F1033"/>
        </w:tc>
        <w:tc>
          <w:tcPr>
            <w:tcW w:w="781" w:type="pct"/>
            <w:tcBorders>
              <w:top w:val="single" w:sz="4" w:space="0" w:color="auto"/>
              <w:left w:val="nil"/>
              <w:bottom w:val="nil"/>
              <w:right w:val="nil"/>
            </w:tcBorders>
            <w:shd w:val="clear" w:color="auto" w:fill="auto"/>
            <w:noWrap/>
            <w:vAlign w:val="bottom"/>
          </w:tcPr>
          <w:p w14:paraId="1126C15C" w14:textId="77777777" w:rsidR="00AB19FE" w:rsidRPr="00C04AB6" w:rsidRDefault="00AB19FE" w:rsidP="006F1033"/>
        </w:tc>
        <w:tc>
          <w:tcPr>
            <w:tcW w:w="782" w:type="pct"/>
            <w:tcBorders>
              <w:top w:val="single" w:sz="4" w:space="0" w:color="auto"/>
              <w:left w:val="nil"/>
              <w:bottom w:val="nil"/>
              <w:right w:val="nil"/>
            </w:tcBorders>
            <w:shd w:val="clear" w:color="auto" w:fill="auto"/>
            <w:noWrap/>
            <w:vAlign w:val="bottom"/>
          </w:tcPr>
          <w:p w14:paraId="16D48F56" w14:textId="77777777" w:rsidR="00AB19FE" w:rsidRPr="00C04AB6" w:rsidRDefault="00AB19FE" w:rsidP="006F1033"/>
        </w:tc>
      </w:tr>
      <w:tr w:rsidR="00AB19FE" w:rsidRPr="00C04AB6" w14:paraId="2699F890" w14:textId="77777777" w:rsidTr="00A56C91">
        <w:trPr>
          <w:trHeight w:val="300"/>
        </w:trPr>
        <w:tc>
          <w:tcPr>
            <w:tcW w:w="1329" w:type="pct"/>
            <w:tcBorders>
              <w:top w:val="nil"/>
              <w:left w:val="nil"/>
              <w:bottom w:val="nil"/>
              <w:right w:val="nil"/>
            </w:tcBorders>
            <w:shd w:val="clear" w:color="auto" w:fill="auto"/>
            <w:noWrap/>
            <w:vAlign w:val="center"/>
            <w:hideMark/>
          </w:tcPr>
          <w:p w14:paraId="21BF0E24" w14:textId="77777777" w:rsidR="00AB19FE" w:rsidRPr="00C04AB6" w:rsidRDefault="00AB19FE" w:rsidP="00E71F3A">
            <w:r w:rsidRPr="00C04AB6">
              <w:t>Profile 1</w:t>
            </w:r>
          </w:p>
        </w:tc>
        <w:tc>
          <w:tcPr>
            <w:tcW w:w="547" w:type="pct"/>
            <w:tcBorders>
              <w:top w:val="nil"/>
              <w:left w:val="nil"/>
              <w:bottom w:val="nil"/>
              <w:right w:val="nil"/>
            </w:tcBorders>
            <w:shd w:val="clear" w:color="auto" w:fill="auto"/>
            <w:noWrap/>
            <w:vAlign w:val="bottom"/>
            <w:hideMark/>
          </w:tcPr>
          <w:p w14:paraId="398E3E4A" w14:textId="27E7D6D1" w:rsidR="00AB19FE" w:rsidRPr="00C04AB6" w:rsidRDefault="00AB19FE" w:rsidP="006F1033">
            <w:pPr>
              <w:rPr>
                <w:rFonts w:eastAsia="Times New Roman"/>
              </w:rPr>
            </w:pPr>
            <w:r w:rsidRPr="00C04AB6">
              <w:t>7416</w:t>
            </w:r>
          </w:p>
        </w:tc>
        <w:tc>
          <w:tcPr>
            <w:tcW w:w="781" w:type="pct"/>
            <w:tcBorders>
              <w:top w:val="nil"/>
              <w:left w:val="nil"/>
              <w:bottom w:val="nil"/>
              <w:right w:val="nil"/>
            </w:tcBorders>
            <w:shd w:val="clear" w:color="auto" w:fill="auto"/>
            <w:noWrap/>
            <w:vAlign w:val="bottom"/>
            <w:hideMark/>
          </w:tcPr>
          <w:p w14:paraId="20F8741A" w14:textId="2EF928C2" w:rsidR="00AB19FE" w:rsidRPr="00C04AB6" w:rsidRDefault="00AB19FE" w:rsidP="006F1033">
            <w:pPr>
              <w:rPr>
                <w:rFonts w:eastAsia="Times New Roman"/>
              </w:rPr>
            </w:pPr>
            <w:r w:rsidRPr="00C04AB6">
              <w:t>137 (1.85)</w:t>
            </w:r>
          </w:p>
        </w:tc>
        <w:tc>
          <w:tcPr>
            <w:tcW w:w="781" w:type="pct"/>
            <w:tcBorders>
              <w:top w:val="nil"/>
              <w:left w:val="nil"/>
              <w:bottom w:val="nil"/>
              <w:right w:val="nil"/>
            </w:tcBorders>
            <w:shd w:val="clear" w:color="auto" w:fill="auto"/>
            <w:noWrap/>
            <w:vAlign w:val="bottom"/>
            <w:hideMark/>
          </w:tcPr>
          <w:p w14:paraId="768ACD67" w14:textId="5CA12ED3" w:rsidR="00AB19FE" w:rsidRPr="00C04AB6" w:rsidRDefault="00AB19FE" w:rsidP="006F1033">
            <w:pPr>
              <w:rPr>
                <w:rFonts w:eastAsia="Times New Roman"/>
              </w:rPr>
            </w:pPr>
            <w:r w:rsidRPr="00C04AB6">
              <w:t>10 (0.13)</w:t>
            </w:r>
          </w:p>
        </w:tc>
        <w:tc>
          <w:tcPr>
            <w:tcW w:w="781" w:type="pct"/>
            <w:tcBorders>
              <w:top w:val="nil"/>
              <w:left w:val="nil"/>
              <w:bottom w:val="nil"/>
              <w:right w:val="nil"/>
            </w:tcBorders>
            <w:shd w:val="clear" w:color="auto" w:fill="auto"/>
            <w:noWrap/>
            <w:vAlign w:val="bottom"/>
            <w:hideMark/>
          </w:tcPr>
          <w:p w14:paraId="45F6DEF4" w14:textId="1FCE271F" w:rsidR="00AB19FE" w:rsidRPr="00C04AB6" w:rsidRDefault="00AB19FE" w:rsidP="006F1033">
            <w:pPr>
              <w:rPr>
                <w:rFonts w:eastAsia="Times New Roman"/>
              </w:rPr>
            </w:pPr>
            <w:r w:rsidRPr="00C04AB6">
              <w:t>7166 (96.63)</w:t>
            </w:r>
          </w:p>
        </w:tc>
        <w:tc>
          <w:tcPr>
            <w:tcW w:w="782" w:type="pct"/>
            <w:tcBorders>
              <w:top w:val="nil"/>
              <w:left w:val="nil"/>
              <w:bottom w:val="nil"/>
              <w:right w:val="nil"/>
            </w:tcBorders>
            <w:shd w:val="clear" w:color="auto" w:fill="auto"/>
            <w:noWrap/>
            <w:vAlign w:val="bottom"/>
            <w:hideMark/>
          </w:tcPr>
          <w:p w14:paraId="2AD41E45" w14:textId="487E37B6" w:rsidR="00AB19FE" w:rsidRPr="00C04AB6" w:rsidRDefault="00AB19FE" w:rsidP="006F1033">
            <w:pPr>
              <w:rPr>
                <w:rFonts w:eastAsia="Times New Roman"/>
              </w:rPr>
            </w:pPr>
            <w:r w:rsidRPr="00C04AB6">
              <w:t>103 (1.39)</w:t>
            </w:r>
          </w:p>
        </w:tc>
      </w:tr>
      <w:tr w:rsidR="00AB19FE" w:rsidRPr="00C04AB6" w14:paraId="714B8CE0" w14:textId="77777777" w:rsidTr="00A56C91">
        <w:trPr>
          <w:trHeight w:val="300"/>
        </w:trPr>
        <w:tc>
          <w:tcPr>
            <w:tcW w:w="1329" w:type="pct"/>
            <w:tcBorders>
              <w:top w:val="nil"/>
              <w:left w:val="nil"/>
              <w:right w:val="nil"/>
            </w:tcBorders>
            <w:shd w:val="clear" w:color="auto" w:fill="auto"/>
            <w:noWrap/>
            <w:vAlign w:val="center"/>
            <w:hideMark/>
          </w:tcPr>
          <w:p w14:paraId="7BE16854" w14:textId="77777777" w:rsidR="00AB19FE" w:rsidRPr="00C04AB6" w:rsidRDefault="00AB19FE" w:rsidP="00E71F3A">
            <w:r w:rsidRPr="00C04AB6">
              <w:t>Profile 2</w:t>
            </w:r>
          </w:p>
        </w:tc>
        <w:tc>
          <w:tcPr>
            <w:tcW w:w="547" w:type="pct"/>
            <w:tcBorders>
              <w:top w:val="nil"/>
              <w:left w:val="nil"/>
              <w:right w:val="nil"/>
            </w:tcBorders>
            <w:shd w:val="clear" w:color="auto" w:fill="auto"/>
            <w:noWrap/>
            <w:vAlign w:val="bottom"/>
            <w:hideMark/>
          </w:tcPr>
          <w:p w14:paraId="116C4B51" w14:textId="0FF63BF9" w:rsidR="00AB19FE" w:rsidRPr="00C04AB6" w:rsidRDefault="00AB19FE" w:rsidP="006F1033">
            <w:pPr>
              <w:rPr>
                <w:rFonts w:eastAsia="Times New Roman"/>
              </w:rPr>
            </w:pPr>
            <w:r w:rsidRPr="00C04AB6">
              <w:t>703</w:t>
            </w:r>
          </w:p>
        </w:tc>
        <w:tc>
          <w:tcPr>
            <w:tcW w:w="781" w:type="pct"/>
            <w:tcBorders>
              <w:top w:val="nil"/>
              <w:left w:val="nil"/>
              <w:right w:val="nil"/>
            </w:tcBorders>
            <w:shd w:val="clear" w:color="auto" w:fill="auto"/>
            <w:noWrap/>
            <w:vAlign w:val="bottom"/>
            <w:hideMark/>
          </w:tcPr>
          <w:p w14:paraId="02920C04" w14:textId="400D085C" w:rsidR="00AB19FE" w:rsidRPr="00C04AB6" w:rsidRDefault="00AB19FE" w:rsidP="006F1033">
            <w:pPr>
              <w:rPr>
                <w:rFonts w:eastAsia="Times New Roman"/>
              </w:rPr>
            </w:pPr>
            <w:r w:rsidRPr="00C04AB6">
              <w:t>0 (0)</w:t>
            </w:r>
          </w:p>
        </w:tc>
        <w:tc>
          <w:tcPr>
            <w:tcW w:w="781" w:type="pct"/>
            <w:tcBorders>
              <w:top w:val="nil"/>
              <w:left w:val="nil"/>
              <w:right w:val="nil"/>
            </w:tcBorders>
            <w:shd w:val="clear" w:color="auto" w:fill="auto"/>
            <w:noWrap/>
            <w:vAlign w:val="bottom"/>
            <w:hideMark/>
          </w:tcPr>
          <w:p w14:paraId="37E3A1A9" w14:textId="4689F87F" w:rsidR="00AB19FE" w:rsidRPr="00C04AB6" w:rsidRDefault="00AB19FE" w:rsidP="006F1033">
            <w:pPr>
              <w:rPr>
                <w:rFonts w:eastAsia="Times New Roman"/>
              </w:rPr>
            </w:pPr>
            <w:r w:rsidRPr="00C04AB6">
              <w:t>31 (4.41)</w:t>
            </w:r>
          </w:p>
        </w:tc>
        <w:tc>
          <w:tcPr>
            <w:tcW w:w="781" w:type="pct"/>
            <w:tcBorders>
              <w:top w:val="nil"/>
              <w:left w:val="nil"/>
              <w:right w:val="nil"/>
            </w:tcBorders>
            <w:shd w:val="clear" w:color="auto" w:fill="auto"/>
            <w:noWrap/>
            <w:vAlign w:val="bottom"/>
            <w:hideMark/>
          </w:tcPr>
          <w:p w14:paraId="32BDB0AE" w14:textId="7A5BDDAD" w:rsidR="00AB19FE" w:rsidRPr="00C04AB6" w:rsidRDefault="00AB19FE" w:rsidP="006F1033">
            <w:pPr>
              <w:rPr>
                <w:rFonts w:eastAsia="Times New Roman"/>
              </w:rPr>
            </w:pPr>
            <w:r w:rsidRPr="00C04AB6">
              <w:t>672 (95.59)</w:t>
            </w:r>
          </w:p>
        </w:tc>
        <w:tc>
          <w:tcPr>
            <w:tcW w:w="782" w:type="pct"/>
            <w:tcBorders>
              <w:top w:val="nil"/>
              <w:left w:val="nil"/>
              <w:right w:val="nil"/>
            </w:tcBorders>
            <w:shd w:val="clear" w:color="auto" w:fill="auto"/>
            <w:noWrap/>
            <w:vAlign w:val="bottom"/>
            <w:hideMark/>
          </w:tcPr>
          <w:p w14:paraId="322FDD5A" w14:textId="04267F71" w:rsidR="00AB19FE" w:rsidRPr="00C04AB6" w:rsidRDefault="00AB19FE" w:rsidP="006F1033">
            <w:pPr>
              <w:rPr>
                <w:rFonts w:eastAsia="Times New Roman"/>
              </w:rPr>
            </w:pPr>
            <w:r w:rsidRPr="00C04AB6">
              <w:t>0 (0)</w:t>
            </w:r>
          </w:p>
        </w:tc>
      </w:tr>
      <w:tr w:rsidR="00AB19FE" w:rsidRPr="00C04AB6" w14:paraId="7DA77310" w14:textId="77777777" w:rsidTr="00A56C91">
        <w:trPr>
          <w:trHeight w:val="315"/>
        </w:trPr>
        <w:tc>
          <w:tcPr>
            <w:tcW w:w="1329" w:type="pct"/>
            <w:tcBorders>
              <w:top w:val="nil"/>
              <w:left w:val="nil"/>
              <w:bottom w:val="single" w:sz="4" w:space="0" w:color="auto"/>
              <w:right w:val="nil"/>
            </w:tcBorders>
            <w:shd w:val="clear" w:color="auto" w:fill="auto"/>
            <w:noWrap/>
            <w:vAlign w:val="center"/>
            <w:hideMark/>
          </w:tcPr>
          <w:p w14:paraId="7A685CA4" w14:textId="77777777" w:rsidR="00AB19FE" w:rsidRPr="00C04AB6" w:rsidRDefault="00AB19FE" w:rsidP="00E71F3A">
            <w:r w:rsidRPr="00C04AB6">
              <w:t>Profile 3</w:t>
            </w:r>
          </w:p>
        </w:tc>
        <w:tc>
          <w:tcPr>
            <w:tcW w:w="547" w:type="pct"/>
            <w:tcBorders>
              <w:top w:val="nil"/>
              <w:left w:val="nil"/>
              <w:bottom w:val="single" w:sz="4" w:space="0" w:color="auto"/>
              <w:right w:val="nil"/>
            </w:tcBorders>
            <w:shd w:val="clear" w:color="auto" w:fill="auto"/>
            <w:noWrap/>
            <w:vAlign w:val="bottom"/>
            <w:hideMark/>
          </w:tcPr>
          <w:p w14:paraId="10B6F5BE" w14:textId="4B43AE53" w:rsidR="00AB19FE" w:rsidRPr="00C04AB6" w:rsidRDefault="00AB19FE" w:rsidP="006F1033">
            <w:pPr>
              <w:rPr>
                <w:rFonts w:eastAsia="Times New Roman"/>
              </w:rPr>
            </w:pPr>
            <w:r w:rsidRPr="00C04AB6">
              <w:t>786</w:t>
            </w:r>
          </w:p>
        </w:tc>
        <w:tc>
          <w:tcPr>
            <w:tcW w:w="781" w:type="pct"/>
            <w:tcBorders>
              <w:top w:val="nil"/>
              <w:left w:val="nil"/>
              <w:bottom w:val="single" w:sz="4" w:space="0" w:color="auto"/>
              <w:right w:val="nil"/>
            </w:tcBorders>
            <w:shd w:val="clear" w:color="auto" w:fill="auto"/>
            <w:noWrap/>
            <w:vAlign w:val="bottom"/>
            <w:hideMark/>
          </w:tcPr>
          <w:p w14:paraId="55FE3EBB" w14:textId="16FFD75E" w:rsidR="00AB19FE" w:rsidRPr="00C04AB6" w:rsidRDefault="00AB19FE" w:rsidP="006F1033">
            <w:pPr>
              <w:rPr>
                <w:rFonts w:eastAsia="Times New Roman"/>
              </w:rPr>
            </w:pPr>
            <w:r w:rsidRPr="00C04AB6">
              <w:t>14 (1.78)</w:t>
            </w:r>
          </w:p>
        </w:tc>
        <w:tc>
          <w:tcPr>
            <w:tcW w:w="781" w:type="pct"/>
            <w:tcBorders>
              <w:top w:val="nil"/>
              <w:left w:val="nil"/>
              <w:bottom w:val="single" w:sz="4" w:space="0" w:color="auto"/>
              <w:right w:val="nil"/>
            </w:tcBorders>
            <w:shd w:val="clear" w:color="auto" w:fill="auto"/>
            <w:noWrap/>
            <w:vAlign w:val="bottom"/>
            <w:hideMark/>
          </w:tcPr>
          <w:p w14:paraId="15B97B6E" w14:textId="4B66F0B9" w:rsidR="00AB19FE" w:rsidRPr="00C04AB6" w:rsidRDefault="00AB19FE" w:rsidP="006F1033">
            <w:pPr>
              <w:rPr>
                <w:rFonts w:eastAsia="Times New Roman"/>
              </w:rPr>
            </w:pPr>
            <w:r w:rsidRPr="00C04AB6">
              <w:t>0 (0)</w:t>
            </w:r>
          </w:p>
        </w:tc>
        <w:tc>
          <w:tcPr>
            <w:tcW w:w="781" w:type="pct"/>
            <w:tcBorders>
              <w:top w:val="nil"/>
              <w:left w:val="nil"/>
              <w:bottom w:val="single" w:sz="4" w:space="0" w:color="auto"/>
              <w:right w:val="nil"/>
            </w:tcBorders>
            <w:shd w:val="clear" w:color="auto" w:fill="auto"/>
            <w:noWrap/>
            <w:vAlign w:val="bottom"/>
            <w:hideMark/>
          </w:tcPr>
          <w:p w14:paraId="07C0E93B" w14:textId="40FF7C46" w:rsidR="00AB19FE" w:rsidRPr="00C04AB6" w:rsidRDefault="00AB19FE" w:rsidP="006F1033">
            <w:pPr>
              <w:rPr>
                <w:rFonts w:eastAsia="Times New Roman"/>
              </w:rPr>
            </w:pPr>
            <w:r w:rsidRPr="00C04AB6">
              <w:t>583 (74.17)</w:t>
            </w:r>
          </w:p>
        </w:tc>
        <w:tc>
          <w:tcPr>
            <w:tcW w:w="782" w:type="pct"/>
            <w:tcBorders>
              <w:top w:val="nil"/>
              <w:left w:val="nil"/>
              <w:bottom w:val="single" w:sz="4" w:space="0" w:color="auto"/>
              <w:right w:val="nil"/>
            </w:tcBorders>
            <w:shd w:val="clear" w:color="auto" w:fill="auto"/>
            <w:noWrap/>
            <w:vAlign w:val="bottom"/>
            <w:hideMark/>
          </w:tcPr>
          <w:p w14:paraId="0EC02DBD" w14:textId="14A5DF7C" w:rsidR="00AB19FE" w:rsidRPr="00C04AB6" w:rsidRDefault="00AB19FE" w:rsidP="006F1033">
            <w:pPr>
              <w:rPr>
                <w:rFonts w:eastAsia="Times New Roman"/>
              </w:rPr>
            </w:pPr>
            <w:r w:rsidRPr="00C04AB6">
              <w:t>189 (24.05)</w:t>
            </w:r>
          </w:p>
        </w:tc>
      </w:tr>
      <w:tr w:rsidR="00AB19FE" w:rsidRPr="00C04AB6" w14:paraId="767D9C54" w14:textId="77777777" w:rsidTr="00A56C91">
        <w:trPr>
          <w:trHeight w:val="300"/>
        </w:trPr>
        <w:tc>
          <w:tcPr>
            <w:tcW w:w="1329" w:type="pct"/>
            <w:tcBorders>
              <w:top w:val="single" w:sz="4" w:space="0" w:color="auto"/>
              <w:left w:val="nil"/>
              <w:bottom w:val="nil"/>
              <w:right w:val="nil"/>
            </w:tcBorders>
            <w:shd w:val="clear" w:color="auto" w:fill="auto"/>
            <w:noWrap/>
            <w:vAlign w:val="center"/>
          </w:tcPr>
          <w:p w14:paraId="1B650C95" w14:textId="24F82D25" w:rsidR="00AB19FE" w:rsidRPr="00C04AB6" w:rsidRDefault="00AB19FE" w:rsidP="00E71F3A">
            <w:r w:rsidRPr="00C04AB6">
              <w:t>Water use</w:t>
            </w:r>
            <w:r w:rsidR="00A56C91" w:rsidRPr="00C04AB6">
              <w:t xml:space="preserve"> trajectories</w:t>
            </w:r>
          </w:p>
        </w:tc>
        <w:tc>
          <w:tcPr>
            <w:tcW w:w="547" w:type="pct"/>
            <w:tcBorders>
              <w:top w:val="single" w:sz="4" w:space="0" w:color="auto"/>
              <w:left w:val="nil"/>
              <w:bottom w:val="nil"/>
              <w:right w:val="nil"/>
            </w:tcBorders>
            <w:shd w:val="clear" w:color="auto" w:fill="auto"/>
            <w:noWrap/>
            <w:vAlign w:val="bottom"/>
          </w:tcPr>
          <w:p w14:paraId="0EA06AF3" w14:textId="77777777" w:rsidR="00AB19FE" w:rsidRPr="00C04AB6" w:rsidRDefault="00AB19FE" w:rsidP="006F1033"/>
        </w:tc>
        <w:tc>
          <w:tcPr>
            <w:tcW w:w="781" w:type="pct"/>
            <w:tcBorders>
              <w:top w:val="single" w:sz="4" w:space="0" w:color="auto"/>
              <w:left w:val="nil"/>
              <w:bottom w:val="nil"/>
              <w:right w:val="nil"/>
            </w:tcBorders>
            <w:shd w:val="clear" w:color="auto" w:fill="auto"/>
            <w:noWrap/>
            <w:vAlign w:val="bottom"/>
          </w:tcPr>
          <w:p w14:paraId="3B33B64F" w14:textId="77777777" w:rsidR="00AB19FE" w:rsidRPr="00C04AB6" w:rsidRDefault="00AB19FE" w:rsidP="006F1033"/>
        </w:tc>
        <w:tc>
          <w:tcPr>
            <w:tcW w:w="781" w:type="pct"/>
            <w:tcBorders>
              <w:top w:val="single" w:sz="4" w:space="0" w:color="auto"/>
              <w:left w:val="nil"/>
              <w:bottom w:val="nil"/>
              <w:right w:val="nil"/>
            </w:tcBorders>
            <w:shd w:val="clear" w:color="auto" w:fill="auto"/>
            <w:noWrap/>
            <w:vAlign w:val="bottom"/>
          </w:tcPr>
          <w:p w14:paraId="49E5B9DC" w14:textId="77777777" w:rsidR="00AB19FE" w:rsidRPr="00C04AB6" w:rsidRDefault="00AB19FE" w:rsidP="006F1033"/>
        </w:tc>
        <w:tc>
          <w:tcPr>
            <w:tcW w:w="781" w:type="pct"/>
            <w:tcBorders>
              <w:top w:val="single" w:sz="4" w:space="0" w:color="auto"/>
              <w:left w:val="nil"/>
              <w:bottom w:val="nil"/>
              <w:right w:val="nil"/>
            </w:tcBorders>
            <w:shd w:val="clear" w:color="auto" w:fill="auto"/>
            <w:noWrap/>
            <w:vAlign w:val="bottom"/>
          </w:tcPr>
          <w:p w14:paraId="0D17F981" w14:textId="77777777" w:rsidR="00AB19FE" w:rsidRPr="00C04AB6" w:rsidRDefault="00AB19FE" w:rsidP="006F1033"/>
        </w:tc>
        <w:tc>
          <w:tcPr>
            <w:tcW w:w="782" w:type="pct"/>
            <w:tcBorders>
              <w:top w:val="single" w:sz="4" w:space="0" w:color="auto"/>
              <w:left w:val="nil"/>
              <w:bottom w:val="nil"/>
              <w:right w:val="nil"/>
            </w:tcBorders>
            <w:shd w:val="clear" w:color="auto" w:fill="auto"/>
            <w:noWrap/>
            <w:vAlign w:val="bottom"/>
          </w:tcPr>
          <w:p w14:paraId="6BCB6F66" w14:textId="77777777" w:rsidR="00AB19FE" w:rsidRPr="00C04AB6" w:rsidRDefault="00AB19FE" w:rsidP="006F1033"/>
        </w:tc>
      </w:tr>
      <w:tr w:rsidR="00AB19FE" w:rsidRPr="00C04AB6" w14:paraId="0E89C6F4" w14:textId="77777777" w:rsidTr="00A56C91">
        <w:trPr>
          <w:trHeight w:val="300"/>
        </w:trPr>
        <w:tc>
          <w:tcPr>
            <w:tcW w:w="1329" w:type="pct"/>
            <w:tcBorders>
              <w:top w:val="nil"/>
              <w:left w:val="nil"/>
              <w:right w:val="nil"/>
            </w:tcBorders>
            <w:shd w:val="clear" w:color="auto" w:fill="auto"/>
            <w:noWrap/>
            <w:vAlign w:val="center"/>
            <w:hideMark/>
          </w:tcPr>
          <w:p w14:paraId="23366BC0" w14:textId="77777777" w:rsidR="00AB19FE" w:rsidRPr="00C04AB6" w:rsidRDefault="00AB19FE" w:rsidP="00E71F3A">
            <w:r w:rsidRPr="00C04AB6">
              <w:t>Profile 1</w:t>
            </w:r>
          </w:p>
        </w:tc>
        <w:tc>
          <w:tcPr>
            <w:tcW w:w="547" w:type="pct"/>
            <w:tcBorders>
              <w:top w:val="nil"/>
              <w:left w:val="nil"/>
              <w:right w:val="nil"/>
            </w:tcBorders>
            <w:shd w:val="clear" w:color="auto" w:fill="auto"/>
            <w:noWrap/>
            <w:vAlign w:val="bottom"/>
            <w:hideMark/>
          </w:tcPr>
          <w:p w14:paraId="79D075D2" w14:textId="25BFB45B" w:rsidR="00AB19FE" w:rsidRPr="00C04AB6" w:rsidRDefault="00AB19FE" w:rsidP="006F1033">
            <w:pPr>
              <w:rPr>
                <w:rFonts w:eastAsia="Times New Roman"/>
              </w:rPr>
            </w:pPr>
            <w:r w:rsidRPr="00C04AB6">
              <w:t>2839</w:t>
            </w:r>
          </w:p>
        </w:tc>
        <w:tc>
          <w:tcPr>
            <w:tcW w:w="781" w:type="pct"/>
            <w:tcBorders>
              <w:top w:val="nil"/>
              <w:left w:val="nil"/>
              <w:right w:val="nil"/>
            </w:tcBorders>
            <w:shd w:val="clear" w:color="auto" w:fill="auto"/>
            <w:noWrap/>
            <w:vAlign w:val="bottom"/>
            <w:hideMark/>
          </w:tcPr>
          <w:p w14:paraId="4D44E7A8" w14:textId="56740DB2" w:rsidR="00AB19FE" w:rsidRPr="00C04AB6" w:rsidRDefault="00AB19FE" w:rsidP="006F1033">
            <w:pPr>
              <w:rPr>
                <w:rFonts w:eastAsia="Times New Roman"/>
              </w:rPr>
            </w:pPr>
            <w:r w:rsidRPr="00C04AB6">
              <w:t>30 (1.06)</w:t>
            </w:r>
          </w:p>
        </w:tc>
        <w:tc>
          <w:tcPr>
            <w:tcW w:w="781" w:type="pct"/>
            <w:tcBorders>
              <w:top w:val="nil"/>
              <w:left w:val="nil"/>
              <w:right w:val="nil"/>
            </w:tcBorders>
            <w:shd w:val="clear" w:color="auto" w:fill="auto"/>
            <w:noWrap/>
            <w:vAlign w:val="bottom"/>
            <w:hideMark/>
          </w:tcPr>
          <w:p w14:paraId="6778074C" w14:textId="19B4F6EA" w:rsidR="00AB19FE" w:rsidRPr="00C04AB6" w:rsidRDefault="00AB19FE" w:rsidP="006F1033">
            <w:pPr>
              <w:rPr>
                <w:rFonts w:eastAsia="Times New Roman"/>
              </w:rPr>
            </w:pPr>
            <w:r w:rsidRPr="00C04AB6">
              <w:t>17 (0.6)</w:t>
            </w:r>
          </w:p>
        </w:tc>
        <w:tc>
          <w:tcPr>
            <w:tcW w:w="781" w:type="pct"/>
            <w:tcBorders>
              <w:top w:val="nil"/>
              <w:left w:val="nil"/>
              <w:right w:val="nil"/>
            </w:tcBorders>
            <w:shd w:val="clear" w:color="auto" w:fill="auto"/>
            <w:noWrap/>
            <w:vAlign w:val="bottom"/>
            <w:hideMark/>
          </w:tcPr>
          <w:p w14:paraId="02BCE4B3" w14:textId="68415E51" w:rsidR="00AB19FE" w:rsidRPr="00C04AB6" w:rsidRDefault="00AB19FE" w:rsidP="006F1033">
            <w:pPr>
              <w:rPr>
                <w:rFonts w:eastAsia="Times New Roman"/>
              </w:rPr>
            </w:pPr>
            <w:r w:rsidRPr="00C04AB6">
              <w:t>2689 (94.72)</w:t>
            </w:r>
          </w:p>
        </w:tc>
        <w:tc>
          <w:tcPr>
            <w:tcW w:w="782" w:type="pct"/>
            <w:tcBorders>
              <w:top w:val="nil"/>
              <w:left w:val="nil"/>
              <w:right w:val="nil"/>
            </w:tcBorders>
            <w:shd w:val="clear" w:color="auto" w:fill="auto"/>
            <w:noWrap/>
            <w:vAlign w:val="bottom"/>
            <w:hideMark/>
          </w:tcPr>
          <w:p w14:paraId="239E64B2" w14:textId="6AD31DF5" w:rsidR="00AB19FE" w:rsidRPr="00C04AB6" w:rsidRDefault="00AB19FE" w:rsidP="006F1033">
            <w:pPr>
              <w:rPr>
                <w:rFonts w:eastAsia="Times New Roman"/>
              </w:rPr>
            </w:pPr>
            <w:r w:rsidRPr="00C04AB6">
              <w:t>103 (3.63)</w:t>
            </w:r>
          </w:p>
        </w:tc>
      </w:tr>
      <w:tr w:rsidR="00AB19FE" w:rsidRPr="00C04AB6" w14:paraId="12140B8E" w14:textId="77777777" w:rsidTr="00A56C91">
        <w:trPr>
          <w:trHeight w:val="300"/>
        </w:trPr>
        <w:tc>
          <w:tcPr>
            <w:tcW w:w="1329" w:type="pct"/>
            <w:tcBorders>
              <w:top w:val="nil"/>
              <w:left w:val="nil"/>
              <w:bottom w:val="single" w:sz="12" w:space="0" w:color="auto"/>
              <w:right w:val="nil"/>
            </w:tcBorders>
            <w:shd w:val="clear" w:color="auto" w:fill="auto"/>
            <w:noWrap/>
            <w:vAlign w:val="center"/>
            <w:hideMark/>
          </w:tcPr>
          <w:p w14:paraId="56A2314B" w14:textId="77777777" w:rsidR="00AB19FE" w:rsidRPr="00C04AB6" w:rsidRDefault="00AB19FE" w:rsidP="00E71F3A">
            <w:r w:rsidRPr="00C04AB6">
              <w:t>Profile 2</w:t>
            </w:r>
          </w:p>
        </w:tc>
        <w:tc>
          <w:tcPr>
            <w:tcW w:w="547" w:type="pct"/>
            <w:tcBorders>
              <w:top w:val="nil"/>
              <w:left w:val="nil"/>
              <w:bottom w:val="single" w:sz="12" w:space="0" w:color="auto"/>
              <w:right w:val="nil"/>
            </w:tcBorders>
            <w:shd w:val="clear" w:color="auto" w:fill="auto"/>
            <w:noWrap/>
            <w:vAlign w:val="bottom"/>
            <w:hideMark/>
          </w:tcPr>
          <w:p w14:paraId="2749DBFF" w14:textId="37F576FE" w:rsidR="00AB19FE" w:rsidRPr="00C04AB6" w:rsidRDefault="00AB19FE" w:rsidP="006F1033">
            <w:pPr>
              <w:rPr>
                <w:rFonts w:eastAsia="Times New Roman"/>
              </w:rPr>
            </w:pPr>
            <w:r w:rsidRPr="00C04AB6">
              <w:t>6066</w:t>
            </w:r>
          </w:p>
        </w:tc>
        <w:tc>
          <w:tcPr>
            <w:tcW w:w="781" w:type="pct"/>
            <w:tcBorders>
              <w:top w:val="nil"/>
              <w:left w:val="nil"/>
              <w:bottom w:val="single" w:sz="12" w:space="0" w:color="auto"/>
              <w:right w:val="nil"/>
            </w:tcBorders>
            <w:shd w:val="clear" w:color="auto" w:fill="auto"/>
            <w:noWrap/>
            <w:vAlign w:val="bottom"/>
            <w:hideMark/>
          </w:tcPr>
          <w:p w14:paraId="57897FA1" w14:textId="396C5D04" w:rsidR="00AB19FE" w:rsidRPr="00C04AB6" w:rsidRDefault="00AB19FE" w:rsidP="006F1033">
            <w:pPr>
              <w:rPr>
                <w:rFonts w:eastAsia="Times New Roman"/>
              </w:rPr>
            </w:pPr>
            <w:r w:rsidRPr="00C04AB6">
              <w:t>121 (1.99)</w:t>
            </w:r>
          </w:p>
        </w:tc>
        <w:tc>
          <w:tcPr>
            <w:tcW w:w="781" w:type="pct"/>
            <w:tcBorders>
              <w:top w:val="nil"/>
              <w:left w:val="nil"/>
              <w:bottom w:val="single" w:sz="12" w:space="0" w:color="auto"/>
              <w:right w:val="nil"/>
            </w:tcBorders>
            <w:shd w:val="clear" w:color="auto" w:fill="auto"/>
            <w:noWrap/>
            <w:vAlign w:val="bottom"/>
            <w:hideMark/>
          </w:tcPr>
          <w:p w14:paraId="50F233F4" w14:textId="652D190D" w:rsidR="00AB19FE" w:rsidRPr="00C04AB6" w:rsidRDefault="00AB19FE" w:rsidP="006F1033">
            <w:pPr>
              <w:rPr>
                <w:rFonts w:eastAsia="Times New Roman"/>
              </w:rPr>
            </w:pPr>
            <w:r w:rsidRPr="00C04AB6">
              <w:t>24 (0.4)</w:t>
            </w:r>
          </w:p>
        </w:tc>
        <w:tc>
          <w:tcPr>
            <w:tcW w:w="781" w:type="pct"/>
            <w:tcBorders>
              <w:top w:val="nil"/>
              <w:left w:val="nil"/>
              <w:bottom w:val="single" w:sz="12" w:space="0" w:color="auto"/>
              <w:right w:val="nil"/>
            </w:tcBorders>
            <w:shd w:val="clear" w:color="auto" w:fill="auto"/>
            <w:noWrap/>
            <w:vAlign w:val="bottom"/>
            <w:hideMark/>
          </w:tcPr>
          <w:p w14:paraId="76C00A21" w14:textId="04C201D3" w:rsidR="00AB19FE" w:rsidRPr="00C04AB6" w:rsidRDefault="00AB19FE" w:rsidP="006F1033">
            <w:pPr>
              <w:rPr>
                <w:rFonts w:eastAsia="Times New Roman"/>
              </w:rPr>
            </w:pPr>
            <w:r w:rsidRPr="00C04AB6">
              <w:t>5732 (94.49)</w:t>
            </w:r>
          </w:p>
        </w:tc>
        <w:tc>
          <w:tcPr>
            <w:tcW w:w="782" w:type="pct"/>
            <w:tcBorders>
              <w:top w:val="nil"/>
              <w:left w:val="nil"/>
              <w:bottom w:val="single" w:sz="12" w:space="0" w:color="auto"/>
              <w:right w:val="nil"/>
            </w:tcBorders>
            <w:shd w:val="clear" w:color="auto" w:fill="auto"/>
            <w:noWrap/>
            <w:vAlign w:val="bottom"/>
            <w:hideMark/>
          </w:tcPr>
          <w:p w14:paraId="405182CF" w14:textId="4486F53D" w:rsidR="00AB19FE" w:rsidRPr="00C04AB6" w:rsidRDefault="00AB19FE" w:rsidP="006F1033">
            <w:pPr>
              <w:rPr>
                <w:rFonts w:eastAsia="Times New Roman"/>
              </w:rPr>
            </w:pPr>
            <w:r w:rsidRPr="00C04AB6">
              <w:t>189 (3.12)</w:t>
            </w:r>
          </w:p>
        </w:tc>
      </w:tr>
    </w:tbl>
    <w:p w14:paraId="214612EB" w14:textId="20C359E9" w:rsidR="009D0B05" w:rsidRPr="00C04AB6" w:rsidRDefault="00B6016A" w:rsidP="00E71F3A">
      <w:r>
        <w:t>Number of participants (%)</w:t>
      </w:r>
      <w:r>
        <w:br/>
        <w:t xml:space="preserve">EPI: environmental pressures index; EI: </w:t>
      </w:r>
      <w:r w:rsidRPr="00B6016A">
        <w:t>Ecological infrastructure</w:t>
      </w:r>
    </w:p>
    <w:p w14:paraId="3D5BCB55" w14:textId="76593B68" w:rsidR="009D0B05" w:rsidRPr="00C04AB6" w:rsidRDefault="009D0B05">
      <w:pPr>
        <w:sectPr w:rsidR="009D0B05" w:rsidRPr="00C04AB6">
          <w:headerReference w:type="even" r:id="rId10"/>
          <w:headerReference w:type="default" r:id="rId11"/>
          <w:footerReference w:type="even" r:id="rId12"/>
          <w:footerReference w:type="default" r:id="rId13"/>
          <w:headerReference w:type="first" r:id="rId14"/>
          <w:footerReference w:type="first" r:id="rId15"/>
          <w:pgSz w:w="11906" w:h="16838"/>
          <w:pgMar w:top="1417" w:right="1417" w:bottom="1417" w:left="1417" w:header="708" w:footer="708" w:gutter="0"/>
          <w:cols w:space="708"/>
          <w:docGrid w:linePitch="360"/>
        </w:sectPr>
      </w:pPr>
    </w:p>
    <w:p w14:paraId="3CC5A0AD" w14:textId="12731940" w:rsidR="00026A46" w:rsidRDefault="00026A46">
      <w:pPr>
        <w:pStyle w:val="Titre1"/>
      </w:pPr>
      <w:bookmarkStart w:id="12" w:name="_Toc204673752"/>
      <w:r w:rsidRPr="00C04AB6">
        <w:lastRenderedPageBreak/>
        <w:t xml:space="preserve">Supplemental Figure 1: </w:t>
      </w:r>
      <w:r>
        <w:t>Participants’ selection flowchart based on the three food frequency questionnaires from the NutriNet-Santé cohort.</w:t>
      </w:r>
      <w:bookmarkEnd w:id="12"/>
    </w:p>
    <w:p w14:paraId="689945B5" w14:textId="77910B80" w:rsidR="00026A46" w:rsidRPr="00C04AB6" w:rsidRDefault="00B340FE">
      <w:r>
        <w:rPr>
          <w:noProof/>
        </w:rPr>
        <w:drawing>
          <wp:inline distT="0" distB="0" distL="0" distR="0" wp14:anchorId="587DEC19" wp14:editId="66EEF099">
            <wp:extent cx="8255000" cy="5078095"/>
            <wp:effectExtent l="0" t="0" r="0" b="8255"/>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8255000" cy="5078095"/>
                    </a:xfrm>
                    <a:prstGeom prst="rect">
                      <a:avLst/>
                    </a:prstGeom>
                    <a:noFill/>
                  </pic:spPr>
                </pic:pic>
              </a:graphicData>
            </a:graphic>
          </wp:inline>
        </w:drawing>
      </w:r>
    </w:p>
    <w:p w14:paraId="2BC4FE8C" w14:textId="607278BE" w:rsidR="00026A46" w:rsidRDefault="00026A46">
      <w:r>
        <w:br w:type="page"/>
      </w:r>
    </w:p>
    <w:p w14:paraId="5BB01CBC" w14:textId="2BD23C3A" w:rsidR="001A0F85" w:rsidRPr="00C04AB6" w:rsidRDefault="001A0F85">
      <w:pPr>
        <w:pStyle w:val="Titre1"/>
      </w:pPr>
      <w:bookmarkStart w:id="13" w:name="_Toc204673753"/>
      <w:r w:rsidRPr="00C04AB6">
        <w:lastRenderedPageBreak/>
        <w:t xml:space="preserve">Supplemental Figure </w:t>
      </w:r>
      <w:r w:rsidR="00026A46">
        <w:t>2</w:t>
      </w:r>
      <w:r w:rsidRPr="00C04AB6">
        <w:t>:</w:t>
      </w:r>
      <w:r w:rsidR="00A41B66" w:rsidRPr="00C04AB6">
        <w:t xml:space="preserve"> Correlation between environmental indicators (pressures</w:t>
      </w:r>
      <w:r w:rsidR="00170CAE">
        <w:t>/d</w:t>
      </w:r>
      <w:r w:rsidR="00A41B66" w:rsidRPr="00C04AB6">
        <w:t>)</w:t>
      </w:r>
      <w:bookmarkEnd w:id="13"/>
    </w:p>
    <w:p w14:paraId="2F31A5B7" w14:textId="5D1A7AD8" w:rsidR="00FF3574" w:rsidRPr="00C04AB6" w:rsidRDefault="001D2D2F">
      <w:r w:rsidRPr="00C04AB6">
        <w:rPr>
          <w:noProof/>
        </w:rPr>
        <w:drawing>
          <wp:inline distT="0" distB="0" distL="0" distR="0" wp14:anchorId="0930E82B" wp14:editId="05B444A7">
            <wp:extent cx="4567085" cy="4026535"/>
            <wp:effectExtent l="0" t="0" r="508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4569096" cy="4028308"/>
                    </a:xfrm>
                    <a:prstGeom prst="rect">
                      <a:avLst/>
                    </a:prstGeom>
                    <a:noFill/>
                  </pic:spPr>
                </pic:pic>
              </a:graphicData>
            </a:graphic>
          </wp:inline>
        </w:drawing>
      </w:r>
    </w:p>
    <w:p w14:paraId="35CB3634" w14:textId="5B34F69D" w:rsidR="00FF3574" w:rsidRPr="00C04AB6" w:rsidRDefault="00FF3574">
      <w:r w:rsidRPr="00C04AB6">
        <w:t xml:space="preserve">Abbreviations: EPI, Environmental Pressures Index; GHG, greenhouse gas </w:t>
      </w:r>
    </w:p>
    <w:p w14:paraId="20B8F5BB" w14:textId="77777777" w:rsidR="00571E10" w:rsidRDefault="00571E10">
      <w:pPr>
        <w:spacing w:after="160" w:line="259" w:lineRule="auto"/>
        <w:jc w:val="left"/>
      </w:pPr>
      <w:bookmarkStart w:id="14" w:name="_Toc204673754"/>
      <w:r>
        <w:rPr>
          <w:b/>
        </w:rPr>
        <w:br w:type="page"/>
      </w:r>
    </w:p>
    <w:p w14:paraId="629D2729" w14:textId="34B50CCD" w:rsidR="00E8167C" w:rsidRPr="00C04AB6" w:rsidRDefault="00A23EF1">
      <w:pPr>
        <w:pStyle w:val="Titre1"/>
        <w:rPr>
          <w:vertAlign w:val="superscript"/>
        </w:rPr>
      </w:pPr>
      <w:r w:rsidRPr="00C04AB6">
        <w:lastRenderedPageBreak/>
        <w:t xml:space="preserve">Supplemental Figure </w:t>
      </w:r>
      <w:r w:rsidR="00026A46">
        <w:t>3</w:t>
      </w:r>
      <w:r w:rsidRPr="00C04AB6">
        <w:t xml:space="preserve">: </w:t>
      </w:r>
      <w:r w:rsidR="007C04D5" w:rsidRPr="00C04AB6">
        <w:t>S</w:t>
      </w:r>
      <w:r w:rsidR="00896F7C" w:rsidRPr="00C04AB6">
        <w:t xml:space="preserve">pecific trajectories for each </w:t>
      </w:r>
      <w:r w:rsidR="007C04D5" w:rsidRPr="00C04AB6">
        <w:t xml:space="preserve">individual </w:t>
      </w:r>
      <w:r w:rsidR="00896F7C" w:rsidRPr="00C04AB6">
        <w:t>environmental indicator</w:t>
      </w:r>
      <w:r w:rsidRPr="00C04AB6">
        <w:t xml:space="preserve"> (NutriNet-Santé study FFQ, 2014-2022, N = 8,905)</w:t>
      </w:r>
      <w:r w:rsidR="00C95B2F" w:rsidRPr="00C04AB6">
        <w:rPr>
          <w:vertAlign w:val="superscript"/>
        </w:rPr>
        <w:t>1</w:t>
      </w:r>
      <w:bookmarkEnd w:id="14"/>
      <w:r w:rsidR="00E8167C" w:rsidRPr="00C04AB6">
        <w:rPr>
          <w:vertAlign w:val="superscript"/>
        </w:rPr>
        <w:t xml:space="preserve"> </w:t>
      </w:r>
    </w:p>
    <w:p w14:paraId="6ECE13AA" w14:textId="2924459C" w:rsidR="008A24B3" w:rsidRPr="00C04AB6" w:rsidRDefault="00D90AD3">
      <w:r>
        <w:rPr>
          <w:noProof/>
          <w:vertAlign w:val="superscript"/>
        </w:rPr>
        <w:drawing>
          <wp:inline distT="0" distB="0" distL="0" distR="0" wp14:anchorId="23ED17A5" wp14:editId="76148DE5">
            <wp:extent cx="8891270" cy="4849495"/>
            <wp:effectExtent l="0" t="0" r="5080" b="8255"/>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lFig3_revised.tiff"/>
                    <pic:cNvPicPr/>
                  </pic:nvPicPr>
                  <pic:blipFill>
                    <a:blip r:embed="rId18">
                      <a:extLst>
                        <a:ext uri="{28A0092B-C50C-407E-A947-70E740481C1C}">
                          <a14:useLocalDpi xmlns:a14="http://schemas.microsoft.com/office/drawing/2010/main" val="0"/>
                        </a:ext>
                      </a:extLst>
                    </a:blip>
                    <a:stretch>
                      <a:fillRect/>
                    </a:stretch>
                  </pic:blipFill>
                  <pic:spPr>
                    <a:xfrm>
                      <a:off x="0" y="0"/>
                      <a:ext cx="8891270" cy="4849495"/>
                    </a:xfrm>
                    <a:prstGeom prst="rect">
                      <a:avLst/>
                    </a:prstGeom>
                  </pic:spPr>
                </pic:pic>
              </a:graphicData>
            </a:graphic>
          </wp:inline>
        </w:drawing>
      </w:r>
      <w:r w:rsidR="00E8167C" w:rsidRPr="00C04AB6">
        <w:rPr>
          <w:vertAlign w:val="superscript"/>
        </w:rPr>
        <w:t>1</w:t>
      </w:r>
      <w:r w:rsidR="00E8167C" w:rsidRPr="00C04AB6">
        <w:t xml:space="preserve">Trajectories </w:t>
      </w:r>
      <w:r w:rsidR="007C04D5" w:rsidRPr="00C04AB6">
        <w:t xml:space="preserve">identified for each indicator </w:t>
      </w:r>
      <w:r w:rsidR="00E8167C" w:rsidRPr="00C04AB6">
        <w:t>are adjusted for age, gender, and energy intake</w:t>
      </w:r>
    </w:p>
    <w:p w14:paraId="39A94276" w14:textId="6DFF76E2" w:rsidR="008A24B3" w:rsidRPr="00C04AB6" w:rsidRDefault="008A24B3">
      <w:pPr>
        <w:sectPr w:rsidR="008A24B3" w:rsidRPr="00C04AB6" w:rsidSect="002A2CCA">
          <w:pgSz w:w="16838" w:h="11906" w:orient="landscape"/>
          <w:pgMar w:top="1418" w:right="1418" w:bottom="1418" w:left="1418" w:header="709" w:footer="709" w:gutter="0"/>
          <w:cols w:space="708"/>
          <w:docGrid w:linePitch="360"/>
        </w:sectPr>
      </w:pPr>
    </w:p>
    <w:p w14:paraId="73165210" w14:textId="25AF890A" w:rsidR="002A4277" w:rsidRPr="00C04AB6" w:rsidRDefault="00A41B66">
      <w:r w:rsidRPr="00C04AB6">
        <w:lastRenderedPageBreak/>
        <w:t>References</w:t>
      </w:r>
    </w:p>
    <w:p w14:paraId="1C69D798" w14:textId="77777777" w:rsidR="0096789A" w:rsidRPr="0096789A" w:rsidRDefault="006F59C3">
      <w:pPr>
        <w:pStyle w:val="Bibliographie"/>
      </w:pPr>
      <w:r w:rsidRPr="00C04AB6">
        <w:fldChar w:fldCharType="begin"/>
      </w:r>
      <w:r w:rsidRPr="00AC542D">
        <w:instrText xml:space="preserve"> ADDIN ZOTERO_BIBL {"uncited":[],"omitted":[],"custom":[]} CSL_BIBLIOGRAPHY </w:instrText>
      </w:r>
      <w:r w:rsidRPr="00C04AB6">
        <w:fldChar w:fldCharType="separate"/>
      </w:r>
      <w:r w:rsidR="0096789A" w:rsidRPr="0096789A">
        <w:t>1. Council Regulation (EC) No 2018/848 of 30 may 2018 on on organic production and labelling of organic products and repealing Council Regulation (EC) No 834/2007. (n.d.). Retrieved 24 April 2021, from https://eur-lex.europa.eu/legal-content/EN/TXT/?uri=CELEX%3A02018R0848-20201114</w:t>
      </w:r>
    </w:p>
    <w:p w14:paraId="2380A98D" w14:textId="77777777" w:rsidR="0096789A" w:rsidRPr="0096789A" w:rsidRDefault="0096789A">
      <w:pPr>
        <w:pStyle w:val="Bibliographie"/>
      </w:pPr>
      <w:r w:rsidRPr="0096789A">
        <w:t>2. FAOSTAT. (2024). Detailed trade matrix. https://www.fao.org/faostat/en/#data/TM</w:t>
      </w:r>
    </w:p>
    <w:p w14:paraId="19F55D11" w14:textId="77777777" w:rsidR="0096789A" w:rsidRPr="0096789A" w:rsidRDefault="0096789A">
      <w:pPr>
        <w:pStyle w:val="Bibliographie"/>
      </w:pPr>
      <w:r w:rsidRPr="006F1033">
        <w:rPr>
          <w:lang w:val="fr-FR"/>
        </w:rPr>
        <w:t xml:space="preserve">3. Couturier, C., Charru, M., Doublet, S., &amp; Pointereau, P. (2016). </w:t>
      </w:r>
      <w:r w:rsidRPr="0096789A">
        <w:t>Afterres2050_version2016. https://afterres2050.solagro.org/wp-content/uploads/2015/11/solagro_afterres2050_version2016.pdf</w:t>
      </w:r>
    </w:p>
    <w:p w14:paraId="75001CA8" w14:textId="77777777" w:rsidR="0096789A" w:rsidRPr="0096789A" w:rsidRDefault="0096789A">
      <w:pPr>
        <w:pStyle w:val="Bibliographie"/>
      </w:pPr>
      <w:r w:rsidRPr="0096789A">
        <w:t>4. FAOSTAT. (2024). Food Balances. https://www.fao.org/faostat/en/#data/FBS</w:t>
      </w:r>
    </w:p>
    <w:p w14:paraId="20583DD0" w14:textId="77777777" w:rsidR="0096789A" w:rsidRPr="0096789A" w:rsidRDefault="0096789A">
      <w:pPr>
        <w:pStyle w:val="Bibliographie"/>
      </w:pPr>
      <w:r w:rsidRPr="0096789A">
        <w:t>5. FAOSTAT. (2024). Data. https://www.fao.org/faostat/en/#data</w:t>
      </w:r>
    </w:p>
    <w:p w14:paraId="744813E0" w14:textId="77777777" w:rsidR="0096789A" w:rsidRPr="0096789A" w:rsidRDefault="0096789A">
      <w:pPr>
        <w:pStyle w:val="Bibliographie"/>
      </w:pPr>
      <w:r w:rsidRPr="0096789A">
        <w:t>6. Pointereau, P., Langevin, B., &amp; Gimaret, M. (2012, July). DIALECTE, a comprehensive and quick tool to assess the agro-environmental performance of farms. 10th European IFSA Symposium: Producing and reproducing farming systems. http://ifsa.boku.ac.at/cms/index.php?id=ifsa2012</w:t>
      </w:r>
    </w:p>
    <w:p w14:paraId="0C2F64E0" w14:textId="77777777" w:rsidR="0096789A" w:rsidRPr="006F1033" w:rsidRDefault="0096789A">
      <w:pPr>
        <w:pStyle w:val="Bibliographie"/>
        <w:rPr>
          <w:lang w:val="fr-FR"/>
        </w:rPr>
      </w:pPr>
      <w:r w:rsidRPr="0096789A">
        <w:t xml:space="preserve">7. Colomb, V., Amar, S. A., Mens, C. B., Gac, A., Gaillard, G., Koch, P., Mousset, J., Salou, T., Tailleur, A., &amp; Werf, H. M. G. van der. (2015). AGRIBALYSE®, the French LCI Database for agricultural products: High quality data for producers and environmental labelling. </w:t>
      </w:r>
      <w:r w:rsidRPr="006F1033">
        <w:rPr>
          <w:lang w:val="fr-FR"/>
        </w:rPr>
        <w:t>OCL, 22(1), Article 1. https://doi.org/10.1051/ocl/20140047</w:t>
      </w:r>
    </w:p>
    <w:p w14:paraId="113D9974" w14:textId="77777777" w:rsidR="0096789A" w:rsidRPr="006F1033" w:rsidRDefault="0096789A">
      <w:pPr>
        <w:pStyle w:val="Bibliographie"/>
        <w:rPr>
          <w:lang w:val="fr-FR"/>
        </w:rPr>
      </w:pPr>
      <w:r w:rsidRPr="006F1033">
        <w:rPr>
          <w:lang w:val="fr-FR"/>
        </w:rPr>
        <w:t>8. Gac, A., Tailleur, A., &amp; Dauguet, S. (2020). Allocation des impacts environnementaux à un produit ou à une activité agricole. https://www.arvalis.fr/sites/default/files/imported_files/___2-152978628971939315.pdf</w:t>
      </w:r>
    </w:p>
    <w:p w14:paraId="0334B3D6" w14:textId="77777777" w:rsidR="0096789A" w:rsidRPr="0096789A" w:rsidRDefault="0096789A">
      <w:pPr>
        <w:pStyle w:val="Bibliographie"/>
      </w:pPr>
      <w:r w:rsidRPr="006F1033">
        <w:rPr>
          <w:lang w:val="fr-FR"/>
        </w:rPr>
        <w:t xml:space="preserve">9. PAN Europe &amp; Pesticides Action Network Europe. </w:t>
      </w:r>
      <w:r w:rsidRPr="0096789A">
        <w:t>(2005). Danish Pesticide Use Reduction Programme—To Benefit the Environment and the Health.</w:t>
      </w:r>
    </w:p>
    <w:p w14:paraId="17E3D12A" w14:textId="77777777" w:rsidR="0096789A" w:rsidRPr="006F1033" w:rsidRDefault="0096789A">
      <w:pPr>
        <w:pStyle w:val="Bibliographie"/>
        <w:rPr>
          <w:lang w:val="fr-FR"/>
        </w:rPr>
      </w:pPr>
      <w:r w:rsidRPr="006F1033">
        <w:rPr>
          <w:lang w:val="fr-FR"/>
        </w:rPr>
        <w:t>10. Ministère de l’Agriculture et de l’Alimentation. (2018). Indicateur de fréquence de traitements phytopharmaceutiques (IFT), Guide méthodologique Version 3 Avril 2018. https://agriculture.gouv.fr/indicateur-de-frequence-de-traitements-phytosanitaires-ift</w:t>
      </w:r>
    </w:p>
    <w:p w14:paraId="19DC097C" w14:textId="77777777" w:rsidR="0096789A" w:rsidRPr="006F1033" w:rsidRDefault="0096789A">
      <w:pPr>
        <w:pStyle w:val="Bibliographie"/>
        <w:rPr>
          <w:lang w:val="fr-FR"/>
        </w:rPr>
      </w:pPr>
      <w:r w:rsidRPr="006F1033">
        <w:rPr>
          <w:lang w:val="fr-FR"/>
        </w:rPr>
        <w:lastRenderedPageBreak/>
        <w:t>11. Gomiero, T., Pimentel, D., &amp; Paoletti, M. G. (2011). Environmental impact of different agricultural management practices: Conventional vs. Organic agriculture. Crit Rev Plant Sci., 30, 95–124.</w:t>
      </w:r>
    </w:p>
    <w:p w14:paraId="2964A0A2" w14:textId="77777777" w:rsidR="0096789A" w:rsidRPr="0096789A" w:rsidRDefault="0096789A">
      <w:pPr>
        <w:pStyle w:val="Bibliographie"/>
      </w:pPr>
      <w:r w:rsidRPr="006F1033">
        <w:rPr>
          <w:lang w:val="fr-FR"/>
        </w:rPr>
        <w:t xml:space="preserve">12. Geiger, F., Bengtsson, J., Berendse, F., Weisser, W. W., Emmerson, M., Morales, M. B., Ceryngier, P., Liira, J., Tscharntke, T., Winqvist, C., Eggers, S., Bommarco, R., Pärt, T., Bretagnolle, V., Plantegenest, M., Clement, L. W., Dennis, C., Palmer, C., Oñate, J. J., … </w:t>
      </w:r>
      <w:r w:rsidRPr="0096789A">
        <w:t>Inchausti, P. (2010). Persistent negative effects of pesticides on biodiversity and biological control potential on European farmland. Basic and Applied Ecology, 11(2), 97–105.</w:t>
      </w:r>
    </w:p>
    <w:p w14:paraId="14731E60" w14:textId="77777777" w:rsidR="0096789A" w:rsidRPr="0096789A" w:rsidRDefault="0096789A">
      <w:pPr>
        <w:pStyle w:val="Bibliographie"/>
      </w:pPr>
      <w:r w:rsidRPr="0096789A">
        <w:t>13. Pfister, S., Koehler, A., &amp; Hellweg, S. (2009). Assessing the Environmental Impacts of Freshwater Consumption in LCA. Environmental Science &amp; Technology, 43(11), 4098–4104. https://doi.org/10.1021/es802423e</w:t>
      </w:r>
    </w:p>
    <w:p w14:paraId="1F611335" w14:textId="77777777" w:rsidR="0096789A" w:rsidRPr="0096789A" w:rsidRDefault="0096789A">
      <w:pPr>
        <w:pStyle w:val="Bibliographie"/>
      </w:pPr>
      <w:r w:rsidRPr="0096789A">
        <w:t>14. Boulay, A.-M., Bare, J., Benini, L., Berger, M., Lathuillière, M. J., Manzardo, A., Margni, M., Motoshita, M., Núñez, M., Pastor, A. V., Ridoutt, B., Oki, T., Worbe, S., &amp; Pfister, S. (2018). The WULCA consensus characterization model for water scarcity footprints: Assessing impacts of water consumption based on available water remaining (AWARE). The International Journal of Life Cycle Assessment, 23(2), 368–378. https://doi.org/10.1007/s11367-017-1333-8</w:t>
      </w:r>
    </w:p>
    <w:p w14:paraId="6A2A92EC" w14:textId="77777777" w:rsidR="0096789A" w:rsidRPr="0096789A" w:rsidRDefault="0096789A">
      <w:pPr>
        <w:pStyle w:val="Bibliographie"/>
      </w:pPr>
      <w:r w:rsidRPr="0096789A">
        <w:t>15. Hoekstra, A. Y., Chapagain, A., Aldaya, M. M., &amp; Mekonnen, M. M. (2009). Water Footprint Manual: State of the Art 2009, Water Footprint Network. www.waterfootprint.org/downloads/WaterFootprintManual2009.pdf</w:t>
      </w:r>
    </w:p>
    <w:p w14:paraId="7E534A30" w14:textId="77777777" w:rsidR="0096789A" w:rsidRPr="0096789A" w:rsidRDefault="0096789A">
      <w:pPr>
        <w:pStyle w:val="Bibliographie"/>
      </w:pPr>
      <w:r w:rsidRPr="0096789A">
        <w:rPr>
          <w:lang w:val="de-DE"/>
        </w:rPr>
        <w:t xml:space="preserve">16. Pfister, S., Koehler, A., &amp; Hellweg, S. (2009). </w:t>
      </w:r>
      <w:r w:rsidRPr="0096789A">
        <w:t>Assessing the Environmental Impacts of Freshwater Consumption in LCA. Environmental Science &amp; Technology, 43(11), 4098–4104. https://doi.org/10.1021/es802423e</w:t>
      </w:r>
    </w:p>
    <w:p w14:paraId="5C520733" w14:textId="77777777" w:rsidR="0096789A" w:rsidRPr="0096789A" w:rsidRDefault="0096789A">
      <w:pPr>
        <w:pStyle w:val="Bibliographie"/>
      </w:pPr>
      <w:r w:rsidRPr="0096789A">
        <w:t>17. Hoekstra, A. Y. (Ed.). (2011). The water footprint assessment manual: Setting the global standard. Earthscan.</w:t>
      </w:r>
    </w:p>
    <w:p w14:paraId="51EB21CB" w14:textId="77777777" w:rsidR="0096789A" w:rsidRPr="0096789A" w:rsidRDefault="0096789A">
      <w:pPr>
        <w:pStyle w:val="Bibliographie"/>
      </w:pPr>
      <w:r w:rsidRPr="0096789A">
        <w:t>18. WULCA. (2021). AWARE (Available WAter REmaining) Mission and Goals. WULCA. https://wulca-waterlca.org/aware/</w:t>
      </w:r>
    </w:p>
    <w:p w14:paraId="447C42A9" w14:textId="77777777" w:rsidR="0096789A" w:rsidRPr="0096789A" w:rsidRDefault="0096789A">
      <w:pPr>
        <w:pStyle w:val="Bibliographie"/>
      </w:pPr>
      <w:r w:rsidRPr="006F1033">
        <w:rPr>
          <w:lang w:val="fr-FR"/>
        </w:rPr>
        <w:lastRenderedPageBreak/>
        <w:t xml:space="preserve">19. Banque nationale des prélèvements quantitatifs en eau. (n.d.). Eaufrance | Le service public d’information sur l’eau. </w:t>
      </w:r>
      <w:r w:rsidRPr="0096789A">
        <w:t>Eaufrance. Retrieved 3 March 202 C.E., from https://www.eaufrance.fr/</w:t>
      </w:r>
    </w:p>
    <w:p w14:paraId="6E162608" w14:textId="77777777" w:rsidR="0096789A" w:rsidRPr="0096789A" w:rsidRDefault="0096789A">
      <w:pPr>
        <w:pStyle w:val="Bibliographie"/>
      </w:pPr>
      <w:r w:rsidRPr="006F1033">
        <w:rPr>
          <w:lang w:val="fr-FR"/>
        </w:rPr>
        <w:t xml:space="preserve">20. Agreste, la statistique agricole. (n.d.). Recensement agricole 2020—Surface moyenne des exploitations agricoles en 2020: 69 hectares en France métropolitaine et 5 hectares dans les DOM|Agreste, la statistique agricole. </w:t>
      </w:r>
      <w:r w:rsidRPr="0096789A">
        <w:t>Retrieved 3 March 2025, from https://agreste.agriculture.gouv.fr/agreste-web/disaron/Pri2213/detail/</w:t>
      </w:r>
    </w:p>
    <w:p w14:paraId="62BDFC89" w14:textId="77777777" w:rsidR="0096789A" w:rsidRPr="006F1033" w:rsidRDefault="0096789A">
      <w:pPr>
        <w:pStyle w:val="Bibliographie"/>
        <w:rPr>
          <w:lang w:val="fr-FR"/>
        </w:rPr>
      </w:pPr>
      <w:r w:rsidRPr="0096789A">
        <w:t xml:space="preserve">21. Nair, S., Johnson, J., &amp; Wang, C. (2013). Efficiency of Irrigation Water Use: A Review from the Perspectives of Multiple Disciplines. </w:t>
      </w:r>
      <w:r w:rsidRPr="006F1033">
        <w:rPr>
          <w:lang w:val="fr-FR"/>
        </w:rPr>
        <w:t>Agronomy Journal, 105(2), 351–363. https://doi.org/10.2134/agronj2012.0421</w:t>
      </w:r>
    </w:p>
    <w:p w14:paraId="2D8E08E2" w14:textId="77777777" w:rsidR="0096789A" w:rsidRPr="006F1033" w:rsidRDefault="0096789A">
      <w:pPr>
        <w:pStyle w:val="Bibliographie"/>
        <w:rPr>
          <w:lang w:val="fr-FR"/>
        </w:rPr>
      </w:pPr>
      <w:r w:rsidRPr="006F1033">
        <w:rPr>
          <w:lang w:val="fr-FR"/>
        </w:rPr>
        <w:t>22. Agreste, la statistique agricole. (2020). Enquête pratiques culturales en grandes cultures et prairies 2017—Principaux résultats (Version modifiée)| (Nos. 2020–9; Chiffres et Données   N°). https://agreste.agriculture.gouv.fr/agreste-web/disaron/Chd2009/detail/</w:t>
      </w:r>
    </w:p>
    <w:p w14:paraId="3CF79C45" w14:textId="77777777" w:rsidR="0096789A" w:rsidRPr="0096789A" w:rsidRDefault="0096789A">
      <w:pPr>
        <w:pStyle w:val="Bibliographie"/>
      </w:pPr>
      <w:r w:rsidRPr="0096789A">
        <w:t>23. Huijbregts, M. (2016). ReCiPe 2016—A harmonized life cycle impact assessment method at midpoint and endpoint level Report I: Characterization [RIVM Report].</w:t>
      </w:r>
    </w:p>
    <w:p w14:paraId="0232D890" w14:textId="77777777" w:rsidR="0096789A" w:rsidRPr="0096789A" w:rsidRDefault="0096789A">
      <w:pPr>
        <w:pStyle w:val="Bibliographie"/>
      </w:pPr>
      <w:r w:rsidRPr="006F1033">
        <w:rPr>
          <w:lang w:val="fr-FR"/>
        </w:rPr>
        <w:t xml:space="preserve">24. Telepac. (n.d.). Formulaires et notices 2022- Déclaration des surfaces d’intérêt écologique (SIE) » (Métropole). </w:t>
      </w:r>
      <w:r w:rsidRPr="0096789A">
        <w:t>Retrieved 3 March 2024, from https://www.telepac.agriculture.gouv.fr/telepac/html/public/aide/formulaires-2022.html</w:t>
      </w:r>
    </w:p>
    <w:p w14:paraId="73AAC973" w14:textId="77777777" w:rsidR="0096789A" w:rsidRPr="0096789A" w:rsidRDefault="0096789A">
      <w:pPr>
        <w:pStyle w:val="Bibliographie"/>
      </w:pPr>
      <w:r w:rsidRPr="006F1033">
        <w:rPr>
          <w:lang w:val="fr-FR"/>
        </w:rPr>
        <w:t xml:space="preserve">25. Solagro. (n.d.). Carte ‘pesticides’—Adonis—Solagro. </w:t>
      </w:r>
      <w:r w:rsidRPr="0096789A">
        <w:t>Retrieved 3 March 2025, from https://solagro.org/nos-domaines-d-intervention/agroecologie/carte-pesticides-adonis</w:t>
      </w:r>
    </w:p>
    <w:p w14:paraId="79FF495F" w14:textId="77777777" w:rsidR="0096789A" w:rsidRPr="006F1033" w:rsidRDefault="0096789A">
      <w:pPr>
        <w:pStyle w:val="Bibliographie"/>
        <w:rPr>
          <w:lang w:val="fr-FR"/>
        </w:rPr>
      </w:pPr>
      <w:r w:rsidRPr="006F1033">
        <w:rPr>
          <w:lang w:val="fr-FR"/>
        </w:rPr>
        <w:t>26. Prévost, M.-C., Ménard, J.-L., &amp; Leclerc, M.-C. (2012). La maîtrise de la consommation d’eau en élevage bovin laitier. https://www.rmtelevagesenvironnement.org/backoffice/uploads/46_outil_maitrise_conso_eau_elevage_bovin_laitier.pdf</w:t>
      </w:r>
    </w:p>
    <w:p w14:paraId="51AEB760" w14:textId="77777777" w:rsidR="0096789A" w:rsidRPr="006F1033" w:rsidRDefault="0096789A">
      <w:pPr>
        <w:pStyle w:val="Bibliographie"/>
        <w:rPr>
          <w:lang w:val="fr-FR"/>
        </w:rPr>
      </w:pPr>
      <w:r w:rsidRPr="006F1033">
        <w:rPr>
          <w:lang w:val="fr-FR"/>
        </w:rPr>
        <w:lastRenderedPageBreak/>
        <w:t>27. Consommations d’eau en élevage: Entre sobriété et résilience. (2022, August 12). Institut de l’Élevage. https://idele.fr/detail-article/consommations-deau-en-elevage-entre-sobriete-et-resilience</w:t>
      </w:r>
    </w:p>
    <w:p w14:paraId="5A29152E" w14:textId="36BDAD13" w:rsidR="006F59C3" w:rsidRPr="006F1033" w:rsidRDefault="006F59C3">
      <w:pPr>
        <w:rPr>
          <w:lang w:val="fr-FR"/>
        </w:rPr>
      </w:pPr>
      <w:r w:rsidRPr="00C04AB6">
        <w:fldChar w:fldCharType="end"/>
      </w:r>
    </w:p>
    <w:p w14:paraId="1C04D0F2" w14:textId="77777777" w:rsidR="002A2CCA" w:rsidRPr="006F1033" w:rsidRDefault="002A2CCA">
      <w:pPr>
        <w:rPr>
          <w:lang w:val="fr-FR"/>
        </w:rPr>
      </w:pPr>
    </w:p>
    <w:p w14:paraId="615F6038" w14:textId="54F860EB" w:rsidR="001A66E8" w:rsidRPr="006F1033" w:rsidRDefault="001A66E8">
      <w:pPr>
        <w:rPr>
          <w:lang w:val="fr-FR"/>
        </w:rPr>
      </w:pPr>
    </w:p>
    <w:sectPr w:rsidR="001A66E8" w:rsidRPr="006F1033" w:rsidSect="002A2CCA">
      <w:pgSz w:w="11906" w:h="16838"/>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53499448" w16cex:dateUtc="2025-01-08T16:28:00Z"/>
  <w16cex:commentExtensible w16cex:durableId="442846FF" w16cex:dateUtc="2025-01-28T10:27:00Z"/>
  <w16cex:commentExtensible w16cex:durableId="107E68BC" w16cex:dateUtc="2025-01-08T16:28:00Z"/>
  <w16cex:commentExtensible w16cex:durableId="3E2BB2D7" w16cex:dateUtc="2025-01-08T16:31:00Z"/>
  <w16cex:commentExtensible w16cex:durableId="26B17002" w16cex:dateUtc="2025-01-09T08:40:00Z"/>
  <w16cex:commentExtensible w16cex:durableId="0CD20670" w16cex:dateUtc="2025-01-15T16:41:00Z"/>
  <w16cex:commentExtensible w16cex:durableId="76A544C7" w16cex:dateUtc="2025-01-08T16:52:00Z"/>
  <w16cex:commentExtensible w16cex:durableId="43F84BD7" w16cex:dateUtc="2025-01-08T16:15: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E5D9FB2" w14:textId="77777777" w:rsidR="003E48C6" w:rsidRDefault="003E48C6" w:rsidP="00E71F3A">
      <w:r>
        <w:separator/>
      </w:r>
    </w:p>
  </w:endnote>
  <w:endnote w:type="continuationSeparator" w:id="0">
    <w:p w14:paraId="1B5C0186" w14:textId="77777777" w:rsidR="003E48C6" w:rsidRDefault="003E48C6" w:rsidP="00E71F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Wingdings 3">
    <w:panose1 w:val="050401020108070707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50C2F5F" w14:textId="77777777" w:rsidR="00E05951" w:rsidRDefault="00E05951" w:rsidP="00E71F3A">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258018" w14:textId="77777777" w:rsidR="00E05951" w:rsidRDefault="00E05951" w:rsidP="00E71F3A">
    <w:pPr>
      <w:pStyle w:val="Pieddepag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97E00A1" w14:textId="77777777" w:rsidR="00E05951" w:rsidRDefault="00E05951" w:rsidP="00E71F3A">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FEDC8B1" w14:textId="77777777" w:rsidR="003E48C6" w:rsidRDefault="003E48C6" w:rsidP="00E71F3A">
      <w:r>
        <w:separator/>
      </w:r>
    </w:p>
  </w:footnote>
  <w:footnote w:type="continuationSeparator" w:id="0">
    <w:p w14:paraId="0FA23355" w14:textId="77777777" w:rsidR="003E48C6" w:rsidRDefault="003E48C6" w:rsidP="00E71F3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2F596E3" w14:textId="77777777" w:rsidR="00E05951" w:rsidRDefault="00E05951" w:rsidP="00E71F3A">
    <w:pPr>
      <w:pStyle w:val="En-tt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B36DE6F" w14:textId="77777777" w:rsidR="00E05951" w:rsidRDefault="00E05951" w:rsidP="00E71F3A">
    <w:pPr>
      <w:pStyle w:val="En-tt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CA1E883" w14:textId="77777777" w:rsidR="00E05951" w:rsidRDefault="00E05951" w:rsidP="00E71F3A">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9CA229CE"/>
    <w:multiLevelType w:val="hybridMultilevel"/>
    <w:tmpl w:val="25164628"/>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9E1AD933"/>
    <w:multiLevelType w:val="hybridMultilevel"/>
    <w:tmpl w:val="D85E889B"/>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B8E455EA"/>
    <w:multiLevelType w:val="hybridMultilevel"/>
    <w:tmpl w:val="92C16E15"/>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CC942B58"/>
    <w:multiLevelType w:val="hybridMultilevel"/>
    <w:tmpl w:val="C409190B"/>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15:restartNumberingAfterBreak="0">
    <w:nsid w:val="CCF771BA"/>
    <w:multiLevelType w:val="hybridMultilevel"/>
    <w:tmpl w:val="130BE01C"/>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 w15:restartNumberingAfterBreak="0">
    <w:nsid w:val="0398436B"/>
    <w:multiLevelType w:val="hybridMultilevel"/>
    <w:tmpl w:val="E5E35AA4"/>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6" w15:restartNumberingAfterBreak="0">
    <w:nsid w:val="0E6D32B3"/>
    <w:multiLevelType w:val="hybridMultilevel"/>
    <w:tmpl w:val="C31CDD78"/>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7" w15:restartNumberingAfterBreak="0">
    <w:nsid w:val="1ADC2FB5"/>
    <w:multiLevelType w:val="hybridMultilevel"/>
    <w:tmpl w:val="C404853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216BE2FC"/>
    <w:multiLevelType w:val="hybridMultilevel"/>
    <w:tmpl w:val="6BF01768"/>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9" w15:restartNumberingAfterBreak="0">
    <w:nsid w:val="2876E7D5"/>
    <w:multiLevelType w:val="hybridMultilevel"/>
    <w:tmpl w:val="76668A61"/>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0" w15:restartNumberingAfterBreak="0">
    <w:nsid w:val="31B6BF7D"/>
    <w:multiLevelType w:val="hybridMultilevel"/>
    <w:tmpl w:val="B9D266EA"/>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1" w15:restartNumberingAfterBreak="0">
    <w:nsid w:val="3D4B6A05"/>
    <w:multiLevelType w:val="hybridMultilevel"/>
    <w:tmpl w:val="52BFD986"/>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2" w15:restartNumberingAfterBreak="0">
    <w:nsid w:val="57216317"/>
    <w:multiLevelType w:val="hybridMultilevel"/>
    <w:tmpl w:val="66BC96EC"/>
    <w:lvl w:ilvl="0" w:tplc="A59017A4">
      <w:start w:val="85"/>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5E4B3D94"/>
    <w:multiLevelType w:val="hybridMultilevel"/>
    <w:tmpl w:val="B30C500E"/>
    <w:lvl w:ilvl="0" w:tplc="3A24F53C">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3"/>
  </w:num>
  <w:num w:numId="2">
    <w:abstractNumId w:val="11"/>
  </w:num>
  <w:num w:numId="3">
    <w:abstractNumId w:val="2"/>
  </w:num>
  <w:num w:numId="4">
    <w:abstractNumId w:val="5"/>
  </w:num>
  <w:num w:numId="5">
    <w:abstractNumId w:val="6"/>
  </w:num>
  <w:num w:numId="6">
    <w:abstractNumId w:val="8"/>
  </w:num>
  <w:num w:numId="7">
    <w:abstractNumId w:val="0"/>
  </w:num>
  <w:num w:numId="8">
    <w:abstractNumId w:val="1"/>
  </w:num>
  <w:num w:numId="9">
    <w:abstractNumId w:val="9"/>
  </w:num>
  <w:num w:numId="10">
    <w:abstractNumId w:val="4"/>
  </w:num>
  <w:num w:numId="11">
    <w:abstractNumId w:val="10"/>
  </w:num>
  <w:num w:numId="12">
    <w:abstractNumId w:val="12"/>
  </w:num>
  <w:num w:numId="13">
    <w:abstractNumId w:val="7"/>
  </w:num>
  <w:num w:numId="1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2412F"/>
    <w:rsid w:val="000121B9"/>
    <w:rsid w:val="00012227"/>
    <w:rsid w:val="00012BC9"/>
    <w:rsid w:val="00026A46"/>
    <w:rsid w:val="000324D3"/>
    <w:rsid w:val="00035746"/>
    <w:rsid w:val="000368E7"/>
    <w:rsid w:val="00041CD2"/>
    <w:rsid w:val="000549FC"/>
    <w:rsid w:val="00055ABD"/>
    <w:rsid w:val="00060FD4"/>
    <w:rsid w:val="00084F5C"/>
    <w:rsid w:val="00085885"/>
    <w:rsid w:val="000876BE"/>
    <w:rsid w:val="00090ED1"/>
    <w:rsid w:val="000926C3"/>
    <w:rsid w:val="00092D59"/>
    <w:rsid w:val="00094494"/>
    <w:rsid w:val="000977D3"/>
    <w:rsid w:val="000C29ED"/>
    <w:rsid w:val="000C3EDC"/>
    <w:rsid w:val="000C683B"/>
    <w:rsid w:val="000D14FE"/>
    <w:rsid w:val="000D3210"/>
    <w:rsid w:val="000F247A"/>
    <w:rsid w:val="000F497A"/>
    <w:rsid w:val="000F6CC1"/>
    <w:rsid w:val="0010204C"/>
    <w:rsid w:val="001035AC"/>
    <w:rsid w:val="00103A8E"/>
    <w:rsid w:val="00105344"/>
    <w:rsid w:val="001053FA"/>
    <w:rsid w:val="00125F14"/>
    <w:rsid w:val="001317F7"/>
    <w:rsid w:val="00134399"/>
    <w:rsid w:val="00140825"/>
    <w:rsid w:val="00140B5F"/>
    <w:rsid w:val="0014189F"/>
    <w:rsid w:val="00144F7E"/>
    <w:rsid w:val="001608CB"/>
    <w:rsid w:val="00162824"/>
    <w:rsid w:val="00164223"/>
    <w:rsid w:val="001647C7"/>
    <w:rsid w:val="00170CAE"/>
    <w:rsid w:val="00190846"/>
    <w:rsid w:val="001963AF"/>
    <w:rsid w:val="001A0F85"/>
    <w:rsid w:val="001A2B19"/>
    <w:rsid w:val="001A5DBC"/>
    <w:rsid w:val="001A66E8"/>
    <w:rsid w:val="001A6B82"/>
    <w:rsid w:val="001B26E2"/>
    <w:rsid w:val="001B4076"/>
    <w:rsid w:val="001C1168"/>
    <w:rsid w:val="001C12C8"/>
    <w:rsid w:val="001C6175"/>
    <w:rsid w:val="001D0AE9"/>
    <w:rsid w:val="001D156B"/>
    <w:rsid w:val="001D2D2F"/>
    <w:rsid w:val="001D558A"/>
    <w:rsid w:val="001D6FB3"/>
    <w:rsid w:val="001E2605"/>
    <w:rsid w:val="001F0EBC"/>
    <w:rsid w:val="001F534C"/>
    <w:rsid w:val="00201076"/>
    <w:rsid w:val="00206ABD"/>
    <w:rsid w:val="002131C6"/>
    <w:rsid w:val="002174FC"/>
    <w:rsid w:val="00220693"/>
    <w:rsid w:val="00220E1B"/>
    <w:rsid w:val="002248A4"/>
    <w:rsid w:val="00236D62"/>
    <w:rsid w:val="00237E66"/>
    <w:rsid w:val="00244ACA"/>
    <w:rsid w:val="0025138F"/>
    <w:rsid w:val="00251FFB"/>
    <w:rsid w:val="00255D49"/>
    <w:rsid w:val="00262205"/>
    <w:rsid w:val="00263A05"/>
    <w:rsid w:val="00267BDD"/>
    <w:rsid w:val="002743F8"/>
    <w:rsid w:val="00275FE2"/>
    <w:rsid w:val="00275FF9"/>
    <w:rsid w:val="002774CC"/>
    <w:rsid w:val="00282045"/>
    <w:rsid w:val="00282AA2"/>
    <w:rsid w:val="00296AE8"/>
    <w:rsid w:val="0029724B"/>
    <w:rsid w:val="002A015D"/>
    <w:rsid w:val="002A1824"/>
    <w:rsid w:val="002A2CCA"/>
    <w:rsid w:val="002A4277"/>
    <w:rsid w:val="002A55D5"/>
    <w:rsid w:val="002B70C2"/>
    <w:rsid w:val="002D10BB"/>
    <w:rsid w:val="002D58E8"/>
    <w:rsid w:val="002E27FC"/>
    <w:rsid w:val="002E3C59"/>
    <w:rsid w:val="002E5559"/>
    <w:rsid w:val="002F56EF"/>
    <w:rsid w:val="002F610B"/>
    <w:rsid w:val="00300974"/>
    <w:rsid w:val="00306E2C"/>
    <w:rsid w:val="003211FF"/>
    <w:rsid w:val="00333BC6"/>
    <w:rsid w:val="003402EB"/>
    <w:rsid w:val="0034120D"/>
    <w:rsid w:val="00342D5C"/>
    <w:rsid w:val="00353478"/>
    <w:rsid w:val="003548CD"/>
    <w:rsid w:val="00354E71"/>
    <w:rsid w:val="0035632D"/>
    <w:rsid w:val="00357E1F"/>
    <w:rsid w:val="00367E91"/>
    <w:rsid w:val="00372C17"/>
    <w:rsid w:val="00375ACC"/>
    <w:rsid w:val="0038380D"/>
    <w:rsid w:val="00385F9F"/>
    <w:rsid w:val="00386BB0"/>
    <w:rsid w:val="003B6AE6"/>
    <w:rsid w:val="003C016D"/>
    <w:rsid w:val="003C29A2"/>
    <w:rsid w:val="003C52E1"/>
    <w:rsid w:val="003D563B"/>
    <w:rsid w:val="003E0B55"/>
    <w:rsid w:val="003E0D6A"/>
    <w:rsid w:val="003E3084"/>
    <w:rsid w:val="003E48C6"/>
    <w:rsid w:val="003E57FD"/>
    <w:rsid w:val="003E771F"/>
    <w:rsid w:val="003F0EF9"/>
    <w:rsid w:val="003F1A59"/>
    <w:rsid w:val="003F59F0"/>
    <w:rsid w:val="003F78FE"/>
    <w:rsid w:val="00401975"/>
    <w:rsid w:val="0040507B"/>
    <w:rsid w:val="00407214"/>
    <w:rsid w:val="00407C11"/>
    <w:rsid w:val="0042744E"/>
    <w:rsid w:val="00436FA3"/>
    <w:rsid w:val="00445328"/>
    <w:rsid w:val="004460A7"/>
    <w:rsid w:val="0046061A"/>
    <w:rsid w:val="0046196C"/>
    <w:rsid w:val="00463B6C"/>
    <w:rsid w:val="004643B9"/>
    <w:rsid w:val="00465234"/>
    <w:rsid w:val="00475195"/>
    <w:rsid w:val="00475313"/>
    <w:rsid w:val="00475D5D"/>
    <w:rsid w:val="00486789"/>
    <w:rsid w:val="0048757F"/>
    <w:rsid w:val="00492C94"/>
    <w:rsid w:val="00493D64"/>
    <w:rsid w:val="00494519"/>
    <w:rsid w:val="00495890"/>
    <w:rsid w:val="004A1BFD"/>
    <w:rsid w:val="004A75E2"/>
    <w:rsid w:val="004B0375"/>
    <w:rsid w:val="004B4466"/>
    <w:rsid w:val="004D1FF9"/>
    <w:rsid w:val="004E1E40"/>
    <w:rsid w:val="004E25FB"/>
    <w:rsid w:val="004E49DB"/>
    <w:rsid w:val="004F44A4"/>
    <w:rsid w:val="00507BB4"/>
    <w:rsid w:val="00511EFC"/>
    <w:rsid w:val="00515B17"/>
    <w:rsid w:val="005227D5"/>
    <w:rsid w:val="00524306"/>
    <w:rsid w:val="0052462A"/>
    <w:rsid w:val="00525139"/>
    <w:rsid w:val="00526604"/>
    <w:rsid w:val="00526CFF"/>
    <w:rsid w:val="00530CD4"/>
    <w:rsid w:val="00540078"/>
    <w:rsid w:val="0055025A"/>
    <w:rsid w:val="0055618C"/>
    <w:rsid w:val="005578C7"/>
    <w:rsid w:val="005602D7"/>
    <w:rsid w:val="0057041D"/>
    <w:rsid w:val="00571E10"/>
    <w:rsid w:val="00575F3D"/>
    <w:rsid w:val="00580137"/>
    <w:rsid w:val="0058472C"/>
    <w:rsid w:val="005860EB"/>
    <w:rsid w:val="005877CF"/>
    <w:rsid w:val="005912A6"/>
    <w:rsid w:val="005B2836"/>
    <w:rsid w:val="005C68AE"/>
    <w:rsid w:val="005D3669"/>
    <w:rsid w:val="005D5D59"/>
    <w:rsid w:val="005D6108"/>
    <w:rsid w:val="005E1DCB"/>
    <w:rsid w:val="005E1E31"/>
    <w:rsid w:val="00602B54"/>
    <w:rsid w:val="00622C59"/>
    <w:rsid w:val="006300B8"/>
    <w:rsid w:val="00630AFD"/>
    <w:rsid w:val="00633DEA"/>
    <w:rsid w:val="00637505"/>
    <w:rsid w:val="0065221E"/>
    <w:rsid w:val="00653B4B"/>
    <w:rsid w:val="006579DB"/>
    <w:rsid w:val="00661EA7"/>
    <w:rsid w:val="0066442C"/>
    <w:rsid w:val="006660A9"/>
    <w:rsid w:val="00686C59"/>
    <w:rsid w:val="00691A78"/>
    <w:rsid w:val="006939D1"/>
    <w:rsid w:val="00695EA4"/>
    <w:rsid w:val="00696EB5"/>
    <w:rsid w:val="006A01B8"/>
    <w:rsid w:val="006A05A6"/>
    <w:rsid w:val="006A7A3B"/>
    <w:rsid w:val="006B114B"/>
    <w:rsid w:val="006B1BD1"/>
    <w:rsid w:val="006B287D"/>
    <w:rsid w:val="006B5E17"/>
    <w:rsid w:val="006C5F51"/>
    <w:rsid w:val="006C7E9B"/>
    <w:rsid w:val="006D7FE4"/>
    <w:rsid w:val="006F1033"/>
    <w:rsid w:val="006F245E"/>
    <w:rsid w:val="006F59C3"/>
    <w:rsid w:val="0070174F"/>
    <w:rsid w:val="00701D83"/>
    <w:rsid w:val="007026D9"/>
    <w:rsid w:val="00713B4F"/>
    <w:rsid w:val="00715D8C"/>
    <w:rsid w:val="00717421"/>
    <w:rsid w:val="00717BD3"/>
    <w:rsid w:val="007225E1"/>
    <w:rsid w:val="007236DA"/>
    <w:rsid w:val="00724E04"/>
    <w:rsid w:val="00730D40"/>
    <w:rsid w:val="007311C8"/>
    <w:rsid w:val="007320B4"/>
    <w:rsid w:val="00732314"/>
    <w:rsid w:val="00737F09"/>
    <w:rsid w:val="00744CC2"/>
    <w:rsid w:val="007519B9"/>
    <w:rsid w:val="00753559"/>
    <w:rsid w:val="0075731F"/>
    <w:rsid w:val="00760BBC"/>
    <w:rsid w:val="00775999"/>
    <w:rsid w:val="00776E5F"/>
    <w:rsid w:val="00777192"/>
    <w:rsid w:val="00777A35"/>
    <w:rsid w:val="00782630"/>
    <w:rsid w:val="00787053"/>
    <w:rsid w:val="00795555"/>
    <w:rsid w:val="00795787"/>
    <w:rsid w:val="007A3B88"/>
    <w:rsid w:val="007A6B7D"/>
    <w:rsid w:val="007B2EA4"/>
    <w:rsid w:val="007B7419"/>
    <w:rsid w:val="007C04D5"/>
    <w:rsid w:val="007C599C"/>
    <w:rsid w:val="007D1F81"/>
    <w:rsid w:val="007E13DB"/>
    <w:rsid w:val="007E173E"/>
    <w:rsid w:val="007E17C7"/>
    <w:rsid w:val="007E4819"/>
    <w:rsid w:val="007F3437"/>
    <w:rsid w:val="007F7D95"/>
    <w:rsid w:val="008030A2"/>
    <w:rsid w:val="008061FE"/>
    <w:rsid w:val="00820E69"/>
    <w:rsid w:val="00822998"/>
    <w:rsid w:val="00830F34"/>
    <w:rsid w:val="008324B6"/>
    <w:rsid w:val="0084414D"/>
    <w:rsid w:val="00845D71"/>
    <w:rsid w:val="008475C5"/>
    <w:rsid w:val="008540E6"/>
    <w:rsid w:val="008772E1"/>
    <w:rsid w:val="00883C1D"/>
    <w:rsid w:val="00885A18"/>
    <w:rsid w:val="008875E5"/>
    <w:rsid w:val="008952FC"/>
    <w:rsid w:val="00896F7C"/>
    <w:rsid w:val="008A24B3"/>
    <w:rsid w:val="008A3BF3"/>
    <w:rsid w:val="008B28F3"/>
    <w:rsid w:val="008D4FB0"/>
    <w:rsid w:val="008E5B77"/>
    <w:rsid w:val="008E74A4"/>
    <w:rsid w:val="008F1186"/>
    <w:rsid w:val="00900413"/>
    <w:rsid w:val="00902EB9"/>
    <w:rsid w:val="00902F36"/>
    <w:rsid w:val="00903E28"/>
    <w:rsid w:val="009129EB"/>
    <w:rsid w:val="00912E49"/>
    <w:rsid w:val="00925846"/>
    <w:rsid w:val="0092693C"/>
    <w:rsid w:val="00926E14"/>
    <w:rsid w:val="0093156B"/>
    <w:rsid w:val="0093369C"/>
    <w:rsid w:val="00937278"/>
    <w:rsid w:val="0093739E"/>
    <w:rsid w:val="009474E2"/>
    <w:rsid w:val="009524D0"/>
    <w:rsid w:val="009547A7"/>
    <w:rsid w:val="00956629"/>
    <w:rsid w:val="00967633"/>
    <w:rsid w:val="0096789A"/>
    <w:rsid w:val="00970966"/>
    <w:rsid w:val="00974E61"/>
    <w:rsid w:val="00987ECF"/>
    <w:rsid w:val="00990A07"/>
    <w:rsid w:val="009969AD"/>
    <w:rsid w:val="009A1FF7"/>
    <w:rsid w:val="009A77E9"/>
    <w:rsid w:val="009B1A3E"/>
    <w:rsid w:val="009B20C2"/>
    <w:rsid w:val="009C0569"/>
    <w:rsid w:val="009C3AE9"/>
    <w:rsid w:val="009D0239"/>
    <w:rsid w:val="009D0B05"/>
    <w:rsid w:val="009D52BF"/>
    <w:rsid w:val="009D7993"/>
    <w:rsid w:val="009E523C"/>
    <w:rsid w:val="009F418C"/>
    <w:rsid w:val="009F6CA1"/>
    <w:rsid w:val="00A01CA8"/>
    <w:rsid w:val="00A03684"/>
    <w:rsid w:val="00A148E3"/>
    <w:rsid w:val="00A16628"/>
    <w:rsid w:val="00A22119"/>
    <w:rsid w:val="00A23EF1"/>
    <w:rsid w:val="00A2412F"/>
    <w:rsid w:val="00A2639A"/>
    <w:rsid w:val="00A36117"/>
    <w:rsid w:val="00A404CA"/>
    <w:rsid w:val="00A41B66"/>
    <w:rsid w:val="00A4460F"/>
    <w:rsid w:val="00A51FE1"/>
    <w:rsid w:val="00A54764"/>
    <w:rsid w:val="00A567B2"/>
    <w:rsid w:val="00A56C91"/>
    <w:rsid w:val="00A57266"/>
    <w:rsid w:val="00A60233"/>
    <w:rsid w:val="00A70202"/>
    <w:rsid w:val="00A74917"/>
    <w:rsid w:val="00A75BDE"/>
    <w:rsid w:val="00A87AED"/>
    <w:rsid w:val="00A96654"/>
    <w:rsid w:val="00AA4890"/>
    <w:rsid w:val="00AA64A5"/>
    <w:rsid w:val="00AB0457"/>
    <w:rsid w:val="00AB19FE"/>
    <w:rsid w:val="00AB46F3"/>
    <w:rsid w:val="00AB672F"/>
    <w:rsid w:val="00AB6B49"/>
    <w:rsid w:val="00AB7195"/>
    <w:rsid w:val="00AC0BFE"/>
    <w:rsid w:val="00AC46AB"/>
    <w:rsid w:val="00AC486C"/>
    <w:rsid w:val="00AC542D"/>
    <w:rsid w:val="00AD6BB6"/>
    <w:rsid w:val="00AF03CE"/>
    <w:rsid w:val="00B0200F"/>
    <w:rsid w:val="00B025A6"/>
    <w:rsid w:val="00B17A18"/>
    <w:rsid w:val="00B2019B"/>
    <w:rsid w:val="00B2264E"/>
    <w:rsid w:val="00B24D86"/>
    <w:rsid w:val="00B339E7"/>
    <w:rsid w:val="00B340FE"/>
    <w:rsid w:val="00B446C4"/>
    <w:rsid w:val="00B6016A"/>
    <w:rsid w:val="00B62684"/>
    <w:rsid w:val="00B713BF"/>
    <w:rsid w:val="00B744D0"/>
    <w:rsid w:val="00B8146C"/>
    <w:rsid w:val="00B86BD8"/>
    <w:rsid w:val="00B92B14"/>
    <w:rsid w:val="00B95870"/>
    <w:rsid w:val="00BA3752"/>
    <w:rsid w:val="00BB00BA"/>
    <w:rsid w:val="00BB4570"/>
    <w:rsid w:val="00BB6AD8"/>
    <w:rsid w:val="00BC7E41"/>
    <w:rsid w:val="00BD35B3"/>
    <w:rsid w:val="00BD777C"/>
    <w:rsid w:val="00BE29D3"/>
    <w:rsid w:val="00BF758E"/>
    <w:rsid w:val="00C04AB6"/>
    <w:rsid w:val="00C11572"/>
    <w:rsid w:val="00C137DE"/>
    <w:rsid w:val="00C262A7"/>
    <w:rsid w:val="00C31DBE"/>
    <w:rsid w:val="00C34F6E"/>
    <w:rsid w:val="00C36C11"/>
    <w:rsid w:val="00C43206"/>
    <w:rsid w:val="00C662AF"/>
    <w:rsid w:val="00C70BD4"/>
    <w:rsid w:val="00C734A9"/>
    <w:rsid w:val="00C8784F"/>
    <w:rsid w:val="00C90F63"/>
    <w:rsid w:val="00C910DE"/>
    <w:rsid w:val="00C930AB"/>
    <w:rsid w:val="00C94DE7"/>
    <w:rsid w:val="00C95B2F"/>
    <w:rsid w:val="00CA0259"/>
    <w:rsid w:val="00CA0507"/>
    <w:rsid w:val="00CC4B68"/>
    <w:rsid w:val="00CD4389"/>
    <w:rsid w:val="00CD6A76"/>
    <w:rsid w:val="00CF1968"/>
    <w:rsid w:val="00D0306B"/>
    <w:rsid w:val="00D03D52"/>
    <w:rsid w:val="00D10520"/>
    <w:rsid w:val="00D12E20"/>
    <w:rsid w:val="00D256A1"/>
    <w:rsid w:val="00D316AE"/>
    <w:rsid w:val="00D41E28"/>
    <w:rsid w:val="00D514E0"/>
    <w:rsid w:val="00D57585"/>
    <w:rsid w:val="00D62B2D"/>
    <w:rsid w:val="00D66675"/>
    <w:rsid w:val="00D87A7D"/>
    <w:rsid w:val="00D90AD3"/>
    <w:rsid w:val="00D91813"/>
    <w:rsid w:val="00D91C29"/>
    <w:rsid w:val="00D93D4D"/>
    <w:rsid w:val="00DA5255"/>
    <w:rsid w:val="00DB191F"/>
    <w:rsid w:val="00DB3869"/>
    <w:rsid w:val="00DC1641"/>
    <w:rsid w:val="00DC24F3"/>
    <w:rsid w:val="00DC49C9"/>
    <w:rsid w:val="00DC7D6E"/>
    <w:rsid w:val="00DE11FB"/>
    <w:rsid w:val="00E05951"/>
    <w:rsid w:val="00E24887"/>
    <w:rsid w:val="00E45639"/>
    <w:rsid w:val="00E46CFE"/>
    <w:rsid w:val="00E5527E"/>
    <w:rsid w:val="00E56E80"/>
    <w:rsid w:val="00E62FFE"/>
    <w:rsid w:val="00E64F40"/>
    <w:rsid w:val="00E67407"/>
    <w:rsid w:val="00E675D7"/>
    <w:rsid w:val="00E71F3A"/>
    <w:rsid w:val="00E7639D"/>
    <w:rsid w:val="00E8167C"/>
    <w:rsid w:val="00E81CDF"/>
    <w:rsid w:val="00E82CFB"/>
    <w:rsid w:val="00E84C30"/>
    <w:rsid w:val="00E8524B"/>
    <w:rsid w:val="00E96CB4"/>
    <w:rsid w:val="00EB4391"/>
    <w:rsid w:val="00EC4197"/>
    <w:rsid w:val="00EC7C71"/>
    <w:rsid w:val="00ED34C7"/>
    <w:rsid w:val="00EE3B55"/>
    <w:rsid w:val="00EE7CDA"/>
    <w:rsid w:val="00EF57D3"/>
    <w:rsid w:val="00F01C04"/>
    <w:rsid w:val="00F2194D"/>
    <w:rsid w:val="00F22A3C"/>
    <w:rsid w:val="00F23DF3"/>
    <w:rsid w:val="00F3095F"/>
    <w:rsid w:val="00F4346C"/>
    <w:rsid w:val="00F51489"/>
    <w:rsid w:val="00F73655"/>
    <w:rsid w:val="00F8702D"/>
    <w:rsid w:val="00F95A2F"/>
    <w:rsid w:val="00FA00ED"/>
    <w:rsid w:val="00FA3346"/>
    <w:rsid w:val="00FA5465"/>
    <w:rsid w:val="00FA71BD"/>
    <w:rsid w:val="00FB4E78"/>
    <w:rsid w:val="00FC03BB"/>
    <w:rsid w:val="00FC0B60"/>
    <w:rsid w:val="00FC18C9"/>
    <w:rsid w:val="00FC45E4"/>
    <w:rsid w:val="00FD4F71"/>
    <w:rsid w:val="00FE794F"/>
    <w:rsid w:val="00FF0213"/>
    <w:rsid w:val="00FF3574"/>
    <w:rsid w:val="00FF4FEB"/>
    <w:rsid w:val="00FF6CD7"/>
  </w:rsids>
  <m:mathPr>
    <m:mathFont m:val="Cambria Math"/>
    <m:brkBin m:val="before"/>
    <m:brkBinSub m:val="--"/>
    <m:smallFrac m:val="0"/>
    <m:dispDef/>
    <m:lMargin m:val="0"/>
    <m:rMargin m:val="0"/>
    <m:defJc m:val="centerGroup"/>
    <m:wrapIndent m:val="1440"/>
    <m:intLim m:val="subSup"/>
    <m:naryLim m:val="undOvr"/>
  </m:mathPr>
  <w:themeFontLang w:val="fr-FR"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E3D06B1"/>
  <w15:chartTrackingRefBased/>
  <w15:docId w15:val="{0BC150D1-FA6B-4169-A0B5-27B58F8919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71F3A"/>
    <w:pPr>
      <w:spacing w:after="0" w:line="240" w:lineRule="auto"/>
      <w:jc w:val="both"/>
    </w:pPr>
    <w:rPr>
      <w:rFonts w:cstheme="minorHAnsi"/>
      <w:lang w:val="en-US"/>
    </w:rPr>
  </w:style>
  <w:style w:type="paragraph" w:styleId="Titre1">
    <w:name w:val="heading 1"/>
    <w:basedOn w:val="Normal"/>
    <w:next w:val="Normal"/>
    <w:link w:val="Titre1Car"/>
    <w:uiPriority w:val="9"/>
    <w:qFormat/>
    <w:rsid w:val="00B92B14"/>
    <w:pPr>
      <w:outlineLvl w:val="0"/>
    </w:pPr>
    <w:rPr>
      <w:b/>
    </w:rPr>
  </w:style>
  <w:style w:type="paragraph" w:styleId="Titre2">
    <w:name w:val="heading 2"/>
    <w:basedOn w:val="Normal"/>
    <w:next w:val="Normal"/>
    <w:link w:val="Titre2Car"/>
    <w:uiPriority w:val="9"/>
    <w:unhideWhenUsed/>
    <w:qFormat/>
    <w:rsid w:val="00713B4F"/>
    <w:pPr>
      <w:outlineLvl w:val="1"/>
    </w:pPr>
    <w:rPr>
      <w:b/>
      <w:i/>
    </w:rPr>
  </w:style>
  <w:style w:type="paragraph" w:styleId="Titre3">
    <w:name w:val="heading 3"/>
    <w:basedOn w:val="Normal"/>
    <w:next w:val="Normal"/>
    <w:link w:val="Titre3Car"/>
    <w:uiPriority w:val="9"/>
    <w:semiHidden/>
    <w:unhideWhenUsed/>
    <w:qFormat/>
    <w:rsid w:val="00580137"/>
    <w:pPr>
      <w:keepNext/>
      <w:keepLines/>
      <w:spacing w:before="40"/>
      <w:outlineLvl w:val="2"/>
    </w:pPr>
    <w:rPr>
      <w:rFonts w:asciiTheme="majorHAnsi" w:eastAsiaTheme="majorEastAsia" w:hAnsiTheme="majorHAnsi" w:cstheme="majorBidi"/>
      <w:color w:val="1F3763" w:themeColor="accent1" w:themeShade="7F"/>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rsid w:val="002174FC"/>
    <w:pPr>
      <w:autoSpaceDE w:val="0"/>
      <w:autoSpaceDN w:val="0"/>
      <w:adjustRightInd w:val="0"/>
      <w:spacing w:after="0" w:line="240" w:lineRule="auto"/>
    </w:pPr>
    <w:rPr>
      <w:rFonts w:ascii="Arial" w:hAnsi="Arial" w:cs="Arial"/>
      <w:color w:val="000000"/>
      <w:sz w:val="24"/>
      <w:szCs w:val="24"/>
    </w:rPr>
  </w:style>
  <w:style w:type="character" w:styleId="Lienhypertexte">
    <w:name w:val="Hyperlink"/>
    <w:basedOn w:val="Policepardfaut"/>
    <w:uiPriority w:val="99"/>
    <w:unhideWhenUsed/>
    <w:rsid w:val="002A4277"/>
    <w:rPr>
      <w:color w:val="0563C1" w:themeColor="hyperlink"/>
      <w:u w:val="single"/>
    </w:rPr>
  </w:style>
  <w:style w:type="character" w:customStyle="1" w:styleId="Mentionnonrsolue1">
    <w:name w:val="Mention non résolue1"/>
    <w:basedOn w:val="Policepardfaut"/>
    <w:uiPriority w:val="99"/>
    <w:semiHidden/>
    <w:unhideWhenUsed/>
    <w:rsid w:val="002A4277"/>
    <w:rPr>
      <w:color w:val="605E5C"/>
      <w:shd w:val="clear" w:color="auto" w:fill="E1DFDD"/>
    </w:rPr>
  </w:style>
  <w:style w:type="paragraph" w:styleId="Paragraphedeliste">
    <w:name w:val="List Paragraph"/>
    <w:basedOn w:val="Normal"/>
    <w:uiPriority w:val="34"/>
    <w:qFormat/>
    <w:rsid w:val="00622C59"/>
    <w:pPr>
      <w:ind w:left="720"/>
      <w:contextualSpacing/>
    </w:pPr>
  </w:style>
  <w:style w:type="character" w:customStyle="1" w:styleId="Titre1Car">
    <w:name w:val="Titre 1 Car"/>
    <w:basedOn w:val="Policepardfaut"/>
    <w:link w:val="Titre1"/>
    <w:uiPriority w:val="9"/>
    <w:rsid w:val="00B92B14"/>
    <w:rPr>
      <w:b/>
      <w:lang w:val="en-US"/>
    </w:rPr>
  </w:style>
  <w:style w:type="character" w:customStyle="1" w:styleId="Titre2Car">
    <w:name w:val="Titre 2 Car"/>
    <w:basedOn w:val="Policepardfaut"/>
    <w:link w:val="Titre2"/>
    <w:uiPriority w:val="9"/>
    <w:rsid w:val="00713B4F"/>
    <w:rPr>
      <w:b/>
      <w:i/>
      <w:lang w:val="en-US"/>
    </w:rPr>
  </w:style>
  <w:style w:type="character" w:styleId="Textedelespacerserv">
    <w:name w:val="Placeholder Text"/>
    <w:basedOn w:val="Policepardfaut"/>
    <w:uiPriority w:val="99"/>
    <w:semiHidden/>
    <w:rsid w:val="00E7639D"/>
    <w:rPr>
      <w:color w:val="808080"/>
    </w:rPr>
  </w:style>
  <w:style w:type="paragraph" w:styleId="Bibliographie">
    <w:name w:val="Bibliography"/>
    <w:basedOn w:val="Normal"/>
    <w:next w:val="Normal"/>
    <w:uiPriority w:val="37"/>
    <w:unhideWhenUsed/>
    <w:rsid w:val="001A66E8"/>
    <w:pPr>
      <w:spacing w:line="480" w:lineRule="auto"/>
      <w:ind w:left="720" w:hanging="720"/>
    </w:pPr>
  </w:style>
  <w:style w:type="paragraph" w:styleId="En-ttedetabledesmatires">
    <w:name w:val="TOC Heading"/>
    <w:basedOn w:val="Titre1"/>
    <w:next w:val="Normal"/>
    <w:uiPriority w:val="39"/>
    <w:unhideWhenUsed/>
    <w:qFormat/>
    <w:rsid w:val="0092693C"/>
    <w:pPr>
      <w:keepNext/>
      <w:keepLines/>
      <w:spacing w:before="240"/>
      <w:outlineLvl w:val="9"/>
    </w:pPr>
    <w:rPr>
      <w:rFonts w:asciiTheme="majorHAnsi" w:eastAsiaTheme="majorEastAsia" w:hAnsiTheme="majorHAnsi" w:cstheme="majorBidi"/>
      <w:b w:val="0"/>
      <w:color w:val="2F5496" w:themeColor="accent1" w:themeShade="BF"/>
      <w:sz w:val="32"/>
      <w:szCs w:val="32"/>
    </w:rPr>
  </w:style>
  <w:style w:type="paragraph" w:styleId="TM1">
    <w:name w:val="toc 1"/>
    <w:basedOn w:val="Normal"/>
    <w:next w:val="Normal"/>
    <w:autoRedefine/>
    <w:uiPriority w:val="39"/>
    <w:unhideWhenUsed/>
    <w:rsid w:val="0092693C"/>
    <w:pPr>
      <w:spacing w:after="100"/>
    </w:pPr>
  </w:style>
  <w:style w:type="character" w:styleId="Marquedecommentaire">
    <w:name w:val="annotation reference"/>
    <w:basedOn w:val="Policepardfaut"/>
    <w:uiPriority w:val="99"/>
    <w:semiHidden/>
    <w:unhideWhenUsed/>
    <w:rsid w:val="00A23EF1"/>
    <w:rPr>
      <w:sz w:val="16"/>
      <w:szCs w:val="16"/>
    </w:rPr>
  </w:style>
  <w:style w:type="paragraph" w:styleId="Commentaire">
    <w:name w:val="annotation text"/>
    <w:basedOn w:val="Normal"/>
    <w:link w:val="CommentaireCar"/>
    <w:uiPriority w:val="99"/>
    <w:unhideWhenUsed/>
    <w:rsid w:val="00A23EF1"/>
    <w:rPr>
      <w:sz w:val="20"/>
      <w:szCs w:val="20"/>
    </w:rPr>
  </w:style>
  <w:style w:type="character" w:customStyle="1" w:styleId="CommentaireCar">
    <w:name w:val="Commentaire Car"/>
    <w:basedOn w:val="Policepardfaut"/>
    <w:link w:val="Commentaire"/>
    <w:uiPriority w:val="99"/>
    <w:rsid w:val="00A23EF1"/>
    <w:rPr>
      <w:sz w:val="20"/>
      <w:szCs w:val="20"/>
    </w:rPr>
  </w:style>
  <w:style w:type="paragraph" w:styleId="Textedebulles">
    <w:name w:val="Balloon Text"/>
    <w:basedOn w:val="Normal"/>
    <w:link w:val="TextedebullesCar"/>
    <w:uiPriority w:val="99"/>
    <w:semiHidden/>
    <w:unhideWhenUsed/>
    <w:rsid w:val="00A23EF1"/>
    <w:rPr>
      <w:rFonts w:ascii="Segoe UI" w:hAnsi="Segoe UI" w:cs="Segoe UI"/>
      <w:sz w:val="18"/>
      <w:szCs w:val="18"/>
    </w:rPr>
  </w:style>
  <w:style w:type="character" w:customStyle="1" w:styleId="TextedebullesCar">
    <w:name w:val="Texte de bulles Car"/>
    <w:basedOn w:val="Policepardfaut"/>
    <w:link w:val="Textedebulles"/>
    <w:uiPriority w:val="99"/>
    <w:semiHidden/>
    <w:rsid w:val="00A23EF1"/>
    <w:rPr>
      <w:rFonts w:ascii="Segoe UI" w:hAnsi="Segoe UI" w:cs="Segoe UI"/>
      <w:sz w:val="18"/>
      <w:szCs w:val="18"/>
    </w:rPr>
  </w:style>
  <w:style w:type="paragraph" w:styleId="Objetducommentaire">
    <w:name w:val="annotation subject"/>
    <w:basedOn w:val="Commentaire"/>
    <w:next w:val="Commentaire"/>
    <w:link w:val="ObjetducommentaireCar"/>
    <w:uiPriority w:val="99"/>
    <w:semiHidden/>
    <w:unhideWhenUsed/>
    <w:rsid w:val="001C6175"/>
    <w:pPr>
      <w:jc w:val="left"/>
    </w:pPr>
    <w:rPr>
      <w:b/>
      <w:bCs/>
    </w:rPr>
  </w:style>
  <w:style w:type="character" w:customStyle="1" w:styleId="ObjetducommentaireCar">
    <w:name w:val="Objet du commentaire Car"/>
    <w:basedOn w:val="CommentaireCar"/>
    <w:link w:val="Objetducommentaire"/>
    <w:uiPriority w:val="99"/>
    <w:semiHidden/>
    <w:rsid w:val="001C6175"/>
    <w:rPr>
      <w:b/>
      <w:bCs/>
      <w:sz w:val="20"/>
      <w:szCs w:val="20"/>
    </w:rPr>
  </w:style>
  <w:style w:type="character" w:customStyle="1" w:styleId="Titre3Car">
    <w:name w:val="Titre 3 Car"/>
    <w:basedOn w:val="Policepardfaut"/>
    <w:link w:val="Titre3"/>
    <w:uiPriority w:val="9"/>
    <w:semiHidden/>
    <w:rsid w:val="00580137"/>
    <w:rPr>
      <w:rFonts w:asciiTheme="majorHAnsi" w:eastAsiaTheme="majorEastAsia" w:hAnsiTheme="majorHAnsi" w:cstheme="majorBidi"/>
      <w:color w:val="1F3763" w:themeColor="accent1" w:themeShade="7F"/>
      <w:sz w:val="24"/>
      <w:szCs w:val="24"/>
    </w:rPr>
  </w:style>
  <w:style w:type="character" w:customStyle="1" w:styleId="anchor-text">
    <w:name w:val="anchor-text"/>
    <w:basedOn w:val="Policepardfaut"/>
  </w:style>
  <w:style w:type="paragraph" w:styleId="Lgende">
    <w:name w:val="caption"/>
    <w:basedOn w:val="Normal"/>
    <w:next w:val="Normal"/>
    <w:uiPriority w:val="35"/>
    <w:unhideWhenUsed/>
    <w:qFormat/>
    <w:pPr>
      <w:spacing w:after="200"/>
    </w:pPr>
    <w:rPr>
      <w:i/>
      <w:iCs/>
      <w:color w:val="44546A" w:themeColor="text2"/>
      <w:sz w:val="18"/>
      <w:szCs w:val="18"/>
    </w:rPr>
  </w:style>
  <w:style w:type="paragraph" w:styleId="En-tte">
    <w:name w:val="header"/>
    <w:basedOn w:val="Normal"/>
    <w:link w:val="En-tteCar"/>
    <w:uiPriority w:val="99"/>
    <w:unhideWhenUsed/>
    <w:rsid w:val="008A24B3"/>
    <w:pPr>
      <w:tabs>
        <w:tab w:val="center" w:pos="4703"/>
        <w:tab w:val="right" w:pos="9406"/>
      </w:tabs>
    </w:pPr>
  </w:style>
  <w:style w:type="character" w:customStyle="1" w:styleId="En-tteCar">
    <w:name w:val="En-tête Car"/>
    <w:basedOn w:val="Policepardfaut"/>
    <w:link w:val="En-tte"/>
    <w:uiPriority w:val="99"/>
    <w:rsid w:val="008A24B3"/>
  </w:style>
  <w:style w:type="paragraph" w:styleId="Pieddepage">
    <w:name w:val="footer"/>
    <w:basedOn w:val="Normal"/>
    <w:link w:val="PieddepageCar"/>
    <w:uiPriority w:val="99"/>
    <w:unhideWhenUsed/>
    <w:rsid w:val="008A24B3"/>
    <w:pPr>
      <w:tabs>
        <w:tab w:val="center" w:pos="4703"/>
        <w:tab w:val="right" w:pos="9406"/>
      </w:tabs>
    </w:pPr>
  </w:style>
  <w:style w:type="character" w:customStyle="1" w:styleId="PieddepageCar">
    <w:name w:val="Pied de page Car"/>
    <w:basedOn w:val="Policepardfaut"/>
    <w:link w:val="Pieddepage"/>
    <w:uiPriority w:val="99"/>
    <w:rsid w:val="008A24B3"/>
  </w:style>
  <w:style w:type="paragraph" w:styleId="Titre">
    <w:name w:val="Title"/>
    <w:basedOn w:val="Normal"/>
    <w:next w:val="Normal"/>
    <w:link w:val="TitreCar"/>
    <w:uiPriority w:val="10"/>
    <w:qFormat/>
    <w:rsid w:val="003C29A2"/>
    <w:pPr>
      <w:contextualSpacing/>
    </w:pPr>
    <w:rPr>
      <w:rFonts w:asciiTheme="majorHAnsi" w:eastAsiaTheme="majorEastAsia" w:hAnsiTheme="majorHAnsi" w:cstheme="majorBidi"/>
      <w:b/>
      <w:spacing w:val="-10"/>
      <w:kern w:val="28"/>
      <w:sz w:val="36"/>
      <w:szCs w:val="56"/>
    </w:rPr>
  </w:style>
  <w:style w:type="character" w:customStyle="1" w:styleId="TitreCar">
    <w:name w:val="Titre Car"/>
    <w:basedOn w:val="Policepardfaut"/>
    <w:link w:val="Titre"/>
    <w:uiPriority w:val="10"/>
    <w:rsid w:val="003C29A2"/>
    <w:rPr>
      <w:rFonts w:asciiTheme="majorHAnsi" w:eastAsiaTheme="majorEastAsia" w:hAnsiTheme="majorHAnsi" w:cstheme="majorBidi"/>
      <w:b/>
      <w:spacing w:val="-10"/>
      <w:kern w:val="28"/>
      <w:sz w:val="36"/>
      <w:szCs w:val="56"/>
    </w:rPr>
  </w:style>
  <w:style w:type="paragraph" w:styleId="Rvision">
    <w:name w:val="Revision"/>
    <w:hidden/>
    <w:uiPriority w:val="99"/>
    <w:semiHidden/>
    <w:rsid w:val="007225E1"/>
    <w:pPr>
      <w:spacing w:after="0" w:line="240" w:lineRule="auto"/>
    </w:pPr>
  </w:style>
  <w:style w:type="character" w:styleId="lev">
    <w:name w:val="Strong"/>
    <w:basedOn w:val="Policepardfaut"/>
    <w:uiPriority w:val="22"/>
    <w:qFormat/>
    <w:rsid w:val="00902F36"/>
    <w:rPr>
      <w:b/>
      <w:bCs/>
    </w:rPr>
  </w:style>
  <w:style w:type="character" w:customStyle="1" w:styleId="SansinterligneCar">
    <w:name w:val="Sans interligne Car"/>
    <w:basedOn w:val="Policepardfaut"/>
    <w:link w:val="Sansinterligne"/>
    <w:uiPriority w:val="1"/>
    <w:qFormat/>
    <w:locked/>
    <w:rsid w:val="00E71F3A"/>
    <w:rPr>
      <w:rFonts w:ascii="Arial Narrow" w:hAnsi="Arial Narrow"/>
    </w:rPr>
  </w:style>
  <w:style w:type="paragraph" w:styleId="Sansinterligne">
    <w:name w:val="No Spacing"/>
    <w:link w:val="SansinterligneCar"/>
    <w:uiPriority w:val="1"/>
    <w:qFormat/>
    <w:rsid w:val="00E71F3A"/>
    <w:pPr>
      <w:spacing w:after="0" w:line="240" w:lineRule="auto"/>
    </w:pPr>
    <w:rPr>
      <w:rFonts w:ascii="Arial Narrow" w:hAnsi="Arial Narro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82177434">
      <w:bodyDiv w:val="1"/>
      <w:marLeft w:val="0"/>
      <w:marRight w:val="0"/>
      <w:marTop w:val="0"/>
      <w:marBottom w:val="0"/>
      <w:divBdr>
        <w:top w:val="none" w:sz="0" w:space="0" w:color="auto"/>
        <w:left w:val="none" w:sz="0" w:space="0" w:color="auto"/>
        <w:bottom w:val="none" w:sz="0" w:space="0" w:color="auto"/>
        <w:right w:val="none" w:sz="0" w:space="0" w:color="auto"/>
      </w:divBdr>
    </w:div>
    <w:div w:id="1468622876">
      <w:bodyDiv w:val="1"/>
      <w:marLeft w:val="0"/>
      <w:marRight w:val="0"/>
      <w:marTop w:val="0"/>
      <w:marBottom w:val="0"/>
      <w:divBdr>
        <w:top w:val="none" w:sz="0" w:space="0" w:color="auto"/>
        <w:left w:val="none" w:sz="0" w:space="0" w:color="auto"/>
        <w:bottom w:val="none" w:sz="0" w:space="0" w:color="auto"/>
        <w:right w:val="none" w:sz="0" w:space="0" w:color="auto"/>
      </w:divBdr>
    </w:div>
    <w:div w:id="1493528127">
      <w:bodyDiv w:val="1"/>
      <w:marLeft w:val="0"/>
      <w:marRight w:val="0"/>
      <w:marTop w:val="0"/>
      <w:marBottom w:val="0"/>
      <w:divBdr>
        <w:top w:val="none" w:sz="0" w:space="0" w:color="auto"/>
        <w:left w:val="none" w:sz="0" w:space="0" w:color="auto"/>
        <w:bottom w:val="none" w:sz="0" w:space="0" w:color="auto"/>
        <w:right w:val="none" w:sz="0" w:space="0" w:color="auto"/>
      </w:divBdr>
    </w:div>
    <w:div w:id="1713731858">
      <w:bodyDiv w:val="1"/>
      <w:marLeft w:val="0"/>
      <w:marRight w:val="0"/>
      <w:marTop w:val="0"/>
      <w:marBottom w:val="0"/>
      <w:divBdr>
        <w:top w:val="none" w:sz="0" w:space="0" w:color="auto"/>
        <w:left w:val="none" w:sz="0" w:space="0" w:color="auto"/>
        <w:bottom w:val="none" w:sz="0" w:space="0" w:color="auto"/>
        <w:right w:val="none" w:sz="0" w:space="0" w:color="auto"/>
      </w:divBdr>
    </w:div>
    <w:div w:id="1728413505">
      <w:bodyDiv w:val="1"/>
      <w:marLeft w:val="0"/>
      <w:marRight w:val="0"/>
      <w:marTop w:val="0"/>
      <w:marBottom w:val="0"/>
      <w:divBdr>
        <w:top w:val="none" w:sz="0" w:space="0" w:color="auto"/>
        <w:left w:val="none" w:sz="0" w:space="0" w:color="auto"/>
        <w:bottom w:val="none" w:sz="0" w:space="0" w:color="auto"/>
        <w:right w:val="none" w:sz="0" w:space="0" w:color="auto"/>
      </w:divBdr>
    </w:div>
    <w:div w:id="1810977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18" Type="http://schemas.openxmlformats.org/officeDocument/2006/relationships/image" Target="media/image5.tiff"/><Relationship Id="rId26"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image" Target="media/image4.png"/><Relationship Id="rId2" Type="http://schemas.openxmlformats.org/officeDocument/2006/relationships/numbering" Target="numbering.xml"/><Relationship Id="rId16" Type="http://schemas.openxmlformats.org/officeDocument/2006/relationships/image" Target="media/image3.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3.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1E47F1-824B-4D03-926F-86243D5D3E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0</Pages>
  <Words>9940</Words>
  <Characters>54671</Characters>
  <Application>Microsoft Office Word</Application>
  <DocSecurity>0</DocSecurity>
  <Lines>455</Lines>
  <Paragraphs>128</Paragraphs>
  <ScaleCrop>false</ScaleCrop>
  <HeadingPairs>
    <vt:vector size="2" baseType="variant">
      <vt:variant>
        <vt:lpstr>Titre</vt:lpstr>
      </vt:variant>
      <vt:variant>
        <vt:i4>1</vt:i4>
      </vt:variant>
    </vt:vector>
  </HeadingPairs>
  <TitlesOfParts>
    <vt:vector size="1" baseType="lpstr">
      <vt:lpstr/>
    </vt:vector>
  </TitlesOfParts>
  <Company>EREN</Company>
  <LinksUpToDate>false</LinksUpToDate>
  <CharactersWithSpaces>64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nuelle KESSE-GUYOT</dc:creator>
  <cp:keywords/>
  <dc:description/>
  <cp:lastModifiedBy>PERRAUD</cp:lastModifiedBy>
  <cp:revision>2</cp:revision>
  <dcterms:created xsi:type="dcterms:W3CDTF">2025-11-14T13:28:00Z</dcterms:created>
  <dcterms:modified xsi:type="dcterms:W3CDTF">2025-11-14T1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423952d41f0111e0bc5df4e9873602e99d42c7f8062535d241e1c48c14d6024</vt:lpwstr>
  </property>
  <property fmtid="{D5CDD505-2E9C-101B-9397-08002B2CF9AE}" pid="3" name="ZOTERO_PREF_1">
    <vt:lpwstr>&lt;data data-version="3" zotero-version="7.0.15"&gt;&lt;session id="U5DfQgNq"/&gt;&lt;style id="http://www.zotero.org/styles/apa-numeric-superscript" locale="en-GB" hasBibliography="1" bibliographyStyleHasBeenSet="1"/&gt;&lt;prefs&gt;&lt;pref name="fieldType" value="Field"/&gt;&lt;/pref</vt:lpwstr>
  </property>
  <property fmtid="{D5CDD505-2E9C-101B-9397-08002B2CF9AE}" pid="4" name="ZOTERO_PREF_2">
    <vt:lpwstr>s&gt;&lt;/data&gt;</vt:lpwstr>
  </property>
</Properties>
</file>